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otnotes.xml" ContentType="application/vnd.openxmlformats-officedocument.wordprocessingml.footnotes+xml"/>
  <Override PartName="/word/endnotes.xml" ContentType="application/vnd.openxmlformats-officedocument.wordprocessingml.endnotes+xml"/>
  <Override PartName="/word/footer1.xml" ContentType="application/vnd.openxmlformats-officedocument.wordprocessingml.footer+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body>
    <w:p w14:paraId="59D9E5F8" w14:textId="1605D76E" w:rsidR="002B613B" w:rsidRDefault="002B613B" w:rsidP="002B613B">
      <w:pPr>
        <w:pStyle w:val="Heading1"/>
      </w:pPr>
      <w:r>
        <w:t>Full characteristics of included studies and interventions</w:t>
      </w:r>
    </w:p>
    <w:p w14:paraId="452B26DD" w14:textId="4A4F3A07" w:rsidR="00786DF5" w:rsidRPr="00786DF5" w:rsidRDefault="00733DB0" w:rsidP="00733DB0">
      <w:pPr>
        <w:pStyle w:val="Heading3"/>
      </w:pPr>
      <w:r>
        <w:t>Evaluation studies</w:t>
      </w:r>
    </w:p>
    <w:tbl>
      <w:tblPr>
        <w:tblStyle w:val="TableGrid"/>
        <w:tblW w:w="5000" w:type="pct"/>
        <w:tblLook w:val="04A0" w:firstRow="1" w:lastRow="0" w:firstColumn="1" w:lastColumn="0" w:noHBand="0" w:noVBand="1"/>
      </w:tblPr>
      <w:tblGrid>
        <w:gridCol w:w="1135"/>
        <w:gridCol w:w="1953"/>
        <w:gridCol w:w="1490"/>
        <w:gridCol w:w="1551"/>
        <w:gridCol w:w="2650"/>
        <w:gridCol w:w="2527"/>
        <w:gridCol w:w="2642"/>
      </w:tblGrid>
      <w:tr w:rsidR="002B613B" w:rsidRPr="00A472B1" w14:paraId="7B883CB1" w14:textId="77777777" w:rsidTr="002C3A33">
        <w:tc>
          <w:tcPr>
            <w:tcW w:w="407" w:type="pct"/>
          </w:tcPr>
          <w:p w14:paraId="2F244FCB" w14:textId="77777777" w:rsidR="002B613B" w:rsidRPr="00A472B1" w:rsidRDefault="002B613B" w:rsidP="002C3A33">
            <w:pPr>
              <w:rPr>
                <w:b/>
                <w:bCs/>
                <w:sz w:val="20"/>
                <w:szCs w:val="20"/>
              </w:rPr>
            </w:pPr>
            <w:r w:rsidRPr="00A472B1">
              <w:rPr>
                <w:b/>
                <w:bCs/>
                <w:sz w:val="20"/>
                <w:szCs w:val="20"/>
              </w:rPr>
              <w:t>Study</w:t>
            </w:r>
          </w:p>
        </w:tc>
        <w:tc>
          <w:tcPr>
            <w:tcW w:w="700" w:type="pct"/>
          </w:tcPr>
          <w:p w14:paraId="1F15E03C" w14:textId="77777777" w:rsidR="002B613B" w:rsidRPr="00A472B1" w:rsidRDefault="002B613B" w:rsidP="002C3A33">
            <w:pPr>
              <w:rPr>
                <w:b/>
                <w:bCs/>
                <w:sz w:val="20"/>
                <w:szCs w:val="20"/>
              </w:rPr>
            </w:pPr>
            <w:r w:rsidRPr="00A472B1">
              <w:rPr>
                <w:b/>
                <w:bCs/>
                <w:sz w:val="20"/>
                <w:szCs w:val="20"/>
              </w:rPr>
              <w:t>Country and setting</w:t>
            </w:r>
          </w:p>
        </w:tc>
        <w:tc>
          <w:tcPr>
            <w:tcW w:w="534" w:type="pct"/>
          </w:tcPr>
          <w:p w14:paraId="25482E32" w14:textId="77777777" w:rsidR="002B613B" w:rsidRPr="00A472B1" w:rsidRDefault="002B613B" w:rsidP="002C3A33">
            <w:pPr>
              <w:rPr>
                <w:b/>
                <w:bCs/>
                <w:sz w:val="20"/>
                <w:szCs w:val="20"/>
              </w:rPr>
            </w:pPr>
            <w:r w:rsidRPr="00A472B1">
              <w:rPr>
                <w:b/>
                <w:bCs/>
                <w:sz w:val="20"/>
                <w:szCs w:val="20"/>
              </w:rPr>
              <w:t>Study design</w:t>
            </w:r>
          </w:p>
        </w:tc>
        <w:tc>
          <w:tcPr>
            <w:tcW w:w="556" w:type="pct"/>
          </w:tcPr>
          <w:p w14:paraId="5D210A2E" w14:textId="77777777" w:rsidR="002B613B" w:rsidRPr="00A472B1" w:rsidRDefault="002B613B" w:rsidP="002C3A33">
            <w:pPr>
              <w:rPr>
                <w:b/>
                <w:bCs/>
                <w:sz w:val="20"/>
                <w:szCs w:val="20"/>
              </w:rPr>
            </w:pPr>
            <w:r w:rsidRPr="00A472B1">
              <w:rPr>
                <w:b/>
                <w:bCs/>
                <w:sz w:val="20"/>
                <w:szCs w:val="20"/>
              </w:rPr>
              <w:t>Study sample and population</w:t>
            </w:r>
          </w:p>
        </w:tc>
        <w:tc>
          <w:tcPr>
            <w:tcW w:w="950" w:type="pct"/>
          </w:tcPr>
          <w:p w14:paraId="579074A1" w14:textId="77777777" w:rsidR="002B613B" w:rsidRPr="00A472B1" w:rsidRDefault="002B613B" w:rsidP="002C3A33">
            <w:pPr>
              <w:rPr>
                <w:b/>
                <w:bCs/>
                <w:sz w:val="20"/>
                <w:szCs w:val="20"/>
              </w:rPr>
            </w:pPr>
            <w:r w:rsidRPr="00A472B1">
              <w:rPr>
                <w:b/>
                <w:bCs/>
                <w:sz w:val="20"/>
                <w:szCs w:val="20"/>
              </w:rPr>
              <w:t>Intervention details</w:t>
            </w:r>
          </w:p>
        </w:tc>
        <w:tc>
          <w:tcPr>
            <w:tcW w:w="906" w:type="pct"/>
          </w:tcPr>
          <w:p w14:paraId="5BD7303C" w14:textId="77777777" w:rsidR="002B613B" w:rsidRPr="00A472B1" w:rsidRDefault="002B613B" w:rsidP="002C3A33">
            <w:pPr>
              <w:rPr>
                <w:b/>
                <w:bCs/>
                <w:sz w:val="20"/>
                <w:szCs w:val="20"/>
              </w:rPr>
            </w:pPr>
            <w:r w:rsidRPr="00A472B1">
              <w:rPr>
                <w:b/>
                <w:bCs/>
                <w:sz w:val="20"/>
                <w:szCs w:val="20"/>
              </w:rPr>
              <w:t>Outcomes</w:t>
            </w:r>
          </w:p>
        </w:tc>
        <w:tc>
          <w:tcPr>
            <w:tcW w:w="947" w:type="pct"/>
          </w:tcPr>
          <w:p w14:paraId="69624F47" w14:textId="77777777" w:rsidR="002B613B" w:rsidRPr="00A472B1" w:rsidRDefault="002B613B" w:rsidP="002C3A33">
            <w:pPr>
              <w:rPr>
                <w:b/>
                <w:bCs/>
                <w:sz w:val="20"/>
                <w:szCs w:val="20"/>
              </w:rPr>
            </w:pPr>
            <w:r w:rsidRPr="00A472B1">
              <w:rPr>
                <w:b/>
                <w:bCs/>
                <w:sz w:val="20"/>
                <w:szCs w:val="20"/>
              </w:rPr>
              <w:t>Results summary</w:t>
            </w:r>
          </w:p>
        </w:tc>
      </w:tr>
      <w:tr w:rsidR="002B613B" w:rsidRPr="00A472B1" w14:paraId="2CD0EE8B" w14:textId="77777777" w:rsidTr="002C3A33">
        <w:tc>
          <w:tcPr>
            <w:tcW w:w="5000" w:type="pct"/>
            <w:gridSpan w:val="7"/>
          </w:tcPr>
          <w:p w14:paraId="348D53B4" w14:textId="77777777" w:rsidR="002B613B" w:rsidRPr="00D32AD8" w:rsidRDefault="002B613B" w:rsidP="002C3A33">
            <w:pPr>
              <w:jc w:val="center"/>
              <w:rPr>
                <w:b/>
                <w:bCs/>
                <w:i/>
                <w:iCs/>
                <w:sz w:val="20"/>
                <w:szCs w:val="20"/>
              </w:rPr>
            </w:pPr>
            <w:r w:rsidRPr="00D32AD8">
              <w:rPr>
                <w:b/>
                <w:bCs/>
                <w:i/>
                <w:iCs/>
                <w:sz w:val="20"/>
                <w:szCs w:val="20"/>
              </w:rPr>
              <w:t>Tracking systems</w:t>
            </w:r>
          </w:p>
        </w:tc>
      </w:tr>
      <w:tr w:rsidR="002B613B" w:rsidRPr="00A472B1" w14:paraId="6134C8B0" w14:textId="77777777" w:rsidTr="002C3A33">
        <w:tc>
          <w:tcPr>
            <w:tcW w:w="407" w:type="pct"/>
          </w:tcPr>
          <w:p w14:paraId="665C0F47" w14:textId="77777777" w:rsidR="002B613B" w:rsidRPr="00A472B1" w:rsidRDefault="002B613B" w:rsidP="002C3A33">
            <w:pPr>
              <w:rPr>
                <w:sz w:val="20"/>
                <w:szCs w:val="20"/>
              </w:rPr>
            </w:pPr>
            <w:r w:rsidRPr="00A472B1">
              <w:rPr>
                <w:sz w:val="20"/>
                <w:szCs w:val="20"/>
              </w:rPr>
              <w:t>Bagga et al., 2023</w:t>
            </w:r>
          </w:p>
        </w:tc>
        <w:tc>
          <w:tcPr>
            <w:tcW w:w="700" w:type="pct"/>
          </w:tcPr>
          <w:p w14:paraId="74C30D40" w14:textId="77777777" w:rsidR="002B613B" w:rsidRPr="00A472B1" w:rsidRDefault="002B613B" w:rsidP="002C3A33">
            <w:pPr>
              <w:rPr>
                <w:sz w:val="20"/>
                <w:szCs w:val="20"/>
              </w:rPr>
            </w:pPr>
            <w:r w:rsidRPr="00A472B1">
              <w:rPr>
                <w:sz w:val="20"/>
                <w:szCs w:val="20"/>
              </w:rPr>
              <w:t xml:space="preserve">USA, NYU Langone Health, a system with more than 260 outpatient office sites and 4 acute </w:t>
            </w:r>
            <w:proofErr w:type="gramStart"/>
            <w:r w:rsidRPr="00A472B1">
              <w:rPr>
                <w:sz w:val="20"/>
                <w:szCs w:val="20"/>
              </w:rPr>
              <w:t>care</w:t>
            </w:r>
            <w:proofErr w:type="gramEnd"/>
          </w:p>
          <w:p w14:paraId="79E0571E" w14:textId="77777777" w:rsidR="002B613B" w:rsidRPr="00A472B1" w:rsidRDefault="002B613B" w:rsidP="002C3A33">
            <w:pPr>
              <w:rPr>
                <w:sz w:val="20"/>
                <w:szCs w:val="20"/>
              </w:rPr>
            </w:pPr>
            <w:r w:rsidRPr="00A472B1">
              <w:rPr>
                <w:sz w:val="20"/>
                <w:szCs w:val="20"/>
              </w:rPr>
              <w:t>hospitals</w:t>
            </w:r>
          </w:p>
        </w:tc>
        <w:tc>
          <w:tcPr>
            <w:tcW w:w="534" w:type="pct"/>
          </w:tcPr>
          <w:p w14:paraId="2E7B184E" w14:textId="77777777" w:rsidR="002B613B" w:rsidRPr="00A472B1" w:rsidRDefault="002B613B" w:rsidP="002C3A33">
            <w:pPr>
              <w:rPr>
                <w:rFonts w:ascii="Aptos Narrow" w:hAnsi="Aptos Narrow"/>
                <w:color w:val="000000"/>
                <w:sz w:val="20"/>
                <w:szCs w:val="20"/>
              </w:rPr>
            </w:pPr>
            <w:r w:rsidRPr="00A472B1">
              <w:rPr>
                <w:sz w:val="20"/>
                <w:szCs w:val="20"/>
              </w:rPr>
              <w:t>Pre-post</w:t>
            </w:r>
          </w:p>
        </w:tc>
        <w:tc>
          <w:tcPr>
            <w:tcW w:w="556" w:type="pct"/>
          </w:tcPr>
          <w:p w14:paraId="43602C4C" w14:textId="77777777" w:rsidR="002B613B" w:rsidRPr="00A472B1" w:rsidRDefault="002B613B" w:rsidP="002C3A33">
            <w:pPr>
              <w:rPr>
                <w:sz w:val="20"/>
                <w:szCs w:val="20"/>
              </w:rPr>
            </w:pPr>
            <w:r w:rsidRPr="00A472B1">
              <w:rPr>
                <w:sz w:val="20"/>
                <w:szCs w:val="20"/>
              </w:rPr>
              <w:t>1301 patients with nodules</w:t>
            </w:r>
          </w:p>
        </w:tc>
        <w:tc>
          <w:tcPr>
            <w:tcW w:w="950" w:type="pct"/>
          </w:tcPr>
          <w:p w14:paraId="5B902FC8" w14:textId="77777777" w:rsidR="002B613B" w:rsidRPr="00A472B1" w:rsidRDefault="002B613B" w:rsidP="002C3A33">
            <w:pPr>
              <w:rPr>
                <w:sz w:val="20"/>
                <w:szCs w:val="20"/>
              </w:rPr>
            </w:pPr>
            <w:r w:rsidRPr="00A472B1">
              <w:rPr>
                <w:sz w:val="20"/>
                <w:szCs w:val="20"/>
              </w:rPr>
              <w:t>Structured Fleischner recommendations and electronic tracking</w:t>
            </w:r>
          </w:p>
        </w:tc>
        <w:tc>
          <w:tcPr>
            <w:tcW w:w="906" w:type="pct"/>
          </w:tcPr>
          <w:p w14:paraId="4585F322" w14:textId="77777777" w:rsidR="002B613B" w:rsidRPr="00A472B1" w:rsidRDefault="002B613B" w:rsidP="002C3A33">
            <w:pPr>
              <w:rPr>
                <w:sz w:val="20"/>
                <w:szCs w:val="20"/>
              </w:rPr>
            </w:pPr>
            <w:r w:rsidRPr="00A472B1">
              <w:rPr>
                <w:sz w:val="20"/>
                <w:szCs w:val="20"/>
              </w:rPr>
              <w:t>Follow-up completion pre vs. post, predictors of appropriate follow-up, malignancy diagnosis within 24m.</w:t>
            </w:r>
          </w:p>
        </w:tc>
        <w:tc>
          <w:tcPr>
            <w:tcW w:w="947" w:type="pct"/>
          </w:tcPr>
          <w:p w14:paraId="3ECD3346" w14:textId="77777777" w:rsidR="002B613B" w:rsidRPr="00A472B1" w:rsidRDefault="002B613B" w:rsidP="002C3A33">
            <w:pPr>
              <w:rPr>
                <w:sz w:val="20"/>
                <w:szCs w:val="20"/>
              </w:rPr>
            </w:pPr>
            <w:r w:rsidRPr="00A472B1">
              <w:rPr>
                <w:sz w:val="20"/>
                <w:szCs w:val="20"/>
              </w:rPr>
              <w:t>Delayed follow-up was reduced.</w:t>
            </w:r>
          </w:p>
        </w:tc>
      </w:tr>
      <w:tr w:rsidR="002B613B" w:rsidRPr="00A472B1" w14:paraId="644F400B" w14:textId="77777777" w:rsidTr="002C3A33">
        <w:tc>
          <w:tcPr>
            <w:tcW w:w="407" w:type="pct"/>
          </w:tcPr>
          <w:p w14:paraId="4103F3FC" w14:textId="77777777" w:rsidR="002B613B" w:rsidRPr="00A472B1" w:rsidRDefault="002B613B" w:rsidP="002C3A33">
            <w:pPr>
              <w:rPr>
                <w:sz w:val="20"/>
                <w:szCs w:val="20"/>
              </w:rPr>
            </w:pPr>
            <w:r w:rsidRPr="00A472B1">
              <w:rPr>
                <w:sz w:val="20"/>
                <w:szCs w:val="20"/>
              </w:rPr>
              <w:t>Carr et al., 2022</w:t>
            </w:r>
          </w:p>
        </w:tc>
        <w:tc>
          <w:tcPr>
            <w:tcW w:w="700" w:type="pct"/>
          </w:tcPr>
          <w:p w14:paraId="4FB3E18A" w14:textId="77777777" w:rsidR="002B613B" w:rsidRPr="00A472B1" w:rsidRDefault="002B613B" w:rsidP="002C3A33">
            <w:pPr>
              <w:rPr>
                <w:sz w:val="20"/>
                <w:szCs w:val="20"/>
              </w:rPr>
            </w:pPr>
            <w:r w:rsidRPr="00A472B1">
              <w:rPr>
                <w:sz w:val="20"/>
                <w:szCs w:val="20"/>
              </w:rPr>
              <w:t>USA, National Jewish Health Denver</w:t>
            </w:r>
          </w:p>
        </w:tc>
        <w:tc>
          <w:tcPr>
            <w:tcW w:w="534" w:type="pct"/>
          </w:tcPr>
          <w:p w14:paraId="42E0408D" w14:textId="77777777" w:rsidR="002B613B" w:rsidRPr="00A472B1" w:rsidRDefault="002B613B" w:rsidP="002C3A33">
            <w:pPr>
              <w:rPr>
                <w:rFonts w:ascii="Aptos Narrow" w:hAnsi="Aptos Narrow"/>
                <w:color w:val="000000"/>
                <w:sz w:val="20"/>
                <w:szCs w:val="20"/>
              </w:rPr>
            </w:pPr>
            <w:r w:rsidRPr="00A472B1">
              <w:rPr>
                <w:sz w:val="20"/>
                <w:szCs w:val="20"/>
              </w:rPr>
              <w:t>Retrospective cohort</w:t>
            </w:r>
          </w:p>
        </w:tc>
        <w:tc>
          <w:tcPr>
            <w:tcW w:w="556" w:type="pct"/>
          </w:tcPr>
          <w:p w14:paraId="30193DC3" w14:textId="77777777" w:rsidR="002B613B" w:rsidRPr="00A472B1" w:rsidRDefault="002B613B" w:rsidP="002C3A33">
            <w:pPr>
              <w:rPr>
                <w:sz w:val="20"/>
                <w:szCs w:val="20"/>
              </w:rPr>
            </w:pPr>
            <w:r w:rsidRPr="00A472B1">
              <w:rPr>
                <w:sz w:val="20"/>
                <w:szCs w:val="20"/>
              </w:rPr>
              <w:t>314 patients with nodules</w:t>
            </w:r>
          </w:p>
        </w:tc>
        <w:tc>
          <w:tcPr>
            <w:tcW w:w="950" w:type="pct"/>
          </w:tcPr>
          <w:p w14:paraId="536321D4" w14:textId="77777777" w:rsidR="002B613B" w:rsidRPr="00A472B1" w:rsidRDefault="002B613B" w:rsidP="002C3A33">
            <w:pPr>
              <w:rPr>
                <w:sz w:val="20"/>
                <w:szCs w:val="20"/>
              </w:rPr>
            </w:pPr>
            <w:r>
              <w:rPr>
                <w:sz w:val="20"/>
                <w:szCs w:val="20"/>
              </w:rPr>
              <w:t>PN</w:t>
            </w:r>
            <w:r w:rsidRPr="00A472B1">
              <w:rPr>
                <w:sz w:val="20"/>
                <w:szCs w:val="20"/>
              </w:rPr>
              <w:t xml:space="preserve"> Tracking system that matches nodule characteristics to Fleischner guidelines based on tracker macros. Computerised word-finding algorithm identifies </w:t>
            </w:r>
            <w:r>
              <w:rPr>
                <w:sz w:val="20"/>
                <w:szCs w:val="20"/>
              </w:rPr>
              <w:t>PN</w:t>
            </w:r>
            <w:r w:rsidRPr="00A472B1">
              <w:rPr>
                <w:sz w:val="20"/>
                <w:szCs w:val="20"/>
              </w:rPr>
              <w:t>s and matches to providers, patient, and date of CT. Electronic registry then retrieves tracker phrases monthly to calculate expected date of follow-up and sends alert if it detects 30+ day delays.</w:t>
            </w:r>
          </w:p>
        </w:tc>
        <w:tc>
          <w:tcPr>
            <w:tcW w:w="906" w:type="pct"/>
          </w:tcPr>
          <w:p w14:paraId="1D15A081" w14:textId="77777777" w:rsidR="002B613B" w:rsidRPr="00A472B1" w:rsidRDefault="002B613B" w:rsidP="002C3A33">
            <w:pPr>
              <w:rPr>
                <w:sz w:val="20"/>
                <w:szCs w:val="20"/>
              </w:rPr>
            </w:pPr>
            <w:proofErr w:type="gramStart"/>
            <w:r w:rsidRPr="00A472B1">
              <w:rPr>
                <w:sz w:val="20"/>
                <w:szCs w:val="20"/>
              </w:rPr>
              <w:t>Early stage</w:t>
            </w:r>
            <w:proofErr w:type="gramEnd"/>
            <w:r w:rsidRPr="00A472B1">
              <w:rPr>
                <w:sz w:val="20"/>
                <w:szCs w:val="20"/>
              </w:rPr>
              <w:t xml:space="preserve"> lung cancer and associated factors (logistic regression).</w:t>
            </w:r>
          </w:p>
        </w:tc>
        <w:tc>
          <w:tcPr>
            <w:tcW w:w="947" w:type="pct"/>
          </w:tcPr>
          <w:p w14:paraId="61BB2A36" w14:textId="77777777" w:rsidR="002B613B" w:rsidRPr="00A472B1" w:rsidRDefault="002B613B" w:rsidP="002C3A33">
            <w:pPr>
              <w:rPr>
                <w:sz w:val="20"/>
                <w:szCs w:val="20"/>
              </w:rPr>
            </w:pPr>
            <w:r w:rsidRPr="00A472B1">
              <w:rPr>
                <w:sz w:val="20"/>
                <w:szCs w:val="20"/>
              </w:rPr>
              <w:t>The patient tracking system and computerized lung nodule registry led to an increased frequency in the diagnosis of stage 1 lung cancer.</w:t>
            </w:r>
          </w:p>
        </w:tc>
      </w:tr>
      <w:tr w:rsidR="002B613B" w:rsidRPr="00A472B1" w14:paraId="62E8A70A" w14:textId="77777777" w:rsidTr="002C3A33">
        <w:tc>
          <w:tcPr>
            <w:tcW w:w="407" w:type="pct"/>
          </w:tcPr>
          <w:p w14:paraId="4F58CB73" w14:textId="77777777" w:rsidR="002B613B" w:rsidRPr="00A472B1" w:rsidRDefault="002B613B" w:rsidP="002C3A33">
            <w:pPr>
              <w:rPr>
                <w:sz w:val="20"/>
                <w:szCs w:val="20"/>
              </w:rPr>
            </w:pPr>
            <w:r w:rsidRPr="00A472B1">
              <w:rPr>
                <w:sz w:val="20"/>
                <w:szCs w:val="20"/>
              </w:rPr>
              <w:t>Desai et al., 2021</w:t>
            </w:r>
          </w:p>
        </w:tc>
        <w:tc>
          <w:tcPr>
            <w:tcW w:w="700" w:type="pct"/>
          </w:tcPr>
          <w:p w14:paraId="1C81D25F" w14:textId="77777777" w:rsidR="002B613B" w:rsidRPr="00A472B1" w:rsidRDefault="002B613B" w:rsidP="002C3A33">
            <w:pPr>
              <w:rPr>
                <w:sz w:val="20"/>
                <w:szCs w:val="20"/>
              </w:rPr>
            </w:pPr>
            <w:r w:rsidRPr="00A472B1">
              <w:rPr>
                <w:sz w:val="20"/>
                <w:szCs w:val="20"/>
              </w:rPr>
              <w:t xml:space="preserve">USA, Tertiary care referral </w:t>
            </w:r>
            <w:proofErr w:type="spellStart"/>
            <w:r w:rsidRPr="00A472B1">
              <w:rPr>
                <w:sz w:val="20"/>
                <w:szCs w:val="20"/>
              </w:rPr>
              <w:t>center</w:t>
            </w:r>
            <w:proofErr w:type="spellEnd"/>
          </w:p>
        </w:tc>
        <w:tc>
          <w:tcPr>
            <w:tcW w:w="534" w:type="pct"/>
          </w:tcPr>
          <w:p w14:paraId="3B7046F3" w14:textId="77777777" w:rsidR="002B613B" w:rsidRPr="00A472B1" w:rsidRDefault="002B613B" w:rsidP="002C3A33">
            <w:pPr>
              <w:rPr>
                <w:rFonts w:ascii="Aptos Narrow" w:hAnsi="Aptos Narrow"/>
                <w:color w:val="000000"/>
                <w:sz w:val="20"/>
                <w:szCs w:val="20"/>
              </w:rPr>
            </w:pPr>
            <w:r w:rsidRPr="00A472B1">
              <w:rPr>
                <w:sz w:val="20"/>
                <w:szCs w:val="20"/>
              </w:rPr>
              <w:t>Retrospective cohort</w:t>
            </w:r>
          </w:p>
        </w:tc>
        <w:tc>
          <w:tcPr>
            <w:tcW w:w="556" w:type="pct"/>
          </w:tcPr>
          <w:p w14:paraId="5D5EBA35" w14:textId="77777777" w:rsidR="002B613B" w:rsidRPr="00A472B1" w:rsidRDefault="002B613B" w:rsidP="002C3A33">
            <w:pPr>
              <w:rPr>
                <w:sz w:val="20"/>
                <w:szCs w:val="20"/>
              </w:rPr>
            </w:pPr>
            <w:r w:rsidRPr="00A472B1">
              <w:rPr>
                <w:sz w:val="20"/>
                <w:szCs w:val="20"/>
              </w:rPr>
              <w:t>218 patients with nodules</w:t>
            </w:r>
          </w:p>
        </w:tc>
        <w:tc>
          <w:tcPr>
            <w:tcW w:w="950" w:type="pct"/>
          </w:tcPr>
          <w:p w14:paraId="161A6C9B" w14:textId="77777777" w:rsidR="002B613B" w:rsidRPr="00A472B1" w:rsidRDefault="002B613B" w:rsidP="002C3A33">
            <w:pPr>
              <w:rPr>
                <w:sz w:val="20"/>
                <w:szCs w:val="20"/>
              </w:rPr>
            </w:pPr>
            <w:r w:rsidRPr="00A472B1">
              <w:rPr>
                <w:sz w:val="20"/>
                <w:szCs w:val="20"/>
              </w:rPr>
              <w:t xml:space="preserve">Electronic communication tool and </w:t>
            </w:r>
            <w:proofErr w:type="spellStart"/>
            <w:r w:rsidRPr="00A472B1">
              <w:rPr>
                <w:sz w:val="20"/>
                <w:szCs w:val="20"/>
              </w:rPr>
              <w:t>safetynet</w:t>
            </w:r>
            <w:proofErr w:type="spellEnd"/>
            <w:r w:rsidRPr="00A472B1">
              <w:rPr>
                <w:sz w:val="20"/>
                <w:szCs w:val="20"/>
              </w:rPr>
              <w:t xml:space="preserve"> team. Tool relies on radiologist-generated alerts with follow-</w:t>
            </w:r>
            <w:r w:rsidRPr="00A472B1">
              <w:rPr>
                <w:sz w:val="20"/>
                <w:szCs w:val="20"/>
              </w:rPr>
              <w:lastRenderedPageBreak/>
              <w:t xml:space="preserve">up recommendations, then sends alerts and email notifications to PCPs via an electronic health record. PCPs can agree, disagree, or transfer the recommendation. The </w:t>
            </w:r>
            <w:proofErr w:type="spellStart"/>
            <w:r w:rsidRPr="00A472B1">
              <w:rPr>
                <w:sz w:val="20"/>
                <w:szCs w:val="20"/>
              </w:rPr>
              <w:t>safetynet</w:t>
            </w:r>
            <w:proofErr w:type="spellEnd"/>
            <w:r w:rsidRPr="00A472B1">
              <w:rPr>
                <w:sz w:val="20"/>
                <w:szCs w:val="20"/>
              </w:rPr>
              <w:t xml:space="preserve"> team ensured completion of follow-up imaging and closure of the loop.</w:t>
            </w:r>
          </w:p>
        </w:tc>
        <w:tc>
          <w:tcPr>
            <w:tcW w:w="906" w:type="pct"/>
          </w:tcPr>
          <w:p w14:paraId="0EC538A0" w14:textId="77777777" w:rsidR="002B613B" w:rsidRPr="00A472B1" w:rsidRDefault="002B613B" w:rsidP="002C3A33">
            <w:pPr>
              <w:rPr>
                <w:sz w:val="20"/>
                <w:szCs w:val="20"/>
              </w:rPr>
            </w:pPr>
            <w:r w:rsidRPr="00A472B1">
              <w:rPr>
                <w:sz w:val="20"/>
                <w:szCs w:val="20"/>
              </w:rPr>
              <w:lastRenderedPageBreak/>
              <w:t xml:space="preserve">Timely follow-up of </w:t>
            </w:r>
            <w:r>
              <w:rPr>
                <w:sz w:val="20"/>
                <w:szCs w:val="20"/>
              </w:rPr>
              <w:t>PN</w:t>
            </w:r>
            <w:r w:rsidRPr="00A472B1">
              <w:rPr>
                <w:sz w:val="20"/>
                <w:szCs w:val="20"/>
              </w:rPr>
              <w:t xml:space="preserve">s, overall follow-up of </w:t>
            </w:r>
            <w:r>
              <w:rPr>
                <w:sz w:val="20"/>
                <w:szCs w:val="20"/>
              </w:rPr>
              <w:t>PN</w:t>
            </w:r>
            <w:r w:rsidRPr="00A472B1">
              <w:rPr>
                <w:sz w:val="20"/>
                <w:szCs w:val="20"/>
              </w:rPr>
              <w:t>s, non-completion of follow-</w:t>
            </w:r>
            <w:r w:rsidRPr="00A472B1">
              <w:rPr>
                <w:sz w:val="20"/>
                <w:szCs w:val="20"/>
              </w:rPr>
              <w:lastRenderedPageBreak/>
              <w:t>up, agreement on follow-up plan.</w:t>
            </w:r>
          </w:p>
        </w:tc>
        <w:tc>
          <w:tcPr>
            <w:tcW w:w="947" w:type="pct"/>
          </w:tcPr>
          <w:p w14:paraId="3F19FC16" w14:textId="77777777" w:rsidR="002B613B" w:rsidRPr="00A472B1" w:rsidRDefault="002B613B" w:rsidP="002C3A33">
            <w:pPr>
              <w:rPr>
                <w:sz w:val="20"/>
                <w:szCs w:val="20"/>
              </w:rPr>
            </w:pPr>
            <w:r w:rsidRPr="00A472B1">
              <w:rPr>
                <w:sz w:val="20"/>
                <w:szCs w:val="20"/>
              </w:rPr>
              <w:lastRenderedPageBreak/>
              <w:t xml:space="preserve">Improved timely follow-up for incidental pulmonary nodules from 64.5% to 84.3% and overall follow-up </w:t>
            </w:r>
            <w:r w:rsidRPr="00A472B1">
              <w:rPr>
                <w:sz w:val="20"/>
                <w:szCs w:val="20"/>
              </w:rPr>
              <w:lastRenderedPageBreak/>
              <w:t>from 79.1% to 94.4%. Non-completion of follow-ups decreased from 20.9% to 2.8%.</w:t>
            </w:r>
          </w:p>
        </w:tc>
      </w:tr>
      <w:tr w:rsidR="002B613B" w:rsidRPr="00A472B1" w14:paraId="623A107E" w14:textId="77777777" w:rsidTr="002C3A33">
        <w:tc>
          <w:tcPr>
            <w:tcW w:w="407" w:type="pct"/>
          </w:tcPr>
          <w:p w14:paraId="125D1CAD" w14:textId="77777777" w:rsidR="002B613B" w:rsidRPr="00A472B1" w:rsidRDefault="002B613B" w:rsidP="002C3A33">
            <w:pPr>
              <w:rPr>
                <w:sz w:val="20"/>
                <w:szCs w:val="20"/>
              </w:rPr>
            </w:pPr>
            <w:r w:rsidRPr="00A472B1">
              <w:rPr>
                <w:sz w:val="20"/>
                <w:szCs w:val="20"/>
              </w:rPr>
              <w:lastRenderedPageBreak/>
              <w:t>Dyer et al., 2021</w:t>
            </w:r>
          </w:p>
        </w:tc>
        <w:tc>
          <w:tcPr>
            <w:tcW w:w="700" w:type="pct"/>
          </w:tcPr>
          <w:p w14:paraId="1921DDDC" w14:textId="77777777" w:rsidR="002B613B" w:rsidRPr="00A472B1" w:rsidRDefault="002B613B" w:rsidP="002C3A33">
            <w:pPr>
              <w:rPr>
                <w:sz w:val="20"/>
                <w:szCs w:val="20"/>
              </w:rPr>
            </w:pPr>
            <w:r w:rsidRPr="00A472B1">
              <w:rPr>
                <w:sz w:val="20"/>
                <w:szCs w:val="20"/>
              </w:rPr>
              <w:t>USA, National Jewish Health - a quaternary care facility specializing in respiratory diseases</w:t>
            </w:r>
          </w:p>
        </w:tc>
        <w:tc>
          <w:tcPr>
            <w:tcW w:w="534" w:type="pct"/>
          </w:tcPr>
          <w:p w14:paraId="4348FF90" w14:textId="77777777" w:rsidR="002B613B" w:rsidRPr="00A472B1" w:rsidRDefault="002B613B" w:rsidP="002C3A33">
            <w:pPr>
              <w:rPr>
                <w:rFonts w:ascii="Aptos Narrow" w:hAnsi="Aptos Narrow"/>
                <w:color w:val="000000"/>
                <w:sz w:val="20"/>
                <w:szCs w:val="20"/>
              </w:rPr>
            </w:pPr>
            <w:r w:rsidRPr="00A472B1">
              <w:rPr>
                <w:sz w:val="20"/>
                <w:szCs w:val="20"/>
              </w:rPr>
              <w:t>Retrospective cohort</w:t>
            </w:r>
          </w:p>
        </w:tc>
        <w:tc>
          <w:tcPr>
            <w:tcW w:w="556" w:type="pct"/>
          </w:tcPr>
          <w:p w14:paraId="62810B75" w14:textId="77777777" w:rsidR="002B613B" w:rsidRPr="00A472B1" w:rsidRDefault="002B613B" w:rsidP="002C3A33">
            <w:pPr>
              <w:rPr>
                <w:sz w:val="20"/>
                <w:szCs w:val="20"/>
              </w:rPr>
            </w:pPr>
            <w:r w:rsidRPr="00A472B1">
              <w:rPr>
                <w:sz w:val="20"/>
                <w:szCs w:val="20"/>
              </w:rPr>
              <w:t>1036 patients &gt;18 years with nodules</w:t>
            </w:r>
          </w:p>
        </w:tc>
        <w:tc>
          <w:tcPr>
            <w:tcW w:w="950" w:type="pct"/>
          </w:tcPr>
          <w:p w14:paraId="0BA160AC" w14:textId="77777777" w:rsidR="002B613B" w:rsidRPr="00A472B1" w:rsidRDefault="002B613B" w:rsidP="002C3A33">
            <w:pPr>
              <w:rPr>
                <w:sz w:val="20"/>
                <w:szCs w:val="20"/>
              </w:rPr>
            </w:pPr>
            <w:r w:rsidRPr="00A472B1">
              <w:rPr>
                <w:sz w:val="20"/>
                <w:szCs w:val="20"/>
              </w:rPr>
              <w:t>The intervention uses standardised tracker phrases based on Fleischner society guidelines incorporated into the CT reports for follow-up intervals. A computerised lung nodule registry also tracks patients to ensure timely follow-up via linking tracker phrases to the hospital EHR. It calculates due dates for follow-up scans and generated notifications for providers if follow-up imaging was overdue.</w:t>
            </w:r>
          </w:p>
        </w:tc>
        <w:tc>
          <w:tcPr>
            <w:tcW w:w="906" w:type="pct"/>
          </w:tcPr>
          <w:p w14:paraId="49065FCE" w14:textId="77777777" w:rsidR="002B613B" w:rsidRPr="00A472B1" w:rsidRDefault="002B613B" w:rsidP="002C3A33">
            <w:pPr>
              <w:rPr>
                <w:sz w:val="20"/>
                <w:szCs w:val="20"/>
              </w:rPr>
            </w:pPr>
            <w:r w:rsidRPr="00A472B1">
              <w:rPr>
                <w:sz w:val="20"/>
                <w:szCs w:val="20"/>
              </w:rPr>
              <w:t>Improvement in timely follow-up, reduction in missed follow-ups, consistency in recommendations (time-based), radiologist adoption, and univariate associations of patient characteristics with follow up timing.</w:t>
            </w:r>
          </w:p>
        </w:tc>
        <w:tc>
          <w:tcPr>
            <w:tcW w:w="947" w:type="pct"/>
          </w:tcPr>
          <w:p w14:paraId="149639F4" w14:textId="77777777" w:rsidR="002B613B" w:rsidRPr="00A472B1" w:rsidRDefault="002B613B" w:rsidP="002C3A33">
            <w:pPr>
              <w:rPr>
                <w:sz w:val="20"/>
                <w:szCs w:val="20"/>
              </w:rPr>
            </w:pPr>
            <w:r w:rsidRPr="00A472B1">
              <w:rPr>
                <w:sz w:val="20"/>
                <w:szCs w:val="20"/>
              </w:rPr>
              <w:t>Proportion of patients with timely follow-up increased from 46 to 55%, proportion without follow-up decreased from 48 to 31%. Likelihood of timely follow up increased 41%.</w:t>
            </w:r>
          </w:p>
        </w:tc>
      </w:tr>
      <w:tr w:rsidR="002B613B" w:rsidRPr="00A472B1" w14:paraId="0D57D138" w14:textId="77777777" w:rsidTr="002C3A33">
        <w:tc>
          <w:tcPr>
            <w:tcW w:w="407" w:type="pct"/>
          </w:tcPr>
          <w:p w14:paraId="68979D38" w14:textId="77777777" w:rsidR="002B613B" w:rsidRPr="00A472B1" w:rsidRDefault="002B613B" w:rsidP="002C3A33">
            <w:pPr>
              <w:rPr>
                <w:sz w:val="20"/>
                <w:szCs w:val="20"/>
              </w:rPr>
            </w:pPr>
            <w:r w:rsidRPr="00A472B1">
              <w:rPr>
                <w:sz w:val="20"/>
                <w:szCs w:val="20"/>
              </w:rPr>
              <w:t>Elias et al., 2011</w:t>
            </w:r>
          </w:p>
        </w:tc>
        <w:tc>
          <w:tcPr>
            <w:tcW w:w="700" w:type="pct"/>
          </w:tcPr>
          <w:p w14:paraId="1B775951" w14:textId="77777777" w:rsidR="002B613B" w:rsidRPr="00A472B1" w:rsidRDefault="002B613B" w:rsidP="002C3A33">
            <w:pPr>
              <w:rPr>
                <w:sz w:val="20"/>
                <w:szCs w:val="20"/>
              </w:rPr>
            </w:pPr>
            <w:r w:rsidRPr="00A472B1">
              <w:rPr>
                <w:sz w:val="20"/>
                <w:szCs w:val="20"/>
              </w:rPr>
              <w:t>USA, Mayo clinic Rochester</w:t>
            </w:r>
          </w:p>
        </w:tc>
        <w:tc>
          <w:tcPr>
            <w:tcW w:w="534" w:type="pct"/>
          </w:tcPr>
          <w:p w14:paraId="4CAA4873" w14:textId="77777777" w:rsidR="002B613B" w:rsidRPr="00A472B1" w:rsidRDefault="002B613B" w:rsidP="002C3A33">
            <w:pPr>
              <w:rPr>
                <w:rFonts w:ascii="Aptos Narrow" w:hAnsi="Aptos Narrow"/>
                <w:color w:val="000000"/>
                <w:sz w:val="20"/>
                <w:szCs w:val="20"/>
              </w:rPr>
            </w:pPr>
            <w:r w:rsidRPr="00A472B1">
              <w:rPr>
                <w:sz w:val="20"/>
                <w:szCs w:val="20"/>
              </w:rPr>
              <w:t>Retrospective cohort</w:t>
            </w:r>
          </w:p>
        </w:tc>
        <w:tc>
          <w:tcPr>
            <w:tcW w:w="556" w:type="pct"/>
          </w:tcPr>
          <w:p w14:paraId="3BAA3D51" w14:textId="77777777" w:rsidR="002B613B" w:rsidRPr="00A472B1" w:rsidRDefault="002B613B" w:rsidP="002C3A33">
            <w:pPr>
              <w:rPr>
                <w:sz w:val="20"/>
                <w:szCs w:val="20"/>
              </w:rPr>
            </w:pPr>
            <w:r w:rsidRPr="00A472B1">
              <w:rPr>
                <w:sz w:val="20"/>
                <w:szCs w:val="20"/>
              </w:rPr>
              <w:t>89 patients with nodules</w:t>
            </w:r>
          </w:p>
        </w:tc>
        <w:tc>
          <w:tcPr>
            <w:tcW w:w="950" w:type="pct"/>
          </w:tcPr>
          <w:p w14:paraId="0CFF2897" w14:textId="77777777" w:rsidR="002B613B" w:rsidRPr="00A472B1" w:rsidRDefault="002B613B" w:rsidP="002C3A33">
            <w:pPr>
              <w:rPr>
                <w:sz w:val="20"/>
                <w:szCs w:val="20"/>
              </w:rPr>
            </w:pPr>
            <w:r w:rsidRPr="00A472B1">
              <w:rPr>
                <w:sz w:val="20"/>
                <w:szCs w:val="20"/>
              </w:rPr>
              <w:t xml:space="preserve">A standardized template for follow-up recommendations based on Fleischner Society guidelines and implementing an electronic messaging system to notify clinicians of incidental </w:t>
            </w:r>
            <w:r w:rsidRPr="00A472B1">
              <w:rPr>
                <w:sz w:val="20"/>
                <w:szCs w:val="20"/>
              </w:rPr>
              <w:lastRenderedPageBreak/>
              <w:t>pulmonary nodules found on CT scans.</w:t>
            </w:r>
          </w:p>
        </w:tc>
        <w:tc>
          <w:tcPr>
            <w:tcW w:w="906" w:type="pct"/>
          </w:tcPr>
          <w:p w14:paraId="33C4EC5E" w14:textId="77777777" w:rsidR="002B613B" w:rsidRPr="00A472B1" w:rsidRDefault="002B613B" w:rsidP="002C3A33">
            <w:pPr>
              <w:rPr>
                <w:sz w:val="20"/>
                <w:szCs w:val="20"/>
              </w:rPr>
            </w:pPr>
            <w:r w:rsidRPr="00A472B1">
              <w:rPr>
                <w:sz w:val="20"/>
                <w:szCs w:val="20"/>
              </w:rPr>
              <w:lastRenderedPageBreak/>
              <w:t>Total appropriate follow-up, patients at high risk with appropriate follow-up, patients at low risk with appropriate follow-up, patients with no follow up scan.</w:t>
            </w:r>
          </w:p>
        </w:tc>
        <w:tc>
          <w:tcPr>
            <w:tcW w:w="947" w:type="pct"/>
          </w:tcPr>
          <w:p w14:paraId="24AC9EE1" w14:textId="77777777" w:rsidR="002B613B" w:rsidRPr="00A472B1" w:rsidRDefault="002B613B" w:rsidP="002C3A33">
            <w:pPr>
              <w:rPr>
                <w:sz w:val="20"/>
                <w:szCs w:val="20"/>
              </w:rPr>
            </w:pPr>
            <w:r w:rsidRPr="00A472B1">
              <w:rPr>
                <w:sz w:val="20"/>
                <w:szCs w:val="20"/>
              </w:rPr>
              <w:t>There was a nonsignificant trend towards improved time-appropriate follow-up from 35.3% (6/17) to 56.9% (49/72).</w:t>
            </w:r>
          </w:p>
        </w:tc>
      </w:tr>
      <w:tr w:rsidR="002B613B" w:rsidRPr="00A472B1" w14:paraId="185102EC" w14:textId="77777777" w:rsidTr="002C3A33">
        <w:tc>
          <w:tcPr>
            <w:tcW w:w="407" w:type="pct"/>
          </w:tcPr>
          <w:p w14:paraId="7D01FCA6" w14:textId="77777777" w:rsidR="002B613B" w:rsidRPr="00A472B1" w:rsidRDefault="002B613B" w:rsidP="002C3A33">
            <w:pPr>
              <w:rPr>
                <w:sz w:val="20"/>
                <w:szCs w:val="20"/>
              </w:rPr>
            </w:pPr>
            <w:r w:rsidRPr="00A472B1">
              <w:rPr>
                <w:sz w:val="20"/>
                <w:szCs w:val="20"/>
              </w:rPr>
              <w:t>Lim et al., 2019</w:t>
            </w:r>
          </w:p>
        </w:tc>
        <w:tc>
          <w:tcPr>
            <w:tcW w:w="700" w:type="pct"/>
          </w:tcPr>
          <w:p w14:paraId="50466C0F" w14:textId="77777777" w:rsidR="002B613B" w:rsidRPr="00A472B1" w:rsidRDefault="002B613B" w:rsidP="002C3A33">
            <w:pPr>
              <w:rPr>
                <w:sz w:val="20"/>
                <w:szCs w:val="20"/>
              </w:rPr>
            </w:pPr>
            <w:r w:rsidRPr="00A472B1">
              <w:rPr>
                <w:sz w:val="20"/>
                <w:szCs w:val="20"/>
              </w:rPr>
              <w:t>USA, Acute care community hospital</w:t>
            </w:r>
          </w:p>
        </w:tc>
        <w:tc>
          <w:tcPr>
            <w:tcW w:w="534" w:type="pct"/>
          </w:tcPr>
          <w:p w14:paraId="38AC49C0" w14:textId="77777777" w:rsidR="002B613B" w:rsidRPr="00A472B1" w:rsidRDefault="002B613B" w:rsidP="002C3A33">
            <w:pPr>
              <w:rPr>
                <w:rFonts w:ascii="Aptos Narrow" w:hAnsi="Aptos Narrow"/>
                <w:color w:val="000000"/>
                <w:sz w:val="20"/>
                <w:szCs w:val="20"/>
              </w:rPr>
            </w:pPr>
            <w:r w:rsidRPr="00A472B1">
              <w:rPr>
                <w:sz w:val="20"/>
                <w:szCs w:val="20"/>
              </w:rPr>
              <w:t>Retrospective cohort</w:t>
            </w:r>
          </w:p>
        </w:tc>
        <w:tc>
          <w:tcPr>
            <w:tcW w:w="556" w:type="pct"/>
          </w:tcPr>
          <w:p w14:paraId="44961D79" w14:textId="77777777" w:rsidR="002B613B" w:rsidRPr="00A472B1" w:rsidRDefault="002B613B" w:rsidP="002C3A33">
            <w:pPr>
              <w:rPr>
                <w:sz w:val="20"/>
                <w:szCs w:val="20"/>
              </w:rPr>
            </w:pPr>
            <w:r w:rsidRPr="00A472B1">
              <w:rPr>
                <w:sz w:val="20"/>
                <w:szCs w:val="20"/>
              </w:rPr>
              <w:t>9663 patients with nodules</w:t>
            </w:r>
          </w:p>
        </w:tc>
        <w:tc>
          <w:tcPr>
            <w:tcW w:w="950" w:type="pct"/>
          </w:tcPr>
          <w:p w14:paraId="4DF572D0" w14:textId="77777777" w:rsidR="002B613B" w:rsidRPr="00A472B1" w:rsidRDefault="002B613B" w:rsidP="002C3A33">
            <w:pPr>
              <w:rPr>
                <w:sz w:val="20"/>
                <w:szCs w:val="20"/>
              </w:rPr>
            </w:pPr>
            <w:r w:rsidRPr="00A472B1">
              <w:rPr>
                <w:sz w:val="20"/>
                <w:szCs w:val="20"/>
              </w:rPr>
              <w:t>NLP used to identify overdue cases and a custom application to query for patients with lung nodules, associated follow-up indicators, and follow-up due date. Automatic sending of notification letters with database to track letter sent. Enables presentation of clinical risk factors for clinicians also in cases where guidelines not adhered to.</w:t>
            </w:r>
          </w:p>
        </w:tc>
        <w:tc>
          <w:tcPr>
            <w:tcW w:w="906" w:type="pct"/>
          </w:tcPr>
          <w:p w14:paraId="5C4276D1" w14:textId="77777777" w:rsidR="002B613B" w:rsidRPr="00A472B1" w:rsidRDefault="002B613B" w:rsidP="002C3A33">
            <w:pPr>
              <w:rPr>
                <w:sz w:val="20"/>
                <w:szCs w:val="20"/>
              </w:rPr>
            </w:pPr>
            <w:r w:rsidRPr="00A472B1">
              <w:rPr>
                <w:sz w:val="20"/>
                <w:szCs w:val="20"/>
              </w:rPr>
              <w:t>Patients returning for follow up (proportion), amount overdue, follow-up completed numbers.</w:t>
            </w:r>
          </w:p>
        </w:tc>
        <w:tc>
          <w:tcPr>
            <w:tcW w:w="947" w:type="pct"/>
          </w:tcPr>
          <w:p w14:paraId="7CD52748" w14:textId="77777777" w:rsidR="002B613B" w:rsidRPr="00A472B1" w:rsidRDefault="002B613B" w:rsidP="002C3A33">
            <w:pPr>
              <w:rPr>
                <w:sz w:val="20"/>
                <w:szCs w:val="20"/>
              </w:rPr>
            </w:pPr>
            <w:r w:rsidRPr="00A472B1">
              <w:rPr>
                <w:sz w:val="20"/>
                <w:szCs w:val="20"/>
              </w:rPr>
              <w:t>Increased average rate of patient follow-ups for lung nodules from 26.50 in 2015 to 59.72% in 2017.</w:t>
            </w:r>
          </w:p>
        </w:tc>
      </w:tr>
      <w:tr w:rsidR="002B613B" w:rsidRPr="00A472B1" w14:paraId="4A0A69E9" w14:textId="77777777" w:rsidTr="002C3A33">
        <w:tc>
          <w:tcPr>
            <w:tcW w:w="407" w:type="pct"/>
          </w:tcPr>
          <w:p w14:paraId="76E9E4AF" w14:textId="77777777" w:rsidR="002B613B" w:rsidRPr="00A472B1" w:rsidRDefault="002B613B" w:rsidP="002C3A33">
            <w:pPr>
              <w:rPr>
                <w:sz w:val="20"/>
                <w:szCs w:val="20"/>
              </w:rPr>
            </w:pPr>
            <w:proofErr w:type="spellStart"/>
            <w:r w:rsidRPr="00A472B1">
              <w:rPr>
                <w:sz w:val="20"/>
                <w:szCs w:val="20"/>
              </w:rPr>
              <w:t>Shelver</w:t>
            </w:r>
            <w:proofErr w:type="spellEnd"/>
            <w:r w:rsidRPr="00A472B1">
              <w:rPr>
                <w:sz w:val="20"/>
                <w:szCs w:val="20"/>
              </w:rPr>
              <w:t xml:space="preserve"> et al., 2017</w:t>
            </w:r>
          </w:p>
        </w:tc>
        <w:tc>
          <w:tcPr>
            <w:tcW w:w="700" w:type="pct"/>
          </w:tcPr>
          <w:p w14:paraId="05F6FC52" w14:textId="77777777" w:rsidR="002B613B" w:rsidRPr="00A472B1" w:rsidRDefault="002B613B" w:rsidP="002C3A33">
            <w:pPr>
              <w:rPr>
                <w:sz w:val="20"/>
                <w:szCs w:val="20"/>
              </w:rPr>
            </w:pPr>
            <w:r w:rsidRPr="00A472B1">
              <w:rPr>
                <w:sz w:val="20"/>
                <w:szCs w:val="20"/>
              </w:rPr>
              <w:t>USA, VA Medical Centres (9 of them)</w:t>
            </w:r>
          </w:p>
        </w:tc>
        <w:tc>
          <w:tcPr>
            <w:tcW w:w="534" w:type="pct"/>
          </w:tcPr>
          <w:p w14:paraId="6F3A9B3F" w14:textId="77777777" w:rsidR="002B613B" w:rsidRPr="00A472B1" w:rsidRDefault="002B613B" w:rsidP="002C3A33">
            <w:pPr>
              <w:rPr>
                <w:rFonts w:ascii="Aptos Narrow" w:hAnsi="Aptos Narrow"/>
                <w:color w:val="000000"/>
                <w:sz w:val="20"/>
                <w:szCs w:val="20"/>
              </w:rPr>
            </w:pPr>
            <w:r w:rsidRPr="00A472B1">
              <w:rPr>
                <w:sz w:val="20"/>
                <w:szCs w:val="20"/>
              </w:rPr>
              <w:t>Retrospective cohort</w:t>
            </w:r>
          </w:p>
        </w:tc>
        <w:tc>
          <w:tcPr>
            <w:tcW w:w="556" w:type="pct"/>
          </w:tcPr>
          <w:p w14:paraId="3662A856" w14:textId="77777777" w:rsidR="002B613B" w:rsidRPr="00A472B1" w:rsidRDefault="002B613B" w:rsidP="002C3A33">
            <w:pPr>
              <w:rPr>
                <w:sz w:val="20"/>
                <w:szCs w:val="20"/>
              </w:rPr>
            </w:pPr>
            <w:r w:rsidRPr="00A472B1">
              <w:rPr>
                <w:sz w:val="20"/>
                <w:szCs w:val="20"/>
              </w:rPr>
              <w:t>200 patients with nodules</w:t>
            </w:r>
          </w:p>
        </w:tc>
        <w:tc>
          <w:tcPr>
            <w:tcW w:w="950" w:type="pct"/>
          </w:tcPr>
          <w:p w14:paraId="01E0CD2D" w14:textId="77777777" w:rsidR="002B613B" w:rsidRPr="00A472B1" w:rsidRDefault="002B613B" w:rsidP="002C3A33">
            <w:pPr>
              <w:rPr>
                <w:sz w:val="20"/>
                <w:szCs w:val="20"/>
              </w:rPr>
            </w:pPr>
            <w:r w:rsidRPr="00A472B1">
              <w:rPr>
                <w:sz w:val="20"/>
                <w:szCs w:val="20"/>
              </w:rPr>
              <w:t>The automated lung nodule registry tracking system is linked to the VA HER and radiologists assign a unique tracker code when suspicious nodules are identified. This populates an automated registry which tracks nodules according to guidelines. The system identifies overdue scans and facilitates patient contact and rescheduling if needed, repeating until tracking is completed or cancer is identified.</w:t>
            </w:r>
          </w:p>
        </w:tc>
        <w:tc>
          <w:tcPr>
            <w:tcW w:w="906" w:type="pct"/>
          </w:tcPr>
          <w:p w14:paraId="282BFA56" w14:textId="77777777" w:rsidR="002B613B" w:rsidRPr="00A472B1" w:rsidRDefault="002B613B" w:rsidP="002C3A33">
            <w:pPr>
              <w:rPr>
                <w:sz w:val="20"/>
                <w:szCs w:val="20"/>
              </w:rPr>
            </w:pPr>
            <w:r w:rsidRPr="00A472B1">
              <w:rPr>
                <w:sz w:val="20"/>
                <w:szCs w:val="20"/>
              </w:rPr>
              <w:t>The primary outcome measure was the rate of tracking failure, defined as the lack of follow-up imaging or delayed follow-up compared to guidelines. Secondary outcomes included predictors of tracking failure and reasons for tracking failure</w:t>
            </w:r>
            <w:r w:rsidRPr="00A472B1">
              <w:rPr>
                <w:rFonts w:ascii="Arial" w:hAnsi="Arial" w:cs="Arial"/>
                <w:sz w:val="20"/>
                <w:szCs w:val="20"/>
              </w:rPr>
              <w:t>​.</w:t>
            </w:r>
          </w:p>
        </w:tc>
        <w:tc>
          <w:tcPr>
            <w:tcW w:w="947" w:type="pct"/>
          </w:tcPr>
          <w:p w14:paraId="3A2F778F" w14:textId="77777777" w:rsidR="002B613B" w:rsidRPr="00A472B1" w:rsidRDefault="002B613B" w:rsidP="002C3A33">
            <w:pPr>
              <w:rPr>
                <w:sz w:val="20"/>
                <w:szCs w:val="20"/>
              </w:rPr>
            </w:pPr>
            <w:r w:rsidRPr="00A472B1">
              <w:rPr>
                <w:sz w:val="20"/>
                <w:szCs w:val="20"/>
              </w:rPr>
              <w:t xml:space="preserve">Significantly reduced tracking failure from 74% to 10% across two Veterans Administration Medical </w:t>
            </w:r>
            <w:proofErr w:type="spellStart"/>
            <w:r w:rsidRPr="00A472B1">
              <w:rPr>
                <w:sz w:val="20"/>
                <w:szCs w:val="20"/>
              </w:rPr>
              <w:t>Centers</w:t>
            </w:r>
            <w:proofErr w:type="spellEnd"/>
            <w:r w:rsidRPr="00A472B1">
              <w:rPr>
                <w:sz w:val="20"/>
                <w:szCs w:val="20"/>
              </w:rPr>
              <w:t>. Pre-implementation, the primary cause of tracking failure was loss to follow-up. Post-implementation, tracking failures were primarily due to human errors, such as radiologists not entering tracking codes or support staff template errors. Key predictors of tracking failure included younger patient age and smaller nodule size.</w:t>
            </w:r>
          </w:p>
        </w:tc>
      </w:tr>
      <w:tr w:rsidR="002B613B" w:rsidRPr="00A472B1" w14:paraId="36138087" w14:textId="77777777" w:rsidTr="002C3A33">
        <w:tc>
          <w:tcPr>
            <w:tcW w:w="407" w:type="pct"/>
          </w:tcPr>
          <w:p w14:paraId="0C8DFBFF" w14:textId="77777777" w:rsidR="002B613B" w:rsidRPr="00A472B1" w:rsidRDefault="002B613B" w:rsidP="002C3A33">
            <w:pPr>
              <w:rPr>
                <w:sz w:val="20"/>
                <w:szCs w:val="20"/>
              </w:rPr>
            </w:pPr>
            <w:r w:rsidRPr="00A472B1">
              <w:rPr>
                <w:sz w:val="20"/>
                <w:szCs w:val="20"/>
              </w:rPr>
              <w:t>Singh et al., 2022</w:t>
            </w:r>
          </w:p>
        </w:tc>
        <w:tc>
          <w:tcPr>
            <w:tcW w:w="700" w:type="pct"/>
          </w:tcPr>
          <w:p w14:paraId="3E090BC7" w14:textId="77777777" w:rsidR="002B613B" w:rsidRPr="00A472B1" w:rsidRDefault="002B613B" w:rsidP="002C3A33">
            <w:pPr>
              <w:rPr>
                <w:sz w:val="20"/>
                <w:szCs w:val="20"/>
              </w:rPr>
            </w:pPr>
            <w:r w:rsidRPr="00A472B1">
              <w:rPr>
                <w:sz w:val="20"/>
                <w:szCs w:val="20"/>
              </w:rPr>
              <w:t xml:space="preserve">USA, Mount Auburn Hospital (MAH), a </w:t>
            </w:r>
            <w:proofErr w:type="gramStart"/>
            <w:r w:rsidRPr="00A472B1">
              <w:rPr>
                <w:sz w:val="20"/>
                <w:szCs w:val="20"/>
              </w:rPr>
              <w:lastRenderedPageBreak/>
              <w:t>213 bed</w:t>
            </w:r>
            <w:proofErr w:type="gramEnd"/>
            <w:r w:rsidRPr="00A472B1">
              <w:rPr>
                <w:sz w:val="20"/>
                <w:szCs w:val="20"/>
              </w:rPr>
              <w:t xml:space="preserve"> community teaching hospital in Cambridge, Massachusetts</w:t>
            </w:r>
          </w:p>
        </w:tc>
        <w:tc>
          <w:tcPr>
            <w:tcW w:w="534" w:type="pct"/>
          </w:tcPr>
          <w:p w14:paraId="7C159639" w14:textId="77777777" w:rsidR="002B613B" w:rsidRPr="00A472B1" w:rsidRDefault="002B613B" w:rsidP="002C3A33">
            <w:pPr>
              <w:rPr>
                <w:rFonts w:ascii="Aptos Narrow" w:hAnsi="Aptos Narrow"/>
                <w:color w:val="000000"/>
                <w:sz w:val="20"/>
                <w:szCs w:val="20"/>
              </w:rPr>
            </w:pPr>
            <w:r w:rsidRPr="00A472B1">
              <w:rPr>
                <w:sz w:val="20"/>
                <w:szCs w:val="20"/>
              </w:rPr>
              <w:lastRenderedPageBreak/>
              <w:t>Retrospective cohort</w:t>
            </w:r>
          </w:p>
        </w:tc>
        <w:tc>
          <w:tcPr>
            <w:tcW w:w="556" w:type="pct"/>
          </w:tcPr>
          <w:p w14:paraId="63310D1A" w14:textId="77777777" w:rsidR="002B613B" w:rsidRPr="00A472B1" w:rsidRDefault="002B613B" w:rsidP="002C3A33">
            <w:pPr>
              <w:rPr>
                <w:sz w:val="20"/>
                <w:szCs w:val="20"/>
              </w:rPr>
            </w:pPr>
            <w:r w:rsidRPr="00A472B1">
              <w:rPr>
                <w:sz w:val="20"/>
                <w:szCs w:val="20"/>
              </w:rPr>
              <w:t xml:space="preserve">632 patients who </w:t>
            </w:r>
            <w:r w:rsidRPr="00A472B1">
              <w:rPr>
                <w:sz w:val="20"/>
                <w:szCs w:val="20"/>
              </w:rPr>
              <w:lastRenderedPageBreak/>
              <w:t>underwent CT scans</w:t>
            </w:r>
          </w:p>
        </w:tc>
        <w:tc>
          <w:tcPr>
            <w:tcW w:w="950" w:type="pct"/>
          </w:tcPr>
          <w:p w14:paraId="6BD09D26" w14:textId="77777777" w:rsidR="002B613B" w:rsidRPr="00A472B1" w:rsidRDefault="002B613B" w:rsidP="002C3A33">
            <w:pPr>
              <w:rPr>
                <w:sz w:val="20"/>
                <w:szCs w:val="20"/>
              </w:rPr>
            </w:pPr>
            <w:r w:rsidRPr="00A472B1">
              <w:rPr>
                <w:sz w:val="20"/>
                <w:szCs w:val="20"/>
              </w:rPr>
              <w:lastRenderedPageBreak/>
              <w:t xml:space="preserve">The Nodule Net program implemented a centralized </w:t>
            </w:r>
            <w:r w:rsidRPr="00A472B1">
              <w:rPr>
                <w:sz w:val="20"/>
                <w:szCs w:val="20"/>
              </w:rPr>
              <w:lastRenderedPageBreak/>
              <w:t>system to track lung nodules detected in chest CT scans. Radiologists flagged suspicious nodules and notified a nurse navigator, who then recorded these cases in a centralized database. The nurse navigator coordinated follow-up care, contacting primary care providers or patients directly to ensure timely follow-up imaging.</w:t>
            </w:r>
          </w:p>
        </w:tc>
        <w:tc>
          <w:tcPr>
            <w:tcW w:w="906" w:type="pct"/>
          </w:tcPr>
          <w:p w14:paraId="3D299A90" w14:textId="77777777" w:rsidR="002B613B" w:rsidRPr="00A472B1" w:rsidRDefault="002B613B" w:rsidP="002C3A33">
            <w:pPr>
              <w:rPr>
                <w:sz w:val="20"/>
                <w:szCs w:val="20"/>
              </w:rPr>
            </w:pPr>
            <w:r w:rsidRPr="00A472B1">
              <w:rPr>
                <w:sz w:val="20"/>
                <w:szCs w:val="20"/>
              </w:rPr>
              <w:lastRenderedPageBreak/>
              <w:t xml:space="preserve">The completion rate of recommended follow-up </w:t>
            </w:r>
            <w:r w:rsidRPr="00A472B1">
              <w:rPr>
                <w:sz w:val="20"/>
                <w:szCs w:val="20"/>
              </w:rPr>
              <w:lastRenderedPageBreak/>
              <w:t>imaging for lung nodules and the detection rate of lung cancer. Reasons for incomplete follow-up and the outcomes of follow-up imaging, such as nodule stability, size changes, and malignancy diagnoses</w:t>
            </w:r>
            <w:r w:rsidRPr="00A472B1">
              <w:rPr>
                <w:rFonts w:ascii="Arial" w:hAnsi="Arial" w:cs="Arial"/>
                <w:sz w:val="20"/>
                <w:szCs w:val="20"/>
              </w:rPr>
              <w:t>​​</w:t>
            </w:r>
            <w:r w:rsidRPr="00A472B1">
              <w:rPr>
                <w:sz w:val="20"/>
                <w:szCs w:val="20"/>
              </w:rPr>
              <w:t>.</w:t>
            </w:r>
          </w:p>
        </w:tc>
        <w:tc>
          <w:tcPr>
            <w:tcW w:w="947" w:type="pct"/>
          </w:tcPr>
          <w:p w14:paraId="001B658D" w14:textId="77777777" w:rsidR="002B613B" w:rsidRPr="00A472B1" w:rsidRDefault="002B613B" w:rsidP="002C3A33">
            <w:pPr>
              <w:rPr>
                <w:sz w:val="20"/>
                <w:szCs w:val="20"/>
              </w:rPr>
            </w:pPr>
            <w:r w:rsidRPr="00A472B1">
              <w:rPr>
                <w:sz w:val="20"/>
                <w:szCs w:val="20"/>
              </w:rPr>
              <w:lastRenderedPageBreak/>
              <w:t xml:space="preserve">Significantly increased the completion rate of </w:t>
            </w:r>
            <w:r w:rsidRPr="00A472B1">
              <w:rPr>
                <w:sz w:val="20"/>
                <w:szCs w:val="20"/>
              </w:rPr>
              <w:lastRenderedPageBreak/>
              <w:t>recommended follow-up imaging for lung nodules from 37% to 74%. The program facilitated timely follow-up for 78% of cases reported to it, compared to 52% without the program. The study also reported that 4% of those followed up were diagnosed with lung cancer.</w:t>
            </w:r>
          </w:p>
        </w:tc>
      </w:tr>
      <w:tr w:rsidR="002B613B" w:rsidRPr="00A472B1" w14:paraId="4FE20F9A" w14:textId="77777777" w:rsidTr="002C3A33">
        <w:tc>
          <w:tcPr>
            <w:tcW w:w="407" w:type="pct"/>
          </w:tcPr>
          <w:p w14:paraId="25369EA0" w14:textId="77777777" w:rsidR="002B613B" w:rsidRPr="00A472B1" w:rsidRDefault="002B613B" w:rsidP="002C3A33">
            <w:pPr>
              <w:rPr>
                <w:sz w:val="20"/>
                <w:szCs w:val="20"/>
              </w:rPr>
            </w:pPr>
            <w:r w:rsidRPr="00A472B1">
              <w:rPr>
                <w:sz w:val="20"/>
                <w:szCs w:val="20"/>
              </w:rPr>
              <w:lastRenderedPageBreak/>
              <w:t>Urbania et al., 2020</w:t>
            </w:r>
          </w:p>
        </w:tc>
        <w:tc>
          <w:tcPr>
            <w:tcW w:w="700" w:type="pct"/>
          </w:tcPr>
          <w:p w14:paraId="3B703159" w14:textId="77777777" w:rsidR="002B613B" w:rsidRPr="00A472B1" w:rsidRDefault="002B613B" w:rsidP="002C3A33">
            <w:pPr>
              <w:rPr>
                <w:sz w:val="20"/>
                <w:szCs w:val="20"/>
              </w:rPr>
            </w:pPr>
            <w:r w:rsidRPr="00A472B1">
              <w:rPr>
                <w:sz w:val="20"/>
                <w:szCs w:val="20"/>
              </w:rPr>
              <w:t>USA, Kaiser Permanente Northern California</w:t>
            </w:r>
          </w:p>
        </w:tc>
        <w:tc>
          <w:tcPr>
            <w:tcW w:w="534" w:type="pct"/>
          </w:tcPr>
          <w:p w14:paraId="5A21F946" w14:textId="77777777" w:rsidR="002B613B" w:rsidRPr="00A472B1" w:rsidRDefault="002B613B" w:rsidP="002C3A33">
            <w:pPr>
              <w:rPr>
                <w:rFonts w:ascii="Aptos Narrow" w:hAnsi="Aptos Narrow"/>
                <w:color w:val="000000"/>
                <w:sz w:val="20"/>
                <w:szCs w:val="20"/>
              </w:rPr>
            </w:pPr>
            <w:r w:rsidRPr="00A472B1">
              <w:rPr>
                <w:sz w:val="20"/>
                <w:szCs w:val="20"/>
              </w:rPr>
              <w:t>Quasi-experimental stepped wedge cluster design</w:t>
            </w:r>
          </w:p>
        </w:tc>
        <w:tc>
          <w:tcPr>
            <w:tcW w:w="556" w:type="pct"/>
          </w:tcPr>
          <w:p w14:paraId="6464D961" w14:textId="77777777" w:rsidR="002B613B" w:rsidRPr="00A472B1" w:rsidRDefault="002B613B" w:rsidP="002C3A33">
            <w:pPr>
              <w:rPr>
                <w:sz w:val="20"/>
                <w:szCs w:val="20"/>
              </w:rPr>
            </w:pPr>
            <w:r w:rsidRPr="00A472B1">
              <w:rPr>
                <w:sz w:val="20"/>
                <w:szCs w:val="20"/>
              </w:rPr>
              <w:t>2856 patients who underwent CT scans</w:t>
            </w:r>
          </w:p>
        </w:tc>
        <w:tc>
          <w:tcPr>
            <w:tcW w:w="950" w:type="pct"/>
          </w:tcPr>
          <w:p w14:paraId="0BF44E1C" w14:textId="77777777" w:rsidR="002B613B" w:rsidRPr="00A472B1" w:rsidRDefault="002B613B" w:rsidP="002C3A33">
            <w:pPr>
              <w:rPr>
                <w:sz w:val="20"/>
                <w:szCs w:val="20"/>
              </w:rPr>
            </w:pPr>
            <w:r w:rsidRPr="00A472B1">
              <w:rPr>
                <w:sz w:val="20"/>
                <w:szCs w:val="20"/>
              </w:rPr>
              <w:t>The standardised reporting and management system used a tagging system for radiologists to report their findings and the level of severity. It also has an automated referral and follow-up system which forwards reports tagged as suspicious to a multidisciplinary team for review. A care coordinator monitored these cases and ensured they were reviewed by this team. This system was integrated with the EHR.</w:t>
            </w:r>
          </w:p>
        </w:tc>
        <w:tc>
          <w:tcPr>
            <w:tcW w:w="906" w:type="pct"/>
          </w:tcPr>
          <w:p w14:paraId="366542EB" w14:textId="77777777" w:rsidR="002B613B" w:rsidRPr="00A472B1" w:rsidRDefault="002B613B" w:rsidP="002C3A33">
            <w:pPr>
              <w:rPr>
                <w:sz w:val="20"/>
                <w:szCs w:val="20"/>
              </w:rPr>
            </w:pPr>
            <w:r w:rsidRPr="00A472B1">
              <w:rPr>
                <w:sz w:val="20"/>
                <w:szCs w:val="20"/>
              </w:rPr>
              <w:t>The incidence of lung cancer diagnosis, specifically focusing on early-stage (I and II) versus late-stage (III and IV) diagnoses within 120 days of chest CT imaging. The study also assessed the time to diagnosis and the rate of surgical treatment for lung cancer within the same period. Odds of early-stage diagnosis with and without the system.</w:t>
            </w:r>
          </w:p>
        </w:tc>
        <w:tc>
          <w:tcPr>
            <w:tcW w:w="947" w:type="pct"/>
          </w:tcPr>
          <w:p w14:paraId="65C4F46E" w14:textId="77777777" w:rsidR="002B613B" w:rsidRPr="00A472B1" w:rsidRDefault="002B613B" w:rsidP="002C3A33">
            <w:pPr>
              <w:rPr>
                <w:sz w:val="20"/>
                <w:szCs w:val="20"/>
              </w:rPr>
            </w:pPr>
            <w:r w:rsidRPr="00D32AD8">
              <w:rPr>
                <w:sz w:val="20"/>
                <w:szCs w:val="20"/>
              </w:rPr>
              <w:t>The study found that implementing a standardized reporting system for chest CT findings improved early-stage lung cancer diagnosis by 24%. However, it did not affect the diagnosis rate for late-stage cancer or increase the rate of surgical treatment within 120 days</w:t>
            </w:r>
            <w:r>
              <w:rPr>
                <w:sz w:val="20"/>
                <w:szCs w:val="20"/>
              </w:rPr>
              <w:t>.</w:t>
            </w:r>
          </w:p>
        </w:tc>
      </w:tr>
      <w:tr w:rsidR="002B613B" w:rsidRPr="00A472B1" w14:paraId="32CC0D85" w14:textId="77777777" w:rsidTr="002C3A33">
        <w:tc>
          <w:tcPr>
            <w:tcW w:w="407" w:type="pct"/>
          </w:tcPr>
          <w:p w14:paraId="2E7D7983" w14:textId="77777777" w:rsidR="002B613B" w:rsidRPr="00A472B1" w:rsidRDefault="002B613B" w:rsidP="002C3A33">
            <w:pPr>
              <w:rPr>
                <w:sz w:val="20"/>
                <w:szCs w:val="20"/>
              </w:rPr>
            </w:pPr>
            <w:r w:rsidRPr="00A472B1">
              <w:rPr>
                <w:sz w:val="20"/>
                <w:szCs w:val="20"/>
              </w:rPr>
              <w:t>Yun et al., 2023</w:t>
            </w:r>
          </w:p>
        </w:tc>
        <w:tc>
          <w:tcPr>
            <w:tcW w:w="700" w:type="pct"/>
          </w:tcPr>
          <w:p w14:paraId="1EAB6604" w14:textId="77777777" w:rsidR="002B613B" w:rsidRPr="00A472B1" w:rsidRDefault="002B613B" w:rsidP="002C3A33">
            <w:pPr>
              <w:rPr>
                <w:sz w:val="20"/>
                <w:szCs w:val="20"/>
              </w:rPr>
            </w:pPr>
            <w:r w:rsidRPr="00A472B1">
              <w:rPr>
                <w:sz w:val="20"/>
                <w:szCs w:val="20"/>
              </w:rPr>
              <w:t>USA, Einstein Medical Centre, Pennsylvania</w:t>
            </w:r>
          </w:p>
        </w:tc>
        <w:tc>
          <w:tcPr>
            <w:tcW w:w="534" w:type="pct"/>
          </w:tcPr>
          <w:p w14:paraId="30756F9C" w14:textId="4AC564EB" w:rsidR="002B613B" w:rsidRPr="00A472B1" w:rsidRDefault="0074333A" w:rsidP="002C3A33">
            <w:pPr>
              <w:rPr>
                <w:rFonts w:ascii="Aptos Narrow" w:hAnsi="Aptos Narrow"/>
                <w:color w:val="000000"/>
                <w:sz w:val="20"/>
                <w:szCs w:val="20"/>
              </w:rPr>
            </w:pPr>
            <w:r>
              <w:rPr>
                <w:sz w:val="20"/>
                <w:szCs w:val="20"/>
              </w:rPr>
              <w:t>Single blinded r</w:t>
            </w:r>
            <w:r w:rsidR="002B613B" w:rsidRPr="00A472B1">
              <w:rPr>
                <w:sz w:val="20"/>
                <w:szCs w:val="20"/>
              </w:rPr>
              <w:t>andomised controlled trial</w:t>
            </w:r>
          </w:p>
        </w:tc>
        <w:tc>
          <w:tcPr>
            <w:tcW w:w="556" w:type="pct"/>
          </w:tcPr>
          <w:p w14:paraId="24478A71" w14:textId="77777777" w:rsidR="002B613B" w:rsidRPr="00A472B1" w:rsidRDefault="002B613B" w:rsidP="002C3A33">
            <w:pPr>
              <w:rPr>
                <w:sz w:val="20"/>
                <w:szCs w:val="20"/>
              </w:rPr>
            </w:pPr>
            <w:r w:rsidRPr="00A472B1">
              <w:rPr>
                <w:sz w:val="20"/>
                <w:szCs w:val="20"/>
              </w:rPr>
              <w:t>275 patients with outpatient diagnostic radiology reports</w:t>
            </w:r>
          </w:p>
        </w:tc>
        <w:tc>
          <w:tcPr>
            <w:tcW w:w="950" w:type="pct"/>
          </w:tcPr>
          <w:p w14:paraId="6796D190" w14:textId="77777777" w:rsidR="002B613B" w:rsidRPr="00A472B1" w:rsidRDefault="002B613B" w:rsidP="002C3A33">
            <w:pPr>
              <w:rPr>
                <w:sz w:val="20"/>
                <w:szCs w:val="20"/>
              </w:rPr>
            </w:pPr>
            <w:r w:rsidRPr="00A472B1">
              <w:rPr>
                <w:sz w:val="20"/>
                <w:szCs w:val="20"/>
              </w:rPr>
              <w:t xml:space="preserve">A natural language processing (NLP) algorithm and a tracking and reminder system to enhance follow-up imaging compliance. It identified patients needing </w:t>
            </w:r>
            <w:r w:rsidRPr="00A472B1">
              <w:rPr>
                <w:sz w:val="20"/>
                <w:szCs w:val="20"/>
              </w:rPr>
              <w:lastRenderedPageBreak/>
              <w:t>follow-up based on radiology reports, organized recommendations by due date, and sent reminders via SMS. The system was designed to ensure patients were aware of and completed their recommended follow-up imaging.</w:t>
            </w:r>
          </w:p>
        </w:tc>
        <w:tc>
          <w:tcPr>
            <w:tcW w:w="906" w:type="pct"/>
          </w:tcPr>
          <w:p w14:paraId="1FF26A37" w14:textId="77777777" w:rsidR="002B613B" w:rsidRPr="00A472B1" w:rsidRDefault="002B613B" w:rsidP="002C3A33">
            <w:pPr>
              <w:rPr>
                <w:sz w:val="20"/>
                <w:szCs w:val="20"/>
              </w:rPr>
            </w:pPr>
            <w:r w:rsidRPr="00A472B1">
              <w:rPr>
                <w:sz w:val="20"/>
                <w:szCs w:val="20"/>
              </w:rPr>
              <w:lastRenderedPageBreak/>
              <w:t xml:space="preserve">The number of patients completing their recommended follow-up imaging within the American College of </w:t>
            </w:r>
            <w:r w:rsidRPr="00A472B1">
              <w:rPr>
                <w:sz w:val="20"/>
                <w:szCs w:val="20"/>
              </w:rPr>
              <w:lastRenderedPageBreak/>
              <w:t>Radiology compliance range.</w:t>
            </w:r>
          </w:p>
        </w:tc>
        <w:tc>
          <w:tcPr>
            <w:tcW w:w="947" w:type="pct"/>
          </w:tcPr>
          <w:p w14:paraId="31E17ED9" w14:textId="77777777" w:rsidR="002B613B" w:rsidRPr="00A472B1" w:rsidRDefault="002B613B" w:rsidP="002C3A33">
            <w:pPr>
              <w:rPr>
                <w:sz w:val="20"/>
                <w:szCs w:val="20"/>
              </w:rPr>
            </w:pPr>
            <w:r w:rsidRPr="00A472B1">
              <w:rPr>
                <w:sz w:val="20"/>
                <w:szCs w:val="20"/>
              </w:rPr>
              <w:lastRenderedPageBreak/>
              <w:t xml:space="preserve">The study found that the intervention group, which received reminders through the implemented NLP algorithm and tracking system, had a significantly </w:t>
            </w:r>
            <w:r w:rsidRPr="00A472B1">
              <w:rPr>
                <w:sz w:val="20"/>
                <w:szCs w:val="20"/>
              </w:rPr>
              <w:lastRenderedPageBreak/>
              <w:t>higher adherence rate (70%) compared to the control group (54%) for completing follow-up imaging within the ACR compliance range.</w:t>
            </w:r>
          </w:p>
        </w:tc>
      </w:tr>
      <w:tr w:rsidR="002B613B" w:rsidRPr="00A472B1" w14:paraId="0C8683B6" w14:textId="77777777" w:rsidTr="002C3A33">
        <w:tc>
          <w:tcPr>
            <w:tcW w:w="5000" w:type="pct"/>
            <w:gridSpan w:val="7"/>
          </w:tcPr>
          <w:p w14:paraId="592F741E" w14:textId="77777777" w:rsidR="002B613B" w:rsidRPr="00D32AD8" w:rsidRDefault="002B613B" w:rsidP="002C3A33">
            <w:pPr>
              <w:jc w:val="center"/>
              <w:rPr>
                <w:b/>
                <w:bCs/>
                <w:i/>
                <w:iCs/>
                <w:sz w:val="20"/>
                <w:szCs w:val="20"/>
              </w:rPr>
            </w:pPr>
            <w:r>
              <w:rPr>
                <w:b/>
                <w:bCs/>
                <w:i/>
                <w:iCs/>
                <w:sz w:val="20"/>
                <w:szCs w:val="20"/>
              </w:rPr>
              <w:lastRenderedPageBreak/>
              <w:t>Process improvement interventions</w:t>
            </w:r>
          </w:p>
        </w:tc>
      </w:tr>
      <w:tr w:rsidR="002B613B" w:rsidRPr="00A472B1" w14:paraId="62532A7C" w14:textId="77777777" w:rsidTr="002C3A33">
        <w:tc>
          <w:tcPr>
            <w:tcW w:w="407" w:type="pct"/>
          </w:tcPr>
          <w:p w14:paraId="1F77844F" w14:textId="77777777" w:rsidR="002B613B" w:rsidRPr="00A472B1" w:rsidRDefault="002B613B" w:rsidP="002C3A33">
            <w:pPr>
              <w:rPr>
                <w:sz w:val="20"/>
                <w:szCs w:val="20"/>
              </w:rPr>
            </w:pPr>
            <w:proofErr w:type="spellStart"/>
            <w:r w:rsidRPr="00A472B1">
              <w:rPr>
                <w:sz w:val="20"/>
                <w:szCs w:val="20"/>
              </w:rPr>
              <w:t>Kourouni</w:t>
            </w:r>
            <w:proofErr w:type="spellEnd"/>
            <w:r w:rsidRPr="00A472B1">
              <w:rPr>
                <w:sz w:val="20"/>
                <w:szCs w:val="20"/>
              </w:rPr>
              <w:t xml:space="preserve"> et al., 2023</w:t>
            </w:r>
          </w:p>
        </w:tc>
        <w:tc>
          <w:tcPr>
            <w:tcW w:w="700" w:type="pct"/>
          </w:tcPr>
          <w:p w14:paraId="471B7E1A" w14:textId="77777777" w:rsidR="002B613B" w:rsidRPr="00A472B1" w:rsidRDefault="002B613B" w:rsidP="002C3A33">
            <w:pPr>
              <w:rPr>
                <w:sz w:val="20"/>
                <w:szCs w:val="20"/>
              </w:rPr>
            </w:pPr>
            <w:r w:rsidRPr="00A472B1">
              <w:rPr>
                <w:sz w:val="20"/>
                <w:szCs w:val="20"/>
              </w:rPr>
              <w:t xml:space="preserve">USA, Academic safety-net healthcare system with a diverse patient population in northeast Ohio encompassing a large hospital and 27 community health </w:t>
            </w:r>
            <w:proofErr w:type="spellStart"/>
            <w:r w:rsidRPr="00A472B1">
              <w:rPr>
                <w:sz w:val="20"/>
                <w:szCs w:val="20"/>
              </w:rPr>
              <w:t>centers</w:t>
            </w:r>
            <w:proofErr w:type="spellEnd"/>
          </w:p>
        </w:tc>
        <w:tc>
          <w:tcPr>
            <w:tcW w:w="534" w:type="pct"/>
          </w:tcPr>
          <w:p w14:paraId="04C17627" w14:textId="77777777" w:rsidR="002B613B" w:rsidRPr="00A472B1" w:rsidRDefault="002B613B" w:rsidP="002C3A33">
            <w:pPr>
              <w:rPr>
                <w:rFonts w:ascii="Aptos Narrow" w:hAnsi="Aptos Narrow"/>
                <w:color w:val="000000"/>
                <w:sz w:val="20"/>
                <w:szCs w:val="20"/>
              </w:rPr>
            </w:pPr>
            <w:r w:rsidRPr="00A472B1">
              <w:rPr>
                <w:sz w:val="20"/>
                <w:szCs w:val="20"/>
              </w:rPr>
              <w:t>Retrospective cohort</w:t>
            </w:r>
          </w:p>
        </w:tc>
        <w:tc>
          <w:tcPr>
            <w:tcW w:w="556" w:type="pct"/>
          </w:tcPr>
          <w:p w14:paraId="0CDE6D52" w14:textId="77777777" w:rsidR="002B613B" w:rsidRPr="00A472B1" w:rsidRDefault="002B613B" w:rsidP="002C3A33">
            <w:pPr>
              <w:rPr>
                <w:sz w:val="20"/>
                <w:szCs w:val="20"/>
              </w:rPr>
            </w:pPr>
            <w:r w:rsidRPr="00A472B1">
              <w:rPr>
                <w:sz w:val="20"/>
                <w:szCs w:val="20"/>
              </w:rPr>
              <w:t>1815 patients with lung nodules</w:t>
            </w:r>
          </w:p>
        </w:tc>
        <w:tc>
          <w:tcPr>
            <w:tcW w:w="950" w:type="pct"/>
          </w:tcPr>
          <w:p w14:paraId="4C148A47" w14:textId="77777777" w:rsidR="002B613B" w:rsidRPr="00A472B1" w:rsidRDefault="002B613B" w:rsidP="002C3A33">
            <w:pPr>
              <w:rPr>
                <w:sz w:val="20"/>
                <w:szCs w:val="20"/>
              </w:rPr>
            </w:pPr>
            <w:r w:rsidRPr="00A472B1">
              <w:rPr>
                <w:sz w:val="20"/>
                <w:szCs w:val="20"/>
              </w:rPr>
              <w:t>The Rapid Outpatient Diagnostic Program (RODP) featured an application that automatically identified and triaged referrals for lung masses or nodules from electronic health records. It provided pulmonologists with referral and imaging data to prioritize cases by urgency. The system enabled efficient scheduling of necessary diagnostic tests and facilitated care coordination through a dedicated nurse coordinator.</w:t>
            </w:r>
          </w:p>
        </w:tc>
        <w:tc>
          <w:tcPr>
            <w:tcW w:w="906" w:type="pct"/>
          </w:tcPr>
          <w:p w14:paraId="4B099511" w14:textId="77777777" w:rsidR="002B613B" w:rsidRPr="00A472B1" w:rsidRDefault="002B613B" w:rsidP="002C3A33">
            <w:pPr>
              <w:rPr>
                <w:sz w:val="20"/>
                <w:szCs w:val="20"/>
              </w:rPr>
            </w:pPr>
            <w:r w:rsidRPr="00A472B1">
              <w:rPr>
                <w:sz w:val="20"/>
                <w:szCs w:val="20"/>
              </w:rPr>
              <w:t>The proportion of referrals completed within 30 days, racial disparities, and median time to imaging.</w:t>
            </w:r>
          </w:p>
        </w:tc>
        <w:tc>
          <w:tcPr>
            <w:tcW w:w="947" w:type="pct"/>
          </w:tcPr>
          <w:p w14:paraId="49A88DC2" w14:textId="77777777" w:rsidR="002B613B" w:rsidRPr="00A472B1" w:rsidRDefault="002B613B" w:rsidP="002C3A33">
            <w:pPr>
              <w:rPr>
                <w:sz w:val="20"/>
                <w:szCs w:val="20"/>
              </w:rPr>
            </w:pPr>
            <w:r w:rsidRPr="00A472B1">
              <w:rPr>
                <w:sz w:val="20"/>
                <w:szCs w:val="20"/>
              </w:rPr>
              <w:t>Significantly improved the timeliness of lung cancer referrals, with the proportion completed within 30 days rising from 48.2% to 62.4%. Notably, the program reduced racial disparities, as the completion rate for racial and ethnic minorities increased from 42.1% to 59.7%, compared to a lesser increase in White, non-Hispanic patients. The intervention also reduced the median time to PET imaging and tissue sampling, indicating more efficient diagnostic processes.</w:t>
            </w:r>
          </w:p>
        </w:tc>
      </w:tr>
      <w:tr w:rsidR="002B613B" w:rsidRPr="00A472B1" w14:paraId="595BA1F9" w14:textId="77777777" w:rsidTr="002C3A33">
        <w:tc>
          <w:tcPr>
            <w:tcW w:w="407" w:type="pct"/>
          </w:tcPr>
          <w:p w14:paraId="2B91BD2D" w14:textId="77777777" w:rsidR="002B613B" w:rsidRPr="00A472B1" w:rsidRDefault="002B613B" w:rsidP="002C3A33">
            <w:pPr>
              <w:rPr>
                <w:sz w:val="20"/>
                <w:szCs w:val="20"/>
              </w:rPr>
            </w:pPr>
            <w:r w:rsidRPr="00A472B1">
              <w:rPr>
                <w:sz w:val="20"/>
                <w:szCs w:val="20"/>
              </w:rPr>
              <w:t>Phil</w:t>
            </w:r>
            <w:r>
              <w:rPr>
                <w:sz w:val="20"/>
                <w:szCs w:val="20"/>
              </w:rPr>
              <w:t>l</w:t>
            </w:r>
            <w:r w:rsidRPr="00A472B1">
              <w:rPr>
                <w:sz w:val="20"/>
                <w:szCs w:val="20"/>
              </w:rPr>
              <w:t>ips et al., 2021</w:t>
            </w:r>
          </w:p>
        </w:tc>
        <w:tc>
          <w:tcPr>
            <w:tcW w:w="700" w:type="pct"/>
          </w:tcPr>
          <w:p w14:paraId="111330EE" w14:textId="77777777" w:rsidR="002B613B" w:rsidRPr="00A472B1" w:rsidRDefault="002B613B" w:rsidP="002C3A33">
            <w:pPr>
              <w:rPr>
                <w:sz w:val="20"/>
                <w:szCs w:val="20"/>
              </w:rPr>
            </w:pPr>
            <w:r w:rsidRPr="00A472B1">
              <w:rPr>
                <w:sz w:val="20"/>
                <w:szCs w:val="20"/>
              </w:rPr>
              <w:t>USA, Unclear</w:t>
            </w:r>
          </w:p>
        </w:tc>
        <w:tc>
          <w:tcPr>
            <w:tcW w:w="534" w:type="pct"/>
          </w:tcPr>
          <w:p w14:paraId="2848DC2D" w14:textId="77777777" w:rsidR="002B613B" w:rsidRPr="00A472B1" w:rsidRDefault="002B613B" w:rsidP="002C3A33">
            <w:pPr>
              <w:rPr>
                <w:rFonts w:ascii="Aptos Narrow" w:hAnsi="Aptos Narrow"/>
                <w:color w:val="000000"/>
                <w:sz w:val="20"/>
                <w:szCs w:val="20"/>
              </w:rPr>
            </w:pPr>
            <w:r w:rsidRPr="00A472B1">
              <w:rPr>
                <w:sz w:val="20"/>
                <w:szCs w:val="20"/>
              </w:rPr>
              <w:t>Retrospective cohort</w:t>
            </w:r>
          </w:p>
        </w:tc>
        <w:tc>
          <w:tcPr>
            <w:tcW w:w="556" w:type="pct"/>
          </w:tcPr>
          <w:p w14:paraId="0E33694A" w14:textId="77777777" w:rsidR="002B613B" w:rsidRPr="00A472B1" w:rsidRDefault="002B613B" w:rsidP="002C3A33">
            <w:pPr>
              <w:rPr>
                <w:rFonts w:ascii="Aptos Narrow" w:hAnsi="Aptos Narrow"/>
                <w:color w:val="000000"/>
                <w:sz w:val="20"/>
                <w:szCs w:val="20"/>
              </w:rPr>
            </w:pPr>
            <w:r w:rsidRPr="00A472B1">
              <w:rPr>
                <w:rFonts w:ascii="Aptos Narrow" w:hAnsi="Aptos Narrow"/>
                <w:color w:val="000000"/>
                <w:sz w:val="20"/>
                <w:szCs w:val="20"/>
              </w:rPr>
              <w:t>119 patients referred to thoracic surgery clinic</w:t>
            </w:r>
          </w:p>
          <w:p w14:paraId="655B0589" w14:textId="77777777" w:rsidR="002B613B" w:rsidRPr="00A472B1" w:rsidRDefault="002B613B" w:rsidP="002C3A33">
            <w:pPr>
              <w:rPr>
                <w:sz w:val="20"/>
                <w:szCs w:val="20"/>
              </w:rPr>
            </w:pPr>
          </w:p>
        </w:tc>
        <w:tc>
          <w:tcPr>
            <w:tcW w:w="950" w:type="pct"/>
          </w:tcPr>
          <w:p w14:paraId="6FF047D0" w14:textId="77777777" w:rsidR="002B613B" w:rsidRPr="00A472B1" w:rsidRDefault="002B613B" w:rsidP="002C3A33">
            <w:pPr>
              <w:rPr>
                <w:sz w:val="20"/>
                <w:szCs w:val="20"/>
              </w:rPr>
            </w:pPr>
            <w:r w:rsidRPr="00A472B1">
              <w:rPr>
                <w:sz w:val="20"/>
                <w:szCs w:val="20"/>
              </w:rPr>
              <w:t xml:space="preserve">The Lung Cancer Strategist Program (LCSP) is a multidisciplinary care model aimed at improving lung cancer diagnosis and </w:t>
            </w:r>
            <w:r w:rsidRPr="00A472B1">
              <w:rPr>
                <w:sz w:val="20"/>
                <w:szCs w:val="20"/>
              </w:rPr>
              <w:lastRenderedPageBreak/>
              <w:t>treatment for high-risk patients. It is led by a thoracic-trained advanced practice provider and involves coordinated care with oncologists and surgeons. The program focuses on reducing delays in diagnosis and treatment by streamlining the evaluation of suspicious lung nodules, minimizing diagnostic redundancy, and addressing disparities in care.</w:t>
            </w:r>
          </w:p>
        </w:tc>
        <w:tc>
          <w:tcPr>
            <w:tcW w:w="906" w:type="pct"/>
          </w:tcPr>
          <w:p w14:paraId="6FFFD7BE" w14:textId="77777777" w:rsidR="002B613B" w:rsidRPr="00A472B1" w:rsidRDefault="002B613B" w:rsidP="002C3A33">
            <w:pPr>
              <w:rPr>
                <w:sz w:val="20"/>
                <w:szCs w:val="20"/>
              </w:rPr>
            </w:pPr>
            <w:r w:rsidRPr="00A472B1">
              <w:rPr>
                <w:sz w:val="20"/>
                <w:szCs w:val="20"/>
              </w:rPr>
              <w:lastRenderedPageBreak/>
              <w:t>Time from suspicious lung finding to work up, rates of follow-up adherence, disease survival.</w:t>
            </w:r>
          </w:p>
        </w:tc>
        <w:tc>
          <w:tcPr>
            <w:tcW w:w="947" w:type="pct"/>
          </w:tcPr>
          <w:p w14:paraId="4504847E" w14:textId="77777777" w:rsidR="002B613B" w:rsidRPr="00A472B1" w:rsidRDefault="002B613B" w:rsidP="002C3A33">
            <w:pPr>
              <w:rPr>
                <w:sz w:val="20"/>
                <w:szCs w:val="20"/>
              </w:rPr>
            </w:pPr>
            <w:r w:rsidRPr="00A472B1">
              <w:rPr>
                <w:sz w:val="20"/>
                <w:szCs w:val="20"/>
              </w:rPr>
              <w:t xml:space="preserve">LCSP patients experienced shorter times from suspicious findings to work-up (3 vs. 28 days), diagnosis (30.5 vs. 48 days), and </w:t>
            </w:r>
            <w:r w:rsidRPr="00A472B1">
              <w:rPr>
                <w:sz w:val="20"/>
                <w:szCs w:val="20"/>
              </w:rPr>
              <w:lastRenderedPageBreak/>
              <w:t>treatment (40.5 vs. 68.5 days). While the stage at diagnosis and overall survival were similar between groups, LCSP patients showed improved disease-free survival rates and better adherence to care protocols</w:t>
            </w:r>
            <w:r w:rsidRPr="00A472B1">
              <w:rPr>
                <w:rFonts w:ascii="Arial" w:hAnsi="Arial" w:cs="Arial"/>
                <w:sz w:val="20"/>
                <w:szCs w:val="20"/>
              </w:rPr>
              <w:t>​​</w:t>
            </w:r>
            <w:r w:rsidRPr="00A472B1">
              <w:rPr>
                <w:sz w:val="20"/>
                <w:szCs w:val="20"/>
              </w:rPr>
              <w:t>.</w:t>
            </w:r>
          </w:p>
        </w:tc>
      </w:tr>
      <w:tr w:rsidR="002B613B" w:rsidRPr="00A472B1" w14:paraId="3EB69F29" w14:textId="77777777" w:rsidTr="002C3A33">
        <w:tc>
          <w:tcPr>
            <w:tcW w:w="407" w:type="pct"/>
          </w:tcPr>
          <w:p w14:paraId="2B61C33F" w14:textId="77777777" w:rsidR="002B613B" w:rsidRPr="00A472B1" w:rsidRDefault="002B613B" w:rsidP="002C3A33">
            <w:pPr>
              <w:rPr>
                <w:sz w:val="20"/>
                <w:szCs w:val="20"/>
              </w:rPr>
            </w:pPr>
            <w:r w:rsidRPr="00A472B1">
              <w:rPr>
                <w:sz w:val="20"/>
                <w:szCs w:val="20"/>
              </w:rPr>
              <w:lastRenderedPageBreak/>
              <w:t>Wrightson et al., 2018</w:t>
            </w:r>
          </w:p>
        </w:tc>
        <w:tc>
          <w:tcPr>
            <w:tcW w:w="700" w:type="pct"/>
          </w:tcPr>
          <w:p w14:paraId="608C100A" w14:textId="77777777" w:rsidR="002B613B" w:rsidRPr="00A472B1" w:rsidRDefault="002B613B" w:rsidP="002C3A33">
            <w:pPr>
              <w:rPr>
                <w:sz w:val="20"/>
                <w:szCs w:val="20"/>
              </w:rPr>
            </w:pPr>
            <w:r w:rsidRPr="00A472B1">
              <w:rPr>
                <w:sz w:val="20"/>
                <w:szCs w:val="20"/>
              </w:rPr>
              <w:t xml:space="preserve">USA, Robley Rex Veterans Affairs (VA) Medical </w:t>
            </w:r>
            <w:proofErr w:type="spellStart"/>
            <w:r w:rsidRPr="00A472B1">
              <w:rPr>
                <w:sz w:val="20"/>
                <w:szCs w:val="20"/>
              </w:rPr>
              <w:t>Center</w:t>
            </w:r>
            <w:proofErr w:type="spellEnd"/>
          </w:p>
        </w:tc>
        <w:tc>
          <w:tcPr>
            <w:tcW w:w="534" w:type="pct"/>
          </w:tcPr>
          <w:p w14:paraId="78504CC3" w14:textId="77777777" w:rsidR="002B613B" w:rsidRPr="00A472B1" w:rsidRDefault="002B613B" w:rsidP="002C3A33">
            <w:pPr>
              <w:rPr>
                <w:rFonts w:ascii="Aptos Narrow" w:hAnsi="Aptos Narrow"/>
                <w:color w:val="000000"/>
                <w:sz w:val="20"/>
                <w:szCs w:val="20"/>
              </w:rPr>
            </w:pPr>
            <w:r w:rsidRPr="00A472B1">
              <w:rPr>
                <w:sz w:val="20"/>
                <w:szCs w:val="20"/>
              </w:rPr>
              <w:t>Retrospective cohort</w:t>
            </w:r>
          </w:p>
        </w:tc>
        <w:tc>
          <w:tcPr>
            <w:tcW w:w="556" w:type="pct"/>
          </w:tcPr>
          <w:p w14:paraId="3B9DBBB8" w14:textId="77777777" w:rsidR="002B613B" w:rsidRPr="00A472B1" w:rsidRDefault="002B613B" w:rsidP="002C3A33">
            <w:pPr>
              <w:rPr>
                <w:sz w:val="20"/>
                <w:szCs w:val="20"/>
              </w:rPr>
            </w:pPr>
          </w:p>
        </w:tc>
        <w:tc>
          <w:tcPr>
            <w:tcW w:w="950" w:type="pct"/>
          </w:tcPr>
          <w:p w14:paraId="2D374475" w14:textId="77777777" w:rsidR="002B613B" w:rsidRPr="00A472B1" w:rsidRDefault="002B613B" w:rsidP="002C3A33">
            <w:pPr>
              <w:rPr>
                <w:sz w:val="20"/>
                <w:szCs w:val="20"/>
              </w:rPr>
            </w:pPr>
            <w:r w:rsidRPr="00A472B1">
              <w:rPr>
                <w:sz w:val="20"/>
                <w:szCs w:val="20"/>
              </w:rPr>
              <w:t>By implementing a direct radiology consult system, the initiative aimed to reduce delays in specialist consultations, improve the detection of smaller nodules, and enhance overall healthcare efficiency.</w:t>
            </w:r>
          </w:p>
        </w:tc>
        <w:tc>
          <w:tcPr>
            <w:tcW w:w="906" w:type="pct"/>
          </w:tcPr>
          <w:p w14:paraId="3C4A0256" w14:textId="77777777" w:rsidR="002B613B" w:rsidRPr="00A472B1" w:rsidRDefault="002B613B" w:rsidP="002C3A33">
            <w:pPr>
              <w:rPr>
                <w:sz w:val="20"/>
                <w:szCs w:val="20"/>
              </w:rPr>
            </w:pPr>
            <w:r w:rsidRPr="00A472B1">
              <w:rPr>
                <w:sz w:val="20"/>
                <w:szCs w:val="20"/>
              </w:rPr>
              <w:t>Consultation rate, nodules identified on CT, speed of specialist review</w:t>
            </w:r>
          </w:p>
        </w:tc>
        <w:tc>
          <w:tcPr>
            <w:tcW w:w="947" w:type="pct"/>
          </w:tcPr>
          <w:p w14:paraId="7E48822B" w14:textId="77777777" w:rsidR="002B613B" w:rsidRPr="00A472B1" w:rsidRDefault="002B613B" w:rsidP="002C3A33">
            <w:pPr>
              <w:rPr>
                <w:sz w:val="20"/>
                <w:szCs w:val="20"/>
              </w:rPr>
            </w:pPr>
            <w:r w:rsidRPr="00A472B1">
              <w:rPr>
                <w:sz w:val="20"/>
                <w:szCs w:val="20"/>
              </w:rPr>
              <w:t xml:space="preserve">The implementation of the Lung Nodule Evaluation Team (LNET) at the Robley Rex VA Medical </w:t>
            </w:r>
            <w:proofErr w:type="spellStart"/>
            <w:r w:rsidRPr="00A472B1">
              <w:rPr>
                <w:sz w:val="20"/>
                <w:szCs w:val="20"/>
              </w:rPr>
              <w:t>Center</w:t>
            </w:r>
            <w:proofErr w:type="spellEnd"/>
            <w:r w:rsidRPr="00A472B1">
              <w:rPr>
                <w:sz w:val="20"/>
                <w:szCs w:val="20"/>
              </w:rPr>
              <w:t xml:space="preserve"> significantly improved lung nodule management. The new system led to a notable increase in monthly consultations from 5.5 to 93, allowing for the identification of smaller nodules, with average sizes decreasing from 1.7 cm to 0.7 cm. The time from nodule identification to specialist evaluation was reduced to an average of 3.7 days.</w:t>
            </w:r>
          </w:p>
        </w:tc>
      </w:tr>
      <w:tr w:rsidR="002B613B" w:rsidRPr="00A472B1" w14:paraId="751314C2" w14:textId="77777777" w:rsidTr="002C3A33">
        <w:tc>
          <w:tcPr>
            <w:tcW w:w="5000" w:type="pct"/>
            <w:gridSpan w:val="7"/>
          </w:tcPr>
          <w:p w14:paraId="7F04C554" w14:textId="77777777" w:rsidR="002B613B" w:rsidRPr="00A472B1" w:rsidRDefault="002B613B" w:rsidP="002C3A33">
            <w:pPr>
              <w:jc w:val="center"/>
              <w:rPr>
                <w:sz w:val="20"/>
                <w:szCs w:val="20"/>
              </w:rPr>
            </w:pPr>
            <w:r w:rsidRPr="00C2126A">
              <w:rPr>
                <w:b/>
                <w:bCs/>
                <w:i/>
                <w:iCs/>
                <w:sz w:val="20"/>
                <w:szCs w:val="20"/>
              </w:rPr>
              <w:t>Clinical decision support tools</w:t>
            </w:r>
          </w:p>
        </w:tc>
      </w:tr>
      <w:tr w:rsidR="002B613B" w:rsidRPr="00A472B1" w14:paraId="155D4134" w14:textId="77777777" w:rsidTr="002C3A33">
        <w:tc>
          <w:tcPr>
            <w:tcW w:w="407" w:type="pct"/>
          </w:tcPr>
          <w:p w14:paraId="78105062" w14:textId="77777777" w:rsidR="002B613B" w:rsidRPr="00A472B1" w:rsidRDefault="002B613B" w:rsidP="002C3A33">
            <w:pPr>
              <w:rPr>
                <w:sz w:val="20"/>
                <w:szCs w:val="20"/>
              </w:rPr>
            </w:pPr>
            <w:r w:rsidRPr="00A472B1">
              <w:rPr>
                <w:sz w:val="20"/>
                <w:szCs w:val="20"/>
              </w:rPr>
              <w:lastRenderedPageBreak/>
              <w:t>Annesi et al., 2023</w:t>
            </w:r>
          </w:p>
        </w:tc>
        <w:tc>
          <w:tcPr>
            <w:tcW w:w="700" w:type="pct"/>
          </w:tcPr>
          <w:p w14:paraId="24E8ADD3" w14:textId="77777777" w:rsidR="002B613B" w:rsidRPr="00A472B1" w:rsidRDefault="002B613B" w:rsidP="002C3A33">
            <w:pPr>
              <w:rPr>
                <w:sz w:val="20"/>
                <w:szCs w:val="20"/>
              </w:rPr>
            </w:pPr>
            <w:r w:rsidRPr="00A472B1">
              <w:rPr>
                <w:sz w:val="20"/>
                <w:szCs w:val="20"/>
              </w:rPr>
              <w:t xml:space="preserve">USA, A medical centre and primary care </w:t>
            </w:r>
            <w:proofErr w:type="spellStart"/>
            <w:r w:rsidRPr="00A472B1">
              <w:rPr>
                <w:sz w:val="20"/>
                <w:szCs w:val="20"/>
              </w:rPr>
              <w:t>centers</w:t>
            </w:r>
            <w:proofErr w:type="spellEnd"/>
          </w:p>
        </w:tc>
        <w:tc>
          <w:tcPr>
            <w:tcW w:w="534" w:type="pct"/>
          </w:tcPr>
          <w:p w14:paraId="0D6132A0" w14:textId="77777777" w:rsidR="002B613B" w:rsidRPr="00A472B1" w:rsidRDefault="002B613B" w:rsidP="002C3A33">
            <w:pPr>
              <w:rPr>
                <w:sz w:val="20"/>
                <w:szCs w:val="20"/>
              </w:rPr>
            </w:pPr>
            <w:r w:rsidRPr="00A472B1">
              <w:rPr>
                <w:rFonts w:ascii="Aptos Narrow" w:hAnsi="Aptos Narrow"/>
                <w:color w:val="000000"/>
                <w:sz w:val="20"/>
                <w:szCs w:val="20"/>
              </w:rPr>
              <w:t>Single blinded randomised controlled trial</w:t>
            </w:r>
          </w:p>
        </w:tc>
        <w:tc>
          <w:tcPr>
            <w:tcW w:w="556" w:type="pct"/>
          </w:tcPr>
          <w:p w14:paraId="64DFD5BA" w14:textId="77777777" w:rsidR="002B613B" w:rsidRPr="00A472B1" w:rsidRDefault="002B613B" w:rsidP="002C3A33">
            <w:pPr>
              <w:rPr>
                <w:sz w:val="20"/>
                <w:szCs w:val="20"/>
              </w:rPr>
            </w:pPr>
            <w:r w:rsidRPr="00A472B1">
              <w:rPr>
                <w:sz w:val="20"/>
                <w:szCs w:val="20"/>
              </w:rPr>
              <w:t>85 primary care providers</w:t>
            </w:r>
          </w:p>
        </w:tc>
        <w:tc>
          <w:tcPr>
            <w:tcW w:w="950" w:type="pct"/>
          </w:tcPr>
          <w:p w14:paraId="7A1723D9" w14:textId="77777777" w:rsidR="002B613B" w:rsidRPr="00A472B1" w:rsidRDefault="002B613B" w:rsidP="002C3A33">
            <w:pPr>
              <w:rPr>
                <w:sz w:val="20"/>
                <w:szCs w:val="20"/>
              </w:rPr>
            </w:pPr>
            <w:r w:rsidRPr="00A472B1">
              <w:rPr>
                <w:sz w:val="20"/>
                <w:szCs w:val="20"/>
              </w:rPr>
              <w:t>Access to concise clinical guidelines at the point of care for managing the hypothetical clinical scenarios involving incidental adrenal masses (IAMs) and lung nodules. These guidelines were intended to assist the primary care providers (PCPs) in making more informed and evidence-based decisions regarding the evaluation and management of these incidental findings</w:t>
            </w:r>
            <w:r w:rsidRPr="00A472B1">
              <w:rPr>
                <w:rFonts w:ascii="Arial" w:hAnsi="Arial" w:cs="Arial"/>
                <w:sz w:val="20"/>
                <w:szCs w:val="20"/>
              </w:rPr>
              <w:t>​​</w:t>
            </w:r>
            <w:r w:rsidRPr="00A472B1">
              <w:rPr>
                <w:sz w:val="20"/>
                <w:szCs w:val="20"/>
              </w:rPr>
              <w:t>.</w:t>
            </w:r>
          </w:p>
        </w:tc>
        <w:tc>
          <w:tcPr>
            <w:tcW w:w="906" w:type="pct"/>
          </w:tcPr>
          <w:p w14:paraId="64C72F85" w14:textId="77777777" w:rsidR="002B613B" w:rsidRPr="00A472B1" w:rsidRDefault="002B613B" w:rsidP="002C3A33">
            <w:pPr>
              <w:rPr>
                <w:sz w:val="20"/>
                <w:szCs w:val="20"/>
              </w:rPr>
            </w:pPr>
            <w:r w:rsidRPr="00A472B1">
              <w:rPr>
                <w:sz w:val="20"/>
                <w:szCs w:val="20"/>
              </w:rPr>
              <w:t xml:space="preserve">Safety of decisions </w:t>
            </w:r>
            <w:proofErr w:type="gramStart"/>
            <w:r w:rsidRPr="00A472B1">
              <w:rPr>
                <w:sz w:val="20"/>
                <w:szCs w:val="20"/>
              </w:rPr>
              <w:t>made,</w:t>
            </w:r>
            <w:proofErr w:type="gramEnd"/>
            <w:r w:rsidRPr="00A472B1">
              <w:rPr>
                <w:sz w:val="20"/>
                <w:szCs w:val="20"/>
              </w:rPr>
              <w:t xml:space="preserve"> guideline concordant responses</w:t>
            </w:r>
          </w:p>
        </w:tc>
        <w:tc>
          <w:tcPr>
            <w:tcW w:w="947" w:type="pct"/>
          </w:tcPr>
          <w:p w14:paraId="4876EC8A" w14:textId="77777777" w:rsidR="002B613B" w:rsidRPr="00A472B1" w:rsidRDefault="002B613B" w:rsidP="002C3A33">
            <w:pPr>
              <w:rPr>
                <w:sz w:val="20"/>
                <w:szCs w:val="20"/>
              </w:rPr>
            </w:pPr>
            <w:r w:rsidRPr="00A472B1">
              <w:rPr>
                <w:sz w:val="20"/>
                <w:szCs w:val="20"/>
              </w:rPr>
              <w:t>The study found that primary care providers with access to clinical guidelines made safer and more guidelines-concordant decisions, particularly in managing lower-risk incidental findings. Specifically, those with guidelines were significantly less likely to choose inappropriate management options for lower-risk adrenal masses and lung nodules compared to those without guidelines. For higher-risk scenarios, there was less difference between groups.</w:t>
            </w:r>
          </w:p>
        </w:tc>
      </w:tr>
      <w:tr w:rsidR="002B613B" w:rsidRPr="00A472B1" w14:paraId="4076CF65" w14:textId="77777777" w:rsidTr="002C3A33">
        <w:tc>
          <w:tcPr>
            <w:tcW w:w="407" w:type="pct"/>
          </w:tcPr>
          <w:p w14:paraId="359B1DEA" w14:textId="77777777" w:rsidR="002B613B" w:rsidRPr="00A472B1" w:rsidRDefault="002B613B" w:rsidP="002C3A33">
            <w:pPr>
              <w:rPr>
                <w:sz w:val="20"/>
                <w:szCs w:val="20"/>
              </w:rPr>
            </w:pPr>
            <w:r w:rsidRPr="00A472B1">
              <w:rPr>
                <w:sz w:val="20"/>
                <w:szCs w:val="20"/>
              </w:rPr>
              <w:t>Lacson et al., 2018</w:t>
            </w:r>
          </w:p>
        </w:tc>
        <w:tc>
          <w:tcPr>
            <w:tcW w:w="700" w:type="pct"/>
          </w:tcPr>
          <w:p w14:paraId="1AD7726D" w14:textId="77777777" w:rsidR="002B613B" w:rsidRPr="00A472B1" w:rsidRDefault="002B613B" w:rsidP="002C3A33">
            <w:pPr>
              <w:rPr>
                <w:sz w:val="20"/>
                <w:szCs w:val="20"/>
              </w:rPr>
            </w:pPr>
            <w:r w:rsidRPr="00A472B1">
              <w:rPr>
                <w:sz w:val="20"/>
                <w:szCs w:val="20"/>
              </w:rPr>
              <w:t xml:space="preserve">USA, 793-bed academic medical </w:t>
            </w:r>
            <w:proofErr w:type="spellStart"/>
            <w:r w:rsidRPr="00A472B1">
              <w:rPr>
                <w:sz w:val="20"/>
                <w:szCs w:val="20"/>
              </w:rPr>
              <w:t>center</w:t>
            </w:r>
            <w:proofErr w:type="spellEnd"/>
          </w:p>
        </w:tc>
        <w:tc>
          <w:tcPr>
            <w:tcW w:w="534" w:type="pct"/>
          </w:tcPr>
          <w:p w14:paraId="564D7FF6" w14:textId="77777777" w:rsidR="002B613B" w:rsidRPr="00A472B1" w:rsidRDefault="002B613B" w:rsidP="002C3A33">
            <w:pPr>
              <w:rPr>
                <w:sz w:val="20"/>
                <w:szCs w:val="20"/>
              </w:rPr>
            </w:pPr>
            <w:r w:rsidRPr="00A472B1">
              <w:rPr>
                <w:sz w:val="20"/>
                <w:szCs w:val="20"/>
              </w:rPr>
              <w:t>Pre-post</w:t>
            </w:r>
          </w:p>
        </w:tc>
        <w:tc>
          <w:tcPr>
            <w:tcW w:w="556" w:type="pct"/>
          </w:tcPr>
          <w:p w14:paraId="7632DB54" w14:textId="77777777" w:rsidR="002B613B" w:rsidRPr="00A472B1" w:rsidRDefault="002B613B" w:rsidP="002C3A33">
            <w:pPr>
              <w:rPr>
                <w:sz w:val="20"/>
                <w:szCs w:val="20"/>
              </w:rPr>
            </w:pPr>
            <w:r w:rsidRPr="00A472B1">
              <w:rPr>
                <w:sz w:val="20"/>
                <w:szCs w:val="20"/>
              </w:rPr>
              <w:t>648 inpatients and ED patients who underwent chest or abdomen CT scans</w:t>
            </w:r>
          </w:p>
        </w:tc>
        <w:tc>
          <w:tcPr>
            <w:tcW w:w="950" w:type="pct"/>
          </w:tcPr>
          <w:p w14:paraId="181512FD" w14:textId="77777777" w:rsidR="002B613B" w:rsidRPr="00A472B1" w:rsidRDefault="002B613B" w:rsidP="002C3A33">
            <w:pPr>
              <w:rPr>
                <w:sz w:val="20"/>
                <w:szCs w:val="20"/>
              </w:rPr>
            </w:pPr>
            <w:r w:rsidRPr="00A472B1">
              <w:rPr>
                <w:sz w:val="20"/>
                <w:szCs w:val="20"/>
              </w:rPr>
              <w:t xml:space="preserve">Web-based systems or modules integrated into the hospital's clinical information systems. They facilitated structured documentation of key patient information, including critical findings and follow-up recommendations. The modules integrated finalized radiology reports, allowing easy access for outpatient care providers. They improved communication of follow-up actions, especially for </w:t>
            </w:r>
            <w:r w:rsidRPr="00A472B1">
              <w:rPr>
                <w:sz w:val="20"/>
                <w:szCs w:val="20"/>
              </w:rPr>
              <w:lastRenderedPageBreak/>
              <w:t>patients discharged from the emergency department, and replaced less efficient paper-based instructions. This initiative aimed to enhance continuity of care and reduce the likelihood of missed follow-up, thereby improving patient safety and management of pulmonary nodules</w:t>
            </w:r>
            <w:r w:rsidRPr="00A472B1">
              <w:rPr>
                <w:rFonts w:ascii="Arial" w:hAnsi="Arial" w:cs="Arial"/>
                <w:sz w:val="20"/>
                <w:szCs w:val="20"/>
              </w:rPr>
              <w:t>​​</w:t>
            </w:r>
            <w:r w:rsidRPr="00A472B1">
              <w:rPr>
                <w:sz w:val="20"/>
                <w:szCs w:val="20"/>
              </w:rPr>
              <w:t>.</w:t>
            </w:r>
          </w:p>
        </w:tc>
        <w:tc>
          <w:tcPr>
            <w:tcW w:w="906" w:type="pct"/>
          </w:tcPr>
          <w:p w14:paraId="7B8635EB" w14:textId="77777777" w:rsidR="002B613B" w:rsidRPr="00A472B1" w:rsidRDefault="002B613B" w:rsidP="002C3A33">
            <w:pPr>
              <w:rPr>
                <w:sz w:val="20"/>
                <w:szCs w:val="20"/>
              </w:rPr>
            </w:pPr>
            <w:r w:rsidRPr="00A472B1">
              <w:rPr>
                <w:sz w:val="20"/>
                <w:szCs w:val="20"/>
              </w:rPr>
              <w:lastRenderedPageBreak/>
              <w:t>The rate of follow-up management of patients with pulmonary nodules within one year after discharge, presence of documented follow-up recommendations in the discharge modules.</w:t>
            </w:r>
          </w:p>
        </w:tc>
        <w:tc>
          <w:tcPr>
            <w:tcW w:w="947" w:type="pct"/>
          </w:tcPr>
          <w:p w14:paraId="66CF798C" w14:textId="77777777" w:rsidR="002B613B" w:rsidRPr="00A472B1" w:rsidRDefault="002B613B" w:rsidP="002C3A33">
            <w:pPr>
              <w:rPr>
                <w:sz w:val="20"/>
                <w:szCs w:val="20"/>
              </w:rPr>
            </w:pPr>
            <w:r w:rsidRPr="00A472B1">
              <w:rPr>
                <w:sz w:val="20"/>
                <w:szCs w:val="20"/>
              </w:rPr>
              <w:t xml:space="preserve">They significantly improved the follow-up management of patients with pulmonary nodules, increasing follow-up rates from 18% to 27%. The improvement was consistent across both inpatient and emergency department settings, with the emergency department module showing a stronger association with increased follow-up. However, despite the improvement, the overall follow-up rate remained relatively low. The study also observed that the </w:t>
            </w:r>
            <w:r w:rsidRPr="00A472B1">
              <w:rPr>
                <w:sz w:val="20"/>
                <w:szCs w:val="20"/>
              </w:rPr>
              <w:lastRenderedPageBreak/>
              <w:t>presence of documented follow-up recommendations in the discharge modules did not significantly correlate with the actual follow-up actions taken</w:t>
            </w:r>
            <w:r w:rsidRPr="00A472B1">
              <w:rPr>
                <w:rFonts w:ascii="Arial" w:hAnsi="Arial" w:cs="Arial"/>
                <w:sz w:val="20"/>
                <w:szCs w:val="20"/>
              </w:rPr>
              <w:t>​​</w:t>
            </w:r>
            <w:r w:rsidRPr="00A472B1">
              <w:rPr>
                <w:sz w:val="20"/>
                <w:szCs w:val="20"/>
              </w:rPr>
              <w:t>.</w:t>
            </w:r>
          </w:p>
        </w:tc>
      </w:tr>
      <w:tr w:rsidR="002B613B" w:rsidRPr="00A472B1" w14:paraId="792EDB24" w14:textId="77777777" w:rsidTr="002C3A33">
        <w:tc>
          <w:tcPr>
            <w:tcW w:w="407" w:type="pct"/>
          </w:tcPr>
          <w:p w14:paraId="28FF1FDF" w14:textId="77777777" w:rsidR="002B613B" w:rsidRPr="00A472B1" w:rsidRDefault="002B613B" w:rsidP="002C3A33">
            <w:pPr>
              <w:rPr>
                <w:sz w:val="20"/>
                <w:szCs w:val="20"/>
              </w:rPr>
            </w:pPr>
            <w:r w:rsidRPr="00A472B1">
              <w:rPr>
                <w:sz w:val="20"/>
                <w:szCs w:val="20"/>
              </w:rPr>
              <w:lastRenderedPageBreak/>
              <w:t>Lu et al., 2016</w:t>
            </w:r>
          </w:p>
        </w:tc>
        <w:tc>
          <w:tcPr>
            <w:tcW w:w="700" w:type="pct"/>
          </w:tcPr>
          <w:p w14:paraId="5E76811B" w14:textId="77777777" w:rsidR="002B613B" w:rsidRPr="00A472B1" w:rsidRDefault="002B613B" w:rsidP="002C3A33">
            <w:pPr>
              <w:rPr>
                <w:sz w:val="20"/>
                <w:szCs w:val="20"/>
              </w:rPr>
            </w:pPr>
            <w:r w:rsidRPr="00A472B1">
              <w:rPr>
                <w:sz w:val="20"/>
                <w:szCs w:val="20"/>
              </w:rPr>
              <w:t xml:space="preserve">USA, Radiology department of an academic medical </w:t>
            </w:r>
            <w:proofErr w:type="spellStart"/>
            <w:r w:rsidRPr="00A472B1">
              <w:rPr>
                <w:sz w:val="20"/>
                <w:szCs w:val="20"/>
              </w:rPr>
              <w:t>center</w:t>
            </w:r>
            <w:proofErr w:type="spellEnd"/>
          </w:p>
        </w:tc>
        <w:tc>
          <w:tcPr>
            <w:tcW w:w="534" w:type="pct"/>
          </w:tcPr>
          <w:p w14:paraId="0343D383" w14:textId="77777777" w:rsidR="002B613B" w:rsidRPr="00A472B1" w:rsidRDefault="002B613B" w:rsidP="002C3A33">
            <w:pPr>
              <w:rPr>
                <w:sz w:val="20"/>
                <w:szCs w:val="20"/>
              </w:rPr>
            </w:pPr>
            <w:r w:rsidRPr="00A472B1">
              <w:rPr>
                <w:sz w:val="20"/>
                <w:szCs w:val="20"/>
              </w:rPr>
              <w:t>Retrospective cohort</w:t>
            </w:r>
          </w:p>
        </w:tc>
        <w:tc>
          <w:tcPr>
            <w:tcW w:w="556" w:type="pct"/>
          </w:tcPr>
          <w:p w14:paraId="5C15EEE0" w14:textId="77777777" w:rsidR="002B613B" w:rsidRPr="00A472B1" w:rsidRDefault="002B613B" w:rsidP="002C3A33">
            <w:pPr>
              <w:rPr>
                <w:sz w:val="20"/>
                <w:szCs w:val="20"/>
              </w:rPr>
            </w:pPr>
            <w:r w:rsidRPr="00A472B1">
              <w:rPr>
                <w:sz w:val="20"/>
                <w:szCs w:val="20"/>
              </w:rPr>
              <w:t>409 patients with abdominal CTs with noncalcified pulmonary nodule(s)</w:t>
            </w:r>
          </w:p>
        </w:tc>
        <w:tc>
          <w:tcPr>
            <w:tcW w:w="950" w:type="pct"/>
          </w:tcPr>
          <w:p w14:paraId="507A009C" w14:textId="77777777" w:rsidR="002B613B" w:rsidRPr="00A472B1" w:rsidRDefault="002B613B" w:rsidP="002C3A33">
            <w:pPr>
              <w:rPr>
                <w:sz w:val="20"/>
                <w:szCs w:val="20"/>
              </w:rPr>
            </w:pPr>
            <w:r w:rsidRPr="00A472B1">
              <w:rPr>
                <w:sz w:val="20"/>
                <w:szCs w:val="20"/>
              </w:rPr>
              <w:t>An integrated, point-of-care electronic system designed to improve radiologists' adherence to modified Fleischner guidelines for managing incidental pulmonary nodules detected on abdominal CT scans. It provided standardized recommendations based on the size of the nodules and patient history, such as smoking or malignancy. The tool was embedded in the radiologists' workflow, allowing them to easily incorporate guideline-based suggestions into their reports.</w:t>
            </w:r>
          </w:p>
        </w:tc>
        <w:tc>
          <w:tcPr>
            <w:tcW w:w="906" w:type="pct"/>
          </w:tcPr>
          <w:p w14:paraId="73764D77" w14:textId="77777777" w:rsidR="002B613B" w:rsidRPr="00A472B1" w:rsidRDefault="002B613B" w:rsidP="002C3A33">
            <w:pPr>
              <w:rPr>
                <w:sz w:val="20"/>
                <w:szCs w:val="20"/>
              </w:rPr>
            </w:pPr>
            <w:r w:rsidRPr="00A472B1">
              <w:rPr>
                <w:sz w:val="20"/>
                <w:szCs w:val="20"/>
              </w:rPr>
              <w:t>Clinical characteristics of patients, guideline concordance.</w:t>
            </w:r>
          </w:p>
        </w:tc>
        <w:tc>
          <w:tcPr>
            <w:tcW w:w="947" w:type="pct"/>
          </w:tcPr>
          <w:p w14:paraId="1C86C48B" w14:textId="77777777" w:rsidR="002B613B" w:rsidRPr="00A472B1" w:rsidRDefault="002B613B" w:rsidP="002C3A33">
            <w:pPr>
              <w:rPr>
                <w:sz w:val="20"/>
                <w:szCs w:val="20"/>
              </w:rPr>
            </w:pPr>
            <w:r w:rsidRPr="00A472B1">
              <w:rPr>
                <w:sz w:val="20"/>
                <w:szCs w:val="20"/>
              </w:rPr>
              <w:t>Guideline concordance increased from 50% to 65%. Specifically, in cases where the CDS tool was used, concordance was remarkably high at 95%, compared to 45% when it was not used. These results suggest that the CDS tool effectively standardized recommendations and improved consistency in following established guidelines</w:t>
            </w:r>
            <w:r w:rsidRPr="00A472B1">
              <w:rPr>
                <w:rFonts w:ascii="Arial" w:hAnsi="Arial" w:cs="Arial"/>
                <w:sz w:val="20"/>
                <w:szCs w:val="20"/>
              </w:rPr>
              <w:t>​​</w:t>
            </w:r>
            <w:r w:rsidRPr="00A472B1">
              <w:rPr>
                <w:sz w:val="20"/>
                <w:szCs w:val="20"/>
              </w:rPr>
              <w:t>.</w:t>
            </w:r>
          </w:p>
        </w:tc>
      </w:tr>
      <w:tr w:rsidR="002B613B" w:rsidRPr="00A472B1" w14:paraId="20B9003B" w14:textId="77777777" w:rsidTr="002C3A33">
        <w:tc>
          <w:tcPr>
            <w:tcW w:w="407" w:type="pct"/>
          </w:tcPr>
          <w:p w14:paraId="1599DB55" w14:textId="77777777" w:rsidR="002B613B" w:rsidRPr="00A472B1" w:rsidRDefault="002B613B" w:rsidP="002C3A33">
            <w:pPr>
              <w:rPr>
                <w:sz w:val="20"/>
                <w:szCs w:val="20"/>
              </w:rPr>
            </w:pPr>
            <w:r w:rsidRPr="00A472B1">
              <w:rPr>
                <w:sz w:val="20"/>
                <w:szCs w:val="20"/>
              </w:rPr>
              <w:t>Zygmont et al., 2016</w:t>
            </w:r>
          </w:p>
        </w:tc>
        <w:tc>
          <w:tcPr>
            <w:tcW w:w="700" w:type="pct"/>
          </w:tcPr>
          <w:p w14:paraId="4A800B0B" w14:textId="77777777" w:rsidR="002B613B" w:rsidRPr="00A472B1" w:rsidRDefault="002B613B" w:rsidP="002C3A33">
            <w:pPr>
              <w:rPr>
                <w:sz w:val="20"/>
                <w:szCs w:val="20"/>
              </w:rPr>
            </w:pPr>
            <w:r w:rsidRPr="00A472B1">
              <w:rPr>
                <w:sz w:val="20"/>
                <w:szCs w:val="20"/>
              </w:rPr>
              <w:t>USA, Academic emergency radiology division consisting of 11 faculty members</w:t>
            </w:r>
          </w:p>
        </w:tc>
        <w:tc>
          <w:tcPr>
            <w:tcW w:w="534" w:type="pct"/>
          </w:tcPr>
          <w:p w14:paraId="2D34838F" w14:textId="77777777" w:rsidR="002B613B" w:rsidRPr="00A472B1" w:rsidRDefault="002B613B" w:rsidP="002C3A33">
            <w:pPr>
              <w:rPr>
                <w:sz w:val="20"/>
                <w:szCs w:val="20"/>
              </w:rPr>
            </w:pPr>
            <w:r w:rsidRPr="00A472B1">
              <w:rPr>
                <w:sz w:val="20"/>
                <w:szCs w:val="20"/>
              </w:rPr>
              <w:t>Pre-post</w:t>
            </w:r>
          </w:p>
        </w:tc>
        <w:tc>
          <w:tcPr>
            <w:tcW w:w="556" w:type="pct"/>
          </w:tcPr>
          <w:p w14:paraId="52A7C144" w14:textId="77777777" w:rsidR="002B613B" w:rsidRPr="00A472B1" w:rsidRDefault="002B613B" w:rsidP="002C3A33">
            <w:pPr>
              <w:rPr>
                <w:sz w:val="20"/>
                <w:szCs w:val="20"/>
              </w:rPr>
            </w:pPr>
            <w:r w:rsidRPr="00A472B1">
              <w:rPr>
                <w:sz w:val="20"/>
                <w:szCs w:val="20"/>
              </w:rPr>
              <w:t>1013 patients undergoing consecutive CT and ultrasound exams in ED</w:t>
            </w:r>
          </w:p>
        </w:tc>
        <w:tc>
          <w:tcPr>
            <w:tcW w:w="950" w:type="pct"/>
          </w:tcPr>
          <w:p w14:paraId="08AE3003" w14:textId="77777777" w:rsidR="002B613B" w:rsidRPr="00A472B1" w:rsidRDefault="002B613B" w:rsidP="002C3A33">
            <w:pPr>
              <w:rPr>
                <w:sz w:val="20"/>
                <w:szCs w:val="20"/>
              </w:rPr>
            </w:pPr>
            <w:r w:rsidRPr="00A472B1">
              <w:rPr>
                <w:sz w:val="20"/>
                <w:szCs w:val="20"/>
              </w:rPr>
              <w:t xml:space="preserve">The educational framework included a short, less than one-hour meeting to inform radiologists about the importance of adhering to </w:t>
            </w:r>
            <w:r w:rsidRPr="00A472B1">
              <w:rPr>
                <w:sz w:val="20"/>
                <w:szCs w:val="20"/>
              </w:rPr>
              <w:lastRenderedPageBreak/>
              <w:t xml:space="preserve">societal guidelines for managing incidental findings. It provided three primary resources: pre-created </w:t>
            </w:r>
            <w:proofErr w:type="spellStart"/>
            <w:r w:rsidRPr="00A472B1">
              <w:rPr>
                <w:sz w:val="20"/>
                <w:szCs w:val="20"/>
              </w:rPr>
              <w:t>PowerScribe</w:t>
            </w:r>
            <w:proofErr w:type="spellEnd"/>
            <w:r w:rsidRPr="00A472B1">
              <w:rPr>
                <w:sz w:val="20"/>
                <w:szCs w:val="20"/>
              </w:rPr>
              <w:t xml:space="preserve"> 360 macros, a 16-page guideline book available at workstations, and an electronic version of the guideline book with a hyperlinked table of contents.</w:t>
            </w:r>
          </w:p>
        </w:tc>
        <w:tc>
          <w:tcPr>
            <w:tcW w:w="906" w:type="pct"/>
          </w:tcPr>
          <w:p w14:paraId="1D74A28E" w14:textId="77777777" w:rsidR="002B613B" w:rsidRPr="00A472B1" w:rsidRDefault="002B613B" w:rsidP="002C3A33">
            <w:pPr>
              <w:rPr>
                <w:sz w:val="20"/>
                <w:szCs w:val="20"/>
              </w:rPr>
            </w:pPr>
            <w:r w:rsidRPr="00A472B1">
              <w:rPr>
                <w:sz w:val="20"/>
                <w:szCs w:val="20"/>
              </w:rPr>
              <w:lastRenderedPageBreak/>
              <w:t xml:space="preserve">Percentage of incidental findings (IFs) managed according to societal guidelines, number managed correctly </w:t>
            </w:r>
            <w:r w:rsidRPr="00A472B1">
              <w:rPr>
                <w:sz w:val="20"/>
                <w:szCs w:val="20"/>
              </w:rPr>
              <w:lastRenderedPageBreak/>
              <w:t>according to guidelines, and changes in management of Ifs</w:t>
            </w:r>
          </w:p>
        </w:tc>
        <w:tc>
          <w:tcPr>
            <w:tcW w:w="947" w:type="pct"/>
          </w:tcPr>
          <w:p w14:paraId="1E8CF5A8" w14:textId="77777777" w:rsidR="002B613B" w:rsidRPr="00A472B1" w:rsidRDefault="002B613B" w:rsidP="002C3A33">
            <w:pPr>
              <w:rPr>
                <w:sz w:val="20"/>
                <w:szCs w:val="20"/>
              </w:rPr>
            </w:pPr>
            <w:r w:rsidRPr="00A472B1">
              <w:rPr>
                <w:sz w:val="20"/>
                <w:szCs w:val="20"/>
              </w:rPr>
              <w:lastRenderedPageBreak/>
              <w:t xml:space="preserve">The intervention significantly improved compliance with societal guidelines for managing incidental findings in </w:t>
            </w:r>
            <w:r w:rsidRPr="00A472B1">
              <w:rPr>
                <w:sz w:val="20"/>
                <w:szCs w:val="20"/>
              </w:rPr>
              <w:lastRenderedPageBreak/>
              <w:t xml:space="preserve">emergency imaging. Before the intervention, 67.5% of findings were managed correctly, which increased to 80.2% afterward. The rate of correct management for CT and ultrasonographic findings both improved, with a notable reduction in over-recommendation of additional imaging. </w:t>
            </w:r>
          </w:p>
        </w:tc>
      </w:tr>
      <w:tr w:rsidR="002B613B" w:rsidRPr="00A472B1" w14:paraId="6C3E2D1D" w14:textId="77777777" w:rsidTr="002C3A33">
        <w:tc>
          <w:tcPr>
            <w:tcW w:w="5000" w:type="pct"/>
            <w:gridSpan w:val="7"/>
          </w:tcPr>
          <w:p w14:paraId="744A94DF" w14:textId="77777777" w:rsidR="002B613B" w:rsidRPr="00A472B1" w:rsidRDefault="002B613B" w:rsidP="002C3A33">
            <w:pPr>
              <w:jc w:val="center"/>
              <w:rPr>
                <w:sz w:val="20"/>
                <w:szCs w:val="20"/>
              </w:rPr>
            </w:pPr>
            <w:r w:rsidRPr="00C2126A">
              <w:rPr>
                <w:b/>
                <w:bCs/>
                <w:i/>
                <w:iCs/>
                <w:sz w:val="20"/>
                <w:szCs w:val="20"/>
              </w:rPr>
              <w:lastRenderedPageBreak/>
              <w:t>Radiologist reporting template</w:t>
            </w:r>
          </w:p>
        </w:tc>
      </w:tr>
      <w:tr w:rsidR="002B613B" w:rsidRPr="00A472B1" w14:paraId="2C4FC5C1" w14:textId="77777777" w:rsidTr="002C3A33">
        <w:tc>
          <w:tcPr>
            <w:tcW w:w="407" w:type="pct"/>
          </w:tcPr>
          <w:p w14:paraId="2855A65A" w14:textId="77777777" w:rsidR="002B613B" w:rsidRPr="00A472B1" w:rsidRDefault="002B613B" w:rsidP="002C3A33">
            <w:pPr>
              <w:rPr>
                <w:sz w:val="20"/>
                <w:szCs w:val="20"/>
              </w:rPr>
            </w:pPr>
            <w:r w:rsidRPr="00A472B1">
              <w:rPr>
                <w:sz w:val="20"/>
                <w:szCs w:val="20"/>
              </w:rPr>
              <w:t>Aase et al., 2020</w:t>
            </w:r>
          </w:p>
        </w:tc>
        <w:tc>
          <w:tcPr>
            <w:tcW w:w="700" w:type="pct"/>
          </w:tcPr>
          <w:p w14:paraId="78DB8510" w14:textId="77777777" w:rsidR="002B613B" w:rsidRPr="00A472B1" w:rsidRDefault="002B613B" w:rsidP="002C3A33">
            <w:pPr>
              <w:rPr>
                <w:sz w:val="20"/>
                <w:szCs w:val="20"/>
              </w:rPr>
            </w:pPr>
            <w:r w:rsidRPr="00A472B1">
              <w:rPr>
                <w:sz w:val="20"/>
                <w:szCs w:val="20"/>
              </w:rPr>
              <w:t>USA, Minneapolis VA Health Care System</w:t>
            </w:r>
          </w:p>
        </w:tc>
        <w:tc>
          <w:tcPr>
            <w:tcW w:w="534" w:type="pct"/>
          </w:tcPr>
          <w:p w14:paraId="188CA3C3" w14:textId="77777777" w:rsidR="002B613B" w:rsidRPr="00A472B1" w:rsidRDefault="002B613B" w:rsidP="002C3A33">
            <w:pPr>
              <w:rPr>
                <w:rFonts w:ascii="Aptos Narrow" w:hAnsi="Aptos Narrow"/>
                <w:color w:val="000000"/>
                <w:sz w:val="20"/>
                <w:szCs w:val="20"/>
              </w:rPr>
            </w:pPr>
            <w:r w:rsidRPr="00A472B1">
              <w:rPr>
                <w:rFonts w:ascii="Aptos Narrow" w:hAnsi="Aptos Narrow"/>
                <w:color w:val="000000"/>
                <w:sz w:val="20"/>
                <w:szCs w:val="20"/>
              </w:rPr>
              <w:t>Pre-post</w:t>
            </w:r>
          </w:p>
        </w:tc>
        <w:tc>
          <w:tcPr>
            <w:tcW w:w="556" w:type="pct"/>
          </w:tcPr>
          <w:p w14:paraId="66732782" w14:textId="77777777" w:rsidR="002B613B" w:rsidRPr="00A472B1" w:rsidRDefault="002B613B" w:rsidP="002C3A33">
            <w:pPr>
              <w:rPr>
                <w:sz w:val="20"/>
                <w:szCs w:val="20"/>
              </w:rPr>
            </w:pPr>
            <w:r w:rsidRPr="00A472B1">
              <w:rPr>
                <w:sz w:val="20"/>
                <w:szCs w:val="20"/>
              </w:rPr>
              <w:t>800 patients with incidental lung nodules</w:t>
            </w:r>
          </w:p>
        </w:tc>
        <w:tc>
          <w:tcPr>
            <w:tcW w:w="950" w:type="pct"/>
          </w:tcPr>
          <w:p w14:paraId="6ABFA4DA" w14:textId="77777777" w:rsidR="002B613B" w:rsidRPr="00A472B1" w:rsidRDefault="002B613B" w:rsidP="002C3A33">
            <w:pPr>
              <w:rPr>
                <w:rFonts w:ascii="Aptos Narrow" w:hAnsi="Aptos Narrow"/>
                <w:color w:val="000000"/>
                <w:sz w:val="20"/>
                <w:szCs w:val="20"/>
              </w:rPr>
            </w:pPr>
            <w:r w:rsidRPr="00A472B1">
              <w:rPr>
                <w:rFonts w:ascii="Aptos Narrow" w:hAnsi="Aptos Narrow"/>
                <w:color w:val="000000"/>
                <w:sz w:val="20"/>
                <w:szCs w:val="20"/>
              </w:rPr>
              <w:t>The standardized dictation template developed for the study was designed to improve the reporting of incidental pulmonary nodules (</w:t>
            </w:r>
            <w:r>
              <w:rPr>
                <w:rFonts w:ascii="Aptos Narrow" w:hAnsi="Aptos Narrow"/>
                <w:color w:val="000000"/>
                <w:sz w:val="20"/>
                <w:szCs w:val="20"/>
              </w:rPr>
              <w:t>PN</w:t>
            </w:r>
            <w:r w:rsidRPr="00A472B1">
              <w:rPr>
                <w:rFonts w:ascii="Aptos Narrow" w:hAnsi="Aptos Narrow"/>
                <w:color w:val="000000"/>
                <w:sz w:val="20"/>
                <w:szCs w:val="20"/>
              </w:rPr>
              <w:t xml:space="preserve">s) by ensuring the inclusion of six key nodule descriptors such as average diameter, location, density, suspicious features, total number of nodules, and risk stratification. The template was created through a collaborative effort involving a multidisciplinary group, including pulmonary specialists, radiologists, nursing staff, and health systems personnel, based on the Fleischner Society guidelines. It was integrated into the radiology reporting system, </w:t>
            </w:r>
            <w:proofErr w:type="spellStart"/>
            <w:r w:rsidRPr="00A472B1">
              <w:rPr>
                <w:rFonts w:ascii="Aptos Narrow" w:hAnsi="Aptos Narrow"/>
                <w:color w:val="000000"/>
                <w:sz w:val="20"/>
                <w:szCs w:val="20"/>
              </w:rPr>
              <w:t>PowerScribe</w:t>
            </w:r>
            <w:proofErr w:type="spellEnd"/>
            <w:r w:rsidRPr="00A472B1">
              <w:rPr>
                <w:rFonts w:ascii="Aptos Narrow" w:hAnsi="Aptos Narrow"/>
                <w:color w:val="000000"/>
                <w:sz w:val="20"/>
                <w:szCs w:val="20"/>
              </w:rPr>
              <w:t xml:space="preserve"> 360, and was automatically presented </w:t>
            </w:r>
            <w:r w:rsidRPr="00A472B1">
              <w:rPr>
                <w:rFonts w:ascii="Aptos Narrow" w:hAnsi="Aptos Narrow"/>
                <w:color w:val="000000"/>
                <w:sz w:val="20"/>
                <w:szCs w:val="20"/>
              </w:rPr>
              <w:lastRenderedPageBreak/>
              <w:t xml:space="preserve">to radiologists when interpreting scans related to </w:t>
            </w:r>
            <w:r>
              <w:rPr>
                <w:rFonts w:ascii="Aptos Narrow" w:hAnsi="Aptos Narrow"/>
                <w:color w:val="000000"/>
                <w:sz w:val="20"/>
                <w:szCs w:val="20"/>
              </w:rPr>
              <w:t>PN</w:t>
            </w:r>
            <w:r w:rsidRPr="00A472B1">
              <w:rPr>
                <w:rFonts w:ascii="Aptos Narrow" w:hAnsi="Aptos Narrow"/>
                <w:color w:val="000000"/>
                <w:sz w:val="20"/>
                <w:szCs w:val="20"/>
              </w:rPr>
              <w:t xml:space="preserve"> follow-up. The implementation included training sessions and printed guides to familiarize radiologists with the template, aiming to standardize the documentation of </w:t>
            </w:r>
            <w:r>
              <w:rPr>
                <w:rFonts w:ascii="Aptos Narrow" w:hAnsi="Aptos Narrow"/>
                <w:color w:val="000000"/>
                <w:sz w:val="20"/>
                <w:szCs w:val="20"/>
              </w:rPr>
              <w:t>PN</w:t>
            </w:r>
            <w:r w:rsidRPr="00A472B1">
              <w:rPr>
                <w:rFonts w:ascii="Aptos Narrow" w:hAnsi="Aptos Narrow"/>
                <w:color w:val="000000"/>
                <w:sz w:val="20"/>
                <w:szCs w:val="20"/>
              </w:rPr>
              <w:t xml:space="preserve"> characteristics across the institution</w:t>
            </w:r>
            <w:r w:rsidRPr="00A472B1">
              <w:rPr>
                <w:rFonts w:ascii="Arial" w:hAnsi="Arial" w:cs="Arial"/>
                <w:color w:val="000000"/>
                <w:sz w:val="20"/>
                <w:szCs w:val="20"/>
              </w:rPr>
              <w:t>​​</w:t>
            </w:r>
            <w:r w:rsidRPr="00A472B1">
              <w:rPr>
                <w:rFonts w:ascii="Aptos Narrow" w:hAnsi="Aptos Narrow"/>
                <w:color w:val="000000"/>
                <w:sz w:val="20"/>
                <w:szCs w:val="20"/>
              </w:rPr>
              <w:t>.</w:t>
            </w:r>
          </w:p>
          <w:p w14:paraId="55243E59" w14:textId="77777777" w:rsidR="002B613B" w:rsidRPr="00A472B1" w:rsidRDefault="002B613B" w:rsidP="002C3A33">
            <w:pPr>
              <w:rPr>
                <w:sz w:val="20"/>
                <w:szCs w:val="20"/>
              </w:rPr>
            </w:pPr>
          </w:p>
        </w:tc>
        <w:tc>
          <w:tcPr>
            <w:tcW w:w="906" w:type="pct"/>
          </w:tcPr>
          <w:p w14:paraId="6A78BF89" w14:textId="77777777" w:rsidR="002B613B" w:rsidRPr="00A472B1" w:rsidRDefault="002B613B" w:rsidP="002C3A33">
            <w:pPr>
              <w:rPr>
                <w:sz w:val="20"/>
                <w:szCs w:val="20"/>
              </w:rPr>
            </w:pPr>
            <w:r w:rsidRPr="00A472B1">
              <w:rPr>
                <w:sz w:val="20"/>
                <w:szCs w:val="20"/>
              </w:rPr>
              <w:lastRenderedPageBreak/>
              <w:t xml:space="preserve">The proportion of radiology reports containing all six key nodule descriptors. Usage rate of the template in different types of scans, distinguishing between initial scans where </w:t>
            </w:r>
            <w:r>
              <w:rPr>
                <w:sz w:val="20"/>
                <w:szCs w:val="20"/>
              </w:rPr>
              <w:t>PN</w:t>
            </w:r>
            <w:r w:rsidRPr="00A472B1">
              <w:rPr>
                <w:sz w:val="20"/>
                <w:szCs w:val="20"/>
              </w:rPr>
              <w:t>s were first identified and follow-up scans. The perceptions of radiologists and pulmonary nurses regarding the feasibility and acceptability of the template.</w:t>
            </w:r>
          </w:p>
        </w:tc>
        <w:tc>
          <w:tcPr>
            <w:tcW w:w="947" w:type="pct"/>
          </w:tcPr>
          <w:p w14:paraId="3558D77E" w14:textId="77777777" w:rsidR="002B613B" w:rsidRPr="00A472B1" w:rsidRDefault="002B613B" w:rsidP="002C3A33">
            <w:pPr>
              <w:rPr>
                <w:sz w:val="20"/>
                <w:szCs w:val="20"/>
              </w:rPr>
            </w:pPr>
            <w:r w:rsidRPr="00A472B1">
              <w:rPr>
                <w:sz w:val="20"/>
                <w:szCs w:val="20"/>
              </w:rPr>
              <w:t>Increased the completeness of reports from 12% to 48% and improved the inclusion of critical descriptors like nodule density and suspicious features. However, template usage was higher for follow-up scans (67%) than for initial nodule identification (8%)</w:t>
            </w:r>
            <w:r w:rsidRPr="00A472B1">
              <w:rPr>
                <w:rFonts w:ascii="Arial" w:hAnsi="Arial" w:cs="Arial"/>
                <w:sz w:val="20"/>
                <w:szCs w:val="20"/>
              </w:rPr>
              <w:t>​</w:t>
            </w:r>
            <w:r w:rsidRPr="00A472B1">
              <w:rPr>
                <w:sz w:val="20"/>
                <w:szCs w:val="20"/>
              </w:rPr>
              <w:t>.</w:t>
            </w:r>
          </w:p>
        </w:tc>
      </w:tr>
      <w:tr w:rsidR="002B613B" w:rsidRPr="00A472B1" w14:paraId="1DA05AE7" w14:textId="77777777" w:rsidTr="002C3A33">
        <w:tc>
          <w:tcPr>
            <w:tcW w:w="407" w:type="pct"/>
          </w:tcPr>
          <w:p w14:paraId="0B6253CF" w14:textId="77777777" w:rsidR="002B613B" w:rsidRPr="00A472B1" w:rsidRDefault="002B613B" w:rsidP="002C3A33">
            <w:pPr>
              <w:rPr>
                <w:sz w:val="20"/>
                <w:szCs w:val="20"/>
              </w:rPr>
            </w:pPr>
            <w:r w:rsidRPr="00A472B1">
              <w:rPr>
                <w:sz w:val="20"/>
                <w:szCs w:val="20"/>
              </w:rPr>
              <w:t>Desimone et al., 2023</w:t>
            </w:r>
          </w:p>
        </w:tc>
        <w:tc>
          <w:tcPr>
            <w:tcW w:w="700" w:type="pct"/>
          </w:tcPr>
          <w:p w14:paraId="5635E5BE" w14:textId="77777777" w:rsidR="002B613B" w:rsidRPr="00A472B1" w:rsidRDefault="002B613B" w:rsidP="002C3A33">
            <w:pPr>
              <w:rPr>
                <w:sz w:val="20"/>
                <w:szCs w:val="20"/>
              </w:rPr>
            </w:pPr>
            <w:r w:rsidRPr="00A472B1">
              <w:rPr>
                <w:sz w:val="20"/>
                <w:szCs w:val="20"/>
              </w:rPr>
              <w:t>USA, Academic quaternary care hospital</w:t>
            </w:r>
          </w:p>
        </w:tc>
        <w:tc>
          <w:tcPr>
            <w:tcW w:w="534" w:type="pct"/>
          </w:tcPr>
          <w:p w14:paraId="6CBB970B" w14:textId="77777777" w:rsidR="002B613B" w:rsidRPr="00A472B1" w:rsidRDefault="002B613B" w:rsidP="002C3A33">
            <w:pPr>
              <w:rPr>
                <w:sz w:val="20"/>
                <w:szCs w:val="20"/>
              </w:rPr>
            </w:pPr>
            <w:r w:rsidRPr="00A472B1">
              <w:rPr>
                <w:sz w:val="20"/>
                <w:szCs w:val="20"/>
              </w:rPr>
              <w:t>Retrospective cohort</w:t>
            </w:r>
          </w:p>
        </w:tc>
        <w:tc>
          <w:tcPr>
            <w:tcW w:w="556" w:type="pct"/>
          </w:tcPr>
          <w:p w14:paraId="739E65D9" w14:textId="77777777" w:rsidR="002B613B" w:rsidRPr="00A472B1" w:rsidRDefault="002B613B" w:rsidP="002C3A33">
            <w:pPr>
              <w:rPr>
                <w:sz w:val="20"/>
                <w:szCs w:val="20"/>
              </w:rPr>
            </w:pPr>
            <w:r w:rsidRPr="00A472B1">
              <w:rPr>
                <w:sz w:val="20"/>
                <w:szCs w:val="20"/>
              </w:rPr>
              <w:t>176498 thoracic imaging reports</w:t>
            </w:r>
          </w:p>
        </w:tc>
        <w:tc>
          <w:tcPr>
            <w:tcW w:w="950" w:type="pct"/>
          </w:tcPr>
          <w:p w14:paraId="1EB6228E" w14:textId="77777777" w:rsidR="002B613B" w:rsidRPr="00A472B1" w:rsidRDefault="002B613B" w:rsidP="002C3A33">
            <w:pPr>
              <w:rPr>
                <w:sz w:val="20"/>
                <w:szCs w:val="20"/>
              </w:rPr>
            </w:pPr>
            <w:r w:rsidRPr="00A472B1">
              <w:rPr>
                <w:sz w:val="20"/>
                <w:szCs w:val="20"/>
              </w:rPr>
              <w:t>This study included two interventions. In the first, radiologists received feedback on their performance. The radiologists received periodic feedback reports that included their own RAI rates, the anonymized rates of their divisional colleagues, and the median rate for the division. These reports aimed to increase awareness among radiologists of their own practices relative to others, with the intention of encouraging more consistent and evidence-based recommendations.</w:t>
            </w:r>
          </w:p>
          <w:p w14:paraId="4C586AA4" w14:textId="77777777" w:rsidR="002B613B" w:rsidRPr="00A472B1" w:rsidRDefault="002B613B" w:rsidP="002C3A33">
            <w:pPr>
              <w:rPr>
                <w:sz w:val="20"/>
                <w:szCs w:val="20"/>
              </w:rPr>
            </w:pPr>
          </w:p>
          <w:p w14:paraId="76FFF33C" w14:textId="77777777" w:rsidR="002B613B" w:rsidRPr="00A472B1" w:rsidRDefault="002B613B" w:rsidP="002C3A33">
            <w:pPr>
              <w:rPr>
                <w:sz w:val="20"/>
                <w:szCs w:val="20"/>
              </w:rPr>
            </w:pPr>
            <w:r w:rsidRPr="00A472B1">
              <w:rPr>
                <w:sz w:val="20"/>
                <w:szCs w:val="20"/>
              </w:rPr>
              <w:t xml:space="preserve">The second intervention introduced an information technology (IT) tool into the </w:t>
            </w:r>
            <w:r w:rsidRPr="00A472B1">
              <w:rPr>
                <w:sz w:val="20"/>
                <w:szCs w:val="20"/>
              </w:rPr>
              <w:lastRenderedPageBreak/>
              <w:t>radiology workflow. The tool required radiologists to document the rationale, time frame, and imaging modality for each RAI, thus promoting detailed and complete recommendations. Additionally, the tool facilitated a closed-loop communication system, whereby the referring physician was required to explicitly agree with, modify, or reject the RAI.</w:t>
            </w:r>
          </w:p>
        </w:tc>
        <w:tc>
          <w:tcPr>
            <w:tcW w:w="906" w:type="pct"/>
          </w:tcPr>
          <w:p w14:paraId="542346F2" w14:textId="77777777" w:rsidR="002B613B" w:rsidRPr="00A472B1" w:rsidRDefault="002B613B" w:rsidP="002C3A33">
            <w:pPr>
              <w:rPr>
                <w:sz w:val="20"/>
                <w:szCs w:val="20"/>
              </w:rPr>
            </w:pPr>
            <w:r w:rsidRPr="00A472B1">
              <w:rPr>
                <w:sz w:val="20"/>
                <w:szCs w:val="20"/>
              </w:rPr>
              <w:lastRenderedPageBreak/>
              <w:t>Rate of recommendations for additional imaging, completeness of RAIs, changes in RAI rates</w:t>
            </w:r>
          </w:p>
        </w:tc>
        <w:tc>
          <w:tcPr>
            <w:tcW w:w="947" w:type="pct"/>
          </w:tcPr>
          <w:p w14:paraId="68659F62" w14:textId="77777777" w:rsidR="002B613B" w:rsidRPr="00A472B1" w:rsidRDefault="002B613B" w:rsidP="002C3A33">
            <w:pPr>
              <w:rPr>
                <w:sz w:val="20"/>
                <w:szCs w:val="20"/>
              </w:rPr>
            </w:pPr>
            <w:r w:rsidRPr="00A472B1">
              <w:rPr>
                <w:sz w:val="20"/>
                <w:szCs w:val="20"/>
              </w:rPr>
              <w:t>The proportion of incomplete imaging recommendations decreased from 84.0% (79 of 94) during the pre-intervention period to 48.5% (47 of 97) during the IT intervention period (P &lt; .001).</w:t>
            </w:r>
          </w:p>
        </w:tc>
      </w:tr>
      <w:tr w:rsidR="002B613B" w:rsidRPr="00A472B1" w14:paraId="70AC6E78" w14:textId="77777777" w:rsidTr="002C3A33">
        <w:tc>
          <w:tcPr>
            <w:tcW w:w="407" w:type="pct"/>
          </w:tcPr>
          <w:p w14:paraId="2BCC23C4" w14:textId="77777777" w:rsidR="002B613B" w:rsidRPr="00A472B1" w:rsidRDefault="002B613B" w:rsidP="002C3A33">
            <w:pPr>
              <w:rPr>
                <w:sz w:val="20"/>
                <w:szCs w:val="20"/>
              </w:rPr>
            </w:pPr>
            <w:r w:rsidRPr="00A472B1">
              <w:rPr>
                <w:sz w:val="20"/>
                <w:szCs w:val="20"/>
              </w:rPr>
              <w:t>Guenette et al., 2023</w:t>
            </w:r>
          </w:p>
        </w:tc>
        <w:tc>
          <w:tcPr>
            <w:tcW w:w="700" w:type="pct"/>
          </w:tcPr>
          <w:p w14:paraId="5184D37E" w14:textId="77777777" w:rsidR="002B613B" w:rsidRPr="00A472B1" w:rsidRDefault="002B613B" w:rsidP="002C3A33">
            <w:pPr>
              <w:rPr>
                <w:sz w:val="20"/>
                <w:szCs w:val="20"/>
              </w:rPr>
            </w:pPr>
            <w:r w:rsidRPr="00A472B1">
              <w:rPr>
                <w:sz w:val="20"/>
                <w:szCs w:val="20"/>
              </w:rPr>
              <w:t xml:space="preserve">USA, Large academic quaternary care </w:t>
            </w:r>
            <w:proofErr w:type="spellStart"/>
            <w:r w:rsidRPr="00A472B1">
              <w:rPr>
                <w:sz w:val="20"/>
                <w:szCs w:val="20"/>
              </w:rPr>
              <w:t>center</w:t>
            </w:r>
            <w:proofErr w:type="spellEnd"/>
          </w:p>
        </w:tc>
        <w:tc>
          <w:tcPr>
            <w:tcW w:w="534" w:type="pct"/>
          </w:tcPr>
          <w:p w14:paraId="6FB278F0" w14:textId="77777777" w:rsidR="002B613B" w:rsidRPr="00A472B1" w:rsidRDefault="002B613B" w:rsidP="002C3A33">
            <w:pPr>
              <w:rPr>
                <w:sz w:val="20"/>
                <w:szCs w:val="20"/>
              </w:rPr>
            </w:pPr>
            <w:r w:rsidRPr="00A472B1">
              <w:rPr>
                <w:sz w:val="20"/>
                <w:szCs w:val="20"/>
              </w:rPr>
              <w:t>Retrospective cohort</w:t>
            </w:r>
          </w:p>
        </w:tc>
        <w:tc>
          <w:tcPr>
            <w:tcW w:w="556" w:type="pct"/>
          </w:tcPr>
          <w:p w14:paraId="2CD68C2B" w14:textId="77777777" w:rsidR="002B613B" w:rsidRPr="00A472B1" w:rsidRDefault="002B613B" w:rsidP="002C3A33">
            <w:pPr>
              <w:rPr>
                <w:sz w:val="20"/>
                <w:szCs w:val="20"/>
              </w:rPr>
            </w:pPr>
            <w:r w:rsidRPr="00A472B1">
              <w:rPr>
                <w:sz w:val="20"/>
                <w:szCs w:val="20"/>
              </w:rPr>
              <w:t>1008 consecutive adult patients who had radiology examinations</w:t>
            </w:r>
          </w:p>
        </w:tc>
        <w:tc>
          <w:tcPr>
            <w:tcW w:w="950" w:type="pct"/>
          </w:tcPr>
          <w:p w14:paraId="3DCC2690" w14:textId="77777777" w:rsidR="002B613B" w:rsidRPr="00A472B1" w:rsidRDefault="002B613B" w:rsidP="002C3A33">
            <w:pPr>
              <w:rPr>
                <w:sz w:val="20"/>
                <w:szCs w:val="20"/>
              </w:rPr>
            </w:pPr>
            <w:r w:rsidRPr="00A472B1">
              <w:rPr>
                <w:sz w:val="20"/>
                <w:szCs w:val="20"/>
              </w:rPr>
              <w:t xml:space="preserve">A closed-loop communication system called ARRC (Addressing Radiologist Recommendations Collaboratively). It requires radiologists to use structured entries for additional imaging recommendations, specifically including the imaging modality, time frame, and rationale. This tool is integrated into the radiologists' clinical workflow, enhancing the clarity and completeness of recommendations, which are then communicated to referring clinicians via automated notifications </w:t>
            </w:r>
            <w:r w:rsidRPr="00A472B1">
              <w:rPr>
                <w:sz w:val="20"/>
                <w:szCs w:val="20"/>
              </w:rPr>
              <w:lastRenderedPageBreak/>
              <w:t>and electronic medical records.</w:t>
            </w:r>
          </w:p>
        </w:tc>
        <w:tc>
          <w:tcPr>
            <w:tcW w:w="906" w:type="pct"/>
          </w:tcPr>
          <w:p w14:paraId="5BF02D17" w14:textId="77777777" w:rsidR="002B613B" w:rsidRPr="00A472B1" w:rsidRDefault="002B613B" w:rsidP="002C3A33">
            <w:pPr>
              <w:rPr>
                <w:sz w:val="20"/>
                <w:szCs w:val="20"/>
              </w:rPr>
            </w:pPr>
            <w:r w:rsidRPr="00A472B1">
              <w:rPr>
                <w:sz w:val="20"/>
                <w:szCs w:val="20"/>
              </w:rPr>
              <w:lastRenderedPageBreak/>
              <w:t>The completeness of recommendations for additional imaging, defined by the inclusion of specific attributes (imaging modality, time frame, and rationale) in the recommendations and completeness of recommendations provided through the communication tool compared to free-text reports.</w:t>
            </w:r>
          </w:p>
        </w:tc>
        <w:tc>
          <w:tcPr>
            <w:tcW w:w="947" w:type="pct"/>
          </w:tcPr>
          <w:p w14:paraId="27FEAFD6" w14:textId="77777777" w:rsidR="002B613B" w:rsidRPr="00A472B1" w:rsidRDefault="002B613B" w:rsidP="002C3A33">
            <w:pPr>
              <w:rPr>
                <w:sz w:val="20"/>
                <w:szCs w:val="20"/>
              </w:rPr>
            </w:pPr>
            <w:r w:rsidRPr="00A472B1">
              <w:rPr>
                <w:sz w:val="20"/>
                <w:szCs w:val="20"/>
              </w:rPr>
              <w:t>Completeness with use of the tool increased from 14% (46 of 336) before the intervention to 46% (153 of 336) (P &lt; .001) 1 year after intervention; completeness in the corresponding free-text report language increased from 14% (46 of 336) before the intervention to 25% (85 of 336) (P &lt; .001) 1 year after the intervention.</w:t>
            </w:r>
          </w:p>
        </w:tc>
      </w:tr>
      <w:tr w:rsidR="002B613B" w:rsidRPr="00A472B1" w14:paraId="6733B9B2" w14:textId="77777777" w:rsidTr="002C3A33">
        <w:tc>
          <w:tcPr>
            <w:tcW w:w="407" w:type="pct"/>
          </w:tcPr>
          <w:p w14:paraId="2216E79C" w14:textId="77777777" w:rsidR="002B613B" w:rsidRPr="00A472B1" w:rsidRDefault="002B613B" w:rsidP="002C3A33">
            <w:pPr>
              <w:rPr>
                <w:sz w:val="20"/>
                <w:szCs w:val="20"/>
              </w:rPr>
            </w:pPr>
            <w:r w:rsidRPr="00A472B1">
              <w:rPr>
                <w:sz w:val="20"/>
                <w:szCs w:val="20"/>
              </w:rPr>
              <w:t>Hammer et al., 2019</w:t>
            </w:r>
          </w:p>
        </w:tc>
        <w:tc>
          <w:tcPr>
            <w:tcW w:w="700" w:type="pct"/>
          </w:tcPr>
          <w:p w14:paraId="63C00271" w14:textId="77777777" w:rsidR="002B613B" w:rsidRPr="00A472B1" w:rsidRDefault="002B613B" w:rsidP="002C3A33">
            <w:pPr>
              <w:rPr>
                <w:sz w:val="20"/>
                <w:szCs w:val="20"/>
              </w:rPr>
            </w:pPr>
            <w:r w:rsidRPr="00A472B1">
              <w:rPr>
                <w:sz w:val="20"/>
                <w:szCs w:val="20"/>
              </w:rPr>
              <w:t xml:space="preserve">USA, Large, urban, tertiary care academic </w:t>
            </w:r>
            <w:proofErr w:type="spellStart"/>
            <w:r w:rsidRPr="00A472B1">
              <w:rPr>
                <w:sz w:val="20"/>
                <w:szCs w:val="20"/>
              </w:rPr>
              <w:t>center</w:t>
            </w:r>
            <w:proofErr w:type="spellEnd"/>
          </w:p>
        </w:tc>
        <w:tc>
          <w:tcPr>
            <w:tcW w:w="534" w:type="pct"/>
          </w:tcPr>
          <w:p w14:paraId="582AA0C9" w14:textId="77777777" w:rsidR="002B613B" w:rsidRPr="00A472B1" w:rsidRDefault="002B613B" w:rsidP="002C3A33">
            <w:pPr>
              <w:rPr>
                <w:sz w:val="20"/>
                <w:szCs w:val="20"/>
              </w:rPr>
            </w:pPr>
            <w:r w:rsidRPr="00A472B1">
              <w:rPr>
                <w:sz w:val="20"/>
                <w:szCs w:val="20"/>
              </w:rPr>
              <w:t>Retrospective cohort</w:t>
            </w:r>
          </w:p>
        </w:tc>
        <w:tc>
          <w:tcPr>
            <w:tcW w:w="556" w:type="pct"/>
          </w:tcPr>
          <w:p w14:paraId="766722E5" w14:textId="77777777" w:rsidR="002B613B" w:rsidRPr="00A472B1" w:rsidRDefault="002B613B" w:rsidP="002C3A33">
            <w:pPr>
              <w:rPr>
                <w:sz w:val="20"/>
                <w:szCs w:val="20"/>
              </w:rPr>
            </w:pPr>
            <w:r w:rsidRPr="00A472B1">
              <w:rPr>
                <w:sz w:val="20"/>
                <w:szCs w:val="20"/>
              </w:rPr>
              <w:t>183 critical finding alerts on RADAR system for pulmonary nodules</w:t>
            </w:r>
          </w:p>
        </w:tc>
        <w:tc>
          <w:tcPr>
            <w:tcW w:w="950" w:type="pct"/>
          </w:tcPr>
          <w:p w14:paraId="6DB2B043" w14:textId="77777777" w:rsidR="002B613B" w:rsidRPr="00A472B1" w:rsidRDefault="002B613B" w:rsidP="002C3A33">
            <w:pPr>
              <w:rPr>
                <w:sz w:val="20"/>
                <w:szCs w:val="20"/>
              </w:rPr>
            </w:pPr>
            <w:r w:rsidRPr="00A472B1">
              <w:rPr>
                <w:sz w:val="20"/>
                <w:szCs w:val="20"/>
              </w:rPr>
              <w:t>Closed-loop communication system embedded within radiology workflow and integrated within EHR and email and paging systems to automate notification of the referring provider. Radiologist are required to specify follow-up modality and timeframe.</w:t>
            </w:r>
          </w:p>
        </w:tc>
        <w:tc>
          <w:tcPr>
            <w:tcW w:w="906" w:type="pct"/>
          </w:tcPr>
          <w:p w14:paraId="7B20EAF4" w14:textId="77777777" w:rsidR="002B613B" w:rsidRPr="00A472B1" w:rsidRDefault="002B613B" w:rsidP="002C3A33">
            <w:pPr>
              <w:rPr>
                <w:sz w:val="20"/>
                <w:szCs w:val="20"/>
              </w:rPr>
            </w:pPr>
            <w:r w:rsidRPr="00A472B1">
              <w:rPr>
                <w:sz w:val="20"/>
                <w:szCs w:val="20"/>
              </w:rPr>
              <w:t>Report completeness</w:t>
            </w:r>
          </w:p>
        </w:tc>
        <w:tc>
          <w:tcPr>
            <w:tcW w:w="947" w:type="pct"/>
          </w:tcPr>
          <w:p w14:paraId="38E29325" w14:textId="77777777" w:rsidR="002B613B" w:rsidRPr="00A472B1" w:rsidRDefault="002B613B" w:rsidP="002C3A33">
            <w:pPr>
              <w:rPr>
                <w:sz w:val="20"/>
                <w:szCs w:val="20"/>
              </w:rPr>
            </w:pPr>
            <w:r w:rsidRPr="00A472B1">
              <w:rPr>
                <w:sz w:val="20"/>
                <w:szCs w:val="20"/>
              </w:rPr>
              <w:t xml:space="preserve">RADAR adoption increased by 75% during the study period (40% in first 3 weeks v 70% in last 3 weeks). All RADAR alerts had explicit documentation of imaging modality and timeframe for follow up, compared to 71% for non-RADAR alerts for </w:t>
            </w:r>
            <w:r>
              <w:rPr>
                <w:sz w:val="20"/>
                <w:szCs w:val="20"/>
              </w:rPr>
              <w:t>PN</w:t>
            </w:r>
            <w:r w:rsidRPr="00A472B1">
              <w:rPr>
                <w:sz w:val="20"/>
                <w:szCs w:val="20"/>
              </w:rPr>
              <w:t>s (p&lt;0.01).</w:t>
            </w:r>
          </w:p>
        </w:tc>
      </w:tr>
      <w:tr w:rsidR="002B613B" w:rsidRPr="00A472B1" w14:paraId="2D073FB7" w14:textId="77777777" w:rsidTr="002C3A33">
        <w:tc>
          <w:tcPr>
            <w:tcW w:w="407" w:type="pct"/>
          </w:tcPr>
          <w:p w14:paraId="4667D7E7" w14:textId="77777777" w:rsidR="002B613B" w:rsidRPr="00A472B1" w:rsidRDefault="002B613B" w:rsidP="002C3A33">
            <w:pPr>
              <w:rPr>
                <w:sz w:val="20"/>
                <w:szCs w:val="20"/>
              </w:rPr>
            </w:pPr>
            <w:r w:rsidRPr="00A472B1">
              <w:rPr>
                <w:sz w:val="20"/>
                <w:szCs w:val="20"/>
              </w:rPr>
              <w:t>McDonald et al., 2017</w:t>
            </w:r>
          </w:p>
        </w:tc>
        <w:tc>
          <w:tcPr>
            <w:tcW w:w="700" w:type="pct"/>
          </w:tcPr>
          <w:p w14:paraId="18D28486" w14:textId="77777777" w:rsidR="002B613B" w:rsidRPr="00A472B1" w:rsidRDefault="002B613B" w:rsidP="002C3A33">
            <w:pPr>
              <w:rPr>
                <w:sz w:val="20"/>
                <w:szCs w:val="20"/>
              </w:rPr>
            </w:pPr>
            <w:r w:rsidRPr="00A472B1">
              <w:rPr>
                <w:sz w:val="20"/>
                <w:szCs w:val="20"/>
              </w:rPr>
              <w:t xml:space="preserve">USA, Large, urban, tertiary care academic </w:t>
            </w:r>
            <w:proofErr w:type="spellStart"/>
            <w:r w:rsidRPr="00A472B1">
              <w:rPr>
                <w:sz w:val="20"/>
                <w:szCs w:val="20"/>
              </w:rPr>
              <w:t>center</w:t>
            </w:r>
            <w:proofErr w:type="spellEnd"/>
          </w:p>
        </w:tc>
        <w:tc>
          <w:tcPr>
            <w:tcW w:w="534" w:type="pct"/>
          </w:tcPr>
          <w:p w14:paraId="5F32C6B8" w14:textId="77777777" w:rsidR="002B613B" w:rsidRPr="00A472B1" w:rsidRDefault="002B613B" w:rsidP="002C3A33">
            <w:pPr>
              <w:rPr>
                <w:sz w:val="20"/>
                <w:szCs w:val="20"/>
              </w:rPr>
            </w:pPr>
            <w:r w:rsidRPr="00A472B1">
              <w:rPr>
                <w:sz w:val="20"/>
                <w:szCs w:val="20"/>
              </w:rPr>
              <w:t>Retrospective cohort</w:t>
            </w:r>
          </w:p>
        </w:tc>
        <w:tc>
          <w:tcPr>
            <w:tcW w:w="556" w:type="pct"/>
          </w:tcPr>
          <w:p w14:paraId="39FE69F8" w14:textId="77777777" w:rsidR="002B613B" w:rsidRPr="00A472B1" w:rsidRDefault="002B613B" w:rsidP="002C3A33">
            <w:pPr>
              <w:rPr>
                <w:sz w:val="20"/>
                <w:szCs w:val="20"/>
              </w:rPr>
            </w:pPr>
            <w:r w:rsidRPr="00A472B1">
              <w:rPr>
                <w:sz w:val="20"/>
                <w:szCs w:val="20"/>
              </w:rPr>
              <w:t>510 patients where one or more solid pulmonary nodules were incidentally identified</w:t>
            </w:r>
          </w:p>
        </w:tc>
        <w:tc>
          <w:tcPr>
            <w:tcW w:w="950" w:type="pct"/>
          </w:tcPr>
          <w:p w14:paraId="703422DC" w14:textId="77777777" w:rsidR="002B613B" w:rsidRPr="00A472B1" w:rsidRDefault="002B613B" w:rsidP="002C3A33">
            <w:pPr>
              <w:rPr>
                <w:sz w:val="20"/>
                <w:szCs w:val="20"/>
              </w:rPr>
            </w:pPr>
            <w:r w:rsidRPr="00A472B1">
              <w:rPr>
                <w:sz w:val="20"/>
                <w:szCs w:val="20"/>
              </w:rPr>
              <w:t>The intervention involved adding a template based on the Fleischner Society guidelines to chest CT reports at the discretion of the interpreting radiologist. This template provided standardized follow-up recommendations for incidental pulmonary nodules, classified by nodule size and patient risk factors such as smoking history.</w:t>
            </w:r>
          </w:p>
        </w:tc>
        <w:tc>
          <w:tcPr>
            <w:tcW w:w="906" w:type="pct"/>
          </w:tcPr>
          <w:p w14:paraId="1B2A54F9" w14:textId="77777777" w:rsidR="002B613B" w:rsidRPr="00A472B1" w:rsidRDefault="002B613B" w:rsidP="002C3A33">
            <w:pPr>
              <w:rPr>
                <w:sz w:val="20"/>
                <w:szCs w:val="20"/>
              </w:rPr>
            </w:pPr>
            <w:r w:rsidRPr="00A472B1">
              <w:rPr>
                <w:sz w:val="20"/>
                <w:szCs w:val="20"/>
              </w:rPr>
              <w:t>Rate of follow up</w:t>
            </w:r>
          </w:p>
        </w:tc>
        <w:tc>
          <w:tcPr>
            <w:tcW w:w="947" w:type="pct"/>
          </w:tcPr>
          <w:p w14:paraId="420AA275" w14:textId="77777777" w:rsidR="002B613B" w:rsidRPr="00A472B1" w:rsidRDefault="002B613B" w:rsidP="002C3A33">
            <w:pPr>
              <w:rPr>
                <w:sz w:val="20"/>
                <w:szCs w:val="20"/>
              </w:rPr>
            </w:pPr>
            <w:r w:rsidRPr="00A472B1">
              <w:rPr>
                <w:sz w:val="20"/>
                <w:szCs w:val="20"/>
              </w:rPr>
              <w:t>Template group patients were significantly more likely to receive recommended follow-up care compared to control group patients (45% vs 31%, P = .0014). Most patients whose management did not adhere to Fleischner Society guidelines did not receive a recommended follow-up chest CT (210 out of 312, 67%).</w:t>
            </w:r>
          </w:p>
        </w:tc>
      </w:tr>
      <w:tr w:rsidR="002B613B" w:rsidRPr="00A472B1" w14:paraId="33B7A66F" w14:textId="77777777" w:rsidTr="002C3A33">
        <w:tc>
          <w:tcPr>
            <w:tcW w:w="407" w:type="pct"/>
          </w:tcPr>
          <w:p w14:paraId="0A2427D3" w14:textId="77777777" w:rsidR="002B613B" w:rsidRPr="00A472B1" w:rsidRDefault="002B613B" w:rsidP="002C3A33">
            <w:pPr>
              <w:rPr>
                <w:sz w:val="20"/>
                <w:szCs w:val="20"/>
              </w:rPr>
            </w:pPr>
            <w:r w:rsidRPr="00A472B1">
              <w:rPr>
                <w:sz w:val="20"/>
                <w:szCs w:val="20"/>
              </w:rPr>
              <w:t>Woloshin et al., 2014</w:t>
            </w:r>
          </w:p>
        </w:tc>
        <w:tc>
          <w:tcPr>
            <w:tcW w:w="700" w:type="pct"/>
          </w:tcPr>
          <w:p w14:paraId="2818830D" w14:textId="77777777" w:rsidR="002B613B" w:rsidRPr="00A472B1" w:rsidRDefault="002B613B" w:rsidP="002C3A33">
            <w:pPr>
              <w:rPr>
                <w:sz w:val="20"/>
                <w:szCs w:val="20"/>
              </w:rPr>
            </w:pPr>
            <w:r w:rsidRPr="00A472B1">
              <w:rPr>
                <w:sz w:val="20"/>
                <w:szCs w:val="20"/>
              </w:rPr>
              <w:t xml:space="preserve">USA, Dartmouth-Hitchcock Medical </w:t>
            </w:r>
            <w:proofErr w:type="spellStart"/>
            <w:r w:rsidRPr="00A472B1">
              <w:rPr>
                <w:sz w:val="20"/>
                <w:szCs w:val="20"/>
              </w:rPr>
              <w:t>Center</w:t>
            </w:r>
            <w:proofErr w:type="spellEnd"/>
          </w:p>
        </w:tc>
        <w:tc>
          <w:tcPr>
            <w:tcW w:w="534" w:type="pct"/>
          </w:tcPr>
          <w:p w14:paraId="4F684271" w14:textId="77777777" w:rsidR="002B613B" w:rsidRPr="00A472B1" w:rsidRDefault="002B613B" w:rsidP="002C3A33">
            <w:pPr>
              <w:rPr>
                <w:sz w:val="20"/>
                <w:szCs w:val="20"/>
              </w:rPr>
            </w:pPr>
            <w:r w:rsidRPr="00A472B1">
              <w:rPr>
                <w:sz w:val="20"/>
                <w:szCs w:val="20"/>
              </w:rPr>
              <w:t>Retrospective cohort</w:t>
            </w:r>
          </w:p>
        </w:tc>
        <w:tc>
          <w:tcPr>
            <w:tcW w:w="556" w:type="pct"/>
          </w:tcPr>
          <w:p w14:paraId="6DC9D625" w14:textId="77777777" w:rsidR="002B613B" w:rsidRPr="00A472B1" w:rsidRDefault="002B613B" w:rsidP="002C3A33">
            <w:pPr>
              <w:rPr>
                <w:sz w:val="20"/>
                <w:szCs w:val="20"/>
              </w:rPr>
            </w:pPr>
            <w:r w:rsidRPr="00A472B1">
              <w:rPr>
                <w:sz w:val="20"/>
                <w:szCs w:val="20"/>
              </w:rPr>
              <w:t>1075 (447 responded) clinicians</w:t>
            </w:r>
          </w:p>
        </w:tc>
        <w:tc>
          <w:tcPr>
            <w:tcW w:w="950" w:type="pct"/>
          </w:tcPr>
          <w:p w14:paraId="73293543" w14:textId="77777777" w:rsidR="002B613B" w:rsidRPr="00A472B1" w:rsidRDefault="002B613B" w:rsidP="002C3A33">
            <w:pPr>
              <w:rPr>
                <w:sz w:val="20"/>
                <w:szCs w:val="20"/>
              </w:rPr>
            </w:pPr>
            <w:r w:rsidRPr="00A472B1">
              <w:rPr>
                <w:sz w:val="20"/>
                <w:szCs w:val="20"/>
              </w:rPr>
              <w:t xml:space="preserve">The study introduced an "enhanced" radiology report for evaluating small, incidentally detected pulmonary nodules. This enhanced report included estimates of the probability of malignancy and specific management recommendations based on </w:t>
            </w:r>
            <w:r w:rsidRPr="00A472B1">
              <w:rPr>
                <w:sz w:val="20"/>
                <w:szCs w:val="20"/>
              </w:rPr>
              <w:lastRenderedPageBreak/>
              <w:t xml:space="preserve">professional guidelines, compared to a standard report that only described nodule size and location. Clinicians at Dartmouth-Hitchcock Medical </w:t>
            </w:r>
            <w:proofErr w:type="spellStart"/>
            <w:r w:rsidRPr="00A472B1">
              <w:rPr>
                <w:sz w:val="20"/>
                <w:szCs w:val="20"/>
              </w:rPr>
              <w:t>Center</w:t>
            </w:r>
            <w:proofErr w:type="spellEnd"/>
            <w:r w:rsidRPr="00A472B1">
              <w:rPr>
                <w:sz w:val="20"/>
                <w:szCs w:val="20"/>
              </w:rPr>
              <w:t xml:space="preserve"> were surveyed on their management choices after reviewing both report types.</w:t>
            </w:r>
          </w:p>
        </w:tc>
        <w:tc>
          <w:tcPr>
            <w:tcW w:w="906" w:type="pct"/>
          </w:tcPr>
          <w:p w14:paraId="0EED33DE" w14:textId="77777777" w:rsidR="002B613B" w:rsidRPr="00A472B1" w:rsidRDefault="002B613B" w:rsidP="002C3A33">
            <w:pPr>
              <w:rPr>
                <w:sz w:val="20"/>
                <w:szCs w:val="20"/>
              </w:rPr>
            </w:pPr>
            <w:r w:rsidRPr="00A472B1">
              <w:rPr>
                <w:sz w:val="20"/>
                <w:szCs w:val="20"/>
              </w:rPr>
              <w:lastRenderedPageBreak/>
              <w:t>Correct choice of guideline recommended management strategy</w:t>
            </w:r>
          </w:p>
        </w:tc>
        <w:tc>
          <w:tcPr>
            <w:tcW w:w="947" w:type="pct"/>
          </w:tcPr>
          <w:p w14:paraId="3CEB8E1C" w14:textId="77777777" w:rsidR="002B613B" w:rsidRPr="00A472B1" w:rsidRDefault="002B613B" w:rsidP="002C3A33">
            <w:pPr>
              <w:rPr>
                <w:sz w:val="20"/>
                <w:szCs w:val="20"/>
              </w:rPr>
            </w:pPr>
            <w:r w:rsidRPr="00A472B1">
              <w:rPr>
                <w:sz w:val="20"/>
                <w:szCs w:val="20"/>
              </w:rPr>
              <w:t>With the enhanced report, more clinicians chose the correct management strategy (72% with enhanced versus 32% with standard report [40% difference; 95% confidence interval (CI) = 35–45%].</w:t>
            </w:r>
          </w:p>
        </w:tc>
      </w:tr>
      <w:tr w:rsidR="002B613B" w:rsidRPr="00A472B1" w14:paraId="5D165FC7" w14:textId="77777777" w:rsidTr="002C3A33">
        <w:tc>
          <w:tcPr>
            <w:tcW w:w="5000" w:type="pct"/>
            <w:gridSpan w:val="7"/>
          </w:tcPr>
          <w:p w14:paraId="2778B722" w14:textId="77777777" w:rsidR="002B613B" w:rsidRPr="00D32AD8" w:rsidRDefault="002B613B" w:rsidP="002C3A33">
            <w:pPr>
              <w:jc w:val="center"/>
              <w:rPr>
                <w:b/>
                <w:bCs/>
                <w:i/>
                <w:iCs/>
                <w:sz w:val="20"/>
                <w:szCs w:val="20"/>
              </w:rPr>
            </w:pPr>
            <w:r>
              <w:rPr>
                <w:b/>
                <w:bCs/>
                <w:i/>
                <w:iCs/>
                <w:sz w:val="20"/>
                <w:szCs w:val="20"/>
              </w:rPr>
              <w:t>Natural language processing</w:t>
            </w:r>
          </w:p>
        </w:tc>
      </w:tr>
      <w:tr w:rsidR="002B613B" w:rsidRPr="00A472B1" w14:paraId="415B1A6E" w14:textId="77777777" w:rsidTr="002C3A33">
        <w:tc>
          <w:tcPr>
            <w:tcW w:w="407" w:type="pct"/>
          </w:tcPr>
          <w:p w14:paraId="3E65399F" w14:textId="77777777" w:rsidR="002B613B" w:rsidRPr="00A472B1" w:rsidRDefault="002B613B" w:rsidP="002C3A33">
            <w:pPr>
              <w:rPr>
                <w:sz w:val="20"/>
                <w:szCs w:val="20"/>
              </w:rPr>
            </w:pPr>
            <w:r w:rsidRPr="00A472B1">
              <w:rPr>
                <w:sz w:val="20"/>
                <w:szCs w:val="20"/>
              </w:rPr>
              <w:t>Basilio et al., 2023</w:t>
            </w:r>
          </w:p>
        </w:tc>
        <w:tc>
          <w:tcPr>
            <w:tcW w:w="700" w:type="pct"/>
          </w:tcPr>
          <w:p w14:paraId="4C606AEB" w14:textId="77777777" w:rsidR="002B613B" w:rsidRPr="00A472B1" w:rsidRDefault="002B613B" w:rsidP="002C3A33">
            <w:pPr>
              <w:rPr>
                <w:sz w:val="20"/>
                <w:szCs w:val="20"/>
              </w:rPr>
            </w:pPr>
            <w:r w:rsidRPr="00A472B1">
              <w:rPr>
                <w:sz w:val="20"/>
                <w:szCs w:val="20"/>
              </w:rPr>
              <w:t>Brazil, Tertiary hospital</w:t>
            </w:r>
          </w:p>
        </w:tc>
        <w:tc>
          <w:tcPr>
            <w:tcW w:w="534" w:type="pct"/>
          </w:tcPr>
          <w:p w14:paraId="29F29143" w14:textId="77777777" w:rsidR="002B613B" w:rsidRPr="00A472B1" w:rsidRDefault="002B613B" w:rsidP="002C3A33">
            <w:pPr>
              <w:rPr>
                <w:rFonts w:ascii="Aptos Narrow" w:hAnsi="Aptos Narrow"/>
                <w:color w:val="000000"/>
                <w:sz w:val="20"/>
                <w:szCs w:val="20"/>
              </w:rPr>
            </w:pPr>
            <w:r w:rsidRPr="00A472B1">
              <w:rPr>
                <w:sz w:val="20"/>
                <w:szCs w:val="20"/>
              </w:rPr>
              <w:t>Retrospective cohort</w:t>
            </w:r>
          </w:p>
        </w:tc>
        <w:tc>
          <w:tcPr>
            <w:tcW w:w="556" w:type="pct"/>
          </w:tcPr>
          <w:p w14:paraId="59BB93A6" w14:textId="77777777" w:rsidR="002B613B" w:rsidRPr="00A472B1" w:rsidRDefault="002B613B" w:rsidP="002C3A33">
            <w:pPr>
              <w:rPr>
                <w:sz w:val="20"/>
                <w:szCs w:val="20"/>
              </w:rPr>
            </w:pPr>
            <w:r>
              <w:rPr>
                <w:sz w:val="20"/>
                <w:szCs w:val="20"/>
              </w:rPr>
              <w:t>300 chest CT scans (152 cases with nodules, 148 cases without).</w:t>
            </w:r>
          </w:p>
        </w:tc>
        <w:tc>
          <w:tcPr>
            <w:tcW w:w="950" w:type="pct"/>
          </w:tcPr>
          <w:p w14:paraId="0C1C3F1E" w14:textId="77777777" w:rsidR="002B613B" w:rsidRPr="00A472B1" w:rsidRDefault="002B613B" w:rsidP="002C3A33">
            <w:pPr>
              <w:rPr>
                <w:sz w:val="20"/>
                <w:szCs w:val="20"/>
              </w:rPr>
            </w:pPr>
            <w:r w:rsidRPr="00A472B1">
              <w:rPr>
                <w:sz w:val="20"/>
                <w:szCs w:val="20"/>
              </w:rPr>
              <w:t>An NLP tool to identify incidental lung nodules (ILNs) in unstructured chest CT reports. This initiative aimed to improve the detection and management of ILNs, ensuring timely follow-up and potentially early lung cancer diagnosis.</w:t>
            </w:r>
          </w:p>
        </w:tc>
        <w:tc>
          <w:tcPr>
            <w:tcW w:w="906" w:type="pct"/>
          </w:tcPr>
          <w:p w14:paraId="32AE2662" w14:textId="77777777" w:rsidR="002B613B" w:rsidRPr="00A472B1" w:rsidRDefault="002B613B" w:rsidP="002C3A33">
            <w:pPr>
              <w:rPr>
                <w:sz w:val="20"/>
                <w:szCs w:val="20"/>
              </w:rPr>
            </w:pPr>
            <w:r w:rsidRPr="00A472B1">
              <w:rPr>
                <w:sz w:val="20"/>
                <w:szCs w:val="20"/>
              </w:rPr>
              <w:t>NLP algorithm sensitivity, specificity, positive predictive value, negative predictive value</w:t>
            </w:r>
          </w:p>
        </w:tc>
        <w:tc>
          <w:tcPr>
            <w:tcW w:w="947" w:type="pct"/>
          </w:tcPr>
          <w:p w14:paraId="5E035830" w14:textId="77777777" w:rsidR="002B613B" w:rsidRPr="00A472B1" w:rsidRDefault="002B613B" w:rsidP="002C3A33">
            <w:pPr>
              <w:rPr>
                <w:sz w:val="20"/>
                <w:szCs w:val="20"/>
              </w:rPr>
            </w:pPr>
            <w:r w:rsidRPr="00A472B1">
              <w:rPr>
                <w:sz w:val="20"/>
                <w:szCs w:val="20"/>
              </w:rPr>
              <w:t>The NLP tool demonstrated high accuracy in detecting incidental lung nodules (ILNs) from unstructured chest CT reports, with an internal validation sensitivity of 100% and specificity of 95.9%. In external validation across 57 hospitals, the tool achieved a sensitivity of 98.4% and specificity of 98.6%. The tool identified 93 high-risk nodules, facilitating timely follow-up and early lung cancer diagnosis in some cases.</w:t>
            </w:r>
          </w:p>
        </w:tc>
      </w:tr>
      <w:tr w:rsidR="002B613B" w:rsidRPr="00A472B1" w14:paraId="77DC1B9A" w14:textId="77777777" w:rsidTr="002C3A33">
        <w:tc>
          <w:tcPr>
            <w:tcW w:w="407" w:type="pct"/>
          </w:tcPr>
          <w:p w14:paraId="5F11C480" w14:textId="77777777" w:rsidR="002B613B" w:rsidRPr="00A472B1" w:rsidRDefault="002B613B" w:rsidP="002C3A33">
            <w:pPr>
              <w:rPr>
                <w:sz w:val="20"/>
                <w:szCs w:val="20"/>
              </w:rPr>
            </w:pPr>
            <w:r w:rsidRPr="00A472B1">
              <w:rPr>
                <w:sz w:val="20"/>
                <w:szCs w:val="20"/>
              </w:rPr>
              <w:t>Dalal et al., 2020</w:t>
            </w:r>
          </w:p>
        </w:tc>
        <w:tc>
          <w:tcPr>
            <w:tcW w:w="700" w:type="pct"/>
          </w:tcPr>
          <w:p w14:paraId="47AC5AD6" w14:textId="77777777" w:rsidR="002B613B" w:rsidRPr="00A472B1" w:rsidRDefault="002B613B" w:rsidP="002C3A33">
            <w:pPr>
              <w:rPr>
                <w:sz w:val="20"/>
                <w:szCs w:val="20"/>
              </w:rPr>
            </w:pPr>
            <w:r w:rsidRPr="00A472B1">
              <w:rPr>
                <w:sz w:val="20"/>
                <w:szCs w:val="20"/>
              </w:rPr>
              <w:t xml:space="preserve">USA, </w:t>
            </w:r>
            <w:proofErr w:type="gramStart"/>
            <w:r w:rsidRPr="00A472B1">
              <w:rPr>
                <w:sz w:val="20"/>
                <w:szCs w:val="20"/>
              </w:rPr>
              <w:t>Three</w:t>
            </w:r>
            <w:proofErr w:type="gramEnd"/>
            <w:r w:rsidRPr="00A472B1">
              <w:rPr>
                <w:sz w:val="20"/>
                <w:szCs w:val="20"/>
              </w:rPr>
              <w:t xml:space="preserve"> network hospitals </w:t>
            </w:r>
          </w:p>
        </w:tc>
        <w:tc>
          <w:tcPr>
            <w:tcW w:w="534" w:type="pct"/>
          </w:tcPr>
          <w:p w14:paraId="3A2592A4" w14:textId="77777777" w:rsidR="002B613B" w:rsidRPr="00A472B1" w:rsidRDefault="002B613B" w:rsidP="002C3A33">
            <w:pPr>
              <w:rPr>
                <w:sz w:val="20"/>
                <w:szCs w:val="20"/>
              </w:rPr>
            </w:pPr>
            <w:r w:rsidRPr="00A472B1">
              <w:rPr>
                <w:sz w:val="20"/>
                <w:szCs w:val="20"/>
              </w:rPr>
              <w:t>Retrospective cohort</w:t>
            </w:r>
          </w:p>
        </w:tc>
        <w:tc>
          <w:tcPr>
            <w:tcW w:w="556" w:type="pct"/>
          </w:tcPr>
          <w:p w14:paraId="4E7781AF" w14:textId="77777777" w:rsidR="002B613B" w:rsidRPr="00A472B1" w:rsidRDefault="002B613B" w:rsidP="002C3A33">
            <w:pPr>
              <w:rPr>
                <w:sz w:val="20"/>
                <w:szCs w:val="20"/>
              </w:rPr>
            </w:pPr>
            <w:r w:rsidRPr="00A472B1">
              <w:rPr>
                <w:sz w:val="20"/>
                <w:szCs w:val="20"/>
              </w:rPr>
              <w:t>559 radiology reports (for algorithm validation)</w:t>
            </w:r>
          </w:p>
        </w:tc>
        <w:tc>
          <w:tcPr>
            <w:tcW w:w="950" w:type="pct"/>
          </w:tcPr>
          <w:p w14:paraId="59B6E3D3" w14:textId="77777777" w:rsidR="002B613B" w:rsidRPr="00A472B1" w:rsidRDefault="002B613B" w:rsidP="002C3A33">
            <w:pPr>
              <w:rPr>
                <w:sz w:val="20"/>
                <w:szCs w:val="20"/>
              </w:rPr>
            </w:pPr>
            <w:r w:rsidRPr="00A472B1">
              <w:rPr>
                <w:sz w:val="20"/>
                <w:szCs w:val="20"/>
              </w:rPr>
              <w:t xml:space="preserve">A system for tracking follow-up imaging recommendations using radiology reports. It comprises two subsystems: one for automatically detecting follow-up recommendations using natural language </w:t>
            </w:r>
            <w:r w:rsidRPr="00A472B1">
              <w:rPr>
                <w:sz w:val="20"/>
                <w:szCs w:val="20"/>
              </w:rPr>
              <w:lastRenderedPageBreak/>
              <w:t>processing, and another for matching these recommendations with the most likely follow-up exams using machine learning algorithms. The system uses features like patient metadata, report text similarity, and study details to identify appropriate follow-ups.</w:t>
            </w:r>
          </w:p>
        </w:tc>
        <w:tc>
          <w:tcPr>
            <w:tcW w:w="906" w:type="pct"/>
          </w:tcPr>
          <w:p w14:paraId="584EF9E8" w14:textId="77777777" w:rsidR="002B613B" w:rsidRPr="00A472B1" w:rsidRDefault="002B613B" w:rsidP="002C3A33">
            <w:pPr>
              <w:rPr>
                <w:sz w:val="20"/>
                <w:szCs w:val="20"/>
              </w:rPr>
            </w:pPr>
            <w:r w:rsidRPr="00A472B1">
              <w:rPr>
                <w:sz w:val="20"/>
                <w:szCs w:val="20"/>
              </w:rPr>
              <w:lastRenderedPageBreak/>
              <w:t>NLP algorithm sensitivity, specificity, positive predictive value, negative predictive value</w:t>
            </w:r>
          </w:p>
        </w:tc>
        <w:tc>
          <w:tcPr>
            <w:tcW w:w="947" w:type="pct"/>
          </w:tcPr>
          <w:p w14:paraId="68D61478" w14:textId="77777777" w:rsidR="002B613B" w:rsidRPr="00A472B1" w:rsidRDefault="002B613B" w:rsidP="002C3A33">
            <w:pPr>
              <w:rPr>
                <w:sz w:val="20"/>
                <w:szCs w:val="20"/>
              </w:rPr>
            </w:pPr>
            <w:r w:rsidRPr="00A472B1">
              <w:rPr>
                <w:sz w:val="20"/>
                <w:szCs w:val="20"/>
              </w:rPr>
              <w:t xml:space="preserve">The model achieved an F-score of 0.807, comparable to inter-annotator scores of 0.853 to 0.868. Key features included matching recommended modality, anatomy, and report text similarity. The system successfully differentiated </w:t>
            </w:r>
            <w:r w:rsidRPr="00A472B1">
              <w:rPr>
                <w:sz w:val="20"/>
                <w:szCs w:val="20"/>
              </w:rPr>
              <w:lastRenderedPageBreak/>
              <w:t>true follow-ups from non-follow-ups, demonstrating potential for integration into routine clinical practice to enhance follow-up compliance.</w:t>
            </w:r>
          </w:p>
        </w:tc>
      </w:tr>
      <w:tr w:rsidR="002B613B" w:rsidRPr="00A472B1" w14:paraId="0B1E3387" w14:textId="77777777" w:rsidTr="002C3A33">
        <w:tc>
          <w:tcPr>
            <w:tcW w:w="407" w:type="pct"/>
          </w:tcPr>
          <w:p w14:paraId="521BE53F" w14:textId="77777777" w:rsidR="002B613B" w:rsidRPr="00A472B1" w:rsidRDefault="002B613B" w:rsidP="002C3A33">
            <w:pPr>
              <w:rPr>
                <w:sz w:val="20"/>
                <w:szCs w:val="20"/>
              </w:rPr>
            </w:pPr>
            <w:r w:rsidRPr="00A472B1">
              <w:rPr>
                <w:sz w:val="20"/>
                <w:szCs w:val="20"/>
              </w:rPr>
              <w:lastRenderedPageBreak/>
              <w:t>Domingo et al., 2022</w:t>
            </w:r>
          </w:p>
        </w:tc>
        <w:tc>
          <w:tcPr>
            <w:tcW w:w="700" w:type="pct"/>
          </w:tcPr>
          <w:p w14:paraId="133676EF" w14:textId="77777777" w:rsidR="002B613B" w:rsidRPr="00A472B1" w:rsidRDefault="002B613B" w:rsidP="002C3A33">
            <w:pPr>
              <w:rPr>
                <w:sz w:val="20"/>
                <w:szCs w:val="20"/>
              </w:rPr>
            </w:pPr>
            <w:r w:rsidRPr="00A472B1">
              <w:rPr>
                <w:sz w:val="20"/>
                <w:szCs w:val="20"/>
              </w:rPr>
              <w:t>USA, Healthcare system of Northwestern Medicine</w:t>
            </w:r>
          </w:p>
        </w:tc>
        <w:tc>
          <w:tcPr>
            <w:tcW w:w="534" w:type="pct"/>
          </w:tcPr>
          <w:p w14:paraId="2B7D6885" w14:textId="77777777" w:rsidR="002B613B" w:rsidRPr="00A472B1" w:rsidRDefault="002B613B" w:rsidP="002C3A33">
            <w:pPr>
              <w:rPr>
                <w:sz w:val="20"/>
                <w:szCs w:val="20"/>
              </w:rPr>
            </w:pPr>
            <w:r>
              <w:rPr>
                <w:sz w:val="20"/>
                <w:szCs w:val="20"/>
              </w:rPr>
              <w:t>Quality improvement</w:t>
            </w:r>
          </w:p>
        </w:tc>
        <w:tc>
          <w:tcPr>
            <w:tcW w:w="556" w:type="pct"/>
          </w:tcPr>
          <w:p w14:paraId="051F8AEA" w14:textId="77777777" w:rsidR="002B613B" w:rsidRPr="00A472B1" w:rsidRDefault="002B613B" w:rsidP="002C3A33">
            <w:pPr>
              <w:rPr>
                <w:sz w:val="20"/>
                <w:szCs w:val="20"/>
              </w:rPr>
            </w:pPr>
            <w:r w:rsidRPr="00A472B1">
              <w:rPr>
                <w:sz w:val="20"/>
                <w:szCs w:val="20"/>
              </w:rPr>
              <w:t>&gt;570000 radiology reports (for algorithm validation)</w:t>
            </w:r>
          </w:p>
        </w:tc>
        <w:tc>
          <w:tcPr>
            <w:tcW w:w="950" w:type="pct"/>
          </w:tcPr>
          <w:p w14:paraId="2620E942" w14:textId="77777777" w:rsidR="002B613B" w:rsidRPr="00A472B1" w:rsidRDefault="002B613B" w:rsidP="002C3A33">
            <w:pPr>
              <w:rPr>
                <w:sz w:val="20"/>
                <w:szCs w:val="20"/>
              </w:rPr>
            </w:pPr>
            <w:r w:rsidRPr="00A472B1">
              <w:rPr>
                <w:sz w:val="20"/>
                <w:szCs w:val="20"/>
              </w:rPr>
              <w:t>The system utilized advanced machine learning to automatically screen radiology reports for lung and adrenal findings requiring follow-up. Integrated with the EHR, it generated Best Practice Advisories to alert physicians. The system processed reports using word embeddings and tokenisation and was trained with annotated data for accuracy. A dedicated team ensured follow-up actions were completed, improving patient care and safety.</w:t>
            </w:r>
          </w:p>
        </w:tc>
        <w:tc>
          <w:tcPr>
            <w:tcW w:w="906" w:type="pct"/>
          </w:tcPr>
          <w:p w14:paraId="57A14FEF" w14:textId="77777777" w:rsidR="002B613B" w:rsidRPr="00A472B1" w:rsidRDefault="002B613B" w:rsidP="002C3A33">
            <w:pPr>
              <w:rPr>
                <w:sz w:val="20"/>
                <w:szCs w:val="20"/>
              </w:rPr>
            </w:pPr>
            <w:r w:rsidRPr="00A472B1">
              <w:rPr>
                <w:sz w:val="20"/>
                <w:szCs w:val="20"/>
              </w:rPr>
              <w:t>NLP algorithm sensitivity, specificity, positive predictive value, negative predictive value.</w:t>
            </w:r>
          </w:p>
        </w:tc>
        <w:tc>
          <w:tcPr>
            <w:tcW w:w="947" w:type="pct"/>
          </w:tcPr>
          <w:p w14:paraId="62845E30" w14:textId="77777777" w:rsidR="002B613B" w:rsidRPr="00A472B1" w:rsidRDefault="002B613B" w:rsidP="002C3A33">
            <w:pPr>
              <w:rPr>
                <w:sz w:val="20"/>
                <w:szCs w:val="20"/>
              </w:rPr>
            </w:pPr>
            <w:r w:rsidRPr="00A472B1">
              <w:rPr>
                <w:sz w:val="20"/>
                <w:szCs w:val="20"/>
              </w:rPr>
              <w:t xml:space="preserve">The NLP system screened over 570,000 radiology reports, identifying approximately 29,000 requiring </w:t>
            </w:r>
            <w:proofErr w:type="gramStart"/>
            <w:r w:rsidRPr="00A472B1">
              <w:rPr>
                <w:sz w:val="20"/>
                <w:szCs w:val="20"/>
              </w:rPr>
              <w:t>follow-up</w:t>
            </w:r>
            <w:proofErr w:type="gramEnd"/>
            <w:r w:rsidRPr="00A472B1">
              <w:rPr>
                <w:sz w:val="20"/>
                <w:szCs w:val="20"/>
              </w:rPr>
              <w:t>, with a focus on lung and adrenal findings. The system achieved a sensitivity of 77.1%, specificity of 99.5%, and a positive predictive value of 90.3% for lung findings. It facilitated nearly 5,000 interactions with physicians and tracked over 2,400 follow-ups to completion. While effective for lung findings, adrenal findings presented challenges, leading to the removal of this pathway from the clinical workflow. The initiative significantly improved follow-up adherence and reduced missed care opportunities</w:t>
            </w:r>
            <w:r w:rsidRPr="00A472B1">
              <w:rPr>
                <w:rFonts w:ascii="Arial" w:hAnsi="Arial" w:cs="Arial"/>
                <w:sz w:val="20"/>
                <w:szCs w:val="20"/>
              </w:rPr>
              <w:t>​​</w:t>
            </w:r>
            <w:r w:rsidRPr="00A472B1">
              <w:rPr>
                <w:sz w:val="20"/>
                <w:szCs w:val="20"/>
              </w:rPr>
              <w:t>.</w:t>
            </w:r>
          </w:p>
        </w:tc>
      </w:tr>
      <w:tr w:rsidR="002B613B" w:rsidRPr="00A472B1" w14:paraId="0BBB96F5" w14:textId="77777777" w:rsidTr="002C3A33">
        <w:tc>
          <w:tcPr>
            <w:tcW w:w="407" w:type="pct"/>
          </w:tcPr>
          <w:p w14:paraId="20AB7E96" w14:textId="77777777" w:rsidR="002B613B" w:rsidRPr="00A472B1" w:rsidRDefault="002B613B" w:rsidP="002C3A33">
            <w:pPr>
              <w:rPr>
                <w:sz w:val="20"/>
                <w:szCs w:val="20"/>
              </w:rPr>
            </w:pPr>
            <w:r w:rsidRPr="00A472B1">
              <w:rPr>
                <w:sz w:val="20"/>
                <w:szCs w:val="20"/>
              </w:rPr>
              <w:lastRenderedPageBreak/>
              <w:t>Dutta et al, 2013</w:t>
            </w:r>
          </w:p>
        </w:tc>
        <w:tc>
          <w:tcPr>
            <w:tcW w:w="700" w:type="pct"/>
          </w:tcPr>
          <w:p w14:paraId="6E241156" w14:textId="77777777" w:rsidR="002B613B" w:rsidRPr="00A472B1" w:rsidRDefault="002B613B" w:rsidP="002C3A33">
            <w:pPr>
              <w:rPr>
                <w:sz w:val="20"/>
                <w:szCs w:val="20"/>
              </w:rPr>
            </w:pPr>
            <w:r w:rsidRPr="00A472B1">
              <w:rPr>
                <w:sz w:val="20"/>
                <w:szCs w:val="20"/>
              </w:rPr>
              <w:t>USA, Tertiary care academic hospital</w:t>
            </w:r>
          </w:p>
        </w:tc>
        <w:tc>
          <w:tcPr>
            <w:tcW w:w="534" w:type="pct"/>
          </w:tcPr>
          <w:p w14:paraId="78BA1011" w14:textId="77777777" w:rsidR="002B613B" w:rsidRPr="00A472B1" w:rsidRDefault="002B613B" w:rsidP="002C3A33">
            <w:pPr>
              <w:rPr>
                <w:sz w:val="20"/>
                <w:szCs w:val="20"/>
              </w:rPr>
            </w:pPr>
            <w:r w:rsidRPr="00A472B1">
              <w:rPr>
                <w:sz w:val="20"/>
                <w:szCs w:val="20"/>
              </w:rPr>
              <w:t>Retrospective cohort</w:t>
            </w:r>
          </w:p>
        </w:tc>
        <w:tc>
          <w:tcPr>
            <w:tcW w:w="556" w:type="pct"/>
          </w:tcPr>
          <w:p w14:paraId="150757E3" w14:textId="77777777" w:rsidR="002B613B" w:rsidRPr="00A472B1" w:rsidRDefault="002B613B" w:rsidP="002C3A33">
            <w:pPr>
              <w:rPr>
                <w:sz w:val="20"/>
                <w:szCs w:val="20"/>
              </w:rPr>
            </w:pPr>
            <w:r w:rsidRPr="00A472B1">
              <w:rPr>
                <w:sz w:val="20"/>
                <w:szCs w:val="20"/>
              </w:rPr>
              <w:t>1635 radiology reports (for algorithm validation)</w:t>
            </w:r>
          </w:p>
        </w:tc>
        <w:tc>
          <w:tcPr>
            <w:tcW w:w="950" w:type="pct"/>
          </w:tcPr>
          <w:p w14:paraId="55C34EBE" w14:textId="77777777" w:rsidR="002B613B" w:rsidRPr="00A472B1" w:rsidRDefault="002B613B" w:rsidP="002C3A33">
            <w:pPr>
              <w:rPr>
                <w:sz w:val="20"/>
                <w:szCs w:val="20"/>
              </w:rPr>
            </w:pPr>
            <w:r w:rsidRPr="00A472B1">
              <w:rPr>
                <w:sz w:val="20"/>
                <w:szCs w:val="20"/>
              </w:rPr>
              <w:t>An NLP algorithm to detect recommendations for additional imaging in emergency department radiology reports, focusing on incidental findings. It categorized keywords into advisory terms, study types, intervals, and reasons to accurately identify follow-up needs. Integrated into the electronic health record system, the algorithm provided automated alerts to ensure effective communication of critical recommendations, aiming to prevent missed diagnoses and ensure proper follow-up care</w:t>
            </w:r>
          </w:p>
        </w:tc>
        <w:tc>
          <w:tcPr>
            <w:tcW w:w="906" w:type="pct"/>
          </w:tcPr>
          <w:p w14:paraId="40B0C077" w14:textId="77777777" w:rsidR="002B613B" w:rsidRPr="00A472B1" w:rsidRDefault="002B613B" w:rsidP="002C3A33">
            <w:pPr>
              <w:rPr>
                <w:sz w:val="20"/>
                <w:szCs w:val="20"/>
              </w:rPr>
            </w:pPr>
            <w:r w:rsidRPr="00A472B1">
              <w:rPr>
                <w:sz w:val="20"/>
                <w:szCs w:val="20"/>
              </w:rPr>
              <w:t>NLP algorithm sensitivity, specificity, positive predictive value, negative predictive value.</w:t>
            </w:r>
          </w:p>
        </w:tc>
        <w:tc>
          <w:tcPr>
            <w:tcW w:w="947" w:type="pct"/>
          </w:tcPr>
          <w:p w14:paraId="57D46F38" w14:textId="77777777" w:rsidR="002B613B" w:rsidRPr="00A472B1" w:rsidRDefault="002B613B" w:rsidP="002C3A33">
            <w:pPr>
              <w:rPr>
                <w:sz w:val="20"/>
                <w:szCs w:val="20"/>
              </w:rPr>
            </w:pPr>
            <w:r w:rsidRPr="00A472B1">
              <w:rPr>
                <w:sz w:val="20"/>
                <w:szCs w:val="20"/>
              </w:rPr>
              <w:t>The study found that 4.5% of emergency department radiology reports included discharge-relevant recommendations for additional imaging. However, 51% of these recommendations were not documented in discharge instructions. The final NLP algorithm developed had 89% sensitivity and 98% specificity in detecting these recommendations.</w:t>
            </w:r>
          </w:p>
        </w:tc>
      </w:tr>
      <w:tr w:rsidR="002B613B" w:rsidRPr="00A472B1" w14:paraId="19B600FD" w14:textId="77777777" w:rsidTr="002C3A33">
        <w:tc>
          <w:tcPr>
            <w:tcW w:w="407" w:type="pct"/>
          </w:tcPr>
          <w:p w14:paraId="369ADFCA" w14:textId="77777777" w:rsidR="002B613B" w:rsidRPr="00A472B1" w:rsidRDefault="002B613B" w:rsidP="002C3A33">
            <w:pPr>
              <w:rPr>
                <w:sz w:val="20"/>
                <w:szCs w:val="20"/>
              </w:rPr>
            </w:pPr>
            <w:r w:rsidRPr="00A472B1">
              <w:rPr>
                <w:sz w:val="20"/>
                <w:szCs w:val="20"/>
              </w:rPr>
              <w:t>Evans et al., 2023</w:t>
            </w:r>
          </w:p>
        </w:tc>
        <w:tc>
          <w:tcPr>
            <w:tcW w:w="700" w:type="pct"/>
          </w:tcPr>
          <w:p w14:paraId="6E88175B" w14:textId="77777777" w:rsidR="002B613B" w:rsidRPr="00A472B1" w:rsidRDefault="002B613B" w:rsidP="002C3A33">
            <w:pPr>
              <w:rPr>
                <w:sz w:val="20"/>
                <w:szCs w:val="20"/>
              </w:rPr>
            </w:pPr>
            <w:r w:rsidRPr="00A472B1">
              <w:rPr>
                <w:sz w:val="20"/>
                <w:szCs w:val="20"/>
              </w:rPr>
              <w:t>USA, Large integrated health system</w:t>
            </w:r>
          </w:p>
        </w:tc>
        <w:tc>
          <w:tcPr>
            <w:tcW w:w="534" w:type="pct"/>
          </w:tcPr>
          <w:p w14:paraId="75F4E921" w14:textId="77777777" w:rsidR="002B613B" w:rsidRPr="00A472B1" w:rsidRDefault="002B613B" w:rsidP="002C3A33">
            <w:pPr>
              <w:rPr>
                <w:sz w:val="20"/>
                <w:szCs w:val="20"/>
              </w:rPr>
            </w:pPr>
            <w:r w:rsidRPr="00A472B1">
              <w:rPr>
                <w:sz w:val="20"/>
                <w:szCs w:val="20"/>
              </w:rPr>
              <w:t>Retrospective cohort</w:t>
            </w:r>
          </w:p>
        </w:tc>
        <w:tc>
          <w:tcPr>
            <w:tcW w:w="556" w:type="pct"/>
          </w:tcPr>
          <w:p w14:paraId="4FA0868E" w14:textId="77777777" w:rsidR="002B613B" w:rsidRPr="00A472B1" w:rsidRDefault="002B613B" w:rsidP="002C3A33">
            <w:pPr>
              <w:rPr>
                <w:sz w:val="20"/>
                <w:szCs w:val="20"/>
              </w:rPr>
            </w:pPr>
            <w:r w:rsidRPr="00A472B1">
              <w:rPr>
                <w:sz w:val="20"/>
                <w:szCs w:val="20"/>
              </w:rPr>
              <w:t>282 radiology reports (for algorithm validation)</w:t>
            </w:r>
          </w:p>
        </w:tc>
        <w:tc>
          <w:tcPr>
            <w:tcW w:w="950" w:type="pct"/>
          </w:tcPr>
          <w:p w14:paraId="5C56E142" w14:textId="77777777" w:rsidR="002B613B" w:rsidRPr="00A472B1" w:rsidRDefault="002B613B" w:rsidP="002C3A33">
            <w:pPr>
              <w:rPr>
                <w:sz w:val="20"/>
                <w:szCs w:val="20"/>
              </w:rPr>
            </w:pPr>
            <w:r w:rsidRPr="00A472B1">
              <w:rPr>
                <w:sz w:val="20"/>
                <w:szCs w:val="20"/>
              </w:rPr>
              <w:t xml:space="preserve">An NLP and machine learning approach using the Clinical Annotation Research Kit (CLARK) to automate the detection of incidental findings in CT reports from trauma patients discharged from the ED. The method involved using regular expressions to extract relevant phrases, which were then input into a random forest model. This aimed to increase reliability </w:t>
            </w:r>
            <w:r w:rsidRPr="00A472B1">
              <w:rPr>
                <w:sz w:val="20"/>
                <w:szCs w:val="20"/>
              </w:rPr>
              <w:lastRenderedPageBreak/>
              <w:t>of identification of significant findings.</w:t>
            </w:r>
          </w:p>
        </w:tc>
        <w:tc>
          <w:tcPr>
            <w:tcW w:w="906" w:type="pct"/>
          </w:tcPr>
          <w:p w14:paraId="0C0C7B7E" w14:textId="77777777" w:rsidR="002B613B" w:rsidRPr="00A472B1" w:rsidRDefault="002B613B" w:rsidP="002C3A33">
            <w:pPr>
              <w:rPr>
                <w:sz w:val="20"/>
                <w:szCs w:val="20"/>
              </w:rPr>
            </w:pPr>
            <w:r w:rsidRPr="00A472B1">
              <w:rPr>
                <w:sz w:val="20"/>
                <w:szCs w:val="20"/>
              </w:rPr>
              <w:lastRenderedPageBreak/>
              <w:t>NLP algorithm sensitivity, specificity, positive predictive value, negative predictive value.</w:t>
            </w:r>
          </w:p>
        </w:tc>
        <w:tc>
          <w:tcPr>
            <w:tcW w:w="947" w:type="pct"/>
          </w:tcPr>
          <w:p w14:paraId="55EA546F" w14:textId="77777777" w:rsidR="002B613B" w:rsidRPr="00A472B1" w:rsidRDefault="002B613B" w:rsidP="002C3A33">
            <w:pPr>
              <w:rPr>
                <w:sz w:val="20"/>
                <w:szCs w:val="20"/>
              </w:rPr>
            </w:pPr>
            <w:r w:rsidRPr="00A472B1">
              <w:rPr>
                <w:sz w:val="20"/>
                <w:szCs w:val="20"/>
              </w:rPr>
              <w:t xml:space="preserve">Strong performance in identifying incidental findings in CT reports of trauma patients discharged from the ED. The random forest model achieved an area under the curve (AUC) of 0.92, with a sensitivity of 92.2% and a specificity of 79.4%. The model effectively identified incidental findings across different emergency department types, including trauma </w:t>
            </w:r>
            <w:proofErr w:type="spellStart"/>
            <w:r w:rsidRPr="00A472B1">
              <w:rPr>
                <w:sz w:val="20"/>
                <w:szCs w:val="20"/>
              </w:rPr>
              <w:t>centers</w:t>
            </w:r>
            <w:proofErr w:type="spellEnd"/>
            <w:r w:rsidRPr="00A472B1">
              <w:rPr>
                <w:sz w:val="20"/>
                <w:szCs w:val="20"/>
              </w:rPr>
              <w:t xml:space="preserve"> and community </w:t>
            </w:r>
            <w:proofErr w:type="spellStart"/>
            <w:r w:rsidRPr="00A472B1">
              <w:rPr>
                <w:sz w:val="20"/>
                <w:szCs w:val="20"/>
              </w:rPr>
              <w:t>EDs.</w:t>
            </w:r>
            <w:proofErr w:type="spellEnd"/>
            <w:r w:rsidRPr="00A472B1">
              <w:rPr>
                <w:sz w:val="20"/>
                <w:szCs w:val="20"/>
              </w:rPr>
              <w:t xml:space="preserve"> It reduced </w:t>
            </w:r>
            <w:r w:rsidRPr="00A472B1">
              <w:rPr>
                <w:sz w:val="20"/>
                <w:szCs w:val="20"/>
              </w:rPr>
              <w:lastRenderedPageBreak/>
              <w:t>the need for manual review of reports by two-thirds, with a false negative rate of less than 3%, enhancing the detection of potentially serious conditions</w:t>
            </w:r>
            <w:r w:rsidRPr="00A472B1">
              <w:rPr>
                <w:rFonts w:ascii="Arial" w:hAnsi="Arial" w:cs="Arial"/>
                <w:sz w:val="20"/>
                <w:szCs w:val="20"/>
              </w:rPr>
              <w:t>​​</w:t>
            </w:r>
            <w:r w:rsidRPr="00A472B1">
              <w:rPr>
                <w:sz w:val="20"/>
                <w:szCs w:val="20"/>
              </w:rPr>
              <w:t>.</w:t>
            </w:r>
          </w:p>
        </w:tc>
      </w:tr>
      <w:tr w:rsidR="002B613B" w:rsidRPr="00A472B1" w14:paraId="5A3C2E9D" w14:textId="77777777" w:rsidTr="002C3A33">
        <w:tc>
          <w:tcPr>
            <w:tcW w:w="407" w:type="pct"/>
          </w:tcPr>
          <w:p w14:paraId="7650BB81" w14:textId="77777777" w:rsidR="002B613B" w:rsidRPr="00A472B1" w:rsidRDefault="002B613B" w:rsidP="002C3A33">
            <w:pPr>
              <w:rPr>
                <w:sz w:val="20"/>
                <w:szCs w:val="20"/>
              </w:rPr>
            </w:pPr>
            <w:r w:rsidRPr="00A472B1">
              <w:rPr>
                <w:sz w:val="20"/>
                <w:szCs w:val="20"/>
              </w:rPr>
              <w:lastRenderedPageBreak/>
              <w:t>Gamble et al., 2023</w:t>
            </w:r>
          </w:p>
        </w:tc>
        <w:tc>
          <w:tcPr>
            <w:tcW w:w="700" w:type="pct"/>
          </w:tcPr>
          <w:p w14:paraId="12363CA7" w14:textId="77777777" w:rsidR="002B613B" w:rsidRPr="00A472B1" w:rsidRDefault="002B613B" w:rsidP="002C3A33">
            <w:pPr>
              <w:rPr>
                <w:sz w:val="20"/>
                <w:szCs w:val="20"/>
              </w:rPr>
            </w:pPr>
            <w:r w:rsidRPr="00A472B1">
              <w:rPr>
                <w:sz w:val="20"/>
                <w:szCs w:val="20"/>
              </w:rPr>
              <w:t>Canada, n/a - fictitious reports used</w:t>
            </w:r>
          </w:p>
        </w:tc>
        <w:tc>
          <w:tcPr>
            <w:tcW w:w="534" w:type="pct"/>
          </w:tcPr>
          <w:p w14:paraId="45C17EA7" w14:textId="77777777" w:rsidR="002B613B" w:rsidRPr="00A472B1" w:rsidRDefault="002B613B" w:rsidP="002C3A33">
            <w:pPr>
              <w:rPr>
                <w:sz w:val="20"/>
                <w:szCs w:val="20"/>
              </w:rPr>
            </w:pPr>
            <w:r>
              <w:rPr>
                <w:sz w:val="20"/>
                <w:szCs w:val="20"/>
              </w:rPr>
              <w:t>Pre-post</w:t>
            </w:r>
          </w:p>
        </w:tc>
        <w:tc>
          <w:tcPr>
            <w:tcW w:w="556" w:type="pct"/>
          </w:tcPr>
          <w:p w14:paraId="2B24980C" w14:textId="77777777" w:rsidR="002B613B" w:rsidRPr="00A472B1" w:rsidRDefault="002B613B" w:rsidP="002C3A33">
            <w:pPr>
              <w:rPr>
                <w:sz w:val="20"/>
                <w:szCs w:val="20"/>
              </w:rPr>
            </w:pPr>
            <w:r w:rsidRPr="00A472B1">
              <w:rPr>
                <w:sz w:val="20"/>
                <w:szCs w:val="20"/>
              </w:rPr>
              <w:t>450 radiology reports (for algorithm validation)</w:t>
            </w:r>
          </w:p>
        </w:tc>
        <w:tc>
          <w:tcPr>
            <w:tcW w:w="950" w:type="pct"/>
          </w:tcPr>
          <w:p w14:paraId="35E9D3DC" w14:textId="77777777" w:rsidR="002B613B" w:rsidRPr="00A472B1" w:rsidRDefault="002B613B" w:rsidP="002C3A33">
            <w:pPr>
              <w:rPr>
                <w:sz w:val="20"/>
                <w:szCs w:val="20"/>
              </w:rPr>
            </w:pPr>
            <w:r w:rsidRPr="00A472B1">
              <w:rPr>
                <w:sz w:val="20"/>
                <w:szCs w:val="20"/>
              </w:rPr>
              <w:t>Assessing GPT-3.5, GPT-4, and a fine-tuned GPT-3.5 model for assessing guideline adherence of radiology reports</w:t>
            </w:r>
          </w:p>
        </w:tc>
        <w:tc>
          <w:tcPr>
            <w:tcW w:w="906" w:type="pct"/>
          </w:tcPr>
          <w:p w14:paraId="66716E0B" w14:textId="77777777" w:rsidR="002B613B" w:rsidRPr="00A472B1" w:rsidRDefault="002B613B" w:rsidP="002C3A33">
            <w:pPr>
              <w:rPr>
                <w:sz w:val="20"/>
                <w:szCs w:val="20"/>
              </w:rPr>
            </w:pPr>
            <w:r w:rsidRPr="00A472B1">
              <w:rPr>
                <w:sz w:val="20"/>
                <w:szCs w:val="20"/>
              </w:rPr>
              <w:t>NLP algorithm sensitivity, specificity, positive predictive value, negative predictive value.</w:t>
            </w:r>
          </w:p>
        </w:tc>
        <w:tc>
          <w:tcPr>
            <w:tcW w:w="947" w:type="pct"/>
          </w:tcPr>
          <w:p w14:paraId="28979502" w14:textId="77777777" w:rsidR="002B613B" w:rsidRPr="00A472B1" w:rsidRDefault="002B613B" w:rsidP="002C3A33">
            <w:pPr>
              <w:rPr>
                <w:sz w:val="20"/>
                <w:szCs w:val="20"/>
              </w:rPr>
            </w:pPr>
            <w:r w:rsidRPr="00A472B1">
              <w:rPr>
                <w:sz w:val="20"/>
                <w:szCs w:val="20"/>
              </w:rPr>
              <w:t xml:space="preserve">The study found that GPT-3.5 and GPT-4 performed insufficiently for clinical practice in applying the Fleischner Society guidelines to lung nodules, with accuracy rates of 5.8% and 15%, respectively. When the guidelines were provided explicitly, accuracy improved to 42% for GPT-3.5 and 66% for GPT-4. Neither model correctly recommended PET-CT or biopsy. A fine-tuned GPT-3.5 model achieved 46% accuracy, not significantly better than the original model. </w:t>
            </w:r>
          </w:p>
        </w:tc>
      </w:tr>
      <w:tr w:rsidR="002B613B" w:rsidRPr="00A472B1" w14:paraId="508BEB2D" w14:textId="77777777" w:rsidTr="002C3A33">
        <w:tc>
          <w:tcPr>
            <w:tcW w:w="407" w:type="pct"/>
          </w:tcPr>
          <w:p w14:paraId="51D5226A" w14:textId="77777777" w:rsidR="002B613B" w:rsidRPr="00A472B1" w:rsidRDefault="002B613B" w:rsidP="002C3A33">
            <w:pPr>
              <w:rPr>
                <w:sz w:val="20"/>
                <w:szCs w:val="20"/>
              </w:rPr>
            </w:pPr>
            <w:r w:rsidRPr="00A472B1">
              <w:rPr>
                <w:sz w:val="20"/>
                <w:szCs w:val="20"/>
              </w:rPr>
              <w:t>Kang et al., 2019</w:t>
            </w:r>
          </w:p>
        </w:tc>
        <w:tc>
          <w:tcPr>
            <w:tcW w:w="700" w:type="pct"/>
          </w:tcPr>
          <w:p w14:paraId="78960D21" w14:textId="77777777" w:rsidR="002B613B" w:rsidRPr="00A472B1" w:rsidRDefault="002B613B" w:rsidP="002C3A33">
            <w:pPr>
              <w:rPr>
                <w:sz w:val="20"/>
                <w:szCs w:val="20"/>
              </w:rPr>
            </w:pPr>
            <w:r w:rsidRPr="00A472B1">
              <w:rPr>
                <w:sz w:val="20"/>
                <w:szCs w:val="20"/>
              </w:rPr>
              <w:t>USA, NYU Langone Health, New York</w:t>
            </w:r>
          </w:p>
        </w:tc>
        <w:tc>
          <w:tcPr>
            <w:tcW w:w="534" w:type="pct"/>
          </w:tcPr>
          <w:p w14:paraId="2F8295EA" w14:textId="77777777" w:rsidR="002B613B" w:rsidRPr="00A472B1" w:rsidRDefault="002B613B" w:rsidP="002C3A33">
            <w:pPr>
              <w:rPr>
                <w:sz w:val="20"/>
                <w:szCs w:val="20"/>
              </w:rPr>
            </w:pPr>
            <w:r w:rsidRPr="00A472B1">
              <w:rPr>
                <w:sz w:val="20"/>
                <w:szCs w:val="20"/>
              </w:rPr>
              <w:t>Comparative observational design</w:t>
            </w:r>
          </w:p>
        </w:tc>
        <w:tc>
          <w:tcPr>
            <w:tcW w:w="556" w:type="pct"/>
          </w:tcPr>
          <w:p w14:paraId="3FBDED47" w14:textId="77777777" w:rsidR="002B613B" w:rsidRPr="00A472B1" w:rsidRDefault="002B613B" w:rsidP="002C3A33">
            <w:pPr>
              <w:rPr>
                <w:sz w:val="20"/>
                <w:szCs w:val="20"/>
              </w:rPr>
            </w:pPr>
            <w:r w:rsidRPr="00A472B1">
              <w:rPr>
                <w:sz w:val="20"/>
                <w:szCs w:val="20"/>
              </w:rPr>
              <w:t>120 fictitious radiology reports (for algorithm validation)</w:t>
            </w:r>
          </w:p>
        </w:tc>
        <w:tc>
          <w:tcPr>
            <w:tcW w:w="950" w:type="pct"/>
          </w:tcPr>
          <w:p w14:paraId="74448A44" w14:textId="77777777" w:rsidR="002B613B" w:rsidRPr="00A472B1" w:rsidRDefault="002B613B" w:rsidP="002C3A33">
            <w:pPr>
              <w:rPr>
                <w:sz w:val="20"/>
                <w:szCs w:val="20"/>
              </w:rPr>
            </w:pPr>
            <w:r w:rsidRPr="00A472B1">
              <w:rPr>
                <w:sz w:val="20"/>
                <w:szCs w:val="20"/>
              </w:rPr>
              <w:t xml:space="preserve">Used </w:t>
            </w:r>
            <w:proofErr w:type="spellStart"/>
            <w:r w:rsidRPr="00A472B1">
              <w:rPr>
                <w:sz w:val="20"/>
                <w:szCs w:val="20"/>
              </w:rPr>
              <w:t>SimpleNLP</w:t>
            </w:r>
            <w:proofErr w:type="spellEnd"/>
            <w:r w:rsidRPr="00A472B1">
              <w:rPr>
                <w:sz w:val="20"/>
                <w:szCs w:val="20"/>
              </w:rPr>
              <w:t xml:space="preserve"> to identify incidental lung nodules (ILN) in unstructured radiology reports. The intervention aimed to automate the detection and management of ILNs to support quality improvement in clinical practice.</w:t>
            </w:r>
          </w:p>
        </w:tc>
        <w:tc>
          <w:tcPr>
            <w:tcW w:w="906" w:type="pct"/>
          </w:tcPr>
          <w:p w14:paraId="04794BDE" w14:textId="77777777" w:rsidR="002B613B" w:rsidRPr="00A472B1" w:rsidRDefault="002B613B" w:rsidP="002C3A33">
            <w:pPr>
              <w:rPr>
                <w:sz w:val="20"/>
                <w:szCs w:val="20"/>
              </w:rPr>
            </w:pPr>
            <w:r w:rsidRPr="00A472B1">
              <w:rPr>
                <w:sz w:val="20"/>
                <w:szCs w:val="20"/>
              </w:rPr>
              <w:t>NLP algorithm sensitivity, specificity, positive predictive value, negative predictive value, guideline concordance.</w:t>
            </w:r>
          </w:p>
        </w:tc>
        <w:tc>
          <w:tcPr>
            <w:tcW w:w="947" w:type="pct"/>
          </w:tcPr>
          <w:p w14:paraId="3C602C2F" w14:textId="77777777" w:rsidR="002B613B" w:rsidRPr="00A472B1" w:rsidRDefault="002B613B" w:rsidP="002C3A33">
            <w:pPr>
              <w:rPr>
                <w:sz w:val="20"/>
                <w:szCs w:val="20"/>
              </w:rPr>
            </w:pPr>
            <w:r w:rsidRPr="00A472B1">
              <w:rPr>
                <w:sz w:val="20"/>
                <w:szCs w:val="20"/>
              </w:rPr>
              <w:t xml:space="preserve">The NLP tool identified incidental lung nodules with 91.1% sensitivity and 82.2% specificity. Despite implementing a standardized reporting macro, there was no significant change in follow-up recommendations or guideline concordance between 2014 and 2017, </w:t>
            </w:r>
            <w:r w:rsidRPr="00A472B1">
              <w:rPr>
                <w:sz w:val="20"/>
                <w:szCs w:val="20"/>
              </w:rPr>
              <w:lastRenderedPageBreak/>
              <w:t>highlighting room for improvement in reporting practices</w:t>
            </w:r>
            <w:r w:rsidRPr="00A472B1">
              <w:rPr>
                <w:rFonts w:ascii="Arial" w:hAnsi="Arial" w:cs="Arial"/>
                <w:sz w:val="20"/>
                <w:szCs w:val="20"/>
              </w:rPr>
              <w:t>​</w:t>
            </w:r>
            <w:r w:rsidRPr="00A472B1">
              <w:rPr>
                <w:sz w:val="20"/>
                <w:szCs w:val="20"/>
              </w:rPr>
              <w:t>.</w:t>
            </w:r>
          </w:p>
        </w:tc>
      </w:tr>
      <w:tr w:rsidR="002B613B" w:rsidRPr="00A472B1" w14:paraId="3CF9919F" w14:textId="77777777" w:rsidTr="002C3A33">
        <w:tc>
          <w:tcPr>
            <w:tcW w:w="5000" w:type="pct"/>
            <w:gridSpan w:val="7"/>
          </w:tcPr>
          <w:p w14:paraId="22CA10F7" w14:textId="77777777" w:rsidR="002B613B" w:rsidRPr="00D32AD8" w:rsidRDefault="002B613B" w:rsidP="002C3A33">
            <w:pPr>
              <w:jc w:val="center"/>
              <w:rPr>
                <w:b/>
                <w:bCs/>
                <w:i/>
                <w:iCs/>
                <w:sz w:val="20"/>
                <w:szCs w:val="20"/>
              </w:rPr>
            </w:pPr>
            <w:r>
              <w:rPr>
                <w:b/>
                <w:bCs/>
                <w:i/>
                <w:iCs/>
                <w:sz w:val="20"/>
                <w:szCs w:val="20"/>
              </w:rPr>
              <w:lastRenderedPageBreak/>
              <w:t>Patient involvement</w:t>
            </w:r>
          </w:p>
        </w:tc>
      </w:tr>
      <w:tr w:rsidR="002B613B" w:rsidRPr="00A472B1" w14:paraId="77EB4AA7" w14:textId="77777777" w:rsidTr="002C3A33">
        <w:tc>
          <w:tcPr>
            <w:tcW w:w="407" w:type="pct"/>
          </w:tcPr>
          <w:p w14:paraId="4D545BF3" w14:textId="77777777" w:rsidR="002B613B" w:rsidRPr="00A472B1" w:rsidRDefault="002B613B" w:rsidP="002C3A33">
            <w:pPr>
              <w:rPr>
                <w:sz w:val="20"/>
                <w:szCs w:val="20"/>
              </w:rPr>
            </w:pPr>
            <w:r w:rsidRPr="00A472B1">
              <w:rPr>
                <w:sz w:val="20"/>
                <w:szCs w:val="20"/>
              </w:rPr>
              <w:t>Loftus et al., 2024</w:t>
            </w:r>
          </w:p>
        </w:tc>
        <w:tc>
          <w:tcPr>
            <w:tcW w:w="700" w:type="pct"/>
          </w:tcPr>
          <w:p w14:paraId="3858554A" w14:textId="77777777" w:rsidR="002B613B" w:rsidRPr="00A472B1" w:rsidRDefault="002B613B" w:rsidP="002C3A33">
            <w:pPr>
              <w:rPr>
                <w:sz w:val="20"/>
                <w:szCs w:val="20"/>
              </w:rPr>
            </w:pPr>
            <w:r w:rsidRPr="00A472B1">
              <w:rPr>
                <w:sz w:val="20"/>
                <w:szCs w:val="20"/>
              </w:rPr>
              <w:t>USA, A healthcare network that included various facilities such as one large urban academic hospital, one urban community hospital, five rural community hospitals, and sixteen outpatient imaging sites.</w:t>
            </w:r>
          </w:p>
        </w:tc>
        <w:tc>
          <w:tcPr>
            <w:tcW w:w="534" w:type="pct"/>
          </w:tcPr>
          <w:p w14:paraId="2FCCD3D2" w14:textId="77777777" w:rsidR="002B613B" w:rsidRPr="00A472B1" w:rsidRDefault="002B613B" w:rsidP="002C3A33">
            <w:pPr>
              <w:rPr>
                <w:sz w:val="20"/>
                <w:szCs w:val="20"/>
              </w:rPr>
            </w:pPr>
            <w:r w:rsidRPr="00A472B1">
              <w:rPr>
                <w:sz w:val="20"/>
                <w:szCs w:val="20"/>
              </w:rPr>
              <w:t>Randomised controlled trial</w:t>
            </w:r>
          </w:p>
        </w:tc>
        <w:tc>
          <w:tcPr>
            <w:tcW w:w="556" w:type="pct"/>
          </w:tcPr>
          <w:p w14:paraId="5FE6F442" w14:textId="77777777" w:rsidR="002B613B" w:rsidRPr="00A472B1" w:rsidRDefault="002B613B" w:rsidP="002C3A33">
            <w:pPr>
              <w:rPr>
                <w:sz w:val="20"/>
                <w:szCs w:val="20"/>
              </w:rPr>
            </w:pPr>
            <w:r w:rsidRPr="00A472B1">
              <w:rPr>
                <w:sz w:val="20"/>
                <w:szCs w:val="20"/>
              </w:rPr>
              <w:t>2548 (431 responded) patients with actionable incidental findings (AIFs) requiring follow-up</w:t>
            </w:r>
          </w:p>
        </w:tc>
        <w:tc>
          <w:tcPr>
            <w:tcW w:w="950" w:type="pct"/>
          </w:tcPr>
          <w:p w14:paraId="3A356111" w14:textId="77777777" w:rsidR="002B613B" w:rsidRPr="00A472B1" w:rsidRDefault="002B613B" w:rsidP="002C3A33">
            <w:pPr>
              <w:rPr>
                <w:sz w:val="20"/>
                <w:szCs w:val="20"/>
              </w:rPr>
            </w:pPr>
            <w:r w:rsidRPr="00A472B1">
              <w:rPr>
                <w:sz w:val="20"/>
                <w:szCs w:val="20"/>
              </w:rPr>
              <w:t>The intervention involved early direct notification to patients with actionable incidental findings (AIFs) requiring follow-up. Patients were randomized into four groups: one receiving a letter, another a phone call, and a third an electronic portal message, in addition to the standard Backstop tracking system. The fourth group served as a control and received no additional notifications beyond the existing system. The early notification aimed to improve follow-up completion rates and was designed to complement the multistage recommendation-tracking process already in place, which included escalating communications with healthcare providers</w:t>
            </w:r>
            <w:r w:rsidRPr="00A472B1">
              <w:rPr>
                <w:rFonts w:ascii="Arial" w:hAnsi="Arial" w:cs="Arial"/>
                <w:sz w:val="20"/>
                <w:szCs w:val="20"/>
              </w:rPr>
              <w:t>​​</w:t>
            </w:r>
            <w:r w:rsidRPr="00A472B1">
              <w:rPr>
                <w:sz w:val="20"/>
                <w:szCs w:val="20"/>
              </w:rPr>
              <w:t>.</w:t>
            </w:r>
          </w:p>
        </w:tc>
        <w:tc>
          <w:tcPr>
            <w:tcW w:w="906" w:type="pct"/>
          </w:tcPr>
          <w:p w14:paraId="2CD9A1E4" w14:textId="77777777" w:rsidR="002B613B" w:rsidRPr="00A472B1" w:rsidRDefault="002B613B" w:rsidP="002C3A33">
            <w:pPr>
              <w:rPr>
                <w:sz w:val="20"/>
                <w:szCs w:val="20"/>
              </w:rPr>
            </w:pPr>
            <w:r w:rsidRPr="00A472B1">
              <w:rPr>
                <w:sz w:val="20"/>
                <w:szCs w:val="20"/>
              </w:rPr>
              <w:t>Rate of recommendation follow-up compliance and clinical closure (appropriate end of care).</w:t>
            </w:r>
          </w:p>
        </w:tc>
        <w:tc>
          <w:tcPr>
            <w:tcW w:w="947" w:type="pct"/>
          </w:tcPr>
          <w:p w14:paraId="34248411" w14:textId="77777777" w:rsidR="002B613B" w:rsidRPr="00A472B1" w:rsidRDefault="002B613B" w:rsidP="002C3A33">
            <w:pPr>
              <w:rPr>
                <w:sz w:val="20"/>
                <w:szCs w:val="20"/>
              </w:rPr>
            </w:pPr>
            <w:r w:rsidRPr="00A472B1">
              <w:rPr>
                <w:sz w:val="20"/>
                <w:szCs w:val="20"/>
              </w:rPr>
              <w:t>The study analysed data from 2,548 randomized patients, including 593 notified by letter, 637 by phone, 701 through a portal, and 617 in the control group. Group 3 had the lowest follow-up completion rate within one month of the due date at 36.4%, compared to 58.7% for group 1, 60.4% for group 2, and 53.2% for group 4 (P &lt; .0001 for all comparisons). Group 2 was the only group with a significantly higher completion rate than group 4 (P = .014). Patients expressed a preference for early notifications and favoured communication through the electronic portal.</w:t>
            </w:r>
          </w:p>
        </w:tc>
      </w:tr>
    </w:tbl>
    <w:p w14:paraId="029853C2" w14:textId="77777777" w:rsidR="00786DF5" w:rsidRDefault="00786DF5" w:rsidP="00786DF5">
      <w:pPr>
        <w:pStyle w:val="Heading3"/>
      </w:pPr>
    </w:p>
    <w:p w14:paraId="19C6AF72" w14:textId="77777777" w:rsidR="00786DF5" w:rsidRDefault="00786DF5">
      <w:pPr>
        <w:rPr>
          <w:rFonts w:eastAsiaTheme="majorEastAsia" w:cstheme="majorBidi"/>
          <w:color w:val="0F4761" w:themeColor="accent1" w:themeShade="BF"/>
          <w:sz w:val="28"/>
          <w:szCs w:val="28"/>
        </w:rPr>
      </w:pPr>
      <w:r>
        <w:br w:type="page"/>
      </w:r>
    </w:p>
    <w:p w14:paraId="542BC736" w14:textId="28D1F592" w:rsidR="00620995" w:rsidRPr="002B613B" w:rsidRDefault="00E61521" w:rsidP="00786DF5">
      <w:pPr>
        <w:pStyle w:val="Heading3"/>
      </w:pPr>
      <w:r w:rsidRPr="002B613B">
        <w:lastRenderedPageBreak/>
        <w:t>Descriptive stud</w:t>
      </w:r>
      <w:r w:rsidR="00786DF5">
        <w:t>y characteristics</w:t>
      </w:r>
    </w:p>
    <w:p w14:paraId="170D4DA6" w14:textId="77777777" w:rsidR="00D9546C" w:rsidRPr="00D9546C" w:rsidRDefault="00D9546C" w:rsidP="00D9546C"/>
    <w:tbl>
      <w:tblPr>
        <w:tblStyle w:val="TableGrid"/>
        <w:tblW w:w="14029" w:type="dxa"/>
        <w:tblLook w:val="04A0" w:firstRow="1" w:lastRow="0" w:firstColumn="1" w:lastColumn="0" w:noHBand="0" w:noVBand="1"/>
      </w:tblPr>
      <w:tblGrid>
        <w:gridCol w:w="1640"/>
        <w:gridCol w:w="1662"/>
        <w:gridCol w:w="1620"/>
        <w:gridCol w:w="1679"/>
        <w:gridCol w:w="3192"/>
        <w:gridCol w:w="1839"/>
        <w:gridCol w:w="2397"/>
      </w:tblGrid>
      <w:tr w:rsidR="008B59F5" w:rsidRPr="008B59F5" w14:paraId="33437F8F" w14:textId="77777777" w:rsidTr="00853042">
        <w:trPr>
          <w:trHeight w:val="1011"/>
        </w:trPr>
        <w:tc>
          <w:tcPr>
            <w:tcW w:w="1640" w:type="dxa"/>
          </w:tcPr>
          <w:p w14:paraId="327F6772" w14:textId="1C3923B5" w:rsidR="00E61521" w:rsidRPr="008B59F5" w:rsidRDefault="00E61521" w:rsidP="00853042">
            <w:r w:rsidRPr="008B59F5">
              <w:rPr>
                <w:b/>
                <w:bCs/>
                <w:sz w:val="20"/>
                <w:szCs w:val="20"/>
              </w:rPr>
              <w:t>Study</w:t>
            </w:r>
          </w:p>
        </w:tc>
        <w:tc>
          <w:tcPr>
            <w:tcW w:w="1662" w:type="dxa"/>
          </w:tcPr>
          <w:p w14:paraId="5CB057DB" w14:textId="50002596" w:rsidR="00E61521" w:rsidRPr="008B59F5" w:rsidRDefault="00E61521" w:rsidP="00853042">
            <w:r w:rsidRPr="008B59F5">
              <w:rPr>
                <w:b/>
                <w:bCs/>
                <w:sz w:val="20"/>
                <w:szCs w:val="20"/>
              </w:rPr>
              <w:t>Country and setting</w:t>
            </w:r>
          </w:p>
        </w:tc>
        <w:tc>
          <w:tcPr>
            <w:tcW w:w="1620" w:type="dxa"/>
          </w:tcPr>
          <w:p w14:paraId="7427456C" w14:textId="5AC5DABC" w:rsidR="00E61521" w:rsidRPr="008B59F5" w:rsidRDefault="00E61521" w:rsidP="00853042">
            <w:r w:rsidRPr="008B59F5">
              <w:rPr>
                <w:b/>
                <w:bCs/>
                <w:sz w:val="20"/>
                <w:szCs w:val="20"/>
              </w:rPr>
              <w:t>Study design</w:t>
            </w:r>
          </w:p>
        </w:tc>
        <w:tc>
          <w:tcPr>
            <w:tcW w:w="1679" w:type="dxa"/>
          </w:tcPr>
          <w:p w14:paraId="219F2A69" w14:textId="7365574E" w:rsidR="00E61521" w:rsidRPr="008B59F5" w:rsidRDefault="00E61521" w:rsidP="00853042">
            <w:r w:rsidRPr="008B59F5">
              <w:rPr>
                <w:b/>
                <w:bCs/>
                <w:sz w:val="20"/>
                <w:szCs w:val="20"/>
              </w:rPr>
              <w:t>Study sample and population</w:t>
            </w:r>
          </w:p>
        </w:tc>
        <w:tc>
          <w:tcPr>
            <w:tcW w:w="3192" w:type="dxa"/>
          </w:tcPr>
          <w:p w14:paraId="722AC074" w14:textId="6E488A04" w:rsidR="00E61521" w:rsidRPr="008B59F5" w:rsidRDefault="00E61521" w:rsidP="00853042">
            <w:r w:rsidRPr="008B59F5">
              <w:rPr>
                <w:b/>
                <w:bCs/>
                <w:sz w:val="20"/>
                <w:szCs w:val="20"/>
              </w:rPr>
              <w:t>Intervention type and details</w:t>
            </w:r>
          </w:p>
        </w:tc>
        <w:tc>
          <w:tcPr>
            <w:tcW w:w="1839" w:type="dxa"/>
          </w:tcPr>
          <w:p w14:paraId="6D2618D3" w14:textId="3EDFBAB5" w:rsidR="00E61521" w:rsidRPr="008B59F5" w:rsidRDefault="00E61521" w:rsidP="00853042">
            <w:r w:rsidRPr="008B59F5">
              <w:rPr>
                <w:b/>
                <w:bCs/>
                <w:sz w:val="20"/>
                <w:szCs w:val="20"/>
              </w:rPr>
              <w:t>Outcomes</w:t>
            </w:r>
          </w:p>
        </w:tc>
        <w:tc>
          <w:tcPr>
            <w:tcW w:w="2397" w:type="dxa"/>
          </w:tcPr>
          <w:p w14:paraId="69934C10" w14:textId="280A964F" w:rsidR="00E61521" w:rsidRPr="008B59F5" w:rsidRDefault="00E61521" w:rsidP="00853042">
            <w:r w:rsidRPr="008B59F5">
              <w:rPr>
                <w:b/>
                <w:bCs/>
                <w:sz w:val="20"/>
                <w:szCs w:val="20"/>
              </w:rPr>
              <w:t>Results summary</w:t>
            </w:r>
          </w:p>
        </w:tc>
      </w:tr>
      <w:tr w:rsidR="008B59F5" w:rsidRPr="008B59F5" w14:paraId="66E602E4" w14:textId="77777777" w:rsidTr="00853042">
        <w:trPr>
          <w:trHeight w:val="589"/>
        </w:trPr>
        <w:tc>
          <w:tcPr>
            <w:tcW w:w="1640" w:type="dxa"/>
          </w:tcPr>
          <w:p w14:paraId="76A5555B" w14:textId="7A12290F" w:rsidR="00857F0E" w:rsidRPr="008B59F5" w:rsidRDefault="00857F0E" w:rsidP="00853042">
            <w:r w:rsidRPr="008B59F5">
              <w:fldChar w:fldCharType="begin"/>
            </w:r>
            <w:r w:rsidRPr="008B59F5">
              <w:instrText xml:space="preserve"> ADDIN ZOTERO_ITEM CSL_CITATION {"citationID":"hivRYvSV","properties":{"formattedCitation":"(Del Gazio and Allen, 2024)","plainCitation":"(Del Gazio and Allen, 2024)","noteIndex":0},"citationItems":[{"id":12399,"uris":["http://zotero.org/users/12748100/items/TCBWFG62"],"itemData":{"id":12399,"type":"article-journal","abstract":"Patients with radiology reports that contain recommendations unrelated to the study indications are at high risk of being lost to follow-up. Known as actionable incidental findings, attempts to improve patient follow-up adherence through nurse navigator-led tracking programs have faced challenges due to system wide limitations in communication, standardization, scalability, cost, and patient compliance. Leveraging recent advances in artificial intelligence, strategic automation of many of the steps associated with incidental finding detection and follow-up management tracking empowers nurse navigators and health systems to address the historical challenges and confidently close the loop on patient follow-up. With improved patient outcomes, the tool is becoming a fundamental component in healthcare delivery so it is imperative that nurse navigators be up to date on the solution capabilities.Copyright © 2024","archive_location":"rayyan-6900637","container-title":"Journal of Radiology Nursing","DOI":"10.1016/j.jradnu.2024.01.004","journalAbbreviation":"Journal of Radiology Nursing","note":"publisher-place: United States\npublisher: Elsevier Inc.","title":"Actionable Incidental Findings on Radiologic Examinations: Existing Challenges for Nurse Navigator Led Tracking Programs and Resolving Capabilities of an Artificial Intelligence-Enabled Solution","URL":"[\"https://www.sciencedirect.com/science/journal/15460843\", \"http://ovidsp.ovid.com/ovidweb.cgi?T=JS&amp;PAGE=reference&amp;D=emexb&amp;NEWS=N&amp;AN=2030357352\"]","author":[{"family":"Del Gazio","given":"Andrew James"},{"family":"Allen","given":"Zachary"}],"issued":{"date-parts":[["2024"]]}}}],"schema":"https://github.com/citation-style-language/schema/raw/master/csl-citation.json"} </w:instrText>
            </w:r>
            <w:r w:rsidRPr="008B59F5">
              <w:fldChar w:fldCharType="separate"/>
            </w:r>
            <w:r w:rsidRPr="008B59F5">
              <w:rPr>
                <w:rFonts w:ascii="Aptos" w:hAnsi="Aptos"/>
              </w:rPr>
              <w:t>(Del Gazio and Allen, 2024)</w:t>
            </w:r>
            <w:r w:rsidRPr="008B59F5">
              <w:fldChar w:fldCharType="end"/>
            </w:r>
          </w:p>
        </w:tc>
        <w:tc>
          <w:tcPr>
            <w:tcW w:w="1662" w:type="dxa"/>
          </w:tcPr>
          <w:p w14:paraId="3FC874C0" w14:textId="2731D5AB" w:rsidR="00857F0E" w:rsidRPr="008B59F5" w:rsidRDefault="00857F0E" w:rsidP="00853042">
            <w:r w:rsidRPr="008B59F5">
              <w:t>USA, unclear setting</w:t>
            </w:r>
          </w:p>
        </w:tc>
        <w:tc>
          <w:tcPr>
            <w:tcW w:w="1620" w:type="dxa"/>
          </w:tcPr>
          <w:p w14:paraId="5AC9277A" w14:textId="77777777" w:rsidR="00857F0E" w:rsidRPr="008B59F5" w:rsidRDefault="00857F0E" w:rsidP="00853042">
            <w:r w:rsidRPr="008B59F5">
              <w:t>Descriptive</w:t>
            </w:r>
          </w:p>
          <w:p w14:paraId="0833CAC9" w14:textId="7F00405C" w:rsidR="00857F0E" w:rsidRPr="008B59F5" w:rsidRDefault="00857F0E" w:rsidP="00853042"/>
        </w:tc>
        <w:tc>
          <w:tcPr>
            <w:tcW w:w="1679" w:type="dxa"/>
          </w:tcPr>
          <w:p w14:paraId="45F73D1D" w14:textId="5093F6A5" w:rsidR="00857F0E" w:rsidRPr="008B59F5" w:rsidRDefault="00857F0E" w:rsidP="00853042">
            <w:r w:rsidRPr="008B59F5">
              <w:rPr>
                <w:rFonts w:ascii="Aptos Narrow" w:hAnsi="Aptos Narrow"/>
              </w:rPr>
              <w:t>n/a</w:t>
            </w:r>
          </w:p>
        </w:tc>
        <w:tc>
          <w:tcPr>
            <w:tcW w:w="3192" w:type="dxa"/>
          </w:tcPr>
          <w:p w14:paraId="234F9E72" w14:textId="2F17C866" w:rsidR="00857F0E" w:rsidRPr="008B59F5" w:rsidRDefault="00857F0E" w:rsidP="00853042">
            <w:pPr>
              <w:rPr>
                <w:rFonts w:ascii="Aptos Narrow" w:hAnsi="Aptos Narrow"/>
              </w:rPr>
            </w:pPr>
            <w:r w:rsidRPr="008B59F5">
              <w:rPr>
                <w:rFonts w:ascii="Aptos Narrow" w:hAnsi="Aptos Narrow"/>
              </w:rPr>
              <w:t>Tracking system.</w:t>
            </w:r>
          </w:p>
          <w:p w14:paraId="45BC9CC6" w14:textId="77777777" w:rsidR="00857F0E" w:rsidRPr="008B59F5" w:rsidRDefault="00857F0E" w:rsidP="00853042">
            <w:pPr>
              <w:rPr>
                <w:rFonts w:ascii="Aptos Narrow" w:hAnsi="Aptos Narrow"/>
              </w:rPr>
            </w:pPr>
          </w:p>
          <w:p w14:paraId="38F04EF0" w14:textId="407E3B7A" w:rsidR="00857F0E" w:rsidRPr="008B59F5" w:rsidRDefault="00857F0E" w:rsidP="00853042">
            <w:r w:rsidRPr="008B59F5">
              <w:rPr>
                <w:rFonts w:ascii="Aptos Narrow" w:hAnsi="Aptos Narrow"/>
              </w:rPr>
              <w:t>AI-based system. Recommendations entered by nurse navigator. NLP detects AIFs in radiology reports and correct follow-up plan is displayed to nurse navigator to populate order for clinician to review. AI then communicates to patient and provider using mail and electronic methods. System can tailor communication to those most at risk.</w:t>
            </w:r>
          </w:p>
        </w:tc>
        <w:tc>
          <w:tcPr>
            <w:tcW w:w="1839" w:type="dxa"/>
          </w:tcPr>
          <w:p w14:paraId="76111903" w14:textId="77B7E1DB" w:rsidR="00857F0E" w:rsidRPr="008B59F5" w:rsidRDefault="00857F0E" w:rsidP="00853042">
            <w:r w:rsidRPr="008B59F5">
              <w:rPr>
                <w:rFonts w:ascii="Aptos Narrow" w:hAnsi="Aptos Narrow"/>
              </w:rPr>
              <w:t>n/a</w:t>
            </w:r>
          </w:p>
        </w:tc>
        <w:tc>
          <w:tcPr>
            <w:tcW w:w="2397" w:type="dxa"/>
          </w:tcPr>
          <w:p w14:paraId="08F98167" w14:textId="2EBE9A1E" w:rsidR="00857F0E" w:rsidRPr="008B59F5" w:rsidRDefault="00857F0E" w:rsidP="00853042">
            <w:r w:rsidRPr="008B59F5">
              <w:rPr>
                <w:rFonts w:ascii="Aptos Narrow" w:hAnsi="Aptos Narrow"/>
              </w:rPr>
              <w:t>n/a</w:t>
            </w:r>
          </w:p>
        </w:tc>
      </w:tr>
      <w:tr w:rsidR="008B59F5" w:rsidRPr="008B59F5" w14:paraId="4430A040" w14:textId="77777777" w:rsidTr="00853042">
        <w:trPr>
          <w:trHeight w:val="589"/>
        </w:trPr>
        <w:tc>
          <w:tcPr>
            <w:tcW w:w="1640" w:type="dxa"/>
          </w:tcPr>
          <w:p w14:paraId="3F816698" w14:textId="70BF2FCE" w:rsidR="00857F0E" w:rsidRPr="008B59F5" w:rsidRDefault="00857F0E" w:rsidP="00853042">
            <w:r w:rsidRPr="008B59F5">
              <w:fldChar w:fldCharType="begin"/>
            </w:r>
            <w:r w:rsidRPr="008B59F5">
              <w:instrText xml:space="preserve"> ADDIN ZOTERO_ITEM CSL_CITATION {"citationID":"th46kZbN","properties":{"formattedCitation":"(Emani et al., 2019)","plainCitation":"(Emani et al., 2019)","noteIndex":0},"citationItems":[{"id":12365,"uris":["http://zotero.org/users/12748100/items/95ZZAF3A"],"itemData":{"id":12365,"type":"article-journal","abstract":"Background: An ambulatory safety net (ASN) is an innovative organizational intervention for addressing patient safety related to missed and delayed diagnoses of abnormal test results. ASNs consist of a set of tools, reports and registries, and associated work flows to create a high-reliability system for abnormal test result management. Method(s): Two ASNs implemented at an academic medical center are described, one focusing on colon cancer and the other on lung cancer. Data from electronic registries and chart reviews were used to evaluate the effectiveness of the ASNs, which were defined as follows: colon cancer-the proportion of patients who were scheduled for or completed a colonoscopy following safety net team outreach to the patient; lung cancer-the proportion of patients for whom the safety net was able to identify and implement appropriate follow-up, as defined by scheduled or completed chest CT. Result(s): The effectiveness of the colon cancer ASN was 44.0%, and the effectiveness of the lung cancer ASN was 56.9%. The ASNs led to the development of registries to address patient safety, fostered collaboration among interdisciplinary teams of clinicians and administrative staff, and created new work flows for patient outreach and tracking. Conclusion(s): Two ASNs were successfully implemented at an academic medical center to address missed and delayed recognition of abnormal test results related to colon cancer and lung cancer. The ASNs are providing a framework for development of additional safety nets in the organization.Copyright © 2019 The Joint Commission","archive_location":"rayyan-725851642","container-title":"Joint Commission Journal on Quality and Patient Safety","DOI":"10.1016/j.jcjq.2019.05.010","issue":"8","journalAbbreviation":"Joint Commission Journal on Quality and Patient Safety","note":"publisher-place: United States\npublisher: Joint Commission Resources, Inc.","page":"552-557","title":"Ambulatory Safety Nets to Reduce Missed and Delayed Diagnoses of Cancer","volume":"45","author":[{"family":"Emani","given":"S"},{"family":"Sequist","given":"T D"},{"family":"Lacson","given":"R"},{"family":"Khorasani","given":"R"},{"family":"Jajoo","given":"K"},{"family":"Holtz","given":"L"},{"family":"Desai","given":"S"}],"issued":{"date-parts":[["2019"]]}}}],"schema":"https://github.com/citation-style-language/schema/raw/master/csl-citation.json"} </w:instrText>
            </w:r>
            <w:r w:rsidRPr="008B59F5">
              <w:fldChar w:fldCharType="separate"/>
            </w:r>
            <w:r w:rsidRPr="008B59F5">
              <w:rPr>
                <w:rFonts w:ascii="Aptos" w:hAnsi="Aptos"/>
              </w:rPr>
              <w:t>(Emani et al., 2019)</w:t>
            </w:r>
            <w:r w:rsidRPr="008B59F5">
              <w:fldChar w:fldCharType="end"/>
            </w:r>
          </w:p>
        </w:tc>
        <w:tc>
          <w:tcPr>
            <w:tcW w:w="1662" w:type="dxa"/>
          </w:tcPr>
          <w:p w14:paraId="6249A04C" w14:textId="15BC4113" w:rsidR="00857F0E" w:rsidRPr="008B59F5" w:rsidRDefault="00857F0E" w:rsidP="00853042">
            <w:r w:rsidRPr="008B59F5">
              <w:t>USA, emergency department</w:t>
            </w:r>
          </w:p>
        </w:tc>
        <w:tc>
          <w:tcPr>
            <w:tcW w:w="1620" w:type="dxa"/>
          </w:tcPr>
          <w:p w14:paraId="7ED4CE2E" w14:textId="77777777" w:rsidR="00857F0E" w:rsidRPr="008B59F5" w:rsidRDefault="00857F0E" w:rsidP="00853042">
            <w:r w:rsidRPr="008B59F5">
              <w:t>Descriptive</w:t>
            </w:r>
          </w:p>
          <w:p w14:paraId="3D975D99" w14:textId="77777777" w:rsidR="00857F0E" w:rsidRPr="008B59F5" w:rsidRDefault="00857F0E" w:rsidP="00853042"/>
        </w:tc>
        <w:tc>
          <w:tcPr>
            <w:tcW w:w="1679" w:type="dxa"/>
          </w:tcPr>
          <w:p w14:paraId="72EE9630" w14:textId="576A0616" w:rsidR="00857F0E" w:rsidRPr="008B59F5" w:rsidRDefault="00857F0E" w:rsidP="00853042">
            <w:r w:rsidRPr="008B59F5">
              <w:rPr>
                <w:rFonts w:ascii="Aptos Narrow" w:hAnsi="Aptos Narrow"/>
              </w:rPr>
              <w:t>Patients with nodules</w:t>
            </w:r>
          </w:p>
        </w:tc>
        <w:tc>
          <w:tcPr>
            <w:tcW w:w="3192" w:type="dxa"/>
          </w:tcPr>
          <w:p w14:paraId="3CF59925" w14:textId="1946C30C" w:rsidR="00857F0E" w:rsidRPr="008B59F5" w:rsidRDefault="00857F0E" w:rsidP="00853042">
            <w:pPr>
              <w:rPr>
                <w:rFonts w:ascii="Aptos Narrow" w:hAnsi="Aptos Narrow"/>
              </w:rPr>
            </w:pPr>
            <w:r w:rsidRPr="008B59F5">
              <w:rPr>
                <w:rFonts w:ascii="Aptos Narrow" w:hAnsi="Aptos Narrow"/>
              </w:rPr>
              <w:t>Tracking system.</w:t>
            </w:r>
          </w:p>
          <w:p w14:paraId="028B6274" w14:textId="77777777" w:rsidR="00857F0E" w:rsidRPr="008B59F5" w:rsidRDefault="00857F0E" w:rsidP="00853042">
            <w:pPr>
              <w:rPr>
                <w:rFonts w:ascii="Aptos Narrow" w:hAnsi="Aptos Narrow"/>
              </w:rPr>
            </w:pPr>
          </w:p>
          <w:p w14:paraId="4604A6F3" w14:textId="350100E0" w:rsidR="00857F0E" w:rsidRPr="008B59F5" w:rsidRDefault="00857F0E" w:rsidP="00853042">
            <w:r w:rsidRPr="008B59F5">
              <w:rPr>
                <w:rFonts w:ascii="Aptos Narrow" w:hAnsi="Aptos Narrow"/>
              </w:rPr>
              <w:t>Working groups, creation of patient reports, workflow redesign, patient tracking. A registry was also created and NLP used to identify patients in need of follow up. Outreach performed by humans/not automated.</w:t>
            </w:r>
          </w:p>
        </w:tc>
        <w:tc>
          <w:tcPr>
            <w:tcW w:w="1839" w:type="dxa"/>
          </w:tcPr>
          <w:p w14:paraId="3B858754" w14:textId="55385CF3" w:rsidR="00857F0E" w:rsidRPr="008B59F5" w:rsidRDefault="00857F0E" w:rsidP="00853042">
            <w:r w:rsidRPr="008B59F5">
              <w:rPr>
                <w:rFonts w:ascii="Aptos Narrow" w:hAnsi="Aptos Narrow"/>
              </w:rPr>
              <w:t>Rate of follow-up only after intervention</w:t>
            </w:r>
          </w:p>
        </w:tc>
        <w:tc>
          <w:tcPr>
            <w:tcW w:w="2397" w:type="dxa"/>
          </w:tcPr>
          <w:p w14:paraId="0CA56D32" w14:textId="612B3EAC" w:rsidR="00857F0E" w:rsidRPr="008B59F5" w:rsidRDefault="00857F0E" w:rsidP="00853042">
            <w:r w:rsidRPr="008B59F5">
              <w:rPr>
                <w:rFonts w:ascii="Aptos Narrow" w:hAnsi="Aptos Narrow"/>
              </w:rPr>
              <w:t>56.9% (70 out of 123 patients) received appropriate follow up</w:t>
            </w:r>
          </w:p>
        </w:tc>
      </w:tr>
      <w:tr w:rsidR="008B59F5" w:rsidRPr="008B59F5" w14:paraId="43CB03BB" w14:textId="77777777" w:rsidTr="00853042">
        <w:trPr>
          <w:trHeight w:val="589"/>
        </w:trPr>
        <w:tc>
          <w:tcPr>
            <w:tcW w:w="1640" w:type="dxa"/>
          </w:tcPr>
          <w:p w14:paraId="188096F0" w14:textId="408C8744" w:rsidR="00857F0E" w:rsidRPr="008B59F5" w:rsidRDefault="00857F0E" w:rsidP="00853042">
            <w:r w:rsidRPr="008B59F5">
              <w:fldChar w:fldCharType="begin"/>
            </w:r>
            <w:r w:rsidRPr="008B59F5">
              <w:instrText xml:space="preserve"> ADDIN ZOTERO_ITEM CSL_CITATION {"citationID":"MYdHnlK1","properties":{"formattedCitation":"(Fu et al., 2023)","plainCitation":"(Fu et al., 2023)","noteIndex":0},"citationItems":[{"id":12307,"uris":["http://zotero.org/users/12748100/items/IJLUREVQ"],"itemData":{"id":12307,"type":"article-journal","abstract":"Actionable incidental findings (AIFs) are common imaging findings unrelated to the clinical indication for the imaging test for which follow-up is recommended. Increasing utilization of imaging in the emergency department (ED) in recent years has resulted in more patients with AIFs. When these findings are not properly communicated and followed up upon, there is harm to the patient's health outcome as well as possible increased financial costs for the patient, the health system, and potential litigation. Tracking these findings can be difficult, especially so in a large health system. In this report, we detail our experience implementing a closed-loop AIF program within the ED of 11 satellite hospitals of a large academic health system. Our new workflow streamlined radiologist reporting of AIFs through system macros and by using a standardized form integrated into the dictation software. Upon completion of the form, an automatic email is sent to a dedicated nurse navigator who documented the findings and closed the loop by coordinating follow-up imaging or clinic visits with patients, primary care providers, and specialists. Through the new workflow, a total of 1207 incidental finding reports have been submitted from July 2021 to May 2022. The vast majority of AIFs were identified on CT, and the most common categories included lung nodules, pancreas lesions, liver lesions, and other potentially cancerous lesions. At least 10 new cancers have been detected. We hope this report can help guide other health systems in the design of a closed-loop incidental findings program. Copyright © 2023. The Author(s) under exclusive licence to Society for Imaging Informatics in Medicine.","archive_location":"rayyan-725848456","container-title":"Journal of digital imaging","DOI":"10.1007/s10278-022-00773-x","issue":"3","journalAbbreviation":"Journal of digital imaging","note":"publisher-place: United States","page":"776-786","title":"Implementing a Streamlined Radiology Workflow to Close the Loop on Incidental Imaging Findings in the Emergency Department.","volume":"36","author":[{"family":"Fu","given":"Tianyuan"},{"family":"Berlin","given":"Sheila"},{"family":"Gupta","given":"Amit"},{"family":"Plecha","given":"Donna"},{"family":"Sunshine","given":"Jeffrey"},{"family":"Sommer","given":"Jennifer"}],"issued":{"date-parts":[["2023"]]}}}],"schema":"https://github.com/citation-style-language/schema/raw/master/csl-citation.json"} </w:instrText>
            </w:r>
            <w:r w:rsidRPr="008B59F5">
              <w:fldChar w:fldCharType="separate"/>
            </w:r>
            <w:r w:rsidRPr="008B59F5">
              <w:rPr>
                <w:rFonts w:ascii="Aptos" w:hAnsi="Aptos"/>
              </w:rPr>
              <w:t>(Fu et al., 2023)</w:t>
            </w:r>
            <w:r w:rsidRPr="008B59F5">
              <w:fldChar w:fldCharType="end"/>
            </w:r>
          </w:p>
        </w:tc>
        <w:tc>
          <w:tcPr>
            <w:tcW w:w="1662" w:type="dxa"/>
          </w:tcPr>
          <w:p w14:paraId="182B26F1" w14:textId="19BDA64A" w:rsidR="00857F0E" w:rsidRPr="008B59F5" w:rsidRDefault="00857F0E" w:rsidP="00853042">
            <w:r w:rsidRPr="008B59F5">
              <w:t xml:space="preserve">USA, academic </w:t>
            </w:r>
            <w:r w:rsidRPr="008B59F5">
              <w:lastRenderedPageBreak/>
              <w:t>medical centre in Boston</w:t>
            </w:r>
          </w:p>
        </w:tc>
        <w:tc>
          <w:tcPr>
            <w:tcW w:w="1620" w:type="dxa"/>
          </w:tcPr>
          <w:p w14:paraId="44F6A3D6" w14:textId="77777777" w:rsidR="00857F0E" w:rsidRPr="008B59F5" w:rsidRDefault="00857F0E" w:rsidP="00853042">
            <w:r w:rsidRPr="008B59F5">
              <w:lastRenderedPageBreak/>
              <w:t>Descriptive</w:t>
            </w:r>
          </w:p>
          <w:p w14:paraId="4A81B667" w14:textId="77777777" w:rsidR="00857F0E" w:rsidRPr="008B59F5" w:rsidRDefault="00857F0E" w:rsidP="00853042"/>
        </w:tc>
        <w:tc>
          <w:tcPr>
            <w:tcW w:w="1679" w:type="dxa"/>
          </w:tcPr>
          <w:p w14:paraId="6D3F78DD" w14:textId="19785449" w:rsidR="00857F0E" w:rsidRPr="008B59F5" w:rsidRDefault="00857F0E" w:rsidP="00853042">
            <w:r w:rsidRPr="008B59F5">
              <w:rPr>
                <w:rFonts w:ascii="Aptos Narrow" w:hAnsi="Aptos Narrow"/>
              </w:rPr>
              <w:t xml:space="preserve">Emergency department attendee with </w:t>
            </w:r>
            <w:r w:rsidRPr="008B59F5">
              <w:rPr>
                <w:rFonts w:ascii="Aptos Narrow" w:hAnsi="Aptos Narrow"/>
              </w:rPr>
              <w:lastRenderedPageBreak/>
              <w:t>incidental findings</w:t>
            </w:r>
          </w:p>
        </w:tc>
        <w:tc>
          <w:tcPr>
            <w:tcW w:w="3192" w:type="dxa"/>
          </w:tcPr>
          <w:p w14:paraId="2B4C9058" w14:textId="15A76E54" w:rsidR="00857F0E" w:rsidRPr="008B59F5" w:rsidRDefault="00857F0E" w:rsidP="00853042">
            <w:pPr>
              <w:rPr>
                <w:rFonts w:ascii="Aptos Narrow" w:hAnsi="Aptos Narrow"/>
              </w:rPr>
            </w:pPr>
            <w:r w:rsidRPr="008B59F5">
              <w:rPr>
                <w:rFonts w:ascii="Aptos Narrow" w:hAnsi="Aptos Narrow"/>
              </w:rPr>
              <w:lastRenderedPageBreak/>
              <w:t>Tracking system.</w:t>
            </w:r>
          </w:p>
          <w:p w14:paraId="454A788C" w14:textId="77777777" w:rsidR="00857F0E" w:rsidRPr="008B59F5" w:rsidRDefault="00857F0E" w:rsidP="00853042">
            <w:pPr>
              <w:rPr>
                <w:rFonts w:ascii="Aptos Narrow" w:hAnsi="Aptos Narrow"/>
              </w:rPr>
            </w:pPr>
          </w:p>
          <w:p w14:paraId="370CA242" w14:textId="334A5277" w:rsidR="00857F0E" w:rsidRPr="008B59F5" w:rsidRDefault="00857F0E" w:rsidP="00853042">
            <w:r w:rsidRPr="008B59F5">
              <w:rPr>
                <w:rFonts w:ascii="Aptos Narrow" w:hAnsi="Aptos Narrow"/>
              </w:rPr>
              <w:lastRenderedPageBreak/>
              <w:t>New workflow with streamlined actionable incidental findings reporting system software with automated notification of providers, PCPs, and a nurse navigator. Education of radiologists on use of the system. System uses Fleischner guidelines. Nurse navigator works to coordinate the follow-up.</w:t>
            </w:r>
          </w:p>
        </w:tc>
        <w:tc>
          <w:tcPr>
            <w:tcW w:w="1839" w:type="dxa"/>
          </w:tcPr>
          <w:p w14:paraId="7AB98E12" w14:textId="664EEC39" w:rsidR="00857F0E" w:rsidRPr="008B59F5" w:rsidRDefault="00857F0E" w:rsidP="00853042">
            <w:r w:rsidRPr="008B59F5">
              <w:rPr>
                <w:rFonts w:ascii="Aptos Narrow" w:hAnsi="Aptos Narrow"/>
              </w:rPr>
              <w:lastRenderedPageBreak/>
              <w:t xml:space="preserve">Patient characteristics in system, referral </w:t>
            </w:r>
            <w:r w:rsidRPr="008B59F5">
              <w:rPr>
                <w:rFonts w:ascii="Aptos Narrow" w:hAnsi="Aptos Narrow"/>
              </w:rPr>
              <w:lastRenderedPageBreak/>
              <w:t>rates, rates of lung nodules or other AIFs, rate of proper follow-up recommendations in system</w:t>
            </w:r>
          </w:p>
        </w:tc>
        <w:tc>
          <w:tcPr>
            <w:tcW w:w="2397" w:type="dxa"/>
          </w:tcPr>
          <w:p w14:paraId="3B8C4F69" w14:textId="53103B27" w:rsidR="00857F0E" w:rsidRPr="008B59F5" w:rsidRDefault="00857F0E" w:rsidP="00853042">
            <w:r w:rsidRPr="008B59F5">
              <w:rPr>
                <w:rFonts w:ascii="Aptos Narrow" w:hAnsi="Aptos Narrow"/>
              </w:rPr>
              <w:lastRenderedPageBreak/>
              <w:t xml:space="preserve">Only 10 out of 258 reports audited did not </w:t>
            </w:r>
            <w:r w:rsidRPr="008B59F5">
              <w:rPr>
                <w:rFonts w:ascii="Aptos Narrow" w:hAnsi="Aptos Narrow"/>
              </w:rPr>
              <w:lastRenderedPageBreak/>
              <w:t>provide proper follow-up recommendations</w:t>
            </w:r>
          </w:p>
        </w:tc>
      </w:tr>
      <w:tr w:rsidR="008B59F5" w:rsidRPr="008B59F5" w14:paraId="53A35542" w14:textId="77777777" w:rsidTr="00853042">
        <w:trPr>
          <w:trHeight w:val="589"/>
        </w:trPr>
        <w:tc>
          <w:tcPr>
            <w:tcW w:w="1640" w:type="dxa"/>
          </w:tcPr>
          <w:p w14:paraId="5E5AF772" w14:textId="3B7087FE" w:rsidR="00857F0E" w:rsidRPr="008B59F5" w:rsidRDefault="00857F0E" w:rsidP="00853042">
            <w:r w:rsidRPr="008B59F5">
              <w:lastRenderedPageBreak/>
              <w:fldChar w:fldCharType="begin"/>
            </w:r>
            <w:r w:rsidRPr="008B59F5">
              <w:instrText xml:space="preserve"> ADDIN ZOTERO_ITEM CSL_CITATION {"citationID":"qzwCkgNN","properties":{"formattedCitation":"(Irani et al., 2020)","plainCitation":"(Irani et al., 2020)","noteIndex":0},"citationItems":[{"id":12311,"uris":["http://zotero.org/users/12748100/items/SHWLNPYX"],"itemData":{"id":12311,"type":"article-journal","abstract":"A significant number of patients are reported to not receive timely completion of their recommended follow-up intervention following the interpretation of their imaging studies, contributing to patient deaths resulting from inaccurate or delayed diagnosis. Though automated critical test notification systems and computerized communication mechanisms currently exist, many institutions are discovering that there continue to be gaps in the completion of follow-up recommendations. Herein, we describe how we developed and implemented a closed-loop program dedicated to identifying such gaps and ensuring patients were aware of and received appropriate follow-up. Copyright © 2020 Elsevier Inc. All rights reserved.","archive_location":"rayyan-725848845","container-title":"Current problems in diagnostic radiology","DOI":"10.1067/j.cpradiol.2020.02.006","issue":"5","journalAbbreviation":"Current problems in diagnostic radiology","note":"publisher-place: United States","page":"322-325","title":"Closing the Loop-A Pilot in Health System Improvement.","volume":"49","author":[{"family":"Irani","given":"Neville"},{"family":"Saeedipour","given":"Sirus"},{"family":"Bruno","given":"Michael A"}],"issued":{"date-parts":[["2020"]]}}}],"schema":"https://github.com/citation-style-language/schema/raw/master/csl-citation.json"} </w:instrText>
            </w:r>
            <w:r w:rsidRPr="008B59F5">
              <w:fldChar w:fldCharType="separate"/>
            </w:r>
            <w:r w:rsidRPr="008B59F5">
              <w:rPr>
                <w:rFonts w:ascii="Aptos" w:hAnsi="Aptos"/>
              </w:rPr>
              <w:t>(Irani et al., 2020)</w:t>
            </w:r>
            <w:r w:rsidRPr="008B59F5">
              <w:fldChar w:fldCharType="end"/>
            </w:r>
          </w:p>
        </w:tc>
        <w:tc>
          <w:tcPr>
            <w:tcW w:w="1662" w:type="dxa"/>
          </w:tcPr>
          <w:p w14:paraId="62D3BA70" w14:textId="1AE22DB8" w:rsidR="00857F0E" w:rsidRPr="008B59F5" w:rsidRDefault="00857F0E" w:rsidP="00853042">
            <w:r w:rsidRPr="008B59F5">
              <w:t>USA, Unclear setting</w:t>
            </w:r>
          </w:p>
        </w:tc>
        <w:tc>
          <w:tcPr>
            <w:tcW w:w="1620" w:type="dxa"/>
          </w:tcPr>
          <w:p w14:paraId="44F81C96" w14:textId="77777777" w:rsidR="00857F0E" w:rsidRPr="008B59F5" w:rsidRDefault="00857F0E" w:rsidP="00853042">
            <w:r w:rsidRPr="008B59F5">
              <w:t>Descriptive</w:t>
            </w:r>
          </w:p>
          <w:p w14:paraId="6FA43559" w14:textId="77777777" w:rsidR="00857F0E" w:rsidRPr="008B59F5" w:rsidRDefault="00857F0E" w:rsidP="00853042"/>
        </w:tc>
        <w:tc>
          <w:tcPr>
            <w:tcW w:w="1679" w:type="dxa"/>
          </w:tcPr>
          <w:p w14:paraId="099F8F4C" w14:textId="38462347" w:rsidR="00857F0E" w:rsidRPr="008B59F5" w:rsidRDefault="00857F0E" w:rsidP="00853042">
            <w:r w:rsidRPr="008B59F5">
              <w:rPr>
                <w:rFonts w:ascii="Aptos Narrow" w:hAnsi="Aptos Narrow"/>
              </w:rPr>
              <w:t>Unclear</w:t>
            </w:r>
          </w:p>
        </w:tc>
        <w:tc>
          <w:tcPr>
            <w:tcW w:w="3192" w:type="dxa"/>
          </w:tcPr>
          <w:p w14:paraId="61FAEF6B" w14:textId="51FB74E9" w:rsidR="00857F0E" w:rsidRPr="008B59F5" w:rsidRDefault="00857F0E" w:rsidP="00853042">
            <w:pPr>
              <w:rPr>
                <w:rFonts w:ascii="Aptos Narrow" w:hAnsi="Aptos Narrow"/>
              </w:rPr>
            </w:pPr>
            <w:r w:rsidRPr="008B59F5">
              <w:rPr>
                <w:rFonts w:ascii="Aptos Narrow" w:hAnsi="Aptos Narrow"/>
              </w:rPr>
              <w:t>Tracking system.</w:t>
            </w:r>
          </w:p>
          <w:p w14:paraId="43A18B23" w14:textId="77777777" w:rsidR="00857F0E" w:rsidRPr="008B59F5" w:rsidRDefault="00857F0E" w:rsidP="00853042">
            <w:pPr>
              <w:rPr>
                <w:rFonts w:ascii="Aptos Narrow" w:hAnsi="Aptos Narrow"/>
              </w:rPr>
            </w:pPr>
          </w:p>
          <w:p w14:paraId="494902BE" w14:textId="72BFD028" w:rsidR="00857F0E" w:rsidRPr="008B59F5" w:rsidRDefault="00857F0E" w:rsidP="00853042">
            <w:r w:rsidRPr="008B59F5">
              <w:rPr>
                <w:rFonts w:ascii="Aptos Narrow" w:hAnsi="Aptos Narrow"/>
              </w:rPr>
              <w:t xml:space="preserve">Radiologist report tagging system plus NLP. Appointment of champions to spread use of the system. QI nurses employed to check whether follow-up was performed properly </w:t>
            </w:r>
            <w:proofErr w:type="gramStart"/>
            <w:r w:rsidRPr="008B59F5">
              <w:rPr>
                <w:rFonts w:ascii="Aptos Narrow" w:hAnsi="Aptos Narrow"/>
              </w:rPr>
              <w:t>on a monthly basis</w:t>
            </w:r>
            <w:proofErr w:type="gramEnd"/>
            <w:r w:rsidRPr="008B59F5">
              <w:rPr>
                <w:rFonts w:ascii="Aptos Narrow" w:hAnsi="Aptos Narrow"/>
              </w:rPr>
              <w:t xml:space="preserve">. Weekly huddles to find further </w:t>
            </w:r>
            <w:proofErr w:type="spellStart"/>
            <w:r w:rsidRPr="008B59F5">
              <w:rPr>
                <w:rFonts w:ascii="Aptos Narrow" w:hAnsi="Aptos Narrow"/>
              </w:rPr>
              <w:t>impovements</w:t>
            </w:r>
            <w:proofErr w:type="spellEnd"/>
            <w:r w:rsidRPr="008B59F5">
              <w:rPr>
                <w:rFonts w:ascii="Aptos Narrow" w:hAnsi="Aptos Narrow"/>
              </w:rPr>
              <w:t>.</w:t>
            </w:r>
          </w:p>
        </w:tc>
        <w:tc>
          <w:tcPr>
            <w:tcW w:w="1839" w:type="dxa"/>
          </w:tcPr>
          <w:p w14:paraId="10FB0C57" w14:textId="7CC940B0" w:rsidR="00857F0E" w:rsidRPr="008B59F5" w:rsidRDefault="00857F0E" w:rsidP="00853042">
            <w:r w:rsidRPr="008B59F5">
              <w:rPr>
                <w:rFonts w:ascii="Aptos Narrow" w:hAnsi="Aptos Narrow"/>
              </w:rPr>
              <w:t>Patients who otherwise would have been lost (unclear how known)</w:t>
            </w:r>
          </w:p>
        </w:tc>
        <w:tc>
          <w:tcPr>
            <w:tcW w:w="2397" w:type="dxa"/>
          </w:tcPr>
          <w:p w14:paraId="0A152CDE" w14:textId="30BA2BDF" w:rsidR="00857F0E" w:rsidRPr="008B59F5" w:rsidRDefault="00857F0E" w:rsidP="00853042">
            <w:r w:rsidRPr="008B59F5">
              <w:rPr>
                <w:rFonts w:ascii="Aptos Narrow" w:hAnsi="Aptos Narrow"/>
              </w:rPr>
              <w:t>177 patients identified within 9 months who would otherwise have been lost</w:t>
            </w:r>
          </w:p>
        </w:tc>
      </w:tr>
      <w:tr w:rsidR="008B59F5" w:rsidRPr="008B59F5" w14:paraId="671D7E96" w14:textId="77777777" w:rsidTr="00853042">
        <w:trPr>
          <w:trHeight w:val="607"/>
        </w:trPr>
        <w:tc>
          <w:tcPr>
            <w:tcW w:w="1640" w:type="dxa"/>
          </w:tcPr>
          <w:p w14:paraId="3C0A98BF" w14:textId="2EDAA961" w:rsidR="00857F0E" w:rsidRPr="008B59F5" w:rsidRDefault="00857F0E" w:rsidP="00853042">
            <w:r w:rsidRPr="008B59F5">
              <w:fldChar w:fldCharType="begin"/>
            </w:r>
            <w:r w:rsidRPr="008B59F5">
              <w:instrText xml:space="preserve"> ADDIN ZOTERO_ITEM CSL_CITATION {"citationID":"3CTN53I9","properties":{"formattedCitation":"(Kang et al., 2020)","plainCitation":"(Kang et al., 2020)","noteIndex":0},"citationItems":[{"id":12315,"uris":["http://zotero.org/users/12748100/items/DJE7R2SA"],"itemData":{"id":12315,"type":"article-journal","abstract":"OBJECTIVE: Guideline-concordant follow-up of incidental lung nodules (ILNs) is suboptimal. We aimed to improve communication and tracking for follow-up of these common incidental findings detected on imaging examinations., METHODS: We implemented a process improvement program for reporting and tracking ILNs at a large urban academic health care system. A multidisciplinary committee designed, tested, and implemented a multipart tracking system in the electronic health record (EHR) that included Fleischner Society management recommendations for each patient. Plan-do-study-act cycles addressed gaps in the follow-up of ILNs, broken into phases of developing and testing components of the conceived EHR toolkit., RESULTS: The program resulted in standardized text macros with discrete categories and recommendations for ILNs, with ability to track each case in a work list within the EHR. The macros incorporated evidence-based guidelines and also input of collaborating clinical referrers in the respective specialty. The ILN macro was used 3,964 times over the first 2 years, increasing from 104 to over 300 uses per month. Usage spread across all subspecialty divisions, with nonthoracic radiologists currently accounting for 80% (56 of 70) of the radiologists using the system and 31% (1,230 of 3,964) of all captured ILNs. When radiologists indicated ILNs as warranting telephone communication to provider offices, completion was documented in 100% of the cases captured in the EHR-embedded tracking report., CONCLUSION: An EHR-based system for managing incidental nodules enables case tracking with exact recommendations, provider communication, and completion of follow-up testing. Future efforts will target consistent radiologist use of the system and follow-up completion. Copyright © 2019 American College of Radiology. Published by Elsevier Inc. All rights reserved.","archive_location":"rayyan-725848988","container-title":"Journal of the American College of Radiology : JACR","DOI":"10.1016/j.jacr.2019.11.023","issue":"2","journalAbbreviation":"Journal of the American College of Radiology : JACR","note":"publisher-place: United States","page":"224-230","title":"Process Improvement for Communication and Follow-up of Incidental Lung Nodules.","volume":"17","author":[{"family":"Kang","given":"Stella K"},{"family":"Doshi","given":"Ankur M"},{"family":"Recht","given":"Michael P"},{"family":"Lover","given":"Anthony C"},{"family":"Kim","given":"Danny C"},{"family":"Moore","given":"William"}],"issued":{"date-parts":[["2020"]]}}}],"schema":"https://github.com/citation-style-language/schema/raw/master/csl-citation.json"} </w:instrText>
            </w:r>
            <w:r w:rsidRPr="008B59F5">
              <w:fldChar w:fldCharType="separate"/>
            </w:r>
            <w:r w:rsidRPr="008B59F5">
              <w:rPr>
                <w:rFonts w:ascii="Aptos" w:hAnsi="Aptos"/>
              </w:rPr>
              <w:t>(Kang et al., 2020)</w:t>
            </w:r>
            <w:r w:rsidRPr="008B59F5">
              <w:fldChar w:fldCharType="end"/>
            </w:r>
          </w:p>
        </w:tc>
        <w:tc>
          <w:tcPr>
            <w:tcW w:w="1662" w:type="dxa"/>
          </w:tcPr>
          <w:p w14:paraId="7D92B412" w14:textId="3F025DA0" w:rsidR="00857F0E" w:rsidRPr="008B59F5" w:rsidRDefault="00857F0E" w:rsidP="00853042">
            <w:r w:rsidRPr="008B59F5">
              <w:t>USA, large academic medical centre</w:t>
            </w:r>
          </w:p>
        </w:tc>
        <w:tc>
          <w:tcPr>
            <w:tcW w:w="1620" w:type="dxa"/>
          </w:tcPr>
          <w:p w14:paraId="7D6D8A25" w14:textId="77777777" w:rsidR="00857F0E" w:rsidRPr="008B59F5" w:rsidRDefault="00857F0E" w:rsidP="00853042">
            <w:r w:rsidRPr="008B59F5">
              <w:t>Descriptive</w:t>
            </w:r>
          </w:p>
          <w:p w14:paraId="00130AD5" w14:textId="77777777" w:rsidR="00857F0E" w:rsidRPr="008B59F5" w:rsidRDefault="00857F0E" w:rsidP="00853042"/>
        </w:tc>
        <w:tc>
          <w:tcPr>
            <w:tcW w:w="1679" w:type="dxa"/>
          </w:tcPr>
          <w:p w14:paraId="75933D41" w14:textId="75C41B74" w:rsidR="00857F0E" w:rsidRPr="008B59F5" w:rsidRDefault="00857F0E" w:rsidP="00853042">
            <w:r w:rsidRPr="008B59F5">
              <w:rPr>
                <w:rFonts w:ascii="Aptos Narrow" w:hAnsi="Aptos Narrow"/>
              </w:rPr>
              <w:t>Uses of macro</w:t>
            </w:r>
          </w:p>
        </w:tc>
        <w:tc>
          <w:tcPr>
            <w:tcW w:w="3192" w:type="dxa"/>
          </w:tcPr>
          <w:p w14:paraId="23641A8C" w14:textId="513DA2DF" w:rsidR="00857F0E" w:rsidRPr="008B59F5" w:rsidRDefault="00857F0E" w:rsidP="00853042">
            <w:pPr>
              <w:rPr>
                <w:rFonts w:ascii="Aptos Narrow" w:hAnsi="Aptos Narrow"/>
              </w:rPr>
            </w:pPr>
            <w:r w:rsidRPr="008B59F5">
              <w:rPr>
                <w:rFonts w:ascii="Aptos Narrow" w:hAnsi="Aptos Narrow"/>
              </w:rPr>
              <w:t>Tracking system.</w:t>
            </w:r>
          </w:p>
          <w:p w14:paraId="0E4785A8" w14:textId="77777777" w:rsidR="00857F0E" w:rsidRPr="008B59F5" w:rsidRDefault="00857F0E" w:rsidP="00853042">
            <w:pPr>
              <w:rPr>
                <w:rFonts w:ascii="Aptos Narrow" w:hAnsi="Aptos Narrow"/>
              </w:rPr>
            </w:pPr>
          </w:p>
          <w:p w14:paraId="2CA1E971" w14:textId="525B292D" w:rsidR="00857F0E" w:rsidRPr="008B59F5" w:rsidRDefault="00857F0E" w:rsidP="00853042">
            <w:r w:rsidRPr="008B59F5">
              <w:rPr>
                <w:rFonts w:ascii="Aptos Narrow" w:hAnsi="Aptos Narrow"/>
              </w:rPr>
              <w:t>Macro system which automates recommendations based on imaging findings and records in the electronic health record. System enables tracking also of communication of follow-up test completion etc.</w:t>
            </w:r>
          </w:p>
        </w:tc>
        <w:tc>
          <w:tcPr>
            <w:tcW w:w="1839" w:type="dxa"/>
          </w:tcPr>
          <w:p w14:paraId="5A855ADB" w14:textId="4FC3950D" w:rsidR="00857F0E" w:rsidRPr="008B59F5" w:rsidRDefault="00857F0E" w:rsidP="00853042">
            <w:r w:rsidRPr="008B59F5">
              <w:rPr>
                <w:rFonts w:ascii="Aptos Narrow" w:hAnsi="Aptos Narrow"/>
              </w:rPr>
              <w:t>Use of the macro</w:t>
            </w:r>
          </w:p>
        </w:tc>
        <w:tc>
          <w:tcPr>
            <w:tcW w:w="2397" w:type="dxa"/>
          </w:tcPr>
          <w:p w14:paraId="48FB7659" w14:textId="7131E8A5" w:rsidR="00857F0E" w:rsidRPr="008B59F5" w:rsidRDefault="00857F0E" w:rsidP="00853042">
            <w:r w:rsidRPr="008B59F5">
              <w:rPr>
                <w:rFonts w:ascii="Aptos Narrow" w:hAnsi="Aptos Narrow"/>
              </w:rPr>
              <w:t>Increasing use of the macro over time</w:t>
            </w:r>
          </w:p>
        </w:tc>
      </w:tr>
      <w:tr w:rsidR="008B59F5" w:rsidRPr="008B59F5" w14:paraId="1FAB1194" w14:textId="77777777" w:rsidTr="00853042">
        <w:trPr>
          <w:trHeight w:val="607"/>
        </w:trPr>
        <w:tc>
          <w:tcPr>
            <w:tcW w:w="1640" w:type="dxa"/>
          </w:tcPr>
          <w:p w14:paraId="0F8EEAB9" w14:textId="611F90D3" w:rsidR="00857F0E" w:rsidRPr="008B59F5" w:rsidRDefault="00857F0E" w:rsidP="00853042">
            <w:r w:rsidRPr="008B59F5">
              <w:fldChar w:fldCharType="begin"/>
            </w:r>
            <w:r w:rsidRPr="008B59F5">
              <w:instrText xml:space="preserve"> ADDIN ZOTERO_ITEM CSL_CITATION {"citationID":"ovDVxljU","properties":{"formattedCitation":"(Kapoor et al., 2023)","plainCitation":"(Kapoor et al., 2023)","noteIndex":0},"citationItems":[{"id":12345,"uris":["http://zotero.org/users/12748100/items/QMDHGR4N"],"itemData":{"id":12345,"type":"article-journal","abstract":"BACKGROUND. Patients with adverse social determinants of health may be at increased risk of not completing clinically necessary follow-up imaging. OBJECTIVE. The purpose of this study was to use an automated closed-loop communication and tracking tool to identify patient-, referrer-, and imaging-related factors associated with lack of completion of radiologist-recommended follow-up imaging. METHODS. This retrospective study was performed at a single academic health system. A tool for automated communication and tracking of radiologist-recommended follow-up imaging was embedded in the PACS and electronic health record. The tool prompted referrers to record whether they deemed recommendations to be clinically necessary and assessed whether clinically necessary follow-up imaging was pursued. If imaging was not performed within 1 month after the intended completion date, the tool prompted a safety net team to conduct further patient and referrer follow-up. The study included patients for whom a follow-up imaging recommendation deemed clinically necessary by the referrer was entered with the tool from October 21, 2019, through June 30, 2021. The electronic health record was reviewed for documentation of eventual completion of the recommended imaging at the study institution or an outside institution. Multivariable logistic regression analysis was performed to identify factors associated with completion of follow-up imaging. RESULTS. Of 5856 recommendations entered during the study period, the referrer agreed with 4881 recommendations in 4599 patients (2929 women, 1670 men; mean age, 61.3 +/- 15.6 years), who formed the study sample. Follow-up was completed for 74.8% (3651/4881) of recommendations. Independent predictors of lower likelihood of completing follow-up imaging included living in a socioeconomically disadvantaged neighborhood according to the area deprivation index (odds ratio [OR], 0.67 [95% CI, 0.54-0.84]), inpatient (OR, 0.25 [95% CI, 0.20-0.32]) or emergency department (OR, 0.09 [95% CI, 0.05-0.15]) care setting, and referrer surgical specialty (OR, 0.70 [95% CI, 0.58-0.84]). Patient age, race and ethnicity, primary language, and insurance status were not independent predictors of completing follow-up (p &gt; .05). CONCLUSION. Socioeconomically disadvantaged patients are at increased risk of not completing recommended follow-up imaging that referrers deem clinically necessary. CLINICAL IMPACT. Initiatives for ensuring completion of follow-up imaging should be aimed at the identified patient groups to reduce disparities in missed and delayed diagnoses.Copyright © American Roentgen Ray Society.","archive_location":"rayyan-725850919","container-title":"American Journal of Roentgenology","DOI":"10.2214/AJR.22.28378","issue":"3","journalAbbreviation":"American Journal of Roentgenology","note":"publisher-place: United States\npublisher: American Roentgen Ray Society","page":"429-440","title":"Predictors of Completion of Clinically Necessary Radiologist-Recommended Follow-Up Imaging: Assessment Using an Automated Closed-Loop Communication and Tracking Tool","volume":"220","author":[{"family":"Kapoor","given":"N"},{"family":"Lynch","given":"E A"},{"family":"Lacson","given":"R"},{"family":"Flash","given":"M J E"},{"family":"Guenette","given":"J P"},{"family":"Desai","given":"S P"},{"family":"Eappen","given":"S"},{"family":"Khorasani","given":"R"}],"issued":{"date-parts":[["2023"]]}}}],"schema":"https://github.com/citation-style-language/schema/raw/master/csl-citation.json"} </w:instrText>
            </w:r>
            <w:r w:rsidRPr="008B59F5">
              <w:fldChar w:fldCharType="separate"/>
            </w:r>
            <w:r w:rsidRPr="008B59F5">
              <w:rPr>
                <w:rFonts w:ascii="Aptos" w:hAnsi="Aptos"/>
              </w:rPr>
              <w:t>(Kapoor et al., 2023)</w:t>
            </w:r>
            <w:r w:rsidRPr="008B59F5">
              <w:fldChar w:fldCharType="end"/>
            </w:r>
          </w:p>
        </w:tc>
        <w:tc>
          <w:tcPr>
            <w:tcW w:w="1662" w:type="dxa"/>
          </w:tcPr>
          <w:p w14:paraId="78CF6850" w14:textId="50999654" w:rsidR="00857F0E" w:rsidRPr="008B59F5" w:rsidRDefault="00857F0E" w:rsidP="00853042">
            <w:r w:rsidRPr="008B59F5">
              <w:t>USA, Urban academic quaternary care hospital</w:t>
            </w:r>
          </w:p>
        </w:tc>
        <w:tc>
          <w:tcPr>
            <w:tcW w:w="1620" w:type="dxa"/>
          </w:tcPr>
          <w:p w14:paraId="6E599D9B" w14:textId="77777777" w:rsidR="00857F0E" w:rsidRPr="008B59F5" w:rsidRDefault="00857F0E" w:rsidP="00853042">
            <w:r w:rsidRPr="008B59F5">
              <w:t>Descriptive</w:t>
            </w:r>
          </w:p>
          <w:p w14:paraId="47E1AC3D" w14:textId="77777777" w:rsidR="00857F0E" w:rsidRPr="008B59F5" w:rsidRDefault="00857F0E" w:rsidP="00853042"/>
        </w:tc>
        <w:tc>
          <w:tcPr>
            <w:tcW w:w="1679" w:type="dxa"/>
          </w:tcPr>
          <w:p w14:paraId="37997EA5" w14:textId="7F5E27F9" w:rsidR="00857F0E" w:rsidRPr="008B59F5" w:rsidRDefault="00857F0E" w:rsidP="00853042">
            <w:r w:rsidRPr="008B59F5">
              <w:rPr>
                <w:rFonts w:ascii="Aptos Narrow" w:hAnsi="Aptos Narrow"/>
              </w:rPr>
              <w:t>Patients with incidental findings</w:t>
            </w:r>
          </w:p>
        </w:tc>
        <w:tc>
          <w:tcPr>
            <w:tcW w:w="3192" w:type="dxa"/>
          </w:tcPr>
          <w:p w14:paraId="449E1363" w14:textId="77777777" w:rsidR="00857F0E" w:rsidRPr="008B59F5" w:rsidRDefault="00857F0E" w:rsidP="00853042">
            <w:pPr>
              <w:rPr>
                <w:rFonts w:ascii="Aptos Narrow" w:hAnsi="Aptos Narrow"/>
              </w:rPr>
            </w:pPr>
            <w:r w:rsidRPr="008B59F5">
              <w:rPr>
                <w:rFonts w:ascii="Aptos Narrow" w:hAnsi="Aptos Narrow"/>
              </w:rPr>
              <w:t>Tracking system.</w:t>
            </w:r>
          </w:p>
          <w:p w14:paraId="627036D5" w14:textId="77777777" w:rsidR="00857F0E" w:rsidRPr="008B59F5" w:rsidRDefault="00857F0E" w:rsidP="00853042">
            <w:pPr>
              <w:rPr>
                <w:rFonts w:ascii="Aptos Narrow" w:hAnsi="Aptos Narrow"/>
              </w:rPr>
            </w:pPr>
          </w:p>
          <w:p w14:paraId="169C5BA8" w14:textId="51526EC4" w:rsidR="00857F0E" w:rsidRPr="008B59F5" w:rsidRDefault="00857F0E" w:rsidP="00853042">
            <w:r w:rsidRPr="008B59F5">
              <w:rPr>
                <w:rFonts w:ascii="Aptos Narrow" w:hAnsi="Aptos Narrow"/>
              </w:rPr>
              <w:t xml:space="preserve">Software solution for entering follow-up recommendations. </w:t>
            </w:r>
            <w:r w:rsidRPr="008B59F5">
              <w:rPr>
                <w:rFonts w:ascii="Aptos Narrow" w:hAnsi="Aptos Narrow"/>
              </w:rPr>
              <w:lastRenderedPageBreak/>
              <w:t>Automated sending of emails to referrer which enabled information about recommendation but did not automatically book follow-ups. Automatic checking of follow-up completion after requisite amount of time with automatic reminders.</w:t>
            </w:r>
          </w:p>
        </w:tc>
        <w:tc>
          <w:tcPr>
            <w:tcW w:w="1839" w:type="dxa"/>
          </w:tcPr>
          <w:p w14:paraId="0774FC19" w14:textId="1D39E9F8" w:rsidR="00857F0E" w:rsidRPr="008B59F5" w:rsidRDefault="00857F0E" w:rsidP="00853042">
            <w:r w:rsidRPr="008B59F5">
              <w:rPr>
                <w:rFonts w:ascii="Aptos Narrow" w:hAnsi="Aptos Narrow"/>
              </w:rPr>
              <w:lastRenderedPageBreak/>
              <w:t xml:space="preserve">Follow-up completion, predictors of follow-up </w:t>
            </w:r>
            <w:r w:rsidRPr="008B59F5">
              <w:rPr>
                <w:rFonts w:ascii="Aptos Narrow" w:hAnsi="Aptos Narrow"/>
              </w:rPr>
              <w:lastRenderedPageBreak/>
              <w:t>completion (socioeconomic, inpatient, ED, care setting, referrer surgical specialty, age, race, ethnicity, language, insurance status)</w:t>
            </w:r>
          </w:p>
        </w:tc>
        <w:tc>
          <w:tcPr>
            <w:tcW w:w="2397" w:type="dxa"/>
          </w:tcPr>
          <w:p w14:paraId="2DF80A2C" w14:textId="3D46D593" w:rsidR="00857F0E" w:rsidRPr="008B59F5" w:rsidRDefault="00857F0E" w:rsidP="00853042">
            <w:r w:rsidRPr="008B59F5">
              <w:rPr>
                <w:rFonts w:ascii="Aptos Narrow" w:hAnsi="Aptos Narrow"/>
              </w:rPr>
              <w:lastRenderedPageBreak/>
              <w:t xml:space="preserve">74.8% rate of completion of radiologist recommended follow-up imaging deemed </w:t>
            </w:r>
            <w:r w:rsidRPr="008B59F5">
              <w:rPr>
                <w:rFonts w:ascii="Aptos Narrow" w:hAnsi="Aptos Narrow"/>
              </w:rPr>
              <w:lastRenderedPageBreak/>
              <w:t>clinically</w:t>
            </w:r>
            <w:r w:rsidRPr="008B59F5">
              <w:rPr>
                <w:rFonts w:ascii="Aptos Narrow" w:hAnsi="Aptos Narrow"/>
              </w:rPr>
              <w:br/>
              <w:t>necessary</w:t>
            </w:r>
          </w:p>
        </w:tc>
      </w:tr>
      <w:tr w:rsidR="008B59F5" w:rsidRPr="008B59F5" w14:paraId="1C5A7B10" w14:textId="77777777" w:rsidTr="00853042">
        <w:trPr>
          <w:trHeight w:val="607"/>
        </w:trPr>
        <w:tc>
          <w:tcPr>
            <w:tcW w:w="1640" w:type="dxa"/>
          </w:tcPr>
          <w:p w14:paraId="47E23537" w14:textId="54C86C0B" w:rsidR="008B59F5" w:rsidRPr="008B59F5" w:rsidRDefault="008B59F5" w:rsidP="00853042">
            <w:r w:rsidRPr="008B59F5">
              <w:lastRenderedPageBreak/>
              <w:fldChar w:fldCharType="begin"/>
            </w:r>
            <w:r w:rsidRPr="008B59F5">
              <w:instrText xml:space="preserve"> ADDIN ZOTERO_ITEM CSL_CITATION {"citationID":"DRKMcnI8","properties":{"formattedCitation":"(Mahajan et al., 2023)","plainCitation":"(Mahajan et al., 2023)","noteIndex":0},"citationItems":[{"id":12397,"uris":["http://zotero.org/users/12748100/items/GY5LIXMM"],"itemData":{"id":12397,"type":"article-journal","abstract":"Background: Incidental pulmonary nodules (IPNs) are lung nodules detected on imaging studies performed for an unrelated reason. Approximately 1.6 million IPNs are detected in the United States every year. Unfortunately, close to 1.1 million (69%) of these IPNs are not managed with appropriate follow-up care. The goal of this study was to assess the utility of a noncommercial electronic medical record (EMR)-based IPN keyword recognition program in identifying IPNs and the ability of lung navigators to communicate these findings to patients. Method(s): This is a observational, implementation study aimed identify IPNs using an EMR-based protocol and to relay results of findings to patients. The patient population included patients 16 and older undergoing computed tomography (CT) chest, CT chest/abdomen, CT angiogram chest, CT chest/abdomen/pelvis, and chest radiography through the radiology department within a large community tertiary medical campus between June 2019 and August 2020. EPIC EMR were queried using criteria designed to find IPNs. A lung navigator reviewed these cases and sorted them into categories based on their size and risk status. After identification of risk factors, actions were taken to directly communicate results to patients. Result(s): Seven hundred and fifty-three patients were found to have true IPNs without a history of active malignancy involving the lung. On the basis of radiographic measurements, 60% of the nodules identified were &lt;6 mm, 17% were between 6 and 8 mm, 22% were &gt;8 mm, and 12% were deemed nodular opacities. Lung navigators were able to contact a total of 637 (87%) individuals with IPNs and results were directly communicated. Of the 637 patients identified to have an IPN, a total of 12 (2%) cancers were diagnosed. Conclusion(s): We have here demonstrated that the development of an EMR-based keyword recognition platform for the identification of IPNs is a useful and successful tool for communication of IPN findings to patients using lung navigators.Copyright © 2021 Wolters Kluwer Health, Inc. All rights reserved.","archive_location":"rayyan-6900629","container-title":"Journal of Bronchology and Interventional Pulmonology","DOI":"10.1097/LBR.0000000000000905","issue":"4","journalAbbreviation":"Journal of Bronchology and Interventional Pulmonology","note":"publisher-place: United States\npublisher: Lippincott Williams and Wilkins","page":"373-378","title":"Effectiveness of an Electronic Medical Record-Based Recognition Tool for the Identification of Incidental Pulmonary Nodules","volume":"30","author":[{"family":"Mahajan","given":"A K"},{"family":"Collar","given":"N"},{"family":"Bari","given":"M"},{"family":"Nader","given":"A"},{"family":"Muldowney","given":"F"},{"family":"Patel","given":"P P"},{"family":"Weyant","given":"M J"},{"family":"Druckenbrod","given":"G G"},{"family":"Oliverio","given":"P"},{"family":"Moynihan","given":"J"},{"family":"Deeken","given":"J F"}],"issued":{"date-parts":[["2023"]]}}}],"schema":"https://github.com/citation-style-language/schema/raw/master/csl-citation.json"} </w:instrText>
            </w:r>
            <w:r w:rsidRPr="008B59F5">
              <w:fldChar w:fldCharType="separate"/>
            </w:r>
            <w:r w:rsidRPr="008B59F5">
              <w:rPr>
                <w:rFonts w:ascii="Aptos" w:hAnsi="Aptos"/>
              </w:rPr>
              <w:t>(Mahajan et al., 2023)</w:t>
            </w:r>
            <w:r w:rsidRPr="008B59F5">
              <w:fldChar w:fldCharType="end"/>
            </w:r>
          </w:p>
        </w:tc>
        <w:tc>
          <w:tcPr>
            <w:tcW w:w="1662" w:type="dxa"/>
          </w:tcPr>
          <w:p w14:paraId="4C206B67" w14:textId="4E5A6743" w:rsidR="008B59F5" w:rsidRPr="008B59F5" w:rsidRDefault="008B59F5" w:rsidP="00853042">
            <w:r w:rsidRPr="008B59F5">
              <w:t>USA, Adult emergency departments at large community hospital</w:t>
            </w:r>
          </w:p>
        </w:tc>
        <w:tc>
          <w:tcPr>
            <w:tcW w:w="1620" w:type="dxa"/>
          </w:tcPr>
          <w:p w14:paraId="12C521E4" w14:textId="168B12EC" w:rsidR="008B59F5" w:rsidRPr="008B59F5" w:rsidRDefault="008B59F5" w:rsidP="00853042">
            <w:r w:rsidRPr="008B59F5">
              <w:t>Observational</w:t>
            </w:r>
          </w:p>
        </w:tc>
        <w:tc>
          <w:tcPr>
            <w:tcW w:w="1679" w:type="dxa"/>
          </w:tcPr>
          <w:p w14:paraId="2FB1E8A4" w14:textId="6173B7D4" w:rsidR="008B59F5" w:rsidRPr="008B59F5" w:rsidRDefault="008B59F5" w:rsidP="00853042">
            <w:r w:rsidRPr="008B59F5">
              <w:rPr>
                <w:rFonts w:ascii="Aptos Narrow" w:hAnsi="Aptos Narrow"/>
              </w:rPr>
              <w:t>Patients 16 years and older who underwent various imaging procedures at the adult Eds</w:t>
            </w:r>
          </w:p>
        </w:tc>
        <w:tc>
          <w:tcPr>
            <w:tcW w:w="3192" w:type="dxa"/>
          </w:tcPr>
          <w:p w14:paraId="25BC4587" w14:textId="72192ACD" w:rsidR="008B59F5" w:rsidRPr="008B59F5" w:rsidRDefault="008B59F5" w:rsidP="00853042">
            <w:pPr>
              <w:rPr>
                <w:rFonts w:ascii="Aptos Narrow" w:hAnsi="Aptos Narrow"/>
              </w:rPr>
            </w:pPr>
            <w:r w:rsidRPr="008B59F5">
              <w:rPr>
                <w:rFonts w:ascii="Aptos Narrow" w:hAnsi="Aptos Narrow"/>
              </w:rPr>
              <w:t>Tracking system.</w:t>
            </w:r>
          </w:p>
          <w:p w14:paraId="77FCD725" w14:textId="77777777" w:rsidR="008B59F5" w:rsidRPr="008B59F5" w:rsidRDefault="008B59F5" w:rsidP="00853042">
            <w:pPr>
              <w:rPr>
                <w:rFonts w:ascii="Aptos Narrow" w:hAnsi="Aptos Narrow"/>
              </w:rPr>
            </w:pPr>
          </w:p>
          <w:p w14:paraId="5736B9FD" w14:textId="42C418EB" w:rsidR="008B59F5" w:rsidRPr="008B59F5" w:rsidRDefault="008B59F5" w:rsidP="00853042">
            <w:r w:rsidRPr="008B59F5">
              <w:rPr>
                <w:rFonts w:ascii="Aptos Narrow" w:hAnsi="Aptos Narrow"/>
              </w:rPr>
              <w:t xml:space="preserve">A </w:t>
            </w:r>
            <w:proofErr w:type="spellStart"/>
            <w:r w:rsidRPr="008B59F5">
              <w:rPr>
                <w:rFonts w:ascii="Aptos Narrow" w:hAnsi="Aptos Narrow"/>
              </w:rPr>
              <w:t>noncommercial</w:t>
            </w:r>
            <w:proofErr w:type="spellEnd"/>
            <w:r w:rsidRPr="008B59F5">
              <w:rPr>
                <w:rFonts w:ascii="Aptos Narrow" w:hAnsi="Aptos Narrow"/>
              </w:rPr>
              <w:t xml:space="preserve"> electronic medical record (EMR)-based tool to identify incidental pulmonary nodules (IPNs) and enhance patient communication through lung navigators.</w:t>
            </w:r>
          </w:p>
        </w:tc>
        <w:tc>
          <w:tcPr>
            <w:tcW w:w="1839" w:type="dxa"/>
          </w:tcPr>
          <w:p w14:paraId="6989F3A7" w14:textId="4A8BDD74" w:rsidR="008B59F5" w:rsidRPr="008B59F5" w:rsidRDefault="008B59F5" w:rsidP="00853042">
            <w:r w:rsidRPr="008B59F5">
              <w:rPr>
                <w:rFonts w:ascii="Aptos Narrow" w:hAnsi="Aptos Narrow"/>
              </w:rPr>
              <w:t>Number of IPNs identified, nodule characteristics, number of patients contacted, cancer diagnoses, follow-up</w:t>
            </w:r>
          </w:p>
        </w:tc>
        <w:tc>
          <w:tcPr>
            <w:tcW w:w="2397" w:type="dxa"/>
          </w:tcPr>
          <w:p w14:paraId="6C553837" w14:textId="593C68B3" w:rsidR="008B59F5" w:rsidRPr="008B59F5" w:rsidRDefault="008B59F5" w:rsidP="00853042">
            <w:r w:rsidRPr="008B59F5">
              <w:rPr>
                <w:rFonts w:ascii="Aptos Narrow" w:hAnsi="Aptos Narrow"/>
              </w:rPr>
              <w:t>Lung navigators contacted 87% of patients, leading to 12 cancer diagnoses (2%): 5 early-stage non-small cell lung cancer, 3 late-stage and 1 extensive-stage small cell lung cancers. This approach improved follow-up rates significantly compared to the previous 31%, demonstrating the tool's effectiveness in identifying IPNs and ensuring patient communication and follow-up.</w:t>
            </w:r>
          </w:p>
        </w:tc>
      </w:tr>
      <w:tr w:rsidR="008B59F5" w:rsidRPr="008B59F5" w14:paraId="043CB561" w14:textId="77777777" w:rsidTr="00853042">
        <w:trPr>
          <w:trHeight w:val="607"/>
        </w:trPr>
        <w:tc>
          <w:tcPr>
            <w:tcW w:w="1640" w:type="dxa"/>
          </w:tcPr>
          <w:p w14:paraId="014AF54E" w14:textId="1BD7EB07" w:rsidR="008B59F5" w:rsidRPr="008B59F5" w:rsidRDefault="008B59F5" w:rsidP="00853042">
            <w:r w:rsidRPr="008B59F5">
              <w:fldChar w:fldCharType="begin"/>
            </w:r>
            <w:r w:rsidRPr="008B59F5">
              <w:instrText xml:space="preserve"> ADDIN ZOTERO_ITEM CSL_CITATION {"citationID":"Hxp9zY5D","properties":{"formattedCitation":"(Schwartz et al., 2021)","plainCitation":"(Schwartz et al., 2021)","noteIndex":0},"citationItems":[{"id":12385,"uris":["http://zotero.org/users/12748100/items/TRK5ZQYA"],"itemData":{"id":12385,"type":"article-journal","abstract":"Background Reliance on examination reporting of unexpected imaging findings does not ensure receipt of findings or appropriate follow-up. A closed-loop communication system should include provider and patient notifications and be auditable through the electronic health record (EHR). Purpose To report the initial design of and results from using an EHR-integrated unexpected findings navigator (UFN) program that ensures closed-loop communication of unexpected nonemergent findings. Materials and Methods An EHR-integrated UFN program was designed to enable identification and communication of unexpected findings and aid in next steps in findings management. Three navigators (with prior training as radiologic technologists and sonographers) facilitated communication and documentation of results to providers and patients. Twelve months (October 2019 to October 2020) of results were retrospectively reviewed to evaluate patient demographics and program metrics. Descriptive statistics and correlation analysis were performed by using commercially available software. Results A total of 3542 examinations were reported within 12 months, representing 0.5% of all examinations performed (total of 749 649); the median patient age was 62 years (range, 1 day to 98 years; interquartile range, 23 years). Most patients were female (2029 of 3542 [57%]). Almost half of the examinations submitted were from chest radiography and CT (1618 of 3542 [46%]), followed by MRI and CT of the abdomen and pelvis (1123 of 3542 [32%]). The most common unexpected findings were potential neoplasms (391 of 3542 [11%]). The median time between examination performance and patient notification was 12 days (range, 0-136 days; interquartile range, 13 days). A total of 2127 additional imaging studies were performed, and 1078 patients were referred to primary care providers and specialists. Most radiologists (89%, 63 of 71 respondents) and providers (65%, 28 of 43 respondents) found the system useful and used it most frequently during regular business hours. Conclusion An electronic health record-integrated, navigator-facilitated, closed-loop communication program for unexpected radiologic findings led to near-complete success in notification of providers and patients and facilitated the next steps in findings management. © RSNA, 2021 See also the editorial by Safdar in this issue.","archive_location":"rayyan-6900591","container-title":"Radiology","DOI":"10.1148/radiol.2021210057","issue":"1","journalAbbreviation":"Radiology","note":"publisher-place: United States","page":"123-130","title":"Electronic Health Record Closed-Loop Communication Program for Unexpected Nonemergent Findings.","volume":"301","author":[{"family":"Schwartz","given":"Fides R"},{"family":"Roth","given":"Christopher J"},{"family":"Boardwine","given":"Brenda"},{"family":"Hardister","given":"Lisa"},{"family":"Thomas-Campbell","given":"Shannon"},{"family":"Lander","given":"Katherine"},{"family":"Montoya","given":"Charlene"},{"family":"Jaffe","given":"Tracy A"}],"issued":{"date-parts":[["2021"]]}}}],"schema":"https://github.com/citation-style-language/schema/raw/master/csl-citation.json"} </w:instrText>
            </w:r>
            <w:r w:rsidRPr="008B59F5">
              <w:fldChar w:fldCharType="separate"/>
            </w:r>
            <w:r w:rsidRPr="008B59F5">
              <w:rPr>
                <w:rFonts w:ascii="Aptos" w:hAnsi="Aptos"/>
              </w:rPr>
              <w:t>(Schwartz et al., 2021)</w:t>
            </w:r>
            <w:r w:rsidRPr="008B59F5">
              <w:fldChar w:fldCharType="end"/>
            </w:r>
          </w:p>
        </w:tc>
        <w:tc>
          <w:tcPr>
            <w:tcW w:w="1662" w:type="dxa"/>
          </w:tcPr>
          <w:p w14:paraId="33B16975" w14:textId="513DB754" w:rsidR="008B59F5" w:rsidRPr="008B59F5" w:rsidRDefault="008B59F5" w:rsidP="00853042">
            <w:r w:rsidRPr="008B59F5">
              <w:t xml:space="preserve">USA, Large University Medical </w:t>
            </w:r>
            <w:proofErr w:type="spellStart"/>
            <w:r w:rsidRPr="008B59F5">
              <w:t>Center</w:t>
            </w:r>
            <w:proofErr w:type="spellEnd"/>
          </w:p>
        </w:tc>
        <w:tc>
          <w:tcPr>
            <w:tcW w:w="1620" w:type="dxa"/>
          </w:tcPr>
          <w:p w14:paraId="38278938" w14:textId="186F20CC" w:rsidR="008B59F5" w:rsidRPr="008B59F5" w:rsidRDefault="008B59F5" w:rsidP="00853042">
            <w:r w:rsidRPr="008B59F5">
              <w:t>Retrospective cohort</w:t>
            </w:r>
          </w:p>
        </w:tc>
        <w:tc>
          <w:tcPr>
            <w:tcW w:w="1679" w:type="dxa"/>
          </w:tcPr>
          <w:p w14:paraId="5FC7F4E8" w14:textId="2F602120" w:rsidR="008B59F5" w:rsidRPr="008B59F5" w:rsidRDefault="008B59F5" w:rsidP="00853042">
            <w:r w:rsidRPr="008B59F5">
              <w:rPr>
                <w:rFonts w:ascii="Aptos Narrow" w:hAnsi="Aptos Narrow"/>
              </w:rPr>
              <w:t>All patients reported via unexpected findings system from Oct 2019 to Oct 2020</w:t>
            </w:r>
          </w:p>
        </w:tc>
        <w:tc>
          <w:tcPr>
            <w:tcW w:w="3192" w:type="dxa"/>
          </w:tcPr>
          <w:p w14:paraId="4AF88D01" w14:textId="72BB8307" w:rsidR="008B59F5" w:rsidRPr="008B59F5" w:rsidRDefault="008B59F5" w:rsidP="00853042">
            <w:pPr>
              <w:rPr>
                <w:rFonts w:ascii="Aptos Narrow" w:hAnsi="Aptos Narrow"/>
              </w:rPr>
            </w:pPr>
            <w:r w:rsidRPr="008B59F5">
              <w:rPr>
                <w:rFonts w:ascii="Aptos Narrow" w:hAnsi="Aptos Narrow"/>
              </w:rPr>
              <w:t>Tracking system.</w:t>
            </w:r>
          </w:p>
          <w:p w14:paraId="6EC7FDA5" w14:textId="77777777" w:rsidR="008B59F5" w:rsidRPr="008B59F5" w:rsidRDefault="008B59F5" w:rsidP="00853042">
            <w:pPr>
              <w:rPr>
                <w:rFonts w:ascii="Aptos Narrow" w:hAnsi="Aptos Narrow"/>
              </w:rPr>
            </w:pPr>
          </w:p>
          <w:p w14:paraId="150B5C6C" w14:textId="1E9EA638" w:rsidR="008B59F5" w:rsidRPr="008B59F5" w:rsidRDefault="008B59F5" w:rsidP="00853042">
            <w:r w:rsidRPr="008B59F5">
              <w:rPr>
                <w:rFonts w:ascii="Aptos Narrow" w:hAnsi="Aptos Narrow"/>
              </w:rPr>
              <w:t xml:space="preserve">Closed loop communication program that employed three full-time navigators with extensive clinical experience to facilitate </w:t>
            </w:r>
            <w:r w:rsidRPr="008B59F5">
              <w:rPr>
                <w:rFonts w:ascii="Aptos Narrow" w:hAnsi="Aptos Narrow"/>
              </w:rPr>
              <w:lastRenderedPageBreak/>
              <w:t>communication between radiologists, providers, and patients. Radiologists documented findings in a dedicated EHR tab, triggering alerts and adding the case to the navigators' worklist. The navigators ensured follow-up actions, such as scheduling further imaging or specialist referrals, and patient notifications through electronic messages, phone calls, or certified letters.</w:t>
            </w:r>
          </w:p>
        </w:tc>
        <w:tc>
          <w:tcPr>
            <w:tcW w:w="1839" w:type="dxa"/>
          </w:tcPr>
          <w:p w14:paraId="6FE5638A" w14:textId="6B08B9DD" w:rsidR="008B59F5" w:rsidRPr="008B59F5" w:rsidRDefault="008B59F5" w:rsidP="00853042">
            <w:r w:rsidRPr="008B59F5">
              <w:rPr>
                <w:rFonts w:ascii="Aptos Narrow" w:hAnsi="Aptos Narrow"/>
              </w:rPr>
              <w:lastRenderedPageBreak/>
              <w:t xml:space="preserve">Number of examinations with unexpected findings, median time to patient notification, </w:t>
            </w:r>
            <w:r w:rsidRPr="008B59F5">
              <w:rPr>
                <w:rFonts w:ascii="Aptos Narrow" w:hAnsi="Aptos Narrow"/>
              </w:rPr>
              <w:lastRenderedPageBreak/>
              <w:t>number of follow-up actions, types of unexpected findings, user satisfaction, communication success</w:t>
            </w:r>
          </w:p>
        </w:tc>
        <w:tc>
          <w:tcPr>
            <w:tcW w:w="2397" w:type="dxa"/>
          </w:tcPr>
          <w:p w14:paraId="4E2889D6" w14:textId="475B83CA" w:rsidR="008B59F5" w:rsidRPr="008B59F5" w:rsidRDefault="008B59F5" w:rsidP="00853042">
            <w:r w:rsidRPr="008B59F5">
              <w:rPr>
                <w:rFonts w:ascii="Aptos Narrow" w:hAnsi="Aptos Narrow"/>
              </w:rPr>
              <w:lastRenderedPageBreak/>
              <w:t xml:space="preserve">The study reported 3542 unexpected findings in a year, with a median notification time of 12 days. Follow-up actions included 2127 additional </w:t>
            </w:r>
            <w:r w:rsidRPr="008B59F5">
              <w:rPr>
                <w:rFonts w:ascii="Aptos Narrow" w:hAnsi="Aptos Narrow"/>
              </w:rPr>
              <w:lastRenderedPageBreak/>
              <w:t>imaging studies and 1078 patient referrals, primarily identifying potential neoplasms (11%). The system was well-received, with 89% of radiologists and 65% of providers finding it useful.</w:t>
            </w:r>
          </w:p>
        </w:tc>
      </w:tr>
      <w:tr w:rsidR="008B59F5" w:rsidRPr="008B59F5" w14:paraId="3FA85DF2" w14:textId="77777777" w:rsidTr="00853042">
        <w:trPr>
          <w:trHeight w:val="607"/>
        </w:trPr>
        <w:tc>
          <w:tcPr>
            <w:tcW w:w="1640" w:type="dxa"/>
          </w:tcPr>
          <w:p w14:paraId="4B86BB26" w14:textId="63AABA4D" w:rsidR="008B59F5" w:rsidRPr="008B59F5" w:rsidRDefault="008B59F5" w:rsidP="00853042">
            <w:r w:rsidRPr="008B59F5">
              <w:lastRenderedPageBreak/>
              <w:fldChar w:fldCharType="begin"/>
            </w:r>
            <w:r w:rsidRPr="008B59F5">
              <w:instrText xml:space="preserve"> ADDIN ZOTERO_ITEM CSL_CITATION {"citationID":"RLLBYU8D","properties":{"formattedCitation":"(Blodgett et al., 2023)","plainCitation":"(Blodgett et al., 2023)","noteIndex":0},"citationItems":[{"id":12361,"uris":["http://zotero.org/users/12748100/items/NZTMVZRS"],"itemData":{"id":12361,"type":"article-journal","abstract":"Background: Incidental finding (IF) follow-up is of critical importance for patient safety and is a source of malpractice risk. Laboratory, imaging, or other types of IFs are often uncovered incidentally and are missed, not addressed, or only result after hospital discharge. Despite a growing IF notification literature, a need remains to study cost-effective non-electronic health record (EHR)-specific solutions that can be used across different types of IFs and EHRs. Objective(s): The objective of this study was to evaluate the utility and cost-effectiveness of an EHR-independent emergency medicine-based quality assurance (QA) follow-up program in which an experienced nurse reviewed laboratory and imaging studies and ensured appropriate follow-up of results. Method(s): A QA nurse reviewed preceding-day abnormal studies from a tertiary care hospital, a community hospital, and an urgent care center. Laboratory values outside preset parameters or radiology over-reads resulting in clinically actionable changes triggered contact with an on-call emergency physician to determine an appropriate intervention and its implementation. Result(s): Of 104,125 visits with 1,351,212 laboratory studies and 95,000 imaging studies, 6530 visits had IFs, including 2659 laboratory and 4004 imaging results. The most common intervention was contacting a primary care physician (5783 cases [88.6%]). Twenty-one cases resulted in a patient returning to the ED, at an average cost of $28,000 per potential life-/limb-saving intervention. Conclusion(s): Although abnormalities in laboratory results and imaging are often incidental to patient care, a dedicated emergency department QA follow-up program resulted in the identification and communication of numerous laboratory and imaging abnormalities and may result in changes to patients' subsequent clinical course, potentially increasing patient safety.Copyright © 2023 Elsevier Inc.","archive_location":"rayyan-725851517","container-title":"Journal of Emergency Medicine","DOI":"10.1016/j.jemermed.2023.08.001","issue":"6","journalAbbreviation":"Journal of Emergency Medicine","note":"publisher-place: United States\npublisher: Elsevier Inc.","page":"e568-e579","title":"The Value of Using a Quality Assurance Follow-Up Team to Address Incidental Findings After Emergency Department or Urgent Care Discharge: A Cost Analysis","volume":"65","author":[{"family":"Blodgett","given":"M"},{"family":"Fradinho","given":"J"},{"family":"Gurley","given":"K"},{"family":"Burke","given":"R"},{"family":"Grossman","given":"S"}],"issued":{"date-parts":[["2023"]]}}}],"schema":"https://github.com/citation-style-language/schema/raw/master/csl-citation.json"} </w:instrText>
            </w:r>
            <w:r w:rsidRPr="008B59F5">
              <w:fldChar w:fldCharType="separate"/>
            </w:r>
            <w:r w:rsidRPr="008B59F5">
              <w:rPr>
                <w:rFonts w:ascii="Aptos" w:hAnsi="Aptos"/>
              </w:rPr>
              <w:t>(Blodgett et al., 2023)</w:t>
            </w:r>
            <w:r w:rsidRPr="008B59F5">
              <w:fldChar w:fldCharType="end"/>
            </w:r>
          </w:p>
        </w:tc>
        <w:tc>
          <w:tcPr>
            <w:tcW w:w="1662" w:type="dxa"/>
          </w:tcPr>
          <w:p w14:paraId="0AC68044" w14:textId="65E02CDA" w:rsidR="008B59F5" w:rsidRPr="008B59F5" w:rsidRDefault="008B59F5" w:rsidP="00853042">
            <w:r w:rsidRPr="008B59F5">
              <w:t>USA, an urban tertiary care teaching hospital, a suburban community hospital, and an urgent care centre</w:t>
            </w:r>
          </w:p>
        </w:tc>
        <w:tc>
          <w:tcPr>
            <w:tcW w:w="1620" w:type="dxa"/>
          </w:tcPr>
          <w:p w14:paraId="7C3373E9" w14:textId="3C0F24E2" w:rsidR="008B59F5" w:rsidRPr="008B59F5" w:rsidRDefault="008B59F5" w:rsidP="00853042">
            <w:r w:rsidRPr="008B59F5">
              <w:rPr>
                <w:rFonts w:ascii="Aptos Narrow" w:hAnsi="Aptos Narrow"/>
              </w:rPr>
              <w:t>Observational</w:t>
            </w:r>
          </w:p>
        </w:tc>
        <w:tc>
          <w:tcPr>
            <w:tcW w:w="1679" w:type="dxa"/>
          </w:tcPr>
          <w:p w14:paraId="5CF2AF39" w14:textId="1CDBC73C" w:rsidR="008B59F5" w:rsidRPr="008B59F5" w:rsidRDefault="008B59F5" w:rsidP="00853042">
            <w:pPr>
              <w:rPr>
                <w:rFonts w:ascii="Aptos Narrow" w:hAnsi="Aptos Narrow"/>
              </w:rPr>
            </w:pPr>
            <w:r w:rsidRPr="008B59F5">
              <w:rPr>
                <w:rFonts w:ascii="Aptos Narrow" w:hAnsi="Aptos Narrow"/>
              </w:rPr>
              <w:t xml:space="preserve">Patients who visited the Emergency Department (ED) or Urgent Care </w:t>
            </w:r>
            <w:proofErr w:type="spellStart"/>
            <w:r w:rsidRPr="008B59F5">
              <w:rPr>
                <w:rFonts w:ascii="Aptos Narrow" w:hAnsi="Aptos Narrow"/>
              </w:rPr>
              <w:t>Center</w:t>
            </w:r>
            <w:proofErr w:type="spellEnd"/>
            <w:r w:rsidRPr="008B59F5">
              <w:rPr>
                <w:rFonts w:ascii="Aptos Narrow" w:hAnsi="Aptos Narrow"/>
              </w:rPr>
              <w:t xml:space="preserve"> (UCC)</w:t>
            </w:r>
          </w:p>
        </w:tc>
        <w:tc>
          <w:tcPr>
            <w:tcW w:w="3192" w:type="dxa"/>
          </w:tcPr>
          <w:p w14:paraId="30F5C8B7" w14:textId="7A7FEFFC" w:rsidR="005B74CB" w:rsidRDefault="005B74CB" w:rsidP="00853042">
            <w:pPr>
              <w:rPr>
                <w:rFonts w:ascii="Aptos Narrow" w:hAnsi="Aptos Narrow"/>
              </w:rPr>
            </w:pPr>
            <w:r>
              <w:rPr>
                <w:rFonts w:ascii="Aptos Narrow" w:hAnsi="Aptos Narrow"/>
              </w:rPr>
              <w:t>Process improvement.</w:t>
            </w:r>
          </w:p>
          <w:p w14:paraId="77E81BB4" w14:textId="77777777" w:rsidR="005B74CB" w:rsidRDefault="005B74CB" w:rsidP="00853042">
            <w:pPr>
              <w:rPr>
                <w:rFonts w:ascii="Aptos Narrow" w:hAnsi="Aptos Narrow"/>
              </w:rPr>
            </w:pPr>
          </w:p>
          <w:p w14:paraId="65390807" w14:textId="0078AF9D" w:rsidR="008B59F5" w:rsidRPr="008B59F5" w:rsidRDefault="008B59F5" w:rsidP="00853042">
            <w:pPr>
              <w:rPr>
                <w:rFonts w:ascii="Aptos Narrow" w:hAnsi="Aptos Narrow"/>
              </w:rPr>
            </w:pPr>
            <w:r w:rsidRPr="008B59F5">
              <w:rPr>
                <w:rFonts w:ascii="Aptos Narrow" w:hAnsi="Aptos Narrow"/>
              </w:rPr>
              <w:t>An EHR-independent initiative involving an experienced nurse who reviewed laboratory and imaging studies from discharged ED and UCC patients. The nurse ensured appropriate follow-up for any incidental findings (IFs), coordinating with an on-call emergency physician when needed</w:t>
            </w:r>
          </w:p>
        </w:tc>
        <w:tc>
          <w:tcPr>
            <w:tcW w:w="1839" w:type="dxa"/>
          </w:tcPr>
          <w:p w14:paraId="57F5EB14" w14:textId="79BCB6F3" w:rsidR="008B59F5" w:rsidRPr="008B59F5" w:rsidRDefault="008B59F5" w:rsidP="00853042">
            <w:r w:rsidRPr="008B59F5">
              <w:rPr>
                <w:rFonts w:ascii="Aptos Narrow" w:hAnsi="Aptos Narrow"/>
              </w:rPr>
              <w:t>Total number of imaging abnormalities, number of patients called back to ED, cost effectiveness</w:t>
            </w:r>
          </w:p>
        </w:tc>
        <w:tc>
          <w:tcPr>
            <w:tcW w:w="2397" w:type="dxa"/>
          </w:tcPr>
          <w:p w14:paraId="104845BF" w14:textId="3676FD06" w:rsidR="008B59F5" w:rsidRPr="008B59F5" w:rsidRDefault="008B59F5" w:rsidP="00853042">
            <w:pPr>
              <w:rPr>
                <w:rFonts w:ascii="Aptos Narrow" w:hAnsi="Aptos Narrow"/>
              </w:rPr>
            </w:pPr>
            <w:r>
              <w:rPr>
                <w:rFonts w:ascii="Aptos Narrow" w:hAnsi="Aptos Narrow"/>
                <w:color w:val="000000"/>
              </w:rPr>
              <w:t>The QA program reviewed over 1.4 million tests, identifying 6,530 incidental findings, mainly from laboratory and imaging studies. The most common intervention was contacting primary care physicians, with 21 patients called back to the ED, leading to potentially life-saving interventions in 10 cases. The cost per abnormality identified was $42.48, and the cost per potentially life-saving intervention was $27,743.</w:t>
            </w:r>
          </w:p>
        </w:tc>
      </w:tr>
      <w:tr w:rsidR="008B59F5" w:rsidRPr="008B59F5" w14:paraId="76913006" w14:textId="77777777" w:rsidTr="00853042">
        <w:trPr>
          <w:trHeight w:val="607"/>
        </w:trPr>
        <w:tc>
          <w:tcPr>
            <w:tcW w:w="1640" w:type="dxa"/>
          </w:tcPr>
          <w:p w14:paraId="07FEF7C2" w14:textId="72F16749" w:rsidR="008B59F5" w:rsidRPr="008B59F5" w:rsidRDefault="008B59F5" w:rsidP="00853042">
            <w:r w:rsidRPr="008B59F5">
              <w:lastRenderedPageBreak/>
              <w:fldChar w:fldCharType="begin"/>
            </w:r>
            <w:r w:rsidRPr="008B59F5">
              <w:instrText xml:space="preserve"> ADDIN ZOTERO_ITEM CSL_CITATION {"citationID":"9RxZyVPZ","properties":{"formattedCitation":"(Jiang et al., 2023)","plainCitation":"(Jiang et al., 2023)","noteIndex":0},"citationItems":[{"id":12381,"uris":["http://zotero.org/users/12748100/items/5SQ5JT5T"],"itemData":{"id":12381,"type":"article-journal","abstract":"PURPOSE: Incidental radiologic findings are commonplace, but the episodic nature of emergency department (ED) care makes it challenging to ensure that patients obtain appropriate follow-up. Rates of follow-up range from 30% to 77%, with some studies demonstrating that more than 30% have no follow-up at all. The aim of this study is to describe and analyze the outcomes of a collaborative emergency medicine and radiology initiative to establish a formal workflow for the follow-up of pulmonary nodules identified during ED care., METHODS: A retrospective analysis was performed of patients referred to the pulmonary nodule program (PNP). Patients were divided into two categories: those with follow-up and those who do not have post-ED follow-up. The primary outcome was determining follow-up rates and outcomes, including patients referred for biopsy. The characteristics of patients who completed follow-up compared with those lost to follow-up were also examined., RESULTS: A total of 574 patients were referred to the PNP. Initial follow-up was established in 390 (69.1%); 30.8% were considered lost to follow-up, and more than half of these patients did not respond to initial contact. There were minimal differences in characteristics between patients in these two categories. Of the 259 patients who completed PNP follow-up, 26 were referred for biopsy (13%)., CONCLUSIONS: The PNP provided effective transitions of care and potentially improved patient health care. Strategies to further enhance follow-up adherence will provide iterative improvement of the program. The PNP provides an implementation framework for post-ED pulmonary nodule follow-up in other health care systems and can be modified for use with other incidental diagnostic findings. Copyright © 2023 American College of Radiology. Published by Elsevier Inc. All rights reserved.","archive_location":"rayyan-6900585","container-title":"Journal of the American College of Radiology : JACR","DOI":"10.1016/j.jacr.2023.04.020","issue":"8","journalAbbreviation":"Journal of the American College of Radiology : JACR","note":"publisher-place: United States","page":"796-803","title":"A Collaborative Emergency Medicine and Radiology Pulmonary Nodule Program: Identification of Associated Efficacy and Outcomes.","volume":"20","author":[{"family":"Jiang","given":"Lynn G"},{"family":"Cahill","given":"Meghan"},{"family":"Chansakul","given":"Aisara"},{"family":"Steel","given":"Peter A D"},{"family":"Sullivan","given":"Deirdre"},{"family":"Pua","given":"Bradley B"}],"issued":{"date-parts":[["2023"]]}}}],"schema":"https://github.com/citation-style-language/schema/raw/master/csl-citation.json"} </w:instrText>
            </w:r>
            <w:r w:rsidRPr="008B59F5">
              <w:fldChar w:fldCharType="separate"/>
            </w:r>
            <w:r w:rsidRPr="008B59F5">
              <w:rPr>
                <w:rFonts w:ascii="Aptos" w:hAnsi="Aptos"/>
              </w:rPr>
              <w:t>(Jiang et al., 2023)</w:t>
            </w:r>
            <w:r w:rsidRPr="008B59F5">
              <w:fldChar w:fldCharType="end"/>
            </w:r>
          </w:p>
        </w:tc>
        <w:tc>
          <w:tcPr>
            <w:tcW w:w="1662" w:type="dxa"/>
          </w:tcPr>
          <w:p w14:paraId="5B7378EF" w14:textId="575E9D06" w:rsidR="008B59F5" w:rsidRPr="008B59F5" w:rsidRDefault="008B59F5" w:rsidP="00853042">
            <w:r w:rsidRPr="008B59F5">
              <w:t>USA, Two EDs in NYC</w:t>
            </w:r>
          </w:p>
        </w:tc>
        <w:tc>
          <w:tcPr>
            <w:tcW w:w="1620" w:type="dxa"/>
          </w:tcPr>
          <w:p w14:paraId="77F35026" w14:textId="2C06C7D3" w:rsidR="008B59F5" w:rsidRPr="008B59F5" w:rsidRDefault="008B59F5" w:rsidP="00853042">
            <w:r w:rsidRPr="008B59F5">
              <w:rPr>
                <w:rFonts w:ascii="Aptos Narrow" w:hAnsi="Aptos Narrow"/>
              </w:rPr>
              <w:t>Retrospective</w:t>
            </w:r>
          </w:p>
        </w:tc>
        <w:tc>
          <w:tcPr>
            <w:tcW w:w="1679" w:type="dxa"/>
          </w:tcPr>
          <w:p w14:paraId="4C56AE27" w14:textId="5D3633DA" w:rsidR="008B59F5" w:rsidRPr="008B59F5" w:rsidRDefault="008B59F5" w:rsidP="00853042">
            <w:pPr>
              <w:rPr>
                <w:rFonts w:ascii="Aptos Narrow" w:hAnsi="Aptos Narrow"/>
              </w:rPr>
            </w:pPr>
            <w:r w:rsidRPr="008B59F5">
              <w:rPr>
                <w:rFonts w:ascii="Aptos Narrow" w:hAnsi="Aptos Narrow"/>
              </w:rPr>
              <w:t>Patients ranging from 21 to 105 years of age who were referred to the Pulmonary Nodule Program</w:t>
            </w:r>
          </w:p>
        </w:tc>
        <w:tc>
          <w:tcPr>
            <w:tcW w:w="3192" w:type="dxa"/>
          </w:tcPr>
          <w:p w14:paraId="2CA64FAF" w14:textId="5074FEFD" w:rsidR="005B74CB" w:rsidRDefault="005B74CB" w:rsidP="00853042">
            <w:pPr>
              <w:rPr>
                <w:rFonts w:ascii="Aptos Narrow" w:hAnsi="Aptos Narrow"/>
              </w:rPr>
            </w:pPr>
            <w:r>
              <w:rPr>
                <w:rFonts w:ascii="Aptos Narrow" w:hAnsi="Aptos Narrow"/>
              </w:rPr>
              <w:t>Process improvement.</w:t>
            </w:r>
          </w:p>
          <w:p w14:paraId="07EE9CE6" w14:textId="77777777" w:rsidR="005B74CB" w:rsidRDefault="005B74CB" w:rsidP="00853042">
            <w:pPr>
              <w:rPr>
                <w:rFonts w:ascii="Aptos Narrow" w:hAnsi="Aptos Narrow"/>
              </w:rPr>
            </w:pPr>
          </w:p>
          <w:p w14:paraId="3463DAD2" w14:textId="034BA466" w:rsidR="008B59F5" w:rsidRPr="008B59F5" w:rsidRDefault="008B59F5" w:rsidP="00853042">
            <w:pPr>
              <w:rPr>
                <w:rFonts w:ascii="Aptos Narrow" w:hAnsi="Aptos Narrow"/>
              </w:rPr>
            </w:pPr>
            <w:r w:rsidRPr="008B59F5">
              <w:rPr>
                <w:rFonts w:ascii="Aptos Narrow" w:hAnsi="Aptos Narrow"/>
              </w:rPr>
              <w:t>The program involved a structured workflow that included notifying patients, coordinating follow-up care, and referring to subspecialists such as pulmonologists and oncologists.</w:t>
            </w:r>
          </w:p>
        </w:tc>
        <w:tc>
          <w:tcPr>
            <w:tcW w:w="1839" w:type="dxa"/>
          </w:tcPr>
          <w:p w14:paraId="75CE7D28" w14:textId="7F75152C" w:rsidR="008B59F5" w:rsidRPr="008B59F5" w:rsidRDefault="008B59F5" w:rsidP="00853042">
            <w:r w:rsidRPr="008B59F5">
              <w:rPr>
                <w:rFonts w:ascii="Aptos Narrow" w:hAnsi="Aptos Narrow"/>
              </w:rPr>
              <w:t>Rate of successful follow up after ED visits, number lost to follow up, number who received diagnosis of malignancy, characteristics of patients lost to follow up</w:t>
            </w:r>
          </w:p>
        </w:tc>
        <w:tc>
          <w:tcPr>
            <w:tcW w:w="2397" w:type="dxa"/>
          </w:tcPr>
          <w:p w14:paraId="0DA463B1" w14:textId="5EF3955A" w:rsidR="008B59F5" w:rsidRPr="008B59F5" w:rsidRDefault="008B59F5" w:rsidP="00853042">
            <w:pPr>
              <w:rPr>
                <w:rFonts w:ascii="Aptos Narrow" w:hAnsi="Aptos Narrow"/>
              </w:rPr>
            </w:pPr>
            <w:r>
              <w:rPr>
                <w:rFonts w:ascii="Aptos Narrow" w:hAnsi="Aptos Narrow"/>
                <w:color w:val="000000"/>
              </w:rPr>
              <w:t>The study reviewed 574 patients referred to the Pulmonary Nodule Program, finding a 69.1% initial follow-up rate. Of these, 46.8% were actively followed within the program, while 30.5% were lost to follow-up. Among those who completed follow-up, 13% were referred for biopsy, with a significant portion diagnosed with malignancy. There was minimal difference in demographic characteristics between those who followed up and those who did not.</w:t>
            </w:r>
          </w:p>
        </w:tc>
      </w:tr>
      <w:tr w:rsidR="008B59F5" w:rsidRPr="008B59F5" w14:paraId="4688338C" w14:textId="77777777" w:rsidTr="00853042">
        <w:trPr>
          <w:trHeight w:val="607"/>
        </w:trPr>
        <w:tc>
          <w:tcPr>
            <w:tcW w:w="1640" w:type="dxa"/>
          </w:tcPr>
          <w:p w14:paraId="1E5CAFCE" w14:textId="36E46B68" w:rsidR="008B59F5" w:rsidRPr="008B59F5" w:rsidRDefault="008B59F5" w:rsidP="00853042">
            <w:r w:rsidRPr="008B59F5">
              <w:fldChar w:fldCharType="begin"/>
            </w:r>
            <w:r w:rsidRPr="008B59F5">
              <w:instrText xml:space="preserve"> ADDIN ZOTERO_ITEM CSL_CITATION {"citationID":"UXVJaWU1","properties":{"formattedCitation":"(Johnson et al., 2015)","plainCitation":"(Johnson et al., 2015)","noteIndex":0},"citationItems":[{"id":12383,"uris":["http://zotero.org/users/12748100/items/EBMV29KG"],"itemData":{"id":12383,"type":"article-journal","abstract":"A departmental tool that provides a digital/administrative solution for communication of important imaging findings was evaluated. The tool allows the radiologist to click a button to mark an examination for ordering physician follow-up with subsequent fax and confirmation. The tool's log was reviewed. Of 466 entries; 99.4% were successfully faxed with phone confirmation. Most common reasons for usage were lung nodule/mass (29.2%) and osseous fracture (12.4%). Subsequent clinical action was documented in 41.0% of entries. Our data show the reliability of the tool in assisting the communication of findings, as well as providing documentation of notification, with minimal workflow disruption. Copyright © 2015 Elsevier Inc. All rights reserved.","archive_location":"rayyan-6900586","container-title":"Clinical imaging","DOI":"10.1016/j.clinimag.2015.01.002","issue":"3","journalAbbreviation":"Clinical imaging","note":"publisher-place: United States","page":"493-496","title":"Important nonurgent imaging findings: use of a hybrid digital and administrative support tool for facilitating clinician communication.","volume":"39","author":[{"family":"Johnson","given":"Evan"},{"family":"Sanger","given":"Joseph"},{"family":"Rosenkrantz","given":"Andrew B"}],"issued":{"date-parts":[["2015"]]}}}],"schema":"https://github.com/citation-style-language/schema/raw/master/csl-citation.json"} </w:instrText>
            </w:r>
            <w:r w:rsidRPr="008B59F5">
              <w:fldChar w:fldCharType="separate"/>
            </w:r>
            <w:r w:rsidRPr="008B59F5">
              <w:rPr>
                <w:rFonts w:ascii="Aptos" w:hAnsi="Aptos"/>
              </w:rPr>
              <w:t>(Johnson et al., 2015)</w:t>
            </w:r>
            <w:r w:rsidRPr="008B59F5">
              <w:fldChar w:fldCharType="end"/>
            </w:r>
          </w:p>
        </w:tc>
        <w:tc>
          <w:tcPr>
            <w:tcW w:w="1662" w:type="dxa"/>
          </w:tcPr>
          <w:p w14:paraId="64D12875" w14:textId="4B871157" w:rsidR="008B59F5" w:rsidRPr="008B59F5" w:rsidRDefault="008B59F5" w:rsidP="00853042">
            <w:r w:rsidRPr="008B59F5">
              <w:t>USA, Radiology department at NYU Langone Medical Centre</w:t>
            </w:r>
          </w:p>
        </w:tc>
        <w:tc>
          <w:tcPr>
            <w:tcW w:w="1620" w:type="dxa"/>
          </w:tcPr>
          <w:p w14:paraId="4709FA4D" w14:textId="1B2CAC57" w:rsidR="008B59F5" w:rsidRPr="008B59F5" w:rsidRDefault="008B59F5" w:rsidP="00853042">
            <w:r w:rsidRPr="008B59F5">
              <w:rPr>
                <w:rFonts w:ascii="Aptos Narrow" w:hAnsi="Aptos Narrow"/>
              </w:rPr>
              <w:t>Retrospective</w:t>
            </w:r>
          </w:p>
        </w:tc>
        <w:tc>
          <w:tcPr>
            <w:tcW w:w="1679" w:type="dxa"/>
          </w:tcPr>
          <w:p w14:paraId="64D44818" w14:textId="567A70BE" w:rsidR="008B59F5" w:rsidRPr="008B59F5" w:rsidRDefault="008B59F5" w:rsidP="00853042">
            <w:pPr>
              <w:rPr>
                <w:rFonts w:ascii="Aptos Narrow" w:hAnsi="Aptos Narrow"/>
              </w:rPr>
            </w:pPr>
            <w:r w:rsidRPr="008B59F5">
              <w:rPr>
                <w:rFonts w:ascii="Aptos Narrow" w:hAnsi="Aptos Narrow"/>
              </w:rPr>
              <w:t>Outpatient diagnostic imaging examinations</w:t>
            </w:r>
          </w:p>
        </w:tc>
        <w:tc>
          <w:tcPr>
            <w:tcW w:w="3192" w:type="dxa"/>
          </w:tcPr>
          <w:p w14:paraId="3367234D" w14:textId="77777777" w:rsidR="005B74CB" w:rsidRDefault="005B74CB" w:rsidP="00853042">
            <w:pPr>
              <w:rPr>
                <w:rFonts w:ascii="Aptos Narrow" w:hAnsi="Aptos Narrow"/>
              </w:rPr>
            </w:pPr>
            <w:r>
              <w:rPr>
                <w:rFonts w:ascii="Aptos Narrow" w:hAnsi="Aptos Narrow"/>
              </w:rPr>
              <w:t>Process improvement.</w:t>
            </w:r>
          </w:p>
          <w:p w14:paraId="44B5417E" w14:textId="77777777" w:rsidR="005B74CB" w:rsidRDefault="005B74CB" w:rsidP="00853042">
            <w:pPr>
              <w:rPr>
                <w:rFonts w:ascii="Aptos Narrow" w:hAnsi="Aptos Narrow"/>
              </w:rPr>
            </w:pPr>
          </w:p>
          <w:p w14:paraId="3EDE9EAE" w14:textId="2DF90157" w:rsidR="008B59F5" w:rsidRPr="008B59F5" w:rsidRDefault="008B59F5" w:rsidP="00853042">
            <w:pPr>
              <w:rPr>
                <w:rFonts w:ascii="Aptos Narrow" w:hAnsi="Aptos Narrow"/>
              </w:rPr>
            </w:pPr>
            <w:r w:rsidRPr="008B59F5">
              <w:rPr>
                <w:rFonts w:ascii="Aptos Narrow" w:hAnsi="Aptos Narrow"/>
              </w:rPr>
              <w:t xml:space="preserve">Integrated into the radiologists' dictation software, the tool allows radiologists to flag cases requiring follow-up, triggering a notification system. An administrative assistant manages the communication by faxing the report to the referring physician and confirming receipt via phone. The system documents all </w:t>
            </w:r>
            <w:r w:rsidRPr="008B59F5">
              <w:rPr>
                <w:rFonts w:ascii="Aptos Narrow" w:hAnsi="Aptos Narrow"/>
              </w:rPr>
              <w:lastRenderedPageBreak/>
              <w:t>communication actions, ensuring reliable and efficient information transfer with minimal disruption to the radiologists' workflow, particularly for findings classified as Category 3</w:t>
            </w:r>
            <w:r w:rsidRPr="008B59F5">
              <w:rPr>
                <w:rFonts w:ascii="Arial" w:hAnsi="Arial" w:cs="Arial"/>
              </w:rPr>
              <w:t>​​</w:t>
            </w:r>
            <w:r w:rsidRPr="008B59F5">
              <w:rPr>
                <w:rFonts w:ascii="Aptos Narrow" w:hAnsi="Aptos Narrow"/>
              </w:rPr>
              <w:t>.</w:t>
            </w:r>
          </w:p>
        </w:tc>
        <w:tc>
          <w:tcPr>
            <w:tcW w:w="1839" w:type="dxa"/>
          </w:tcPr>
          <w:p w14:paraId="7D7A4A81" w14:textId="0A2201BD" w:rsidR="008B59F5" w:rsidRPr="008B59F5" w:rsidRDefault="008B59F5" w:rsidP="00853042">
            <w:r w:rsidRPr="008B59F5">
              <w:rPr>
                <w:rFonts w:ascii="Aptos Narrow" w:hAnsi="Aptos Narrow"/>
              </w:rPr>
              <w:lastRenderedPageBreak/>
              <w:t xml:space="preserve">Effectiveness and reliability of the communication tool in conveying important nonurgent imaging findings. The outcomes included the successful faxing and phone confirmation of </w:t>
            </w:r>
            <w:r w:rsidRPr="008B59F5">
              <w:rPr>
                <w:rFonts w:ascii="Aptos Narrow" w:hAnsi="Aptos Narrow"/>
              </w:rPr>
              <w:lastRenderedPageBreak/>
              <w:t>reports, the speed of these communications, and the subsequent clinical actions taken by referring physicians. The study also measured the impact of the tool on radiologists' workflow, focusing on how well the tool facilitated communication without significant disruptions. Additionally, it assessed the frequency and nature of follow-up actions taken in response to the communicated findings</w:t>
            </w:r>
            <w:r w:rsidRPr="008B59F5">
              <w:rPr>
                <w:rFonts w:ascii="Arial" w:hAnsi="Arial" w:cs="Arial"/>
              </w:rPr>
              <w:t>​​</w:t>
            </w:r>
            <w:r w:rsidRPr="008B59F5">
              <w:rPr>
                <w:rFonts w:ascii="Aptos Narrow" w:hAnsi="Aptos Narrow"/>
              </w:rPr>
              <w:t>.</w:t>
            </w:r>
          </w:p>
        </w:tc>
        <w:tc>
          <w:tcPr>
            <w:tcW w:w="2397" w:type="dxa"/>
          </w:tcPr>
          <w:p w14:paraId="57893A23" w14:textId="3243FAFF" w:rsidR="008B59F5" w:rsidRPr="008B59F5" w:rsidRDefault="008B59F5" w:rsidP="00853042">
            <w:pPr>
              <w:rPr>
                <w:rFonts w:ascii="Aptos Narrow" w:hAnsi="Aptos Narrow"/>
              </w:rPr>
            </w:pPr>
            <w:r>
              <w:rPr>
                <w:rFonts w:ascii="Aptos Narrow" w:hAnsi="Aptos Narrow"/>
                <w:color w:val="000000"/>
              </w:rPr>
              <w:lastRenderedPageBreak/>
              <w:t xml:space="preserve">The study found that the communication tool was highly effective, with over 99% of reports successfully faxed and phone confirmation received. Communication typically occurred within one business day, with many cases handled within hours. The tool </w:t>
            </w:r>
            <w:r>
              <w:rPr>
                <w:rFonts w:ascii="Aptos Narrow" w:hAnsi="Aptos Narrow"/>
                <w:color w:val="000000"/>
              </w:rPr>
              <w:lastRenderedPageBreak/>
              <w:t>effectively minimized workflow disruptions for radiologists. About 60.7% of reports included recommendations for further imaging, of which 47% were acted upon. For reports involving "in-network" providers, 41% led to documented follow-up actions, such as additional patient consultations or referrals.</w:t>
            </w:r>
          </w:p>
        </w:tc>
      </w:tr>
      <w:tr w:rsidR="008B59F5" w:rsidRPr="008B59F5" w14:paraId="0F474908" w14:textId="77777777" w:rsidTr="00853042">
        <w:trPr>
          <w:trHeight w:val="607"/>
        </w:trPr>
        <w:tc>
          <w:tcPr>
            <w:tcW w:w="1640" w:type="dxa"/>
          </w:tcPr>
          <w:p w14:paraId="68F8688D" w14:textId="1C874093" w:rsidR="00406790" w:rsidRPr="008B59F5" w:rsidRDefault="00F478B6" w:rsidP="00853042">
            <w:r w:rsidRPr="008B59F5">
              <w:lastRenderedPageBreak/>
              <w:fldChar w:fldCharType="begin"/>
            </w:r>
            <w:r w:rsidRPr="008B59F5">
              <w:instrText xml:space="preserve"> ADDIN ZOTERO_ITEM CSL_CITATION {"citationID":"w3zB5dNl","properties":{"formattedCitation":"(Mannix et al., 2021)","plainCitation":"(Mannix et al., 2021)","noteIndex":0},"citationItems":[{"id":12395,"uris":["http://zotero.org/users/12748100/items/HW54U4EV"],"itemData":{"id":12395,"type":"article-journal","abstract":"OBJECTIVE. The purpose of this study was to quantify improved rates of follow-up and additional important diagnoses made after notification for overdue workups recommended by radiologists. MATERIALS AND METHODS. Standard reports from imaging studies performed at our institution from October through November 2016 were searched for the words \"recommend\" or \"advised,\" yielding 9784 studies. Of these, 5245 were excluded, yielding 4539 studies; reports for 1599 of these 4539 consecutive studies were reviewed to identify firm or soft recommendations or findings requiring immediate management. If recommended follow-ups were incomplete within 1 month of the advised time, providers were notified. Compliance was calculated before and after notification and was compared using a one-sample test of proportion. RESULTS. Of 1599 patients, 92 were excluded because they had findings requiring immediate management, and 684 were excluded because of soft recommendations, yielding 823 patients. Of these patients, 125 were not yet overdue for follow-up and were excluded, and 18 were excluded because of death or transfer to another institution. Of the remaining 680 patients, follow-up was completed for 503 (74.0%). A total of 177 (26.0%) of the 680 patients were overdue for follow-up, and providers were notified. Of these 177 patients, 36 (20.3%) completed their follow-ups after notification, 34 (19.2%) had follow-up designated by the provider as nonindicated, and 107 (60.5%) were lost to follow-up, yielding four clinically important diagnoses: one biopsy-proven malignancy, one growing mass, and two thyroid nodules requiring biopsy. The rate of incomplete follow-ups after communication decreased from 26.0% (177/680) to 20.7% (141/680) (95% CI, 17.7-23.9%; p = .002), with a 20.4% reduction in relative risk of noncompliance, and 39.5% (70/177) of overdue cases were resolved when nonindicated studies were included. CONCLUSION. Notification of overdue imaging recommendations reduces incomplete follow-ups and yields clinically important diagnoses.Copyright © American Roentgen Ray Society","archive_location":"rayyan-6900612","container-title":"American Journal of Roentgenology","DOI":"10.2214/AJR.20.23173","issue":"2","journalAbbreviation":"American Journal of Roentgenology","note":"publisher-place: United States\npublisher: American Roentgen Ray Society","page":"515-520","title":"Notification system for overdue radiology recommendations improves rates of follow-up and diagnosis","volume":"217","author":[{"family":"Mannix","given":"J"},{"family":"LaVoye","given":"J"},{"family":"Wasserman","given":"M"},{"family":"Lada","given":"N E"},{"family":"Onoue","given":"K"},{"family":"Hassan","given":"K"},{"family":"Sarangi","given":"R"},{"family":"Haroon","given":"S"},{"family":"Gaffar","given":"A"},{"family":"Qureshi","given":"M M"},{"family":"Gupta","given":"A"}],"issued":{"date-parts":[["2021"]]}}}],"schema":"https://github.com/citation-style-language/schema/raw/master/csl-citation.json"} </w:instrText>
            </w:r>
            <w:r w:rsidRPr="008B59F5">
              <w:fldChar w:fldCharType="separate"/>
            </w:r>
            <w:r w:rsidRPr="008B59F5">
              <w:rPr>
                <w:rFonts w:ascii="Aptos" w:hAnsi="Aptos"/>
              </w:rPr>
              <w:t>(Mannix et al., 2021)</w:t>
            </w:r>
            <w:r w:rsidRPr="008B59F5">
              <w:fldChar w:fldCharType="end"/>
            </w:r>
          </w:p>
        </w:tc>
        <w:tc>
          <w:tcPr>
            <w:tcW w:w="1662" w:type="dxa"/>
          </w:tcPr>
          <w:p w14:paraId="1CCFCFCD" w14:textId="4F68CCE0" w:rsidR="00406790" w:rsidRPr="008B59F5" w:rsidRDefault="00945BA8" w:rsidP="00853042">
            <w:r w:rsidRPr="008B59F5">
              <w:t>USA</w:t>
            </w:r>
            <w:r w:rsidR="00F80929" w:rsidRPr="008B59F5">
              <w:t>, Academic medical centre in Boston</w:t>
            </w:r>
          </w:p>
        </w:tc>
        <w:tc>
          <w:tcPr>
            <w:tcW w:w="1620" w:type="dxa"/>
          </w:tcPr>
          <w:p w14:paraId="31BFE6A6" w14:textId="77777777" w:rsidR="00A063BF" w:rsidRPr="008B59F5" w:rsidRDefault="00A063BF" w:rsidP="00853042">
            <w:pPr>
              <w:rPr>
                <w:rFonts w:ascii="Aptos Narrow" w:hAnsi="Aptos Narrow"/>
              </w:rPr>
            </w:pPr>
            <w:r w:rsidRPr="008B59F5">
              <w:rPr>
                <w:rFonts w:ascii="Aptos Narrow" w:hAnsi="Aptos Narrow"/>
              </w:rPr>
              <w:t>Within-group analysis</w:t>
            </w:r>
          </w:p>
          <w:p w14:paraId="6B63B87F" w14:textId="77777777" w:rsidR="00406790" w:rsidRPr="008B59F5" w:rsidRDefault="00406790" w:rsidP="00853042"/>
        </w:tc>
        <w:tc>
          <w:tcPr>
            <w:tcW w:w="1679" w:type="dxa"/>
          </w:tcPr>
          <w:p w14:paraId="5D3A2C80" w14:textId="7500D789" w:rsidR="00337355" w:rsidRPr="008B59F5" w:rsidRDefault="00337355" w:rsidP="00853042">
            <w:pPr>
              <w:rPr>
                <w:rFonts w:ascii="Aptos Narrow" w:hAnsi="Aptos Narrow"/>
              </w:rPr>
            </w:pPr>
            <w:r w:rsidRPr="008B59F5">
              <w:rPr>
                <w:rFonts w:ascii="Aptos Narrow" w:hAnsi="Aptos Narrow"/>
              </w:rPr>
              <w:t xml:space="preserve">Patients who underwent imaging studies during October and November 2016 and had nonurgent but </w:t>
            </w:r>
            <w:r w:rsidRPr="008B59F5">
              <w:rPr>
                <w:rFonts w:ascii="Aptos Narrow" w:hAnsi="Aptos Narrow"/>
              </w:rPr>
              <w:lastRenderedPageBreak/>
              <w:t>clinically significant findings that required follow-up.</w:t>
            </w:r>
          </w:p>
          <w:p w14:paraId="6BA9D5D9" w14:textId="77777777" w:rsidR="00406790" w:rsidRPr="008B59F5" w:rsidRDefault="00406790" w:rsidP="00853042">
            <w:pPr>
              <w:rPr>
                <w:rFonts w:ascii="Aptos Narrow" w:hAnsi="Aptos Narrow"/>
              </w:rPr>
            </w:pPr>
          </w:p>
        </w:tc>
        <w:tc>
          <w:tcPr>
            <w:tcW w:w="3192" w:type="dxa"/>
          </w:tcPr>
          <w:p w14:paraId="789E6546" w14:textId="77777777" w:rsidR="005B74CB" w:rsidRDefault="005B74CB" w:rsidP="00853042">
            <w:pPr>
              <w:rPr>
                <w:rFonts w:ascii="Aptos Narrow" w:hAnsi="Aptos Narrow"/>
              </w:rPr>
            </w:pPr>
            <w:r>
              <w:rPr>
                <w:rFonts w:ascii="Aptos Narrow" w:hAnsi="Aptos Narrow"/>
              </w:rPr>
              <w:lastRenderedPageBreak/>
              <w:t>Process improvement.</w:t>
            </w:r>
          </w:p>
          <w:p w14:paraId="794A70E0" w14:textId="77777777" w:rsidR="005B74CB" w:rsidRDefault="005B74CB" w:rsidP="00853042">
            <w:pPr>
              <w:rPr>
                <w:rFonts w:ascii="Aptos Narrow" w:hAnsi="Aptos Narrow"/>
              </w:rPr>
            </w:pPr>
          </w:p>
          <w:p w14:paraId="39FC36F0" w14:textId="6C32F0BD" w:rsidR="001C35AE" w:rsidRPr="008B59F5" w:rsidRDefault="001C35AE" w:rsidP="00853042">
            <w:pPr>
              <w:rPr>
                <w:rFonts w:ascii="Aptos Narrow" w:hAnsi="Aptos Narrow"/>
              </w:rPr>
            </w:pPr>
            <w:r w:rsidRPr="008B59F5">
              <w:rPr>
                <w:rFonts w:ascii="Aptos Narrow" w:hAnsi="Aptos Narrow"/>
              </w:rPr>
              <w:t xml:space="preserve">A notification system for overdue radiology follow-ups at an academic medical </w:t>
            </w:r>
            <w:proofErr w:type="spellStart"/>
            <w:r w:rsidRPr="008B59F5">
              <w:rPr>
                <w:rFonts w:ascii="Aptos Narrow" w:hAnsi="Aptos Narrow"/>
              </w:rPr>
              <w:t>center</w:t>
            </w:r>
            <w:proofErr w:type="spellEnd"/>
            <w:r w:rsidRPr="008B59F5">
              <w:rPr>
                <w:rFonts w:ascii="Aptos Narrow" w:hAnsi="Aptos Narrow"/>
              </w:rPr>
              <w:t xml:space="preserve">. Providers were notified via electronic medical records, </w:t>
            </w:r>
            <w:r w:rsidRPr="008B59F5">
              <w:rPr>
                <w:rFonts w:ascii="Aptos Narrow" w:hAnsi="Aptos Narrow"/>
              </w:rPr>
              <w:lastRenderedPageBreak/>
              <w:t>phone calls, and pagers if follow-ups were not completed within a specified time. This system aimed to improve follow-up compliance rates for nonurgent radiology recommendations and identify additional clinically important diagnoses.</w:t>
            </w:r>
          </w:p>
          <w:p w14:paraId="6D7DCD75" w14:textId="77777777" w:rsidR="00406790" w:rsidRPr="008B59F5" w:rsidRDefault="00406790" w:rsidP="00853042">
            <w:pPr>
              <w:rPr>
                <w:rFonts w:ascii="Aptos Narrow" w:hAnsi="Aptos Narrow"/>
              </w:rPr>
            </w:pPr>
          </w:p>
        </w:tc>
        <w:tc>
          <w:tcPr>
            <w:tcW w:w="1839" w:type="dxa"/>
          </w:tcPr>
          <w:p w14:paraId="496096C5" w14:textId="3C5986E0" w:rsidR="008D1705" w:rsidRPr="008B59F5" w:rsidRDefault="008D1705" w:rsidP="00853042">
            <w:pPr>
              <w:rPr>
                <w:rFonts w:ascii="Aptos Narrow" w:hAnsi="Aptos Narrow"/>
              </w:rPr>
            </w:pPr>
            <w:r w:rsidRPr="008B59F5">
              <w:rPr>
                <w:rFonts w:ascii="Aptos Narrow" w:hAnsi="Aptos Narrow"/>
              </w:rPr>
              <w:lastRenderedPageBreak/>
              <w:t xml:space="preserve">The rate of completed follow-ups for overdue radiology recommendations and the identification of </w:t>
            </w:r>
            <w:r w:rsidRPr="008B59F5">
              <w:rPr>
                <w:rFonts w:ascii="Aptos Narrow" w:hAnsi="Aptos Narrow"/>
              </w:rPr>
              <w:lastRenderedPageBreak/>
              <w:t>additional clinically important diagnoses following the notification system's implementation.</w:t>
            </w:r>
          </w:p>
          <w:p w14:paraId="0E3FE370" w14:textId="77777777" w:rsidR="00406790" w:rsidRPr="008B59F5" w:rsidRDefault="00406790" w:rsidP="00853042"/>
        </w:tc>
        <w:tc>
          <w:tcPr>
            <w:tcW w:w="2397" w:type="dxa"/>
          </w:tcPr>
          <w:p w14:paraId="2A3A091E" w14:textId="77777777" w:rsidR="008B59F5" w:rsidRDefault="008B59F5" w:rsidP="00853042">
            <w:pPr>
              <w:rPr>
                <w:rFonts w:ascii="Aptos Narrow" w:hAnsi="Aptos Narrow"/>
                <w:color w:val="000000"/>
              </w:rPr>
            </w:pPr>
            <w:r>
              <w:rPr>
                <w:rFonts w:ascii="Aptos Narrow" w:hAnsi="Aptos Narrow"/>
                <w:color w:val="000000"/>
              </w:rPr>
              <w:lastRenderedPageBreak/>
              <w:t xml:space="preserve">Before the intervention, 26% of patients had incomplete follow-ups. After notifying providers, this rate decreased to 20.7%, representing a 20.4% reduction in </w:t>
            </w:r>
            <w:r>
              <w:rPr>
                <w:rFonts w:ascii="Aptos Narrow" w:hAnsi="Aptos Narrow"/>
                <w:color w:val="000000"/>
              </w:rPr>
              <w:lastRenderedPageBreak/>
              <w:t>noncompliance. Out of 680 eligible patients, 36 completed their follow-ups post-notification, leading to the identification of four clinically important diagnoses, including one biopsy-proven malignancy.</w:t>
            </w:r>
          </w:p>
          <w:p w14:paraId="440502C0" w14:textId="77777777" w:rsidR="00406790" w:rsidRPr="008B59F5" w:rsidRDefault="00406790" w:rsidP="00853042">
            <w:pPr>
              <w:rPr>
                <w:rFonts w:ascii="Aptos Narrow" w:hAnsi="Aptos Narrow"/>
              </w:rPr>
            </w:pPr>
          </w:p>
        </w:tc>
      </w:tr>
      <w:tr w:rsidR="00100170" w:rsidRPr="008B59F5" w14:paraId="5FCD83DA" w14:textId="77777777" w:rsidTr="00853042">
        <w:trPr>
          <w:trHeight w:val="607"/>
        </w:trPr>
        <w:tc>
          <w:tcPr>
            <w:tcW w:w="1640" w:type="dxa"/>
          </w:tcPr>
          <w:p w14:paraId="2A66C37A" w14:textId="7F96A8A7" w:rsidR="00100170" w:rsidRPr="008B59F5" w:rsidRDefault="00100170" w:rsidP="00853042">
            <w:r w:rsidRPr="008B59F5">
              <w:lastRenderedPageBreak/>
              <w:fldChar w:fldCharType="begin"/>
            </w:r>
            <w:r w:rsidRPr="008B59F5">
              <w:instrText xml:space="preserve"> ADDIN ZOTERO_ITEM CSL_CITATION {"citationID":"hWdxEYcM","properties":{"formattedCitation":"(Roberts et al., 2020)","plainCitation":"(Roberts et al., 2020)","noteIndex":0},"citationItems":[{"id":12331,"uris":["http://zotero.org/users/12748100/items/L54W8Q2S"],"itemData":{"id":12331,"type":"article-journal","abstract":"Every year millions of pulmonary nodules are discovered incidentally and through lung cancer screening programs. Management of these nodules is often suboptimal, with low follow-up rates and poor provider understanding of management approaches. There is an emerging body of literature about how to optimize management of pulmonary nodules. The Pulmonary Nodule and Lung Cancer Screening Clinic (PNLCSC) at Massachusetts General Hospital was founded in 2012 to manage pulmonary nodules via a multidisciplinary approach with optimized support staff. Recommendations from clinic providers and treatment details were recorded for all patients seen at the PNLCSC. Adherence to recommendations and outcomes were also tracked and reviewed. From October 2012 to September 2019, 1,136 patients were seen at the PNLCSC, each for a mean of 1.8 appointments (range, 1-10). A total of 356 procedures were recommended by the clinic and 271 patients were referred for surgery and/or radiation. The majority of interventions (74%) were recommended at the initial PNLCSC appointment. In total, 211 patients (19%) evaluated at the PNLCSC had pathologically confirmed pulmonary malignancies or were treated empirically with radiation. Among patients followed by the clinic, the adherence rate to clinic recommendations was 95%. This study shows how a multidisciplinary approach to pulmonary nodule management can streamline care and optimize follow-up. The PNLCSC provides a template that can be replicated in other health systems. It also provides an example of how multidisciplinary approaches can be applied to other complex conditions. Implications for Practice: This work demonstrates how an integrated, multidisciplinary approach to management of pulmonary nodules can streamline patient care and improve adherence to provider recommendations. This approach has the potential to improve patient outcomes and reduce health care costs.Copyright © AlphaMed Press 2019","archive_location":"rayyan-725849927","container-title":"Oncologist","DOI":"10.1634/theoncologist.2019-0519","issue":"5","journalAbbreviation":"Oncologist","note":"publisher-place: United States\npublisher: Wiley-Blackwell (E-mail: info@wiley.com)","page":"431-437","title":"Integrated, Multidisciplinary Management of Pulmonary Nodules Can Streamline Care and Improve Adherence to Recommendations","volume":"25","author":[{"family":"Roberts","given":"T J"},{"family":"Lennes","given":"I T"},{"family":"Hawari","given":"S"},{"family":"Sequist","given":"L V"},{"family":"Park","given":"E R"},{"family":"Willers","given":"H"},{"family":"Frank","given":"A"},{"family":"Gaissert","given":"H"},{"family":"J.-A.","given":"Shepard"},{"family":"Ryan","given":"D"}],"issued":{"date-parts":[["2020"]]}}}],"schema":"https://github.com/citation-style-language/schema/raw/master/csl-citation.json"} </w:instrText>
            </w:r>
            <w:r w:rsidRPr="008B59F5">
              <w:fldChar w:fldCharType="separate"/>
            </w:r>
            <w:r w:rsidRPr="008B59F5">
              <w:rPr>
                <w:rFonts w:ascii="Aptos" w:hAnsi="Aptos"/>
              </w:rPr>
              <w:t>(Roberts et al., 2020)</w:t>
            </w:r>
            <w:r w:rsidRPr="008B59F5">
              <w:fldChar w:fldCharType="end"/>
            </w:r>
          </w:p>
        </w:tc>
        <w:tc>
          <w:tcPr>
            <w:tcW w:w="1662" w:type="dxa"/>
          </w:tcPr>
          <w:p w14:paraId="4365E514" w14:textId="44AF7ED1" w:rsidR="00100170" w:rsidRPr="008B59F5" w:rsidRDefault="00100170" w:rsidP="00853042">
            <w:r w:rsidRPr="008B59F5">
              <w:t>USA, Massachusetts General Hospital</w:t>
            </w:r>
          </w:p>
        </w:tc>
        <w:tc>
          <w:tcPr>
            <w:tcW w:w="1620" w:type="dxa"/>
          </w:tcPr>
          <w:p w14:paraId="37120E3A" w14:textId="31287203" w:rsidR="00100170" w:rsidRPr="008B59F5" w:rsidRDefault="00100170" w:rsidP="00853042">
            <w:r w:rsidRPr="008B59F5">
              <w:rPr>
                <w:rFonts w:ascii="Aptos Narrow" w:hAnsi="Aptos Narrow"/>
              </w:rPr>
              <w:t>Retrospective</w:t>
            </w:r>
          </w:p>
        </w:tc>
        <w:tc>
          <w:tcPr>
            <w:tcW w:w="1679" w:type="dxa"/>
          </w:tcPr>
          <w:p w14:paraId="4AB8985E" w14:textId="756FC1BA" w:rsidR="00100170" w:rsidRPr="008B59F5" w:rsidRDefault="00100170" w:rsidP="00853042">
            <w:pPr>
              <w:rPr>
                <w:rFonts w:ascii="Aptos Narrow" w:hAnsi="Aptos Narrow"/>
              </w:rPr>
            </w:pPr>
            <w:r w:rsidRPr="008B59F5">
              <w:rPr>
                <w:rFonts w:ascii="Aptos Narrow" w:hAnsi="Aptos Narrow"/>
              </w:rPr>
              <w:t>Patients who were evaluated at the Pulmonary Nodule and Lung Cancer Screening Clinic</w:t>
            </w:r>
          </w:p>
        </w:tc>
        <w:tc>
          <w:tcPr>
            <w:tcW w:w="3192" w:type="dxa"/>
          </w:tcPr>
          <w:p w14:paraId="37D94912" w14:textId="77777777" w:rsidR="005B74CB" w:rsidRDefault="005B74CB" w:rsidP="00853042">
            <w:pPr>
              <w:rPr>
                <w:rFonts w:ascii="Aptos Narrow" w:hAnsi="Aptos Narrow"/>
              </w:rPr>
            </w:pPr>
            <w:r>
              <w:rPr>
                <w:rFonts w:ascii="Aptos Narrow" w:hAnsi="Aptos Narrow"/>
              </w:rPr>
              <w:t>Process improvement.</w:t>
            </w:r>
          </w:p>
          <w:p w14:paraId="5DB8E1A8" w14:textId="77777777" w:rsidR="005B74CB" w:rsidRDefault="005B74CB" w:rsidP="00853042">
            <w:pPr>
              <w:rPr>
                <w:rFonts w:ascii="Aptos Narrow" w:hAnsi="Aptos Narrow"/>
              </w:rPr>
            </w:pPr>
          </w:p>
          <w:p w14:paraId="26BA2B10" w14:textId="79C38B03" w:rsidR="00100170" w:rsidRPr="008B59F5" w:rsidRDefault="00100170" w:rsidP="00853042">
            <w:pPr>
              <w:rPr>
                <w:rFonts w:ascii="Aptos Narrow" w:hAnsi="Aptos Narrow"/>
              </w:rPr>
            </w:pPr>
            <w:r w:rsidRPr="008B59F5">
              <w:rPr>
                <w:rFonts w:ascii="Aptos Narrow" w:hAnsi="Aptos Narrow"/>
              </w:rPr>
              <w:t>A multidisciplinary clinic for managing pulmonary nodules. The clinic, staffed by specialists from various medical fields, coordinated care for patients with pulmonary nodules. The team reviewed cases in preclinic meetings, made joint treatment recommendations, and provided comprehensive follow-up, including imaging, biopsies, and surgeries. A nurse navigator facilitated patient understanding and adherence to care plans.</w:t>
            </w:r>
          </w:p>
        </w:tc>
        <w:tc>
          <w:tcPr>
            <w:tcW w:w="1839" w:type="dxa"/>
          </w:tcPr>
          <w:p w14:paraId="4F12C147" w14:textId="2C1273F7" w:rsidR="00100170" w:rsidRPr="008B59F5" w:rsidRDefault="00100170" w:rsidP="00853042">
            <w:r w:rsidRPr="008B59F5">
              <w:rPr>
                <w:rFonts w:ascii="Aptos Narrow" w:hAnsi="Aptos Narrow"/>
              </w:rPr>
              <w:t>Adherence rate, number of patients diagnosed with malignancies, timeliness of care, patient follow up</w:t>
            </w:r>
          </w:p>
        </w:tc>
        <w:tc>
          <w:tcPr>
            <w:tcW w:w="2397" w:type="dxa"/>
          </w:tcPr>
          <w:p w14:paraId="1D8DB10A" w14:textId="6E9194A9" w:rsidR="00100170" w:rsidRPr="008B59F5" w:rsidRDefault="00100170" w:rsidP="00853042">
            <w:pPr>
              <w:rPr>
                <w:rFonts w:ascii="Aptos Narrow" w:hAnsi="Aptos Narrow"/>
              </w:rPr>
            </w:pPr>
            <w:r>
              <w:rPr>
                <w:rFonts w:ascii="Aptos Narrow" w:hAnsi="Aptos Narrow"/>
                <w:color w:val="000000"/>
              </w:rPr>
              <w:t xml:space="preserve">The study evaluated 1,136 patients at the PNLCSC, finding that 19% had pathologically confirmed or empirically treated pulmonary malignancies. The adherence rate to clinic recommendations was 95%. Most patients (95%) diagnosed with non-small cell lung cancer (NSCLC) had early-stage disease. The median time from initial appointment to intervention was less than 50 days. The multidisciplinary approach facilitated timely care, reduced unnecessary </w:t>
            </w:r>
            <w:r>
              <w:rPr>
                <w:rFonts w:ascii="Aptos Narrow" w:hAnsi="Aptos Narrow"/>
                <w:color w:val="000000"/>
              </w:rPr>
              <w:lastRenderedPageBreak/>
              <w:t>procedures, and maintained high adherence to care plans, indicating a successful model for managing pulmonary nodules.</w:t>
            </w:r>
          </w:p>
        </w:tc>
      </w:tr>
      <w:tr w:rsidR="00100170" w:rsidRPr="008B59F5" w14:paraId="4FFC4032" w14:textId="77777777" w:rsidTr="00853042">
        <w:trPr>
          <w:trHeight w:val="607"/>
        </w:trPr>
        <w:tc>
          <w:tcPr>
            <w:tcW w:w="1640" w:type="dxa"/>
          </w:tcPr>
          <w:p w14:paraId="52F4FEF6" w14:textId="27947D88" w:rsidR="00100170" w:rsidRPr="008B59F5" w:rsidRDefault="00100170" w:rsidP="00853042">
            <w:r w:rsidRPr="008B59F5">
              <w:lastRenderedPageBreak/>
              <w:fldChar w:fldCharType="begin"/>
            </w:r>
            <w:r w:rsidRPr="008B59F5">
              <w:instrText xml:space="preserve"> ADDIN ZOTERO_ITEM CSL_CITATION {"citationID":"GqlhsU3z","properties":{"formattedCitation":"(Van Gerpen, 2021)","plainCitation":"(Van Gerpen, 2021)","noteIndex":0},"citationItems":[{"id":12321,"uris":["http://zotero.org/users/12748100/items/CYE3Z868"],"itemData":{"id":12321,"type":"article-journal","abstract":"Pulmonary nodules are a frequent, incidental finding on CT scans, ranging from up to 8.4% on abdominal scans and up to 48% on CT angiograms. Incidental findings are sometimes disregarded or overshadowed by critical situations and may not be disclosed or documented on discharge. The costs and risks associated with incidental findings are not insignificant, including the risk of a delayed diagnosis of lung cancer. A medical center commitment to prevent overlooked incidental pulmonary nodules led to the development of an incidental pulmonary nodule program. The program, led by an advanced practice nurse, established processes to identify patients with incidental lung nodules on CT scans and developed criteria for further follow-up with the primary care provider and the patient. Improvements with consistent use of Fleischner guidelines in scan reports by radiologists and increased ownership in informing patients of incidental nodules by ED and trauma providers have occurred. As the frequency of chest CT imaging is increasing, the number of incidental nodules identified will also increase. A lung nodule surveillance process would greatly benefit every lung nodule clinic or hospital system for management of pulmonary nodules. Copyright © 2021 American College of Chest Physicians. Published by Elsevier Inc. All rights reserved.","archive_location":"rayyan-725849695","container-title":"Chest","DOI":"10.1016/j.chest.2020.12.053","issue":"6","journalAbbreviation":"Chest","note":"publisher-place: United States","page":"2477-2482","title":"Creating an Incidental Pulmonary Nodule Safety-Net Program.","volume":"159","author":[{"family":"Van Gerpen","given":"Ruth"}],"issued":{"date-parts":[["2021"]]}}}],"schema":"https://github.com/citation-style-language/schema/raw/master/csl-citation.json"} </w:instrText>
            </w:r>
            <w:r w:rsidRPr="008B59F5">
              <w:fldChar w:fldCharType="separate"/>
            </w:r>
            <w:r w:rsidRPr="008B59F5">
              <w:rPr>
                <w:rFonts w:ascii="Aptos" w:hAnsi="Aptos"/>
              </w:rPr>
              <w:t>(Van Gerpen, 2021)</w:t>
            </w:r>
            <w:r w:rsidRPr="008B59F5">
              <w:fldChar w:fldCharType="end"/>
            </w:r>
          </w:p>
        </w:tc>
        <w:tc>
          <w:tcPr>
            <w:tcW w:w="1662" w:type="dxa"/>
          </w:tcPr>
          <w:p w14:paraId="1BE5F45E" w14:textId="19C7061A" w:rsidR="00100170" w:rsidRPr="008B59F5" w:rsidRDefault="00100170" w:rsidP="00853042">
            <w:r w:rsidRPr="008B59F5">
              <w:t>USA, Acute care hospital</w:t>
            </w:r>
          </w:p>
        </w:tc>
        <w:tc>
          <w:tcPr>
            <w:tcW w:w="1620" w:type="dxa"/>
          </w:tcPr>
          <w:p w14:paraId="5FDC7B2F" w14:textId="77AAB1D5" w:rsidR="00100170" w:rsidRPr="008B59F5" w:rsidRDefault="00100170" w:rsidP="00853042">
            <w:r w:rsidRPr="008B59F5">
              <w:rPr>
                <w:rFonts w:ascii="Aptos Narrow" w:hAnsi="Aptos Narrow"/>
              </w:rPr>
              <w:t>Descriptive</w:t>
            </w:r>
          </w:p>
        </w:tc>
        <w:tc>
          <w:tcPr>
            <w:tcW w:w="1679" w:type="dxa"/>
          </w:tcPr>
          <w:p w14:paraId="286EAD64" w14:textId="5B67F521" w:rsidR="00100170" w:rsidRPr="008B59F5" w:rsidRDefault="00100170" w:rsidP="00853042">
            <w:pPr>
              <w:rPr>
                <w:rFonts w:ascii="Aptos Narrow" w:hAnsi="Aptos Narrow"/>
              </w:rPr>
            </w:pPr>
            <w:r w:rsidRPr="008B59F5">
              <w:rPr>
                <w:rFonts w:ascii="Aptos Narrow" w:hAnsi="Aptos Narrow"/>
              </w:rPr>
              <w:t>n/a</w:t>
            </w:r>
          </w:p>
        </w:tc>
        <w:tc>
          <w:tcPr>
            <w:tcW w:w="3192" w:type="dxa"/>
          </w:tcPr>
          <w:p w14:paraId="294C0283" w14:textId="77777777" w:rsidR="005B74CB" w:rsidRDefault="005B74CB" w:rsidP="00853042">
            <w:pPr>
              <w:rPr>
                <w:rFonts w:ascii="Aptos Narrow" w:hAnsi="Aptos Narrow"/>
              </w:rPr>
            </w:pPr>
            <w:r>
              <w:rPr>
                <w:rFonts w:ascii="Aptos Narrow" w:hAnsi="Aptos Narrow"/>
              </w:rPr>
              <w:t>Process improvement.</w:t>
            </w:r>
          </w:p>
          <w:p w14:paraId="2EACD22E" w14:textId="77777777" w:rsidR="005B74CB" w:rsidRDefault="005B74CB" w:rsidP="00853042">
            <w:pPr>
              <w:rPr>
                <w:rFonts w:ascii="Aptos Narrow" w:hAnsi="Aptos Narrow"/>
              </w:rPr>
            </w:pPr>
          </w:p>
          <w:p w14:paraId="38FE9DB6" w14:textId="11BDA002" w:rsidR="00100170" w:rsidRPr="008B59F5" w:rsidRDefault="005B74CB" w:rsidP="00853042">
            <w:pPr>
              <w:rPr>
                <w:rFonts w:ascii="Aptos Narrow" w:hAnsi="Aptos Narrow"/>
              </w:rPr>
            </w:pPr>
            <w:r>
              <w:rPr>
                <w:rFonts w:ascii="Aptos Narrow" w:hAnsi="Aptos Narrow"/>
              </w:rPr>
              <w:t xml:space="preserve">A </w:t>
            </w:r>
            <w:r w:rsidR="00100170" w:rsidRPr="008B59F5">
              <w:rPr>
                <w:rFonts w:ascii="Aptos Narrow" w:hAnsi="Aptos Narrow"/>
              </w:rPr>
              <w:t xml:space="preserve">program to systematically identify and manage incidental pulmonary nodules found on CT scans. Led by </w:t>
            </w:r>
            <w:proofErr w:type="gramStart"/>
            <w:r w:rsidR="00100170" w:rsidRPr="008B59F5">
              <w:rPr>
                <w:rFonts w:ascii="Aptos Narrow" w:hAnsi="Aptos Narrow"/>
              </w:rPr>
              <w:t>An</w:t>
            </w:r>
            <w:proofErr w:type="gramEnd"/>
            <w:r w:rsidR="00100170" w:rsidRPr="008B59F5">
              <w:rPr>
                <w:rFonts w:ascii="Aptos Narrow" w:hAnsi="Aptos Narrow"/>
              </w:rPr>
              <w:t xml:space="preserve"> APRN-CNS and a multispecialty advisory group, the program aimed to improve the consistency of reporting, ensure patients and primary care providers were informed, and recommended appropriate follow-up actions.</w:t>
            </w:r>
          </w:p>
        </w:tc>
        <w:tc>
          <w:tcPr>
            <w:tcW w:w="1839" w:type="dxa"/>
          </w:tcPr>
          <w:p w14:paraId="1AF5146E" w14:textId="5AF7A11F" w:rsidR="00100170" w:rsidRPr="008B59F5" w:rsidRDefault="00100170" w:rsidP="00853042">
            <w:r w:rsidRPr="008B59F5">
              <w:rPr>
                <w:rFonts w:ascii="Aptos Narrow" w:hAnsi="Aptos Narrow"/>
              </w:rPr>
              <w:t>n/a</w:t>
            </w:r>
          </w:p>
        </w:tc>
        <w:tc>
          <w:tcPr>
            <w:tcW w:w="2397" w:type="dxa"/>
          </w:tcPr>
          <w:p w14:paraId="471D741C" w14:textId="62010563" w:rsidR="00100170" w:rsidRPr="008B59F5" w:rsidRDefault="00100170" w:rsidP="00853042">
            <w:pPr>
              <w:rPr>
                <w:rFonts w:ascii="Aptos Narrow" w:hAnsi="Aptos Narrow"/>
              </w:rPr>
            </w:pPr>
            <w:r>
              <w:rPr>
                <w:rFonts w:ascii="Aptos Narrow" w:hAnsi="Aptos Narrow"/>
                <w:color w:val="000000"/>
              </w:rPr>
              <w:t>The study identified that 26% of incidental pulmonary nodules detected required follow-up, with approximately 1,100 patients per year needing further evaluation. The program improved the consistency of reporting by using Fleischner guidelines and ensured communication between emergency department providers, trauma services, and primary care providers. The initiative also resulted in the early detection of approximately 45 cases of lung cancer, including 15 early-stage cases.</w:t>
            </w:r>
          </w:p>
        </w:tc>
      </w:tr>
      <w:tr w:rsidR="00100170" w:rsidRPr="008B59F5" w14:paraId="6485E4B6" w14:textId="77777777" w:rsidTr="00853042">
        <w:trPr>
          <w:trHeight w:val="607"/>
        </w:trPr>
        <w:tc>
          <w:tcPr>
            <w:tcW w:w="1640" w:type="dxa"/>
          </w:tcPr>
          <w:p w14:paraId="209462A5" w14:textId="4B110DFA" w:rsidR="00100170" w:rsidRPr="008B59F5" w:rsidRDefault="00100170" w:rsidP="00853042">
            <w:r w:rsidRPr="008B59F5">
              <w:fldChar w:fldCharType="begin"/>
            </w:r>
            <w:r w:rsidRPr="008B59F5">
              <w:instrText xml:space="preserve"> ADDIN ZOTERO_ITEM CSL_CITATION {"citationID":"ssZYDuRk","properties":{"formattedCitation":"(Verdial et al., 2020)","plainCitation":"(Verdial et al., 2020)","noteIndex":0},"citationItems":[{"id":12323,"uris":["http://zotero.org/users/12748100/items/I662JYDK"],"itemData":{"id":12323,"type":"article-journal","abstract":"BACKGROUND: Each year, &gt; 1.5 million Americans are diagnosed with an incidentally detected lung nodule. Practice guidelines attempt to balance the benefit of early detection of lung cancer with the risks of diagnostic testing, but adherence to guidelines is low. The goal of this study was to determine guideline adherence rates in the setting of a multidisciplinary nodule clinic and describe reasons for nonadherence as well as associated outcomes., METHODS: This cohort study included 3 years of follow-up of patients aged &gt;= 35 years with an incidentally detected lung nodule evaluated in a multidisciplinary clinic that used the 2005 Fleischner Society Guidelines., RESULTS: Among 113 patients, 67% (95% CI, 58-76) were recommended a guideline-concordant nodule evaluation; 7.1% (95% CI, 3.1-13) and 26% (95% CI, 18-25) were recommended less or more intense evaluation, respectively. In contrast, 58% (95% CI, 48-67), 22% (95% CI, 18-25), and 23% (95% CI, 16-32) received a guideline-concordant, less intense, or more intense evaluation. The most common reason for recommending guideline-discordant care was concern for two different diagnoses that would each benefit from early detection and treatment. A majority of lung cancer diagnoses (88%) occurred in patients who received guideline-concordant care. There were no lung cancer cases in those who received less intense nodule care., CONCLUSIONS: A multidisciplinary nodule clinic may serve as a system-level intervention to promote guideline-concordant care, while also providing a multidisciplinary basis by which to deviate from guidelines to address the needs of a heterogeneous patient population. Copyright © 2019 American College of Chest Physicians. Published by Elsevier Inc. All rights reserved.","archive_location":"rayyan-725849719","container-title":"Chest","DOI":"10.1016/j.chest.2019.11.032","issue":"4","journalAbbreviation":"Chest","note":"publisher-place: United States","page":"985-993","title":"Multidisciplinary Team-Based Management of Incidentally Detected Lung Nodules.","volume":"157","author":[{"family":"Verdial","given":"Francys C"},{"family":"Madtes","given":"David K"},{"family":"Cheng","given":"Guang-Shing"},{"family":"Pipavath","given":"Sudhakar"},{"family":"Kim","given":"Richard"},{"family":"Hubbard","given":"Jesse J"},{"family":"Zadworny","given":"Megan"},{"family":"Wood","given":"Douglas E"},{"family":"Farjah","given":"Farhood"}],"issued":{"date-parts":[["2020"]]}}}],"schema":"https://github.com/citation-style-language/schema/raw/master/csl-citation.json"} </w:instrText>
            </w:r>
            <w:r w:rsidRPr="008B59F5">
              <w:fldChar w:fldCharType="separate"/>
            </w:r>
            <w:r w:rsidRPr="008B59F5">
              <w:rPr>
                <w:rFonts w:ascii="Aptos" w:hAnsi="Aptos"/>
              </w:rPr>
              <w:t>(Verdial et al., 2020)</w:t>
            </w:r>
            <w:r w:rsidRPr="008B59F5">
              <w:fldChar w:fldCharType="end"/>
            </w:r>
          </w:p>
        </w:tc>
        <w:tc>
          <w:tcPr>
            <w:tcW w:w="1662" w:type="dxa"/>
          </w:tcPr>
          <w:p w14:paraId="779914D4" w14:textId="64CBD919" w:rsidR="00100170" w:rsidRPr="008B59F5" w:rsidRDefault="00100170" w:rsidP="00853042">
            <w:r w:rsidRPr="008B59F5">
              <w:t>USA, Seattle Cancer Care Alliance Lung Cancer Early-</w:t>
            </w:r>
            <w:r w:rsidRPr="008B59F5">
              <w:lastRenderedPageBreak/>
              <w:t>Detection and Prevention Clinic</w:t>
            </w:r>
          </w:p>
        </w:tc>
        <w:tc>
          <w:tcPr>
            <w:tcW w:w="1620" w:type="dxa"/>
          </w:tcPr>
          <w:p w14:paraId="46C0EE65" w14:textId="6A7522ED" w:rsidR="00100170" w:rsidRPr="008B59F5" w:rsidRDefault="00100170" w:rsidP="00853042">
            <w:r w:rsidRPr="008B59F5">
              <w:rPr>
                <w:rFonts w:ascii="Aptos Narrow" w:hAnsi="Aptos Narrow"/>
              </w:rPr>
              <w:lastRenderedPageBreak/>
              <w:t>Retrospective</w:t>
            </w:r>
          </w:p>
        </w:tc>
        <w:tc>
          <w:tcPr>
            <w:tcW w:w="1679" w:type="dxa"/>
          </w:tcPr>
          <w:p w14:paraId="72866963" w14:textId="3E33D6DE" w:rsidR="00100170" w:rsidRPr="008B59F5" w:rsidRDefault="00100170" w:rsidP="00853042">
            <w:pPr>
              <w:rPr>
                <w:rFonts w:ascii="Aptos Narrow" w:hAnsi="Aptos Narrow"/>
              </w:rPr>
            </w:pPr>
            <w:r w:rsidRPr="008B59F5">
              <w:rPr>
                <w:rFonts w:ascii="Aptos Narrow" w:hAnsi="Aptos Narrow"/>
              </w:rPr>
              <w:t xml:space="preserve">Patients aged &gt;35 years with an incidentally detected lung </w:t>
            </w:r>
            <w:r w:rsidRPr="008B59F5">
              <w:rPr>
                <w:rFonts w:ascii="Aptos Narrow" w:hAnsi="Aptos Narrow"/>
              </w:rPr>
              <w:lastRenderedPageBreak/>
              <w:t>nodule evaluated in a multidisciplinary clinic</w:t>
            </w:r>
          </w:p>
        </w:tc>
        <w:tc>
          <w:tcPr>
            <w:tcW w:w="3192" w:type="dxa"/>
          </w:tcPr>
          <w:p w14:paraId="4D81CB35" w14:textId="77777777" w:rsidR="005B74CB" w:rsidRDefault="005B74CB" w:rsidP="00853042">
            <w:pPr>
              <w:rPr>
                <w:rFonts w:ascii="Aptos Narrow" w:hAnsi="Aptos Narrow"/>
              </w:rPr>
            </w:pPr>
            <w:r>
              <w:rPr>
                <w:rFonts w:ascii="Aptos Narrow" w:hAnsi="Aptos Narrow"/>
              </w:rPr>
              <w:lastRenderedPageBreak/>
              <w:t>Process improvement.</w:t>
            </w:r>
          </w:p>
          <w:p w14:paraId="1517DDE3" w14:textId="77777777" w:rsidR="005B74CB" w:rsidRDefault="005B74CB" w:rsidP="00853042">
            <w:pPr>
              <w:rPr>
                <w:rFonts w:ascii="Aptos Narrow" w:hAnsi="Aptos Narrow"/>
              </w:rPr>
            </w:pPr>
          </w:p>
          <w:p w14:paraId="2985ECDC" w14:textId="2CFA3033" w:rsidR="00100170" w:rsidRPr="008B59F5" w:rsidRDefault="00100170" w:rsidP="00853042">
            <w:pPr>
              <w:rPr>
                <w:rFonts w:ascii="Aptos Narrow" w:hAnsi="Aptos Narrow"/>
              </w:rPr>
            </w:pPr>
            <w:r w:rsidRPr="008B59F5">
              <w:rPr>
                <w:rFonts w:ascii="Aptos Narrow" w:hAnsi="Aptos Narrow"/>
              </w:rPr>
              <w:t xml:space="preserve">The multidisciplinary nodule clinic (MDNC) involved a team of </w:t>
            </w:r>
            <w:r w:rsidRPr="008B59F5">
              <w:rPr>
                <w:rFonts w:ascii="Aptos Narrow" w:hAnsi="Aptos Narrow"/>
              </w:rPr>
              <w:lastRenderedPageBreak/>
              <w:t>pulmonologists, thoracic surgeons, and chest radiologists. The clinic evaluated patients with incidentally detected lung nodules, utilizing the 2005 Fleischner Society Guidelines for management. The team provided a comprehensive approach to care, aiming to promote guideline-concordant evaluations while accommodating individualized care for complex cases.</w:t>
            </w:r>
          </w:p>
        </w:tc>
        <w:tc>
          <w:tcPr>
            <w:tcW w:w="1839" w:type="dxa"/>
          </w:tcPr>
          <w:p w14:paraId="11DC6AFF" w14:textId="68ED0CA8" w:rsidR="00100170" w:rsidRPr="008B59F5" w:rsidRDefault="00100170" w:rsidP="00853042">
            <w:r w:rsidRPr="008B59F5">
              <w:rPr>
                <w:rFonts w:ascii="Aptos Narrow" w:hAnsi="Aptos Narrow"/>
              </w:rPr>
              <w:lastRenderedPageBreak/>
              <w:t xml:space="preserve">Rates of guideline-concordant recommendations and care received, </w:t>
            </w:r>
            <w:r w:rsidRPr="008B59F5">
              <w:rPr>
                <w:rFonts w:ascii="Aptos Narrow" w:hAnsi="Aptos Narrow"/>
              </w:rPr>
              <w:lastRenderedPageBreak/>
              <w:t>reasons for deviations from guidelines, and associated diagnostic outcomes, including lung cancer and benign nodules. Number of patients receiving guideline-concordant care.</w:t>
            </w:r>
          </w:p>
        </w:tc>
        <w:tc>
          <w:tcPr>
            <w:tcW w:w="2397" w:type="dxa"/>
          </w:tcPr>
          <w:p w14:paraId="50017F85" w14:textId="35B1766D" w:rsidR="00100170" w:rsidRPr="008B59F5" w:rsidRDefault="00100170" w:rsidP="00853042">
            <w:pPr>
              <w:rPr>
                <w:rFonts w:ascii="Aptos Narrow" w:hAnsi="Aptos Narrow"/>
              </w:rPr>
            </w:pPr>
            <w:r>
              <w:rPr>
                <w:rFonts w:ascii="Aptos Narrow" w:hAnsi="Aptos Narrow"/>
                <w:color w:val="000000"/>
              </w:rPr>
              <w:lastRenderedPageBreak/>
              <w:t xml:space="preserve">The study found that 67% of patients received guideline-concordant recommendations, but </w:t>
            </w:r>
            <w:r>
              <w:rPr>
                <w:rFonts w:ascii="Aptos Narrow" w:hAnsi="Aptos Narrow"/>
                <w:color w:val="000000"/>
              </w:rPr>
              <w:lastRenderedPageBreak/>
              <w:t>only 58% received guideline-concordant care. Deviations occurred due to concerns over multiple diagnoses needing early detection or alternative provider recommendations. Among the patients, 29% were diagnosed with lung cancer, with most cases in those receiving guideline-concordant care. No lung cancer cases were found in patients receiving less intense care.</w:t>
            </w:r>
          </w:p>
        </w:tc>
      </w:tr>
      <w:tr w:rsidR="00100170" w:rsidRPr="008B59F5" w14:paraId="4FC54FD7" w14:textId="77777777" w:rsidTr="00853042">
        <w:trPr>
          <w:trHeight w:val="607"/>
        </w:trPr>
        <w:tc>
          <w:tcPr>
            <w:tcW w:w="1640" w:type="dxa"/>
          </w:tcPr>
          <w:p w14:paraId="15377550" w14:textId="49CF7404" w:rsidR="00100170" w:rsidRPr="008B59F5" w:rsidRDefault="00100170" w:rsidP="00853042">
            <w:r w:rsidRPr="008B59F5">
              <w:lastRenderedPageBreak/>
              <w:fldChar w:fldCharType="begin"/>
            </w:r>
            <w:r w:rsidRPr="008B59F5">
              <w:instrText xml:space="preserve"> ADDIN ZOTERO_ITEM CSL_CITATION {"citationID":"FHeQtxNk","properties":{"formattedCitation":"(Weinstock et al., 2019)","plainCitation":"(Weinstock et al., 2019)","noteIndex":0},"citationItems":[{"id":12325,"uris":["http://zotero.org/users/12748100/items/CE9M45BV"],"itemData":{"id":12325,"type":"article-journal","abstract":"Objective: Inadequate lung nodule surveillance leads to diagnostic delays. We implemented a retrospective intervention program, Nodule Net, to improve surveillance in our hospital. Method(s): 9,224 Chest computed tomography (CT) scans between January 1, 2015 and December 31, 2016 were manually reviewed for lung nodules. For patients without follow-up, charts were reviewed to assess follow-up. If follow-up appeared indicated, the clinician or patient was contacted, and follow-up was tracked. Result(s): Lung nodules were identified on 5,101 (55%) of 9,224 scans. Follow-up was potentially indicated and not completed in 1,385 (27%). 183 (13%) were excluded after imaging review. 1,202 received outreach. Of the 801 (66%) with a provider in our system, 225 (27%) returned for follow-up. Nodules were stable in 199 (88%), new or growing in 23 (11%), resolved in 3 (1%), and stage 1 lung cancer in 2 (1%). 90 (11%) had follow-up outside our system and 431 (51%) had no follow-up due to a clinical contraindication. 55 (7%) have imaging pending and 14 (2%) are awaiting pulmonary evaluation. Of the 302 (25%) patients with providers outside our system, 121 (40%) had followed-up elsewhere. 146 (48%) had no follow-up due to a clinical reason. 35 (12%) providers did not respond to outreach. Conclusion(s): We identified 1,202 patients with lung nodules who needed follow-up over a two-year period. Compliance was more successful with providers within our hospital system. We recommend robust surveillance for patients to ensure follow-up is completed and clinical contraindications are well documented.Copyright © 2019","archive_location":"rayyan-725849735","container-title":"Respiratory Medicine","DOI":"10.1016/j.rmed.2019.09.003","journalAbbreviation":"Respiratory Medicine","note":"publisher-place: United Kingdom\npublisher: W.B. Saunders Ltd","page":"49-51","title":"No stone unturned: Nodule Net, an intervention to reduce loss to follow-up of lung nodules","volume":"157","author":[{"family":"Weinstock","given":"T G"},{"family":"Tewari","given":"A"},{"family":"Patel","given":"H"},{"family":"Kelley","given":"K"},{"family":"Tananbaum","given":"R"},{"family":"Flores","given":"A"},{"family":"Shah","given":"A T"},{"family":"Abujaber","given":"S Y"},{"family":"Khorashadi","given":"L"},{"family":"Shortsleeve","given":"M J"},{"family":"Thomson","given":"C C"}],"issued":{"date-parts":[["2019"]]}}}],"schema":"https://github.com/citation-style-language/schema/raw/master/csl-citation.json"} </w:instrText>
            </w:r>
            <w:r w:rsidRPr="008B59F5">
              <w:fldChar w:fldCharType="separate"/>
            </w:r>
            <w:r w:rsidRPr="008B59F5">
              <w:rPr>
                <w:rFonts w:ascii="Aptos" w:hAnsi="Aptos"/>
              </w:rPr>
              <w:t>(Weinstock et al., 2019)</w:t>
            </w:r>
            <w:r w:rsidRPr="008B59F5">
              <w:fldChar w:fldCharType="end"/>
            </w:r>
          </w:p>
        </w:tc>
        <w:tc>
          <w:tcPr>
            <w:tcW w:w="1662" w:type="dxa"/>
          </w:tcPr>
          <w:p w14:paraId="0B9C3BBB" w14:textId="314CB490" w:rsidR="00100170" w:rsidRPr="008B59F5" w:rsidRDefault="00100170" w:rsidP="00853042">
            <w:r w:rsidRPr="008B59F5">
              <w:t>USA, Mt Auburn Hospital</w:t>
            </w:r>
          </w:p>
        </w:tc>
        <w:tc>
          <w:tcPr>
            <w:tcW w:w="1620" w:type="dxa"/>
          </w:tcPr>
          <w:p w14:paraId="03AC3B38" w14:textId="2AC9C354" w:rsidR="00100170" w:rsidRPr="008B59F5" w:rsidRDefault="00100170" w:rsidP="00853042">
            <w:r w:rsidRPr="008B59F5">
              <w:rPr>
                <w:rFonts w:ascii="Aptos Narrow" w:hAnsi="Aptos Narrow"/>
              </w:rPr>
              <w:t>Retrospective</w:t>
            </w:r>
          </w:p>
        </w:tc>
        <w:tc>
          <w:tcPr>
            <w:tcW w:w="1679" w:type="dxa"/>
          </w:tcPr>
          <w:p w14:paraId="0168955C" w14:textId="65C6E15B" w:rsidR="00100170" w:rsidRPr="008B59F5" w:rsidRDefault="00100170" w:rsidP="00853042">
            <w:pPr>
              <w:rPr>
                <w:rFonts w:ascii="Aptos Narrow" w:hAnsi="Aptos Narrow"/>
              </w:rPr>
            </w:pPr>
            <w:r w:rsidRPr="008B59F5">
              <w:rPr>
                <w:rFonts w:ascii="Aptos Narrow" w:hAnsi="Aptos Narrow"/>
              </w:rPr>
              <w:t>Lung nodule patients who underwent chest computed tomography (CT) scans at Mount Auburn Hospital between January 1, 2015, and December 31, 2016.</w:t>
            </w:r>
          </w:p>
        </w:tc>
        <w:tc>
          <w:tcPr>
            <w:tcW w:w="3192" w:type="dxa"/>
          </w:tcPr>
          <w:p w14:paraId="4FA7FA45" w14:textId="77777777" w:rsidR="005B74CB" w:rsidRDefault="005B74CB" w:rsidP="00853042">
            <w:pPr>
              <w:rPr>
                <w:rFonts w:ascii="Aptos Narrow" w:hAnsi="Aptos Narrow"/>
              </w:rPr>
            </w:pPr>
            <w:r>
              <w:rPr>
                <w:rFonts w:ascii="Aptos Narrow" w:hAnsi="Aptos Narrow"/>
              </w:rPr>
              <w:t>Process improvement.</w:t>
            </w:r>
          </w:p>
          <w:p w14:paraId="124CA644" w14:textId="77777777" w:rsidR="005B74CB" w:rsidRDefault="005B74CB" w:rsidP="00853042">
            <w:pPr>
              <w:rPr>
                <w:rFonts w:ascii="Aptos Narrow" w:hAnsi="Aptos Narrow"/>
              </w:rPr>
            </w:pPr>
          </w:p>
          <w:p w14:paraId="24369EE0" w14:textId="7BC366D3" w:rsidR="00100170" w:rsidRPr="008B59F5" w:rsidRDefault="00100170" w:rsidP="00853042">
            <w:pPr>
              <w:rPr>
                <w:rFonts w:ascii="Aptos Narrow" w:hAnsi="Aptos Narrow"/>
              </w:rPr>
            </w:pPr>
            <w:r w:rsidRPr="008B59F5">
              <w:rPr>
                <w:rFonts w:ascii="Aptos Narrow" w:hAnsi="Aptos Narrow"/>
              </w:rPr>
              <w:t>The program identified patients needing follow-up. It involved contacting providers and patients to ensure appropriate surveillance, especially when recommendations were not documented or followed.</w:t>
            </w:r>
          </w:p>
        </w:tc>
        <w:tc>
          <w:tcPr>
            <w:tcW w:w="1839" w:type="dxa"/>
          </w:tcPr>
          <w:p w14:paraId="5E79B08C" w14:textId="690B8689" w:rsidR="00100170" w:rsidRPr="008B59F5" w:rsidRDefault="00100170" w:rsidP="00853042">
            <w:r w:rsidRPr="008B59F5">
              <w:rPr>
                <w:rFonts w:ascii="Aptos Narrow" w:hAnsi="Aptos Narrow"/>
              </w:rPr>
              <w:t xml:space="preserve">Completion rate of recommended follow-up imaging or consultations for patients with detected lung nodules and the identification of new or growing nodules, including cases of stage 1 lung cancer. Patient outreach success and the reasons for </w:t>
            </w:r>
            <w:r w:rsidRPr="008B59F5">
              <w:rPr>
                <w:rFonts w:ascii="Aptos Narrow" w:hAnsi="Aptos Narrow"/>
              </w:rPr>
              <w:lastRenderedPageBreak/>
              <w:t>incomplete follow-up</w:t>
            </w:r>
          </w:p>
        </w:tc>
        <w:tc>
          <w:tcPr>
            <w:tcW w:w="2397" w:type="dxa"/>
          </w:tcPr>
          <w:p w14:paraId="7D76C089" w14:textId="026C8593" w:rsidR="00100170" w:rsidRPr="008B59F5" w:rsidRDefault="00100170" w:rsidP="00853042">
            <w:pPr>
              <w:rPr>
                <w:rFonts w:ascii="Aptos Narrow" w:hAnsi="Aptos Narrow"/>
              </w:rPr>
            </w:pPr>
            <w:r>
              <w:rPr>
                <w:rFonts w:ascii="Aptos Narrow" w:hAnsi="Aptos Narrow"/>
                <w:color w:val="000000"/>
              </w:rPr>
              <w:lastRenderedPageBreak/>
              <w:t xml:space="preserve">The study reviewed 9,224 CT scans, identifying 5,101 with lung nodules. Of these, 1,202 patients required follow-up, and outreach efforts targeted them. 801 patients had providers within the system, leading to a 27% follow-up rate, while 302 had external providers, with a 40% follow-up rate. Two patients were diagnosed with stage 1 </w:t>
            </w:r>
            <w:r>
              <w:rPr>
                <w:rFonts w:ascii="Aptos Narrow" w:hAnsi="Aptos Narrow"/>
                <w:color w:val="000000"/>
              </w:rPr>
              <w:lastRenderedPageBreak/>
              <w:t>lung cancer, and 23 had new or growing nodules. The initiative highlighted the need for a robust follow-up system, as 24% of patients initially lacked appropriate follow-up, demonstrating the program's effectiveness in enhancing surveillance</w:t>
            </w:r>
            <w:r>
              <w:rPr>
                <w:rFonts w:ascii="Arial" w:hAnsi="Arial" w:cs="Arial"/>
                <w:color w:val="000000"/>
              </w:rPr>
              <w:t>​​</w:t>
            </w:r>
            <w:r>
              <w:rPr>
                <w:rFonts w:ascii="Aptos Narrow" w:hAnsi="Aptos Narrow"/>
                <w:color w:val="000000"/>
              </w:rPr>
              <w:t>.</w:t>
            </w:r>
          </w:p>
        </w:tc>
      </w:tr>
      <w:tr w:rsidR="006D6C48" w:rsidRPr="008B59F5" w14:paraId="24D49777" w14:textId="77777777" w:rsidTr="00853042">
        <w:trPr>
          <w:trHeight w:val="607"/>
        </w:trPr>
        <w:tc>
          <w:tcPr>
            <w:tcW w:w="1640" w:type="dxa"/>
          </w:tcPr>
          <w:p w14:paraId="5DB9B9E6" w14:textId="467EAD5C" w:rsidR="006D6C48" w:rsidRPr="008B59F5" w:rsidRDefault="006D6C48" w:rsidP="00853042">
            <w:r>
              <w:lastRenderedPageBreak/>
              <w:fldChar w:fldCharType="begin"/>
            </w:r>
            <w:r>
              <w:instrText xml:space="preserve"> ADDIN ZOTERO_ITEM CSL_CITATION {"citationID":"UEealAdr","properties":{"formattedCitation":"(Cavallo et al., 2023)","plainCitation":"(Cavallo et al., 2023)","noteIndex":0},"citationItems":[{"id":12297,"uris":["http://zotero.org/users/12748100/items/9AQE79WZ"],"itemData":{"id":12297,"type":"article-journal","abstract":"OBJECTIVE: This quality assurance study assessed the implementation of a combined artificial intelligence (AI) and natural language processing (NLP) program for pulmonary nodule detection in the emergency department setting. The program was designed to function outside of normal reading workflows to minimize radiologist interruption., MATERIALS AND METHODS: In all, 19,246 CT examinations including at least some portion of the lung anatomy performed in the emergent setting from October 1, 2021, to June 1, 2022, were processed by the combined AI-NLP program. The program used an AI algorithm trained on 6-mm to 30-mm pulmonary nodules to analyze CT images and an NLP to analyze radiological reports. Cases flagged as negative for pulmonary nodules by the NLP but positive by the AI algorithm were classified as suspected discrepancies. Discrepancies result in secondary review of examinations for possible addenda., RESULTS: Out of 19,246 CT examinations, 50 examinations (0.26%) resulted in secondary review, and 34 of 50 (68%) reviews resulted in addenda. Of the 34 addenda, 20 patients received instruction for new follow-up imaging. Median time to addendum was 11 hours. The majority of reviews and addenda resulted from missed pulmonary nodules on CT examinations of the abdomen and pelvis., CONCLUSION: A background quality assurance process using AI and NLP helped improve the detection of pulmonary nodules and resulted in increased numbers of patients receiving appropriate follow-up imaging recommendations. This was achieved without disrupting in-shift radiologist workflow or causing significant delays in patient follow for the diagnosed pulmonary nodule. Copyright © 2023 American College of Radiology. Published by Elsevier Inc. All rights reserved.","archive_location":"rayyan-725848213","container-title":"Journal of the American College of Radiology : JACR","DOI":"10.1016/j.jacr.2022.12.016","issue":"4","journalAbbreviation":"Journal of the American College of Radiology : JACR","note":"publisher-place: United States","page":"438-445","title":"Clinical Implementation of a Combined Artificial Intelligence and Natural Language Processing Quality Assurance Program for Pulmonary Nodule Detection in the Emergency Department Setting.","volume":"20","author":[{"family":"Cavallo","given":"Joseph J"},{"family":"Oliveira Santo","given":"Irene","non-dropping-particle":"de"},{"family":"Mezrich","given":"Jonathan L"},{"family":"Forman","given":"Howard P"}],"issued":{"date-parts":[["2023"]]}}}],"schema":"https://github.com/citation-style-language/schema/raw/master/csl-citation.json"} </w:instrText>
            </w:r>
            <w:r>
              <w:fldChar w:fldCharType="separate"/>
            </w:r>
            <w:r w:rsidRPr="006D6C48">
              <w:rPr>
                <w:rFonts w:ascii="Aptos" w:hAnsi="Aptos"/>
              </w:rPr>
              <w:t>(Cavallo et al., 2023)</w:t>
            </w:r>
            <w:r>
              <w:fldChar w:fldCharType="end"/>
            </w:r>
          </w:p>
        </w:tc>
        <w:tc>
          <w:tcPr>
            <w:tcW w:w="1662" w:type="dxa"/>
          </w:tcPr>
          <w:p w14:paraId="391D959B" w14:textId="27116FAB" w:rsidR="006D6C48" w:rsidRPr="008B59F5" w:rsidRDefault="006D6C48" w:rsidP="00853042">
            <w:r>
              <w:t xml:space="preserve">USA, Emergency department of an academic </w:t>
            </w:r>
            <w:r w:rsidR="009C06A6">
              <w:t>radiology department</w:t>
            </w:r>
          </w:p>
        </w:tc>
        <w:tc>
          <w:tcPr>
            <w:tcW w:w="1620" w:type="dxa"/>
          </w:tcPr>
          <w:p w14:paraId="3F01281C" w14:textId="55EDE2CF" w:rsidR="006D6C48" w:rsidRPr="008B59F5" w:rsidRDefault="009C06A6" w:rsidP="00853042">
            <w:pPr>
              <w:rPr>
                <w:rFonts w:ascii="Aptos Narrow" w:hAnsi="Aptos Narrow"/>
              </w:rPr>
            </w:pPr>
            <w:r>
              <w:rPr>
                <w:rFonts w:ascii="Aptos Narrow" w:hAnsi="Aptos Narrow"/>
              </w:rPr>
              <w:t>Retrospective</w:t>
            </w:r>
          </w:p>
        </w:tc>
        <w:tc>
          <w:tcPr>
            <w:tcW w:w="1679" w:type="dxa"/>
          </w:tcPr>
          <w:p w14:paraId="2A6C9AFB" w14:textId="42BFCC2A" w:rsidR="006D6C48" w:rsidRPr="008B59F5" w:rsidRDefault="00C363DB" w:rsidP="00853042">
            <w:pPr>
              <w:rPr>
                <w:rFonts w:ascii="Aptos Narrow" w:hAnsi="Aptos Narrow"/>
              </w:rPr>
            </w:pPr>
            <w:r>
              <w:rPr>
                <w:rFonts w:ascii="Aptos Narrow" w:hAnsi="Aptos Narrow"/>
              </w:rPr>
              <w:t>n/a</w:t>
            </w:r>
          </w:p>
        </w:tc>
        <w:tc>
          <w:tcPr>
            <w:tcW w:w="3192" w:type="dxa"/>
          </w:tcPr>
          <w:p w14:paraId="080AF39C" w14:textId="534E9793" w:rsidR="006939B6" w:rsidRDefault="005B74CB" w:rsidP="00853042">
            <w:pPr>
              <w:rPr>
                <w:rFonts w:ascii="Aptos Narrow" w:hAnsi="Aptos Narrow"/>
              </w:rPr>
            </w:pPr>
            <w:r>
              <w:rPr>
                <w:rFonts w:ascii="Aptos Narrow" w:hAnsi="Aptos Narrow"/>
              </w:rPr>
              <w:t>Automated NLP intervention.</w:t>
            </w:r>
          </w:p>
          <w:p w14:paraId="04791A3D" w14:textId="77777777" w:rsidR="006939B6" w:rsidRDefault="006939B6" w:rsidP="00853042">
            <w:pPr>
              <w:rPr>
                <w:rFonts w:ascii="Aptos Narrow" w:hAnsi="Aptos Narrow"/>
              </w:rPr>
            </w:pPr>
          </w:p>
          <w:p w14:paraId="23825CBD" w14:textId="273056A7" w:rsidR="006D6C48" w:rsidRPr="008B59F5" w:rsidRDefault="00C363DB" w:rsidP="00853042">
            <w:pPr>
              <w:rPr>
                <w:rFonts w:ascii="Aptos Narrow" w:hAnsi="Aptos Narrow"/>
              </w:rPr>
            </w:pPr>
            <w:r w:rsidRPr="00C363DB">
              <w:rPr>
                <w:rFonts w:ascii="Aptos Narrow" w:hAnsi="Aptos Narrow"/>
              </w:rPr>
              <w:t>A quality assurance program using AI and NLP to detect pulmonary nodules in emergency department CT scans. Used NLP to read radiology reports but also a semiautomated email system to alert physicians and track relevant studies.</w:t>
            </w:r>
          </w:p>
        </w:tc>
        <w:tc>
          <w:tcPr>
            <w:tcW w:w="1839" w:type="dxa"/>
          </w:tcPr>
          <w:p w14:paraId="5B2C720F" w14:textId="187EC045" w:rsidR="006D6C48" w:rsidRPr="008B59F5" w:rsidRDefault="00C363DB" w:rsidP="00853042">
            <w:pPr>
              <w:rPr>
                <w:rFonts w:ascii="Aptos Narrow" w:hAnsi="Aptos Narrow"/>
              </w:rPr>
            </w:pPr>
            <w:r>
              <w:rPr>
                <w:rFonts w:ascii="Aptos Narrow" w:hAnsi="Aptos Narrow"/>
              </w:rPr>
              <w:t>n/a</w:t>
            </w:r>
          </w:p>
        </w:tc>
        <w:tc>
          <w:tcPr>
            <w:tcW w:w="2397" w:type="dxa"/>
          </w:tcPr>
          <w:p w14:paraId="53209A84" w14:textId="5B6D859C" w:rsidR="006D6C48" w:rsidRDefault="009C06A6" w:rsidP="00853042">
            <w:pPr>
              <w:rPr>
                <w:rFonts w:ascii="Aptos Narrow" w:hAnsi="Aptos Narrow"/>
                <w:color w:val="000000"/>
              </w:rPr>
            </w:pPr>
            <w:r w:rsidRPr="009C06A6">
              <w:rPr>
                <w:rFonts w:ascii="Aptos Narrow" w:hAnsi="Aptos Narrow"/>
                <w:color w:val="000000"/>
              </w:rPr>
              <w:t xml:space="preserve">The study processed 19,246 CT scans, identifying 50 suspected discrepancies between AI and NLP analyses. Of these, 34 required addenda, leading to 20 new follow-up imaging recommendations for patients. </w:t>
            </w:r>
            <w:proofErr w:type="gramStart"/>
            <w:r w:rsidRPr="009C06A6">
              <w:rPr>
                <w:rFonts w:ascii="Aptos Narrow" w:hAnsi="Aptos Narrow"/>
                <w:color w:val="000000"/>
              </w:rPr>
              <w:t>The majority of</w:t>
            </w:r>
            <w:proofErr w:type="gramEnd"/>
            <w:r w:rsidRPr="009C06A6">
              <w:rPr>
                <w:rFonts w:ascii="Aptos Narrow" w:hAnsi="Aptos Narrow"/>
                <w:color w:val="000000"/>
              </w:rPr>
              <w:t xml:space="preserve"> missed Nodules were found in abdominal and pelvic scans rather than chest-specific scans. The implementation of the quality assurance program led to improved detection of pulmonary nodules.</w:t>
            </w:r>
          </w:p>
        </w:tc>
      </w:tr>
      <w:tr w:rsidR="0005711A" w:rsidRPr="008B59F5" w14:paraId="3EC3C50C" w14:textId="77777777" w:rsidTr="00853042">
        <w:trPr>
          <w:trHeight w:val="607"/>
        </w:trPr>
        <w:tc>
          <w:tcPr>
            <w:tcW w:w="1640" w:type="dxa"/>
          </w:tcPr>
          <w:p w14:paraId="3E0A9D44" w14:textId="5C069743" w:rsidR="0005711A" w:rsidRDefault="0005711A" w:rsidP="00853042">
            <w:r>
              <w:fldChar w:fldCharType="begin"/>
            </w:r>
            <w:r>
              <w:instrText xml:space="preserve"> ADDIN ZOTERO_ITEM CSL_CITATION {"citationID":"zZrR8E35","properties":{"formattedCitation":"(Alkasab et al., 2017)","plainCitation":"(Alkasab et al., 2017)","noteIndex":0},"citationItems":[{"id":12367,"uris":["http://zotero.org/users/12748100/items/CNHQKS7D"],"itemData":{"id":12367,"type":"article-journal","abstract":"Decreasing unnecessary variation in radiology reporting and producing guideline-concordant reports is fundamental to radiology's success in value-based payment models and good for patient care. In this article, we present an open authoring system for point-of-care clinical decision support tools integrated into the radiologist reporting environment referred to as the computer-assisted reporting and decision support (CAR/DS) framework. The CAR/DS authoring system, described herein, includes: (1) a definition format for representing radiology clinical guidelines as structured, machine-readable Extensible Markup Language documents and (2) a user-friendly reference implementation to test the fidelity of the created definition files with the clinical guideline. The proposed definition format and reference implementation will enable content creators to develop CAR/DS tools that voice recognition software (VRS) vendors can use to extend the commercial tools currently in use. In making the definition format and reference implementation software freely available, we hope to empower individual radiologists, expert groups such as the ACR, and VRS vendors to develop a robust ecosystem of CAR/DS tools that can further improve the quality and efficiency of the patient care that our field provides. We hope that this initial effort can serve as the basis for a community-owned open standard for guideline definition that the imaging informatics and VRS vendor communities will embrace and strengthen. To this end, the ACR Assist TM initiative is intended to make the College's clinical content, including the Incidental Findings Committee White Papers, available for decision support tool creation based upon the herein described CAR/DS framework. Copyright © 2017 American College of Radiology. Published by Elsevier Inc. All rights reserved.","archive_location":"rayyan-6900563","container-title":"Journal of the American College of Radiology : JACR","DOI":"10.1016/j.jacr.2017.04.031","issue":"9","journalAbbreviation":"Journal of the American College of Radiology : JACR","note":"publisher-place: United States","page":"1184-1189","title":"Creation of an Open Framework for Point-of-Care Computer-Assisted Reporting and Decision Support Tools for Radiologists.","volume":"14","author":[{"family":"Alkasab","given":"Tarik K"},{"family":"Bizzo","given":"Bernardo C"},{"family":"Berland","given":"Lincoln L"},{"family":"Nair","given":"Sujith"},{"family":"Pandharipande","given":"Pari V"},{"family":"Harvey","given":"H Benjamin"}],"issued":{"date-parts":[["2017"]]}}}],"schema":"https://github.com/citation-style-language/schema/raw/master/csl-citation.json"} </w:instrText>
            </w:r>
            <w:r>
              <w:fldChar w:fldCharType="separate"/>
            </w:r>
            <w:r w:rsidRPr="0005711A">
              <w:rPr>
                <w:rFonts w:ascii="Aptos" w:hAnsi="Aptos"/>
              </w:rPr>
              <w:t>(Alkasab et al., 2017)</w:t>
            </w:r>
            <w:r>
              <w:fldChar w:fldCharType="end"/>
            </w:r>
          </w:p>
        </w:tc>
        <w:tc>
          <w:tcPr>
            <w:tcW w:w="1662" w:type="dxa"/>
          </w:tcPr>
          <w:p w14:paraId="38400156" w14:textId="31FB9AB5" w:rsidR="0005711A" w:rsidRDefault="0005711A" w:rsidP="00853042">
            <w:r>
              <w:t>USA, general hospital</w:t>
            </w:r>
          </w:p>
        </w:tc>
        <w:tc>
          <w:tcPr>
            <w:tcW w:w="1620" w:type="dxa"/>
          </w:tcPr>
          <w:p w14:paraId="0A800C99" w14:textId="6AA4E34A" w:rsidR="0005711A" w:rsidRDefault="0005711A" w:rsidP="00853042">
            <w:pPr>
              <w:rPr>
                <w:rFonts w:ascii="Aptos Narrow" w:hAnsi="Aptos Narrow"/>
              </w:rPr>
            </w:pPr>
            <w:r>
              <w:rPr>
                <w:rFonts w:ascii="Aptos Narrow" w:hAnsi="Aptos Narrow"/>
              </w:rPr>
              <w:t>Descriptive</w:t>
            </w:r>
          </w:p>
        </w:tc>
        <w:tc>
          <w:tcPr>
            <w:tcW w:w="1679" w:type="dxa"/>
          </w:tcPr>
          <w:p w14:paraId="6D700094" w14:textId="49B7256D" w:rsidR="0005711A" w:rsidRDefault="005566F7" w:rsidP="00853042">
            <w:pPr>
              <w:rPr>
                <w:rFonts w:ascii="Aptos Narrow" w:hAnsi="Aptos Narrow"/>
              </w:rPr>
            </w:pPr>
            <w:r>
              <w:rPr>
                <w:rFonts w:ascii="Aptos Narrow" w:hAnsi="Aptos Narrow"/>
              </w:rPr>
              <w:t>n/a</w:t>
            </w:r>
          </w:p>
        </w:tc>
        <w:tc>
          <w:tcPr>
            <w:tcW w:w="3192" w:type="dxa"/>
          </w:tcPr>
          <w:p w14:paraId="13222BD3" w14:textId="77777777" w:rsidR="006939B6" w:rsidRDefault="006939B6" w:rsidP="00853042">
            <w:pPr>
              <w:rPr>
                <w:rFonts w:ascii="Aptos Narrow" w:hAnsi="Aptos Narrow"/>
              </w:rPr>
            </w:pPr>
            <w:r>
              <w:rPr>
                <w:rFonts w:ascii="Aptos Narrow" w:hAnsi="Aptos Narrow"/>
              </w:rPr>
              <w:t xml:space="preserve">Clinical </w:t>
            </w:r>
            <w:proofErr w:type="spellStart"/>
            <w:r>
              <w:rPr>
                <w:rFonts w:ascii="Aptos Narrow" w:hAnsi="Aptos Narrow"/>
              </w:rPr>
              <w:t>decisionmaking</w:t>
            </w:r>
            <w:proofErr w:type="spellEnd"/>
            <w:r>
              <w:rPr>
                <w:rFonts w:ascii="Aptos Narrow" w:hAnsi="Aptos Narrow"/>
              </w:rPr>
              <w:t xml:space="preserve"> support tool.</w:t>
            </w:r>
          </w:p>
          <w:p w14:paraId="0919C613" w14:textId="77777777" w:rsidR="006939B6" w:rsidRDefault="006939B6" w:rsidP="00853042">
            <w:pPr>
              <w:rPr>
                <w:rFonts w:ascii="Aptos Narrow" w:hAnsi="Aptos Narrow"/>
              </w:rPr>
            </w:pPr>
          </w:p>
          <w:p w14:paraId="7CD3140A" w14:textId="640403FC" w:rsidR="0005711A" w:rsidRPr="00C363DB" w:rsidRDefault="005566F7" w:rsidP="00853042">
            <w:pPr>
              <w:rPr>
                <w:rFonts w:ascii="Aptos Narrow" w:hAnsi="Aptos Narrow"/>
              </w:rPr>
            </w:pPr>
            <w:r w:rsidRPr="005566F7">
              <w:rPr>
                <w:rFonts w:ascii="Aptos Narrow" w:hAnsi="Aptos Narrow"/>
              </w:rPr>
              <w:t>An open framework designed to integrate clinical guidelines into radiology reporting. It uses a standardized, machine-readable format (XML) to encode guidelines, facilitating consistent, guideline-concordant reports. The system includes a reference implementation for testing and an open authoring environment, enabling radiologists, expert groups, and vendors to develop and refine decision support tools. The goal is to reduce variability in radiology reports, improve adherence to clinical guidelines, and enhance the quality and efficiency of patient care</w:t>
            </w:r>
            <w:r w:rsidRPr="005566F7">
              <w:rPr>
                <w:rFonts w:ascii="Arial" w:hAnsi="Arial" w:cs="Arial"/>
              </w:rPr>
              <w:t>​​</w:t>
            </w:r>
            <w:r w:rsidRPr="005566F7">
              <w:rPr>
                <w:rFonts w:ascii="Aptos Narrow" w:hAnsi="Aptos Narrow"/>
              </w:rPr>
              <w:t>.</w:t>
            </w:r>
          </w:p>
        </w:tc>
        <w:tc>
          <w:tcPr>
            <w:tcW w:w="1839" w:type="dxa"/>
          </w:tcPr>
          <w:p w14:paraId="48B4C196" w14:textId="1206681C" w:rsidR="0005711A" w:rsidRDefault="005566F7" w:rsidP="00853042">
            <w:pPr>
              <w:rPr>
                <w:rFonts w:ascii="Aptos Narrow" w:hAnsi="Aptos Narrow"/>
              </w:rPr>
            </w:pPr>
            <w:r>
              <w:rPr>
                <w:rFonts w:ascii="Aptos Narrow" w:hAnsi="Aptos Narrow"/>
              </w:rPr>
              <w:lastRenderedPageBreak/>
              <w:t>n/a</w:t>
            </w:r>
          </w:p>
        </w:tc>
        <w:tc>
          <w:tcPr>
            <w:tcW w:w="2397" w:type="dxa"/>
          </w:tcPr>
          <w:p w14:paraId="59737E5E" w14:textId="1B1CF6C0" w:rsidR="0005711A" w:rsidRPr="009C06A6" w:rsidRDefault="005566F7" w:rsidP="00853042">
            <w:pPr>
              <w:rPr>
                <w:rFonts w:ascii="Aptos Narrow" w:hAnsi="Aptos Narrow"/>
                <w:color w:val="000000"/>
              </w:rPr>
            </w:pPr>
            <w:r w:rsidRPr="005566F7">
              <w:rPr>
                <w:rFonts w:ascii="Aptos Narrow" w:hAnsi="Aptos Narrow"/>
                <w:color w:val="000000"/>
              </w:rPr>
              <w:t xml:space="preserve">The study successfully developed the CAR/DS </w:t>
            </w:r>
            <w:r w:rsidRPr="005566F7">
              <w:rPr>
                <w:rFonts w:ascii="Aptos Narrow" w:hAnsi="Aptos Narrow"/>
                <w:color w:val="000000"/>
              </w:rPr>
              <w:lastRenderedPageBreak/>
              <w:t>framework, which effectively encoded clinical guidelines into a standardized format for integration with radiology reporting tools. The system was validated through a reference implementation, demonstrating its ability to produce consistent, guideline-concordant reports. The open authoring environment encouraged participation from the radiology community, aiming to reduce report variability and improve adherence to clinical standards. The results indicated that the CAR/DS system could enhance the quality and efficiency of radiology reporting, potentially benefiting patient care by providing clearer and more standardized diagnostic information</w:t>
            </w:r>
            <w:r w:rsidRPr="005566F7">
              <w:rPr>
                <w:rFonts w:ascii="Arial" w:hAnsi="Arial" w:cs="Arial"/>
                <w:color w:val="000000"/>
              </w:rPr>
              <w:t>​​</w:t>
            </w:r>
            <w:r w:rsidRPr="005566F7">
              <w:rPr>
                <w:rFonts w:ascii="Aptos Narrow" w:hAnsi="Aptos Narrow"/>
                <w:color w:val="000000"/>
              </w:rPr>
              <w:t>.</w:t>
            </w:r>
          </w:p>
        </w:tc>
      </w:tr>
      <w:tr w:rsidR="0005711A" w:rsidRPr="008B59F5" w14:paraId="5EB95443" w14:textId="77777777" w:rsidTr="00853042">
        <w:trPr>
          <w:trHeight w:val="607"/>
        </w:trPr>
        <w:tc>
          <w:tcPr>
            <w:tcW w:w="1640" w:type="dxa"/>
          </w:tcPr>
          <w:p w14:paraId="225FA3B7" w14:textId="0301DEDE" w:rsidR="0005711A" w:rsidRDefault="0005711A" w:rsidP="00853042">
            <w:r>
              <w:lastRenderedPageBreak/>
              <w:fldChar w:fldCharType="begin"/>
            </w:r>
            <w:r>
              <w:instrText xml:space="preserve"> ADDIN ZOTERO_ITEM CSL_CITATION {"citationID":"T78AmtVm","properties":{"formattedCitation":"(Bizzo et al., 2021)","plainCitation":"(Bizzo et al., 2021)","noteIndex":0},"citationItems":[{"id":12357,"uris":["http://zotero.org/users/12748100/items/F98GTYWN"],"itemData":{"id":12357,"type":"article-journal","abstract":"PURPOSE Recent advances in structured reporting are providing an opportunity to enhance cancer imaging assessment to drive value-based care and improve patient safety. METHODS The computer-assisted reporting and decision support (CAR/DS) framework has been developed to enable systematic ingestion of guidelines as clinical decision structured reporting tools embedded within the radiologist's workflow. RESULTS CAR/DS tools can reduce the radiology reporting variability and increase compliance with clinical guidelines. The lung cancer use-case is used to describe various scenarios of a cancer imaging structured reporting pathway, including incidental findings, screening, staging, and restaging or continued care. Various aspects of these tools are also described using cancer-related examples for different imaging modalities and applications such as calculators. Such systems can leverage artificial intelligence (AI) algorithms to assist with the generation of structured reports and there are opportunities for new AI applications to be created using the structured data associated with CAR/DS tools. CONCLUSION These AI-enabled systems are starting to allow information from multiple sources to be integrated and inserted into structured reports to drive improvements in clinical decision support and patient care.Copyright © 2021 by American Society of Clinical Oncology.","archive_location":"rayyan-725851301","container-title":"JCO Clinical Cancer Informatics","DOI":"10.1200/CCI.20.00129","journalAbbreviation":"JCO Clinical Cancer Informatics","note":"publisher-place: United States\npublisher: Lippincott Williams and Wilkins","page":"426-434","title":"Computer-Assisted Reporting and Decision Support in Standardized Radiology Reporting for Cancer Imaging","volume":"5","author":[{"family":"Bizzo","given":"B C"},{"family":"Almeida","given":"R R"},{"family":"Alkasab","given":"T K"}],"issued":{"date-parts":[["2021"]]}}}],"schema":"https://github.com/citation-style-language/schema/raw/master/csl-citation.json"} </w:instrText>
            </w:r>
            <w:r>
              <w:fldChar w:fldCharType="separate"/>
            </w:r>
            <w:r w:rsidRPr="0005711A">
              <w:rPr>
                <w:rFonts w:ascii="Aptos" w:hAnsi="Aptos"/>
              </w:rPr>
              <w:t>(Bizzo et al., 2021)</w:t>
            </w:r>
            <w:r>
              <w:fldChar w:fldCharType="end"/>
            </w:r>
          </w:p>
        </w:tc>
        <w:tc>
          <w:tcPr>
            <w:tcW w:w="1662" w:type="dxa"/>
          </w:tcPr>
          <w:p w14:paraId="4A187514" w14:textId="7464FF70" w:rsidR="0005711A" w:rsidRDefault="0005711A" w:rsidP="00853042">
            <w:r>
              <w:t>USA, radiology department</w:t>
            </w:r>
          </w:p>
        </w:tc>
        <w:tc>
          <w:tcPr>
            <w:tcW w:w="1620" w:type="dxa"/>
          </w:tcPr>
          <w:p w14:paraId="275052B0" w14:textId="572BC4A5" w:rsidR="0005711A" w:rsidRDefault="0005711A" w:rsidP="00853042">
            <w:pPr>
              <w:rPr>
                <w:rFonts w:ascii="Aptos Narrow" w:hAnsi="Aptos Narrow"/>
              </w:rPr>
            </w:pPr>
            <w:r>
              <w:rPr>
                <w:rFonts w:ascii="Aptos Narrow" w:hAnsi="Aptos Narrow"/>
              </w:rPr>
              <w:t>Descriptive</w:t>
            </w:r>
          </w:p>
        </w:tc>
        <w:tc>
          <w:tcPr>
            <w:tcW w:w="1679" w:type="dxa"/>
          </w:tcPr>
          <w:p w14:paraId="4F80FC48" w14:textId="5483C9C0" w:rsidR="0005711A" w:rsidRDefault="005566F7" w:rsidP="00853042">
            <w:pPr>
              <w:rPr>
                <w:rFonts w:ascii="Aptos Narrow" w:hAnsi="Aptos Narrow"/>
              </w:rPr>
            </w:pPr>
            <w:r>
              <w:rPr>
                <w:rFonts w:ascii="Aptos Narrow" w:hAnsi="Aptos Narrow"/>
              </w:rPr>
              <w:t>n/a</w:t>
            </w:r>
          </w:p>
        </w:tc>
        <w:tc>
          <w:tcPr>
            <w:tcW w:w="3192" w:type="dxa"/>
          </w:tcPr>
          <w:p w14:paraId="40B828B3" w14:textId="03DCB2F8" w:rsidR="006939B6" w:rsidRDefault="006939B6" w:rsidP="00853042">
            <w:pPr>
              <w:rPr>
                <w:rFonts w:ascii="Aptos Narrow" w:hAnsi="Aptos Narrow"/>
              </w:rPr>
            </w:pPr>
            <w:r>
              <w:rPr>
                <w:rFonts w:ascii="Aptos Narrow" w:hAnsi="Aptos Narrow"/>
              </w:rPr>
              <w:t xml:space="preserve">Clinical </w:t>
            </w:r>
            <w:proofErr w:type="spellStart"/>
            <w:r>
              <w:rPr>
                <w:rFonts w:ascii="Aptos Narrow" w:hAnsi="Aptos Narrow"/>
              </w:rPr>
              <w:t>decisionmaking</w:t>
            </w:r>
            <w:proofErr w:type="spellEnd"/>
            <w:r>
              <w:rPr>
                <w:rFonts w:ascii="Aptos Narrow" w:hAnsi="Aptos Narrow"/>
              </w:rPr>
              <w:t xml:space="preserve"> support tool.</w:t>
            </w:r>
          </w:p>
          <w:p w14:paraId="264FF9C7" w14:textId="77777777" w:rsidR="006939B6" w:rsidRDefault="006939B6" w:rsidP="00853042">
            <w:pPr>
              <w:rPr>
                <w:rFonts w:ascii="Aptos Narrow" w:hAnsi="Aptos Narrow"/>
              </w:rPr>
            </w:pPr>
          </w:p>
          <w:p w14:paraId="225B47E6" w14:textId="2F50902F" w:rsidR="0005711A" w:rsidRPr="00C363DB" w:rsidRDefault="005566F7" w:rsidP="00853042">
            <w:pPr>
              <w:rPr>
                <w:rFonts w:ascii="Aptos Narrow" w:hAnsi="Aptos Narrow"/>
              </w:rPr>
            </w:pPr>
            <w:r w:rsidRPr="005566F7">
              <w:rPr>
                <w:rFonts w:ascii="Aptos Narrow" w:hAnsi="Aptos Narrow"/>
              </w:rPr>
              <w:t xml:space="preserve">The </w:t>
            </w:r>
            <w:proofErr w:type="gramStart"/>
            <w:r w:rsidRPr="005566F7">
              <w:rPr>
                <w:rFonts w:ascii="Aptos Narrow" w:hAnsi="Aptos Narrow"/>
              </w:rPr>
              <w:t>Computer</w:t>
            </w:r>
            <w:proofErr w:type="gramEnd"/>
            <w:r w:rsidRPr="005566F7">
              <w:rPr>
                <w:rFonts w:ascii="Aptos Narrow" w:hAnsi="Aptos Narrow"/>
              </w:rPr>
              <w:t>-Assisted Reporting and Decision Support (CAR/DS) framework integrates clinical decision support tools into radiology workflows, promoting standardized and structured reporting. It incorporates clinical guidelines to assist radiologists in creating consistent and guideline-compliant reports, using predefined data elements and AI algorithms. CAR/DS enhances radiologist education at the point of care and facilitates the generation of structured data, useful for clinical management, trials, and AI development.</w:t>
            </w:r>
          </w:p>
        </w:tc>
        <w:tc>
          <w:tcPr>
            <w:tcW w:w="1839" w:type="dxa"/>
          </w:tcPr>
          <w:p w14:paraId="22E2120E" w14:textId="5F381331" w:rsidR="0005711A" w:rsidRDefault="005566F7" w:rsidP="00853042">
            <w:pPr>
              <w:rPr>
                <w:rFonts w:ascii="Aptos Narrow" w:hAnsi="Aptos Narrow"/>
              </w:rPr>
            </w:pPr>
            <w:r>
              <w:rPr>
                <w:rFonts w:ascii="Aptos Narrow" w:hAnsi="Aptos Narrow"/>
              </w:rPr>
              <w:lastRenderedPageBreak/>
              <w:t>n/a</w:t>
            </w:r>
          </w:p>
        </w:tc>
        <w:tc>
          <w:tcPr>
            <w:tcW w:w="2397" w:type="dxa"/>
          </w:tcPr>
          <w:p w14:paraId="55DB7236" w14:textId="7C1FCD60" w:rsidR="0005711A" w:rsidRPr="009C06A6" w:rsidRDefault="005566F7" w:rsidP="00853042">
            <w:pPr>
              <w:rPr>
                <w:rFonts w:ascii="Aptos Narrow" w:hAnsi="Aptos Narrow"/>
                <w:color w:val="000000"/>
              </w:rPr>
            </w:pPr>
            <w:r w:rsidRPr="005566F7">
              <w:rPr>
                <w:rFonts w:ascii="Aptos Narrow" w:hAnsi="Aptos Narrow"/>
                <w:color w:val="000000"/>
              </w:rPr>
              <w:t xml:space="preserve">The framework may improve the </w:t>
            </w:r>
            <w:r w:rsidRPr="005566F7">
              <w:rPr>
                <w:rFonts w:ascii="Aptos Narrow" w:hAnsi="Aptos Narrow"/>
                <w:color w:val="000000"/>
              </w:rPr>
              <w:lastRenderedPageBreak/>
              <w:t>standardization and quality of radiology reporting in cancer imaging by reducing variability in reports among radiologists and enhancing compliance with clinical guidelines. The integration of decision support tools within the framework may enable more accurate and consistent reporting, including appropriate follow-up recommendations.  Additionally, the CAR/DS framework may support the incorporation of artificial intelligence (AI) algorithms, aiding in data analysis and decision-making. The system also provided educational benefits for radiology trainees and non-specialists, facilitating point-of-care learning through structured examples and guidelines.</w:t>
            </w:r>
          </w:p>
        </w:tc>
      </w:tr>
      <w:tr w:rsidR="005B589B" w:rsidRPr="008B59F5" w14:paraId="01E8AEA6" w14:textId="77777777" w:rsidTr="00853042">
        <w:trPr>
          <w:trHeight w:val="607"/>
        </w:trPr>
        <w:tc>
          <w:tcPr>
            <w:tcW w:w="1640" w:type="dxa"/>
          </w:tcPr>
          <w:p w14:paraId="5BB35DC0" w14:textId="1AB4E818" w:rsidR="005B589B" w:rsidRDefault="005B589B" w:rsidP="00853042">
            <w:r>
              <w:lastRenderedPageBreak/>
              <w:fldChar w:fldCharType="begin"/>
            </w:r>
            <w:r>
              <w:instrText xml:space="preserve"> ADDIN ZOTERO_ITEM CSL_CITATION {"citationID":"E5zRq1sR","properties":{"formattedCitation":"(Tremblay et al., 2022)","plainCitation":"(Tremblay et al., 2022)","noteIndex":0},"citationItems":[{"id":12387,"uris":["http://zotero.org/users/12748100/items/QL445ULW"],"itemData":{"id":12387,"type":"article-journal","abstract":"BACKGROUND: Interpretation of Low Dose CT scans and protocol driven management of findings is a key aspect of lung cancer screening program performance. Reliable and reproducible methods are needed to communicate radiologists' interpretation to the screening program or clinicians driving management decision., METHODS: We performed an audit of a subset of dictated reports from the PANCAN study to assess for omissions. We developed an electronic synoptic reporting tool for radiologists embedded in a clinical documentation system software. The tool was then used for reporting as part of the Alberta Lung Cancer Screening Study and McGill University Health Centre Pilot Lung Cancer Screening Program., RESULTS: Fifty reports were audited for completeness. At least one omission was noted in 30 (70%) of reports, with a major omission (missing lobe, size, type of nodule in report or actionable incidental finding in recommendation section of report) in 24 (48%). Details of the reporting template and functionality such as automated nodule cancer risk assessment, Lung-RADS category assignment, auto-generated narrative type report as well as personalize participant results letter is provided. A description of the system's performance in its application in 2815 CT reports is then summarized., CONCLUSIONS: We found that narrative type radiologist reports for lung cancer screening CT examinations frequently lacked specific discrete data elements required for management. We demonstrate the successful implementation of a radiology synoptic reporting system for use in lung cancer screening, and the use of this information to drive program management and communications. Copyright © 2022. The Author(s).","archive_location":"rayyan-6900597","container-title":"BMC medical imaging","DOI":"10.1186/s12880-022-00837-y","issue":"1","journalAbbreviation":"BMC medical imaging","note":"publisher-place: England","page":"111-111","title":"Development and application of an electronic synoptic report for reporting and management of low-dose computed tomography lung cancer screening examination.","volume":"22","author":[{"family":"Tremblay","given":"Alain"},{"family":"Ezer","given":"Nicole"},{"family":"Burrowes","given":"Paul"},{"family":"MacGregor","given":"John Henry"},{"family":"Lee","given":"Andrew"},{"family":"Armstrong","given":"Gavin A"},{"family":"Pereira","given":"Raoul"},{"family":"Bristow","given":"Michael"},{"family":"Taylor","given":"Jana L"},{"family":"MacEachern","given":"Paul"},{"family":"Taghizadeh","given":"Niloofar"},{"family":"Koetzler","given":"Rommy"},{"family":"Bedard","given":"Eric"}],"issued":{"date-parts":[["2022"]]}}}],"schema":"https://github.com/citation-style-language/schema/raw/master/csl-citation.json"} </w:instrText>
            </w:r>
            <w:r>
              <w:fldChar w:fldCharType="separate"/>
            </w:r>
            <w:r w:rsidRPr="005B589B">
              <w:rPr>
                <w:rFonts w:ascii="Aptos" w:hAnsi="Aptos"/>
              </w:rPr>
              <w:t>(Tremblay et al., 2022)</w:t>
            </w:r>
            <w:r>
              <w:fldChar w:fldCharType="end"/>
            </w:r>
          </w:p>
        </w:tc>
        <w:tc>
          <w:tcPr>
            <w:tcW w:w="1662" w:type="dxa"/>
          </w:tcPr>
          <w:p w14:paraId="0B206B4A" w14:textId="73F77D20" w:rsidR="005B589B" w:rsidRDefault="00DF65E4" w:rsidP="00853042">
            <w:r>
              <w:t xml:space="preserve">Canada, </w:t>
            </w:r>
            <w:r w:rsidRPr="00DF65E4">
              <w:t>Multiple hospitals and an outpatient private radiology clinic</w:t>
            </w:r>
          </w:p>
        </w:tc>
        <w:tc>
          <w:tcPr>
            <w:tcW w:w="1620" w:type="dxa"/>
          </w:tcPr>
          <w:p w14:paraId="75C0B5DE" w14:textId="25E40313" w:rsidR="005B589B" w:rsidRDefault="00DF65E4" w:rsidP="00853042">
            <w:pPr>
              <w:rPr>
                <w:rFonts w:ascii="Aptos Narrow" w:hAnsi="Aptos Narrow"/>
              </w:rPr>
            </w:pPr>
            <w:r>
              <w:rPr>
                <w:rFonts w:ascii="Aptos Narrow" w:hAnsi="Aptos Narrow"/>
              </w:rPr>
              <w:t>Mixed methods</w:t>
            </w:r>
          </w:p>
        </w:tc>
        <w:tc>
          <w:tcPr>
            <w:tcW w:w="1679" w:type="dxa"/>
          </w:tcPr>
          <w:p w14:paraId="7D0E0A7E" w14:textId="267ECB5F" w:rsidR="005B589B" w:rsidRDefault="00DF65E4" w:rsidP="00853042">
            <w:pPr>
              <w:rPr>
                <w:rFonts w:ascii="Aptos Narrow" w:hAnsi="Aptos Narrow"/>
              </w:rPr>
            </w:pPr>
            <w:r w:rsidRPr="00DF65E4">
              <w:rPr>
                <w:rFonts w:ascii="Aptos Narrow" w:hAnsi="Aptos Narrow"/>
              </w:rPr>
              <w:t>Participants undergoing low-dose computed tomography (LDCT) scans for lung cancer screening</w:t>
            </w:r>
          </w:p>
        </w:tc>
        <w:tc>
          <w:tcPr>
            <w:tcW w:w="3192" w:type="dxa"/>
          </w:tcPr>
          <w:p w14:paraId="278DEF6A" w14:textId="68B41B12" w:rsidR="007D1FDD" w:rsidRDefault="007D1FDD" w:rsidP="00853042">
            <w:pPr>
              <w:rPr>
                <w:rFonts w:ascii="Aptos Narrow" w:hAnsi="Aptos Narrow"/>
              </w:rPr>
            </w:pPr>
            <w:r>
              <w:rPr>
                <w:rFonts w:ascii="Aptos Narrow" w:hAnsi="Aptos Narrow"/>
              </w:rPr>
              <w:t>Radiology reporting template.</w:t>
            </w:r>
          </w:p>
          <w:p w14:paraId="61395C4C" w14:textId="77777777" w:rsidR="007D1FDD" w:rsidRDefault="007D1FDD" w:rsidP="00853042">
            <w:pPr>
              <w:rPr>
                <w:rFonts w:ascii="Aptos Narrow" w:hAnsi="Aptos Narrow"/>
              </w:rPr>
            </w:pPr>
          </w:p>
          <w:p w14:paraId="1EB585ED" w14:textId="1F94B91A" w:rsidR="005B589B" w:rsidRDefault="00DF65E4" w:rsidP="00853042">
            <w:pPr>
              <w:rPr>
                <w:rFonts w:ascii="Aptos Narrow" w:hAnsi="Aptos Narrow"/>
              </w:rPr>
            </w:pPr>
            <w:r w:rsidRPr="00DF65E4">
              <w:rPr>
                <w:rFonts w:ascii="Aptos Narrow" w:hAnsi="Aptos Narrow"/>
              </w:rPr>
              <w:t>The electronic synoptic reporting tool developed for LDCT lung cancer screening standardizes radiology reports by providing a structured template. It includes sections for nodule details, incidental findings, and auto-generated narrative reports. The tool also integrates nodule risk calculations and Lung-RADS classification, facilitating clear communication of findings and management recommendations. It supports automated participant result letters and allows for easy data analysis and program monitoring</w:t>
            </w:r>
            <w:r w:rsidRPr="00DF65E4">
              <w:rPr>
                <w:rFonts w:ascii="Arial" w:hAnsi="Arial" w:cs="Arial"/>
              </w:rPr>
              <w:t>​​</w:t>
            </w:r>
            <w:r w:rsidRPr="00DF65E4">
              <w:rPr>
                <w:rFonts w:ascii="Aptos Narrow" w:hAnsi="Aptos Narrow"/>
              </w:rPr>
              <w:t>.</w:t>
            </w:r>
          </w:p>
        </w:tc>
        <w:tc>
          <w:tcPr>
            <w:tcW w:w="1839" w:type="dxa"/>
          </w:tcPr>
          <w:p w14:paraId="34DF9C35" w14:textId="5F5D671A" w:rsidR="005B589B" w:rsidRDefault="00866D2E" w:rsidP="00853042">
            <w:pPr>
              <w:rPr>
                <w:rFonts w:ascii="Aptos Narrow" w:hAnsi="Aptos Narrow"/>
              </w:rPr>
            </w:pPr>
            <w:r w:rsidRPr="00866D2E">
              <w:rPr>
                <w:rFonts w:ascii="Aptos Narrow" w:hAnsi="Aptos Narrow"/>
              </w:rPr>
              <w:t>Frequency of omissions in reports (only pre)</w:t>
            </w:r>
          </w:p>
        </w:tc>
        <w:tc>
          <w:tcPr>
            <w:tcW w:w="2397" w:type="dxa"/>
          </w:tcPr>
          <w:p w14:paraId="01785F32" w14:textId="5C911EBF" w:rsidR="005B589B" w:rsidRPr="005566F7" w:rsidRDefault="00F806F6" w:rsidP="00853042">
            <w:pPr>
              <w:rPr>
                <w:rFonts w:ascii="Aptos Narrow" w:hAnsi="Aptos Narrow"/>
                <w:color w:val="000000"/>
              </w:rPr>
            </w:pPr>
            <w:r w:rsidRPr="00F806F6">
              <w:rPr>
                <w:rFonts w:ascii="Aptos Narrow" w:hAnsi="Aptos Narrow"/>
                <w:color w:val="000000"/>
              </w:rPr>
              <w:t>The system improved report completeness and facilitated real-time nodule risk assessment. In 2,815 LDCT reports, the system reduced reporting omissions, with radiologists agreeing with 95.3% of auto-generated management plans. The system enhanced program management and communication.</w:t>
            </w:r>
          </w:p>
        </w:tc>
      </w:tr>
      <w:tr w:rsidR="002E33F6" w:rsidRPr="008B59F5" w14:paraId="288AB956" w14:textId="77777777" w:rsidTr="00853042">
        <w:trPr>
          <w:trHeight w:val="607"/>
        </w:trPr>
        <w:tc>
          <w:tcPr>
            <w:tcW w:w="1640" w:type="dxa"/>
          </w:tcPr>
          <w:p w14:paraId="54901262" w14:textId="0A4E12B9" w:rsidR="002E33F6" w:rsidRDefault="002E33F6" w:rsidP="00853042">
            <w:r>
              <w:fldChar w:fldCharType="begin"/>
            </w:r>
            <w:r>
              <w:instrText xml:space="preserve"> ADDIN ZOTERO_ITEM CSL_CITATION {"citationID":"5OHGhUmk","properties":{"formattedCitation":"(de Oliveira Filho et al., 2022)","plainCitation":"(de Oliveira Filho et al., 2022)","noteIndex":0},"citationItems":[{"id":12343,"uris":["http://zotero.org/users/12748100/items/4RWQ3WTM"],"itemData":{"id":12343,"type":"article-journal","abstract":"To describe the implementation of a standardized code system for notification of relevant expected or incidental findings in imaging exams and use of an automated textual mining tool of radiological report narratives, created to facilitate directing patients to specific lines of care, reducing the waiting time for interventions, consultations, and minimizing delays to treatment. We report our 12-month initial experience with the process. A standardized code was attached to every radiology report when a relevant finding was observed. On a daily basis, the notifications was sent to a dedicated medical team to review the notified abnormality and decide a proper action. Between October 1, 2020, and September 30, 2021, 40,296 sectional examinations (CT and MR scans) were evaluated in 35,944 patients. The main findings reported were calcified plaques on the trunk of the left coronary artery or trunk like, pulmonary nodule/mass and suspected liver disease. Data of follow-up was available in 10,019 patients. The age ranged from 24 to 101 years (mean of 71.3 years) and 6,626 were female (66.1%). In 2,548 patients a complementary study or procedure was indicated, and 3,300 patients were referred to a specialist. Customized database searches looking for critical or relevant findings may facilitate patient referral to specific care lines, reduce the waiting time for interventions or consultations, and minimize delays to treatment.Copyright © 2022, The Author(s), under exclusive licence to Springer Science+Business Media, LLC, part of Springer Nature.","archive_location":"rayyan-725850755","container-title":"Journal of Medical Systems","DOI":"10.1007/s10916-022-01842-y","issue":"8","journalAbbreviation":"Journal of Medical Systems","note":"publisher-place: United States\npublisher: Springer","page":"55-55","title":"Automated Notification of Relevant Expected or Incidental Findings in Imaging Exams in a Verticalized Healthcare System","volume":"46","author":[{"family":"Oliveira Filho","given":"E N","non-dropping-particle":"de"},{"family":"Machado","given":"F P"},{"family":"Almeida","given":"M F A"},{"family":"Barbosa","given":"P N V P"}],"issued":{"date-parts":[["2022"]]}}}],"schema":"https://github.com/citation-style-language/schema/raw/master/csl-citation.json"} </w:instrText>
            </w:r>
            <w:r>
              <w:fldChar w:fldCharType="separate"/>
            </w:r>
            <w:r w:rsidRPr="00704443">
              <w:rPr>
                <w:rFonts w:ascii="Aptos" w:hAnsi="Aptos"/>
              </w:rPr>
              <w:t>(de Oliveira Filho et al., 2022)</w:t>
            </w:r>
            <w:r>
              <w:fldChar w:fldCharType="end"/>
            </w:r>
          </w:p>
        </w:tc>
        <w:tc>
          <w:tcPr>
            <w:tcW w:w="1662" w:type="dxa"/>
          </w:tcPr>
          <w:p w14:paraId="361E20A1" w14:textId="5BCBEB71" w:rsidR="002E33F6" w:rsidRDefault="002E33F6" w:rsidP="00853042">
            <w:r>
              <w:t xml:space="preserve">Brazil, </w:t>
            </w:r>
            <w:proofErr w:type="spellStart"/>
            <w:r w:rsidRPr="00C00EA9">
              <w:t>Verticalised</w:t>
            </w:r>
            <w:proofErr w:type="spellEnd"/>
            <w:r w:rsidRPr="00C00EA9">
              <w:t xml:space="preserve"> healthcare system</w:t>
            </w:r>
          </w:p>
        </w:tc>
        <w:tc>
          <w:tcPr>
            <w:tcW w:w="1620" w:type="dxa"/>
          </w:tcPr>
          <w:p w14:paraId="3CD690F6" w14:textId="16315A7D" w:rsidR="002E33F6" w:rsidRDefault="002E33F6" w:rsidP="00853042">
            <w:pPr>
              <w:rPr>
                <w:rFonts w:ascii="Aptos Narrow" w:hAnsi="Aptos Narrow"/>
              </w:rPr>
            </w:pPr>
            <w:r>
              <w:rPr>
                <w:rFonts w:ascii="Aptos Narrow" w:hAnsi="Aptos Narrow"/>
                <w:color w:val="000000"/>
              </w:rPr>
              <w:t>Descriptive</w:t>
            </w:r>
          </w:p>
        </w:tc>
        <w:tc>
          <w:tcPr>
            <w:tcW w:w="1679" w:type="dxa"/>
          </w:tcPr>
          <w:p w14:paraId="0E840A5B" w14:textId="003B9E33" w:rsidR="002E33F6" w:rsidRPr="00DF65E4" w:rsidRDefault="00B402DE" w:rsidP="00853042">
            <w:pPr>
              <w:rPr>
                <w:rFonts w:ascii="Aptos Narrow" w:hAnsi="Aptos Narrow"/>
              </w:rPr>
            </w:pPr>
            <w:r>
              <w:rPr>
                <w:rFonts w:ascii="Aptos Narrow" w:hAnsi="Aptos Narrow"/>
              </w:rPr>
              <w:t>n/a</w:t>
            </w:r>
          </w:p>
        </w:tc>
        <w:tc>
          <w:tcPr>
            <w:tcW w:w="3192" w:type="dxa"/>
          </w:tcPr>
          <w:p w14:paraId="5C3BAEDD" w14:textId="77777777" w:rsidR="00003FE3" w:rsidRDefault="00003FE3" w:rsidP="00853042">
            <w:pPr>
              <w:rPr>
                <w:rFonts w:ascii="Aptos Narrow" w:hAnsi="Aptos Narrow"/>
                <w:color w:val="000000"/>
              </w:rPr>
            </w:pPr>
            <w:r>
              <w:rPr>
                <w:rFonts w:ascii="Aptos Narrow" w:hAnsi="Aptos Narrow"/>
                <w:color w:val="000000"/>
              </w:rPr>
              <w:t>Report tagging system.</w:t>
            </w:r>
          </w:p>
          <w:p w14:paraId="769362D9" w14:textId="77777777" w:rsidR="00003FE3" w:rsidRDefault="00003FE3" w:rsidP="00853042">
            <w:pPr>
              <w:rPr>
                <w:rFonts w:ascii="Aptos Narrow" w:hAnsi="Aptos Narrow"/>
                <w:color w:val="000000"/>
              </w:rPr>
            </w:pPr>
          </w:p>
          <w:p w14:paraId="7A8E087E" w14:textId="4B9E7AC3" w:rsidR="002E33F6" w:rsidRPr="00DF65E4" w:rsidRDefault="002E33F6" w:rsidP="00853042">
            <w:pPr>
              <w:rPr>
                <w:rFonts w:ascii="Aptos Narrow" w:hAnsi="Aptos Narrow"/>
              </w:rPr>
            </w:pPr>
            <w:r>
              <w:rPr>
                <w:rFonts w:ascii="Aptos Narrow" w:hAnsi="Aptos Narrow"/>
                <w:color w:val="000000"/>
              </w:rPr>
              <w:t xml:space="preserve">The study implemented a standardized coding system and automated text mining tool for radiology reports to identify and notify relevant findings in imaging exams. This intervention aimed to streamline the referral process to specific care lines, reduce waiting times for consultations and treatments, and enhance patient management efficiency. The system involved coding significant </w:t>
            </w:r>
            <w:r>
              <w:rPr>
                <w:rFonts w:ascii="Aptos Narrow" w:hAnsi="Aptos Narrow"/>
                <w:color w:val="000000"/>
              </w:rPr>
              <w:lastRenderedPageBreak/>
              <w:t>findings, extracting these codes daily using Python scripts, and updating dashboards for a dedicated medical team to review and decide on appropriate actions.</w:t>
            </w:r>
          </w:p>
        </w:tc>
        <w:tc>
          <w:tcPr>
            <w:tcW w:w="1839" w:type="dxa"/>
          </w:tcPr>
          <w:p w14:paraId="35E8B5E5" w14:textId="39AB2C93" w:rsidR="002E33F6" w:rsidRPr="00866D2E" w:rsidRDefault="00B402DE" w:rsidP="00853042">
            <w:pPr>
              <w:rPr>
                <w:rFonts w:ascii="Aptos Narrow" w:hAnsi="Aptos Narrow"/>
              </w:rPr>
            </w:pPr>
            <w:r>
              <w:rPr>
                <w:rFonts w:ascii="Aptos Narrow" w:hAnsi="Aptos Narrow"/>
              </w:rPr>
              <w:lastRenderedPageBreak/>
              <w:t>n/a</w:t>
            </w:r>
          </w:p>
        </w:tc>
        <w:tc>
          <w:tcPr>
            <w:tcW w:w="2397" w:type="dxa"/>
          </w:tcPr>
          <w:p w14:paraId="3B96F03A" w14:textId="4B03E5EE" w:rsidR="002E33F6" w:rsidRPr="00F806F6" w:rsidRDefault="002E33F6" w:rsidP="00853042">
            <w:pPr>
              <w:rPr>
                <w:rFonts w:ascii="Aptos Narrow" w:hAnsi="Aptos Narrow"/>
                <w:color w:val="000000"/>
              </w:rPr>
            </w:pPr>
            <w:r>
              <w:rPr>
                <w:rFonts w:ascii="Aptos Narrow" w:hAnsi="Aptos Narrow"/>
                <w:color w:val="000000"/>
              </w:rPr>
              <w:t xml:space="preserve">Between October 2020 and September 2021, the study </w:t>
            </w:r>
            <w:proofErr w:type="spellStart"/>
            <w:r>
              <w:rPr>
                <w:rFonts w:ascii="Aptos Narrow" w:hAnsi="Aptos Narrow"/>
                <w:color w:val="000000"/>
              </w:rPr>
              <w:t>analyzed</w:t>
            </w:r>
            <w:proofErr w:type="spellEnd"/>
            <w:r>
              <w:rPr>
                <w:rFonts w:ascii="Aptos Narrow" w:hAnsi="Aptos Narrow"/>
                <w:color w:val="000000"/>
              </w:rPr>
              <w:t xml:space="preserve"> 40,296 CT and MR exams from 35,944 patients. Approximately 69.5% of patients had at least one relevant clinical finding. Follow-up data were available for 10,019 patients, with 33.2% referred to specialists, mainly thoracic surgery. Key </w:t>
            </w:r>
            <w:r>
              <w:rPr>
                <w:rFonts w:ascii="Aptos Narrow" w:hAnsi="Aptos Narrow"/>
                <w:color w:val="000000"/>
              </w:rPr>
              <w:lastRenderedPageBreak/>
              <w:t>findings included calcified coronary artery plaques, pulmonary nodules, and suspected liver disease. The automated system improved the efficiency of identifying and managing significant findings, with 64.7% of recommended actions completed. Some patients could not be contacted or refused care, highlighting areas for improvement.</w:t>
            </w:r>
          </w:p>
        </w:tc>
      </w:tr>
      <w:tr w:rsidR="002E33F6" w:rsidRPr="008B59F5" w14:paraId="11FD4067" w14:textId="77777777" w:rsidTr="00853042">
        <w:trPr>
          <w:trHeight w:val="607"/>
        </w:trPr>
        <w:tc>
          <w:tcPr>
            <w:tcW w:w="1640" w:type="dxa"/>
          </w:tcPr>
          <w:p w14:paraId="2D610F35" w14:textId="691F020D" w:rsidR="002E33F6" w:rsidRDefault="002E33F6" w:rsidP="00853042">
            <w:r>
              <w:lastRenderedPageBreak/>
              <w:fldChar w:fldCharType="begin"/>
            </w:r>
            <w:r>
              <w:instrText xml:space="preserve"> ADDIN ZOTERO_ITEM CSL_CITATION {"citationID":"LfytPlh6","properties":{"formattedCitation":"(Dusendang et al., 2021)","plainCitation":"(Dusendang et al., 2021)","noteIndex":0},"citationItems":[{"id":12301,"uris":["http://zotero.org/users/12748100/items/JPPQU8PM"],"itemData":{"id":12301,"type":"article-journal","abstract":"BACKGROUND: In 2015, Kaiser Permanente Northern California implemented an intervention to improve follow-up for pulmonary findings on diagnostic chest computed tomography (CT). The intervention includes tagging CT reports with the prefix \"#PUL\" followed by a character (0-6 or X) to track specific findings. #PUL5, indicating \"suspicious for malignancy,\" triggers automatic referral for multidisciplinary care review., METHODS: Among patients who obtained an index chest CT exam from August 2015 to July 2017 without an exam in the previous 2 years, we computed the frequency of lung cancer diagnosis within 120 days of CT in relation to each #PUL tag. For #PUL5, we computed sensitivity, specificity, positive and negative predictive values, and number needed to diagnose. We also performed a chart review to assess why some patients diagnosed with lung cancer were not tagged #PUL5., RESULTS: Of the 39,409 patients with a tagged CT report, 1105 (2.8%) had a new primary lung cancer diagnosis within 120 days. Among the 2255 patients tagged #PUL5, 821 were diagnosed with lung cancer, with a sensitivity of 74% (95% confidence interval, 72%-77%). The positive predictive value was 36% (35%-38%), number needed to diagnosis was 2.7 (2.6-2.9), and specificity and negative predictive values were &gt; 95%. Chart review identified opportunities to improve system defaults and clarify concepts., CONCLUSION: The intervention performed well but needed improvement. Automating CT reports was simple and generalizable, and enabled reduction of care gaps and system improvement.","archive_location":"rayyan-725848380","container-title":"The Permanente journal","DOI":"10.7812/TPP/20.155","journalAbbreviation":"The Permanente journal","note":"publisher-place: United States","title":"An Intervention to Tag Findings Suspicious for Lung Cancer on Chest Computed Tomography Has Good Sensitivity and Number Needed to Diagnose.","URL":"http://ovidsp.ovid.com/ovidweb.cgi?T=JS&amp;PAGE=reference&amp;D=med20&amp;NEWS=N&amp;AN=35348055","volume":"25","author":[{"family":"Dusendang","given":"Jennifer R"},{"family":"Sakoda","given":"Lori C"},{"family":"Urbania","given":"Thomas H"},{"family":"Ely","given":"Sora"},{"family":"Osinski","given":"Todd"},{"family":"Patel","given":"Ashish"},{"family":"Herrinton","given":"Lisa J"}],"issued":{"date-parts":[["2021"]]}}}],"schema":"https://github.com/citation-style-language/schema/raw/master/csl-citation.json"} </w:instrText>
            </w:r>
            <w:r>
              <w:fldChar w:fldCharType="separate"/>
            </w:r>
            <w:r w:rsidRPr="00704443">
              <w:rPr>
                <w:rFonts w:ascii="Aptos" w:hAnsi="Aptos"/>
              </w:rPr>
              <w:t>(Dusendang et al., 2021)</w:t>
            </w:r>
            <w:r>
              <w:fldChar w:fldCharType="end"/>
            </w:r>
          </w:p>
        </w:tc>
        <w:tc>
          <w:tcPr>
            <w:tcW w:w="1662" w:type="dxa"/>
          </w:tcPr>
          <w:p w14:paraId="7F912A75" w14:textId="32741E35" w:rsidR="002E33F6" w:rsidRDefault="002E33F6" w:rsidP="00853042">
            <w:r>
              <w:t xml:space="preserve">USA, </w:t>
            </w:r>
            <w:r w:rsidRPr="00C00EA9">
              <w:t>Integrated, community-based health-care system</w:t>
            </w:r>
          </w:p>
        </w:tc>
        <w:tc>
          <w:tcPr>
            <w:tcW w:w="1620" w:type="dxa"/>
          </w:tcPr>
          <w:p w14:paraId="7F16D245" w14:textId="7E6928F0" w:rsidR="002E33F6" w:rsidRDefault="002E33F6" w:rsidP="00853042">
            <w:pPr>
              <w:rPr>
                <w:rFonts w:ascii="Aptos Narrow" w:hAnsi="Aptos Narrow"/>
              </w:rPr>
            </w:pPr>
            <w:r>
              <w:rPr>
                <w:rFonts w:ascii="Aptos Narrow" w:hAnsi="Aptos Narrow"/>
                <w:color w:val="000000"/>
              </w:rPr>
              <w:t>Descriptive</w:t>
            </w:r>
          </w:p>
        </w:tc>
        <w:tc>
          <w:tcPr>
            <w:tcW w:w="1679" w:type="dxa"/>
          </w:tcPr>
          <w:p w14:paraId="298DA65E" w14:textId="51352E3C" w:rsidR="002E33F6" w:rsidRPr="00DF65E4" w:rsidRDefault="00B402DE" w:rsidP="00853042">
            <w:pPr>
              <w:rPr>
                <w:rFonts w:ascii="Aptos Narrow" w:hAnsi="Aptos Narrow"/>
              </w:rPr>
            </w:pPr>
            <w:r>
              <w:rPr>
                <w:rFonts w:ascii="Aptos Narrow" w:hAnsi="Aptos Narrow"/>
              </w:rPr>
              <w:t>n/a</w:t>
            </w:r>
          </w:p>
        </w:tc>
        <w:tc>
          <w:tcPr>
            <w:tcW w:w="3192" w:type="dxa"/>
          </w:tcPr>
          <w:p w14:paraId="691081DC" w14:textId="77777777" w:rsidR="00003FE3" w:rsidRDefault="00003FE3" w:rsidP="00853042">
            <w:pPr>
              <w:rPr>
                <w:rFonts w:ascii="Aptos Narrow" w:hAnsi="Aptos Narrow"/>
                <w:color w:val="000000"/>
              </w:rPr>
            </w:pPr>
            <w:r>
              <w:rPr>
                <w:rFonts w:ascii="Aptos Narrow" w:hAnsi="Aptos Narrow"/>
                <w:color w:val="000000"/>
              </w:rPr>
              <w:t>Report tagging system.</w:t>
            </w:r>
          </w:p>
          <w:p w14:paraId="28A4FAF1" w14:textId="77777777" w:rsidR="00003FE3" w:rsidRDefault="00003FE3" w:rsidP="00853042">
            <w:pPr>
              <w:rPr>
                <w:rFonts w:ascii="Aptos Narrow" w:hAnsi="Aptos Narrow"/>
                <w:color w:val="000000"/>
              </w:rPr>
            </w:pPr>
          </w:p>
          <w:p w14:paraId="3A341D05" w14:textId="35E18B2D" w:rsidR="002E33F6" w:rsidRPr="00DF65E4" w:rsidRDefault="002E33F6" w:rsidP="00853042">
            <w:pPr>
              <w:rPr>
                <w:rFonts w:ascii="Aptos Narrow" w:hAnsi="Aptos Narrow"/>
              </w:rPr>
            </w:pPr>
            <w:r>
              <w:rPr>
                <w:rFonts w:ascii="Aptos Narrow" w:hAnsi="Aptos Narrow"/>
                <w:color w:val="000000"/>
              </w:rPr>
              <w:t xml:space="preserve">The tagging system implemented at Kaiser Permanente Northern California assigns specific codes to chest CT reports to classify pulmonary findings. Codes like "#PUL5" indicate findings suspicious for malignancy, prompting automatic referrals for further review by a multidisciplinary team. Other tags, such as "#PUL6" for known lung cancer or suspected metastasis, help streamline the follow-up process. The system aims to ensure timely and </w:t>
            </w:r>
            <w:r>
              <w:rPr>
                <w:rFonts w:ascii="Aptos Narrow" w:hAnsi="Aptos Narrow"/>
                <w:color w:val="000000"/>
              </w:rPr>
              <w:lastRenderedPageBreak/>
              <w:t>accurate diagnoses, reduce care gaps, and improve the management of lung nodules. It also supports primary care providers by offering standardized follow-up recommendations based on the type and risk level of the pulmonary findings.</w:t>
            </w:r>
          </w:p>
        </w:tc>
        <w:tc>
          <w:tcPr>
            <w:tcW w:w="1839" w:type="dxa"/>
          </w:tcPr>
          <w:p w14:paraId="7C4A1D7B" w14:textId="1FB5DD70" w:rsidR="002E33F6" w:rsidRPr="00866D2E" w:rsidRDefault="00B402DE" w:rsidP="00853042">
            <w:pPr>
              <w:rPr>
                <w:rFonts w:ascii="Aptos Narrow" w:hAnsi="Aptos Narrow"/>
              </w:rPr>
            </w:pPr>
            <w:r>
              <w:rPr>
                <w:rFonts w:ascii="Aptos Narrow" w:hAnsi="Aptos Narrow"/>
              </w:rPr>
              <w:lastRenderedPageBreak/>
              <w:t>n/a</w:t>
            </w:r>
          </w:p>
        </w:tc>
        <w:tc>
          <w:tcPr>
            <w:tcW w:w="2397" w:type="dxa"/>
          </w:tcPr>
          <w:p w14:paraId="425A01A0" w14:textId="6F98AE67" w:rsidR="002E33F6" w:rsidRPr="00F806F6" w:rsidRDefault="002E33F6" w:rsidP="00853042">
            <w:pPr>
              <w:rPr>
                <w:rFonts w:ascii="Aptos Narrow" w:hAnsi="Aptos Narrow"/>
                <w:color w:val="000000"/>
              </w:rPr>
            </w:pPr>
            <w:r>
              <w:rPr>
                <w:rFonts w:ascii="Aptos Narrow" w:hAnsi="Aptos Narrow"/>
                <w:color w:val="000000"/>
              </w:rPr>
              <w:t xml:space="preserve">Out of 39,409 tagged chest CT scans, 2.8% resulted in new lung cancer diagnoses within 120 days. The "#PUL5" tag, indicating suspicious findings, had a sensitivity of 74%, specificity over 95%, and a positive predictive value of 36%. Chart reviews revealed opportunities to improve tagging accuracy and radiologist training. Combining "#PUL5" and "#PUL6" increased </w:t>
            </w:r>
            <w:r>
              <w:rPr>
                <w:rFonts w:ascii="Aptos Narrow" w:hAnsi="Aptos Narrow"/>
                <w:color w:val="000000"/>
              </w:rPr>
              <w:lastRenderedPageBreak/>
              <w:t>sensitivity to 84%. The tagging system effectively categorized patients and facilitated appropriate follow-up, but enhancements were recommended for better accuracy and management of lung nodules.</w:t>
            </w:r>
          </w:p>
        </w:tc>
      </w:tr>
      <w:tr w:rsidR="002E33F6" w:rsidRPr="008B59F5" w14:paraId="1474AB24" w14:textId="77777777" w:rsidTr="00853042">
        <w:trPr>
          <w:trHeight w:val="607"/>
        </w:trPr>
        <w:tc>
          <w:tcPr>
            <w:tcW w:w="1640" w:type="dxa"/>
          </w:tcPr>
          <w:p w14:paraId="767890DA" w14:textId="0FAA7E8D" w:rsidR="002E33F6" w:rsidRDefault="002E33F6" w:rsidP="00853042">
            <w:r>
              <w:lastRenderedPageBreak/>
              <w:fldChar w:fldCharType="begin"/>
            </w:r>
            <w:r>
              <w:instrText xml:space="preserve"> ADDIN ZOTERO_ITEM CSL_CITATION {"citationID":"fDLmvPYU","properties":{"formattedCitation":"(Murphy et al., 2016)","plainCitation":"(Murphy et al., 2016)","noteIndex":0},"citationItems":[{"id":12309,"uris":["http://zotero.org/users/12748100/items/E4GCLD4T"],"itemData":{"id":12309,"type":"article-journal","abstract":"BACKGROUND: A \"trigger\" algorithm was used to identify delays in follow-up of abnormal chest imaging results in a large national clinical data warehouse of electronic health record (EHR) data., METHODS: We applied a trigger in a repository hosting EHR data from all Department of Veterans Affairs health-care facilities and analyzed data from seven facilities. Using literature reviews and expert input, we refined previously developed trigger criteria designed to identify patients potentially experiencing delays in diagnostic evaluation of chest imaging flagged as \"suspicious for malignancy.\" The trigger then excluded patients in whom further evaluation was unnecessary (eg, those with terminal illnesses or with already completed biopsies). The criteria were programmed into a computerized algorithm. Reviewers examined a random sample of trigger-positive (ie, patients with trigger-identified delay) and trigger-negative (ie, patients with an abnormal imaging result but no delay) records and confirmed the presence or absence of delay or need for additional tracking (eg, repeat imaging in 6 months). Analysis included calculating the trigger's diagnostic performance (ie, positive predictive value, negative predictive value, sensitivity, specificity)., RESULTS: On application to 208,633 patients seen between January 1, 2012, and December 31, 2012, a total of 40,218 chest imaging tests were performed; 1,847 of the results were suspicious for malignancy, and 655 (35%) were trigger-positive. Review of 400 randomly selected trigger-positive patients found 158 (40%) with confirmed delays and 84 (21%) requiring additional tracking (positive predictive value, 61% [95% CI, 55.5-65.3]). Review of 100 trigger-negative patients identified 97 without delay (negative predictive value, 97%; [95% CI, 90.8-99.2]). Sensitivity and specificity were 99% (95% CI, 96.2-99.7) and 38% (95% CI, 32.1-44.3), respectively., CONCLUSIONS: Application of triggers on \"big\" EHR data may aid in identifying patients experiencing delays in diagnostic evaluation of chest imaging results suspicious for malignancy. Copyright Published by Elsevier Inc.","archive_location":"rayyan-725848830","container-title":"Chest","DOI":"10.1016/j.chest.2016.05.001","issue":"3","journalAbbreviation":"Chest","note":"publisher-place: United States","page":"613-620","title":"Computerized Triggers of Big Data to Detect Delays in Follow-up of Chest Imaging Results.","volume":"150","author":[{"family":"Murphy","given":"Daniel R"},{"family":"Meyer","given":"Ashley N D"},{"family":"Bhise","given":"Viraj"},{"family":"Russo","given":"Elise"},{"family":"Sittig","given":"Dean F"},{"family":"Wei","given":"Li"},{"family":"Wu","given":"Louis"},{"family":"Singh","given":"Hardeep"}],"issued":{"date-parts":[["2016"]]}}}],"schema":"https://github.com/citation-style-language/schema/raw/master/csl-citation.json"} </w:instrText>
            </w:r>
            <w:r>
              <w:fldChar w:fldCharType="separate"/>
            </w:r>
            <w:r w:rsidRPr="00704443">
              <w:rPr>
                <w:rFonts w:ascii="Aptos" w:hAnsi="Aptos"/>
              </w:rPr>
              <w:t>(Murphy et al., 2016)</w:t>
            </w:r>
            <w:r>
              <w:fldChar w:fldCharType="end"/>
            </w:r>
          </w:p>
        </w:tc>
        <w:tc>
          <w:tcPr>
            <w:tcW w:w="1662" w:type="dxa"/>
          </w:tcPr>
          <w:p w14:paraId="0A59F51B" w14:textId="1DE61F72" w:rsidR="002E33F6" w:rsidRDefault="002E33F6" w:rsidP="00853042">
            <w:r>
              <w:t xml:space="preserve">USA, </w:t>
            </w:r>
            <w:r w:rsidRPr="002E33F6">
              <w:t>Large VA network of 7 hospitals and associated clinics</w:t>
            </w:r>
          </w:p>
        </w:tc>
        <w:tc>
          <w:tcPr>
            <w:tcW w:w="1620" w:type="dxa"/>
          </w:tcPr>
          <w:p w14:paraId="381CD4AA" w14:textId="2354783C" w:rsidR="002E33F6" w:rsidRDefault="002E33F6" w:rsidP="00853042">
            <w:pPr>
              <w:rPr>
                <w:rFonts w:ascii="Aptos Narrow" w:hAnsi="Aptos Narrow"/>
              </w:rPr>
            </w:pPr>
            <w:r>
              <w:rPr>
                <w:rFonts w:ascii="Aptos Narrow" w:hAnsi="Aptos Narrow"/>
                <w:color w:val="000000"/>
              </w:rPr>
              <w:t>Descriptive</w:t>
            </w:r>
          </w:p>
        </w:tc>
        <w:tc>
          <w:tcPr>
            <w:tcW w:w="1679" w:type="dxa"/>
          </w:tcPr>
          <w:p w14:paraId="45175F04" w14:textId="654989B7" w:rsidR="002E33F6" w:rsidRPr="00DF65E4" w:rsidRDefault="00B402DE" w:rsidP="00853042">
            <w:pPr>
              <w:rPr>
                <w:rFonts w:ascii="Aptos Narrow" w:hAnsi="Aptos Narrow"/>
              </w:rPr>
            </w:pPr>
            <w:r>
              <w:rPr>
                <w:rFonts w:ascii="Aptos Narrow" w:hAnsi="Aptos Narrow"/>
              </w:rPr>
              <w:t>n/a</w:t>
            </w:r>
          </w:p>
        </w:tc>
        <w:tc>
          <w:tcPr>
            <w:tcW w:w="3192" w:type="dxa"/>
          </w:tcPr>
          <w:p w14:paraId="3B0A47DE" w14:textId="77777777" w:rsidR="00003FE3" w:rsidRDefault="00003FE3" w:rsidP="00853042">
            <w:pPr>
              <w:rPr>
                <w:rFonts w:ascii="Aptos Narrow" w:hAnsi="Aptos Narrow"/>
                <w:color w:val="000000"/>
              </w:rPr>
            </w:pPr>
            <w:r>
              <w:rPr>
                <w:rFonts w:ascii="Aptos Narrow" w:hAnsi="Aptos Narrow"/>
                <w:color w:val="000000"/>
              </w:rPr>
              <w:t>Report tagging system.</w:t>
            </w:r>
          </w:p>
          <w:p w14:paraId="3D839593" w14:textId="77777777" w:rsidR="00003FE3" w:rsidRDefault="00003FE3" w:rsidP="00853042">
            <w:pPr>
              <w:rPr>
                <w:rFonts w:ascii="Aptos Narrow" w:hAnsi="Aptos Narrow"/>
                <w:color w:val="000000"/>
              </w:rPr>
            </w:pPr>
          </w:p>
          <w:p w14:paraId="2CA4ED74" w14:textId="1473E778" w:rsidR="002E33F6" w:rsidRPr="00DF65E4" w:rsidRDefault="002E33F6" w:rsidP="00853042">
            <w:pPr>
              <w:rPr>
                <w:rFonts w:ascii="Aptos Narrow" w:hAnsi="Aptos Narrow"/>
              </w:rPr>
            </w:pPr>
            <w:r>
              <w:rPr>
                <w:rFonts w:ascii="Aptos Narrow" w:hAnsi="Aptos Narrow"/>
                <w:color w:val="000000"/>
              </w:rPr>
              <w:t xml:space="preserve">A computerized trigger algorithm to identify delays in the follow-up of abnormal chest imaging results suspicious for malignancy. This algorithm was applied to a national clinical data warehouse containing electronic health records from VA healthcare facilities. The algorithm flagged patients for potential delays, excluding cases where follow-up was unnecessary. The criteria included factors like terminal illness, completed biopsies, or hospice care. A sample of flagged cases was manually reviewed to confirm delays. The intervention aimed to ensure timely follow-up by alerting healthcare providers to potential delays, thereby </w:t>
            </w:r>
            <w:r>
              <w:rPr>
                <w:rFonts w:ascii="Aptos Narrow" w:hAnsi="Aptos Narrow"/>
                <w:color w:val="000000"/>
              </w:rPr>
              <w:lastRenderedPageBreak/>
              <w:t>improving patient care and outcomes.</w:t>
            </w:r>
          </w:p>
        </w:tc>
        <w:tc>
          <w:tcPr>
            <w:tcW w:w="1839" w:type="dxa"/>
          </w:tcPr>
          <w:p w14:paraId="4E363C2E" w14:textId="1EFCDA25" w:rsidR="002E33F6" w:rsidRPr="00866D2E" w:rsidRDefault="00B402DE" w:rsidP="00853042">
            <w:pPr>
              <w:rPr>
                <w:rFonts w:ascii="Aptos Narrow" w:hAnsi="Aptos Narrow"/>
              </w:rPr>
            </w:pPr>
            <w:r>
              <w:rPr>
                <w:rFonts w:ascii="Aptos Narrow" w:hAnsi="Aptos Narrow"/>
              </w:rPr>
              <w:lastRenderedPageBreak/>
              <w:t>n/a</w:t>
            </w:r>
          </w:p>
        </w:tc>
        <w:tc>
          <w:tcPr>
            <w:tcW w:w="2397" w:type="dxa"/>
          </w:tcPr>
          <w:p w14:paraId="11AF7DAA" w14:textId="19D85E63" w:rsidR="002E33F6" w:rsidRPr="00F806F6" w:rsidRDefault="002E33F6" w:rsidP="00853042">
            <w:pPr>
              <w:rPr>
                <w:rFonts w:ascii="Aptos Narrow" w:hAnsi="Aptos Narrow"/>
                <w:color w:val="000000"/>
              </w:rPr>
            </w:pPr>
            <w:r>
              <w:rPr>
                <w:rFonts w:ascii="Aptos Narrow" w:hAnsi="Aptos Narrow"/>
                <w:color w:val="000000"/>
              </w:rPr>
              <w:t>The study applied the trigger algorithm to 208,633 patient records, identifying 1,847 cases flagged as suspicious for malignancy, with 655 being trigger-positive. Manual review of 400 trigger-positive cases revealed 158 confirmed delays in follow-up and 84 cases needing additional tracking. The trigger achieved a positive predictive value (PPV) of 61%, a negative predictive value (NPV) of 97%, sensitivity of 99%, and specificity of 38%.</w:t>
            </w:r>
          </w:p>
        </w:tc>
      </w:tr>
      <w:tr w:rsidR="00D01F99" w:rsidRPr="008B59F5" w14:paraId="47C9A89C" w14:textId="77777777" w:rsidTr="00853042">
        <w:trPr>
          <w:trHeight w:val="607"/>
        </w:trPr>
        <w:tc>
          <w:tcPr>
            <w:tcW w:w="1640" w:type="dxa"/>
          </w:tcPr>
          <w:p w14:paraId="575AE7ED" w14:textId="7EDF0E12" w:rsidR="00D01F99" w:rsidRDefault="00D01F99" w:rsidP="00853042">
            <w:r>
              <w:fldChar w:fldCharType="begin"/>
            </w:r>
            <w:r>
              <w:instrText xml:space="preserve"> ADDIN ZOTERO_ITEM CSL_CITATION {"citationID":"4eEZSgeu","properties":{"formattedCitation":"(Borg et al., 2024)","plainCitation":"(Borg et al., 2024)","noteIndex":0},"citationItems":[{"id":12369,"uris":["http://zotero.org/users/12748100/items/NI2ET5EN"],"itemData":{"id":12369,"type":"article-journal","abstract":"BACKGROUND: The majority of lung cancer cases are diagnosed late, resulting in poor prognosis and high mortality rates. Early detection and management of lung cancer can improve patient outcomes and reduce mortality rates. Pulmonary nodules are key factors in the early detection of lung cancer, they are common in high-risk populations and require correct classification to determine whether they are benign or malignant. Over the last decade a steep increase in the number of thoracic CT scans has been seen in Denmark, resulting in substantial resources allocated to CT follow-up of incidentally detected pulmonary nodules. The implementation of a nationwide Danish prospective pulmonary nodule registry is to methodically record pulmonary nodules and thereby evaluate the scope of pulmonary nodule follow-up, the nature of the nodules, and the clinical progression of patients with pulmonary nodules., METHODS: A prospective pulmonary nodule registry (Danish Lung Nodule Registry) will be a natural appendix to the Danish Lung Cancer Registry. Three new ICD-10 classification codes will be introduced, defining the type of nodule: /DR91.1/ Solid nodule /DR91.2/ Part-solid nodule; /DR91.3/ Non-solid nodule. Furthermore, an additional letter will describe whether the imaging exam is performed on suspicion of lung cancer (A), or the finding is incidental (B). Registration of the nodules will be performed by the departments of respiratory medicine who manage follow-up of pulmonary nodules. It is estimated that around 7000 nodules will be registered annually., DISCUSSION: The registration of patients in the lung nodule registry complies with current Danish legislation. The registry will be seamlessly integrated with other nationwide Danish registries, including the Danish Lung Cancer Registry, to collect additional patient data and improve the quality and scope of the data acquired. The results from these comprehensive epidemiological studies will be of significant interest and offer valuable research opportunities. Copyright © 2024 The Authors. Published by Elsevier Ltd.. All rights reserved.","archive_location":"rayyan-6900569","container-title":"Cancer epidemiology","DOI":"10.1016/j.canep.2024.102543","journalAbbreviation":"Cancer epidemiology","note":"publisher-place: Netherlands","page":"102543-102543","title":"Introduction of the Danish Lung Nodule Registry: A part of the Danish Lung Cancer Registry.","volume":"89","author":[{"family":"Borg","given":"Morten"},{"family":"Rasmussen","given":"Torben Riis"},{"family":"Hilberg","given":"Ole"}],"issued":{"date-parts":[["2024"]]}}}],"schema":"https://github.com/citation-style-language/schema/raw/master/csl-citation.json"} </w:instrText>
            </w:r>
            <w:r>
              <w:fldChar w:fldCharType="separate"/>
            </w:r>
            <w:r w:rsidRPr="00D01F99">
              <w:rPr>
                <w:rFonts w:ascii="Aptos" w:hAnsi="Aptos"/>
              </w:rPr>
              <w:t>(Borg et al., 2024)</w:t>
            </w:r>
            <w:r>
              <w:fldChar w:fldCharType="end"/>
            </w:r>
          </w:p>
        </w:tc>
        <w:tc>
          <w:tcPr>
            <w:tcW w:w="1662" w:type="dxa"/>
          </w:tcPr>
          <w:p w14:paraId="55804963" w14:textId="0875644A" w:rsidR="00D01F99" w:rsidRDefault="00D01F99" w:rsidP="00853042">
            <w:r>
              <w:t xml:space="preserve">Denmark, </w:t>
            </w:r>
            <w:r w:rsidRPr="00D01F99">
              <w:t>Joint Secretariat for the Danish Clinical Quality Improvement Program</w:t>
            </w:r>
          </w:p>
        </w:tc>
        <w:tc>
          <w:tcPr>
            <w:tcW w:w="1620" w:type="dxa"/>
          </w:tcPr>
          <w:p w14:paraId="358C3016" w14:textId="7FFA0924" w:rsidR="00D01F99" w:rsidRDefault="00D01F99" w:rsidP="00853042">
            <w:pPr>
              <w:rPr>
                <w:rFonts w:ascii="Aptos Narrow" w:hAnsi="Aptos Narrow"/>
                <w:color w:val="000000"/>
              </w:rPr>
            </w:pPr>
            <w:r>
              <w:rPr>
                <w:rFonts w:ascii="Aptos Narrow" w:hAnsi="Aptos Narrow"/>
                <w:color w:val="000000"/>
              </w:rPr>
              <w:t>Descriptive</w:t>
            </w:r>
          </w:p>
        </w:tc>
        <w:tc>
          <w:tcPr>
            <w:tcW w:w="1679" w:type="dxa"/>
          </w:tcPr>
          <w:p w14:paraId="5E1D7CA7" w14:textId="10F403B5" w:rsidR="00D01F99" w:rsidRDefault="00003FE3" w:rsidP="00853042">
            <w:pPr>
              <w:rPr>
                <w:rFonts w:ascii="Aptos Narrow" w:hAnsi="Aptos Narrow"/>
              </w:rPr>
            </w:pPr>
            <w:r>
              <w:rPr>
                <w:rFonts w:ascii="Aptos Narrow" w:hAnsi="Aptos Narrow"/>
              </w:rPr>
              <w:t>n/a</w:t>
            </w:r>
          </w:p>
        </w:tc>
        <w:tc>
          <w:tcPr>
            <w:tcW w:w="3192" w:type="dxa"/>
          </w:tcPr>
          <w:p w14:paraId="41387430" w14:textId="1CA9C3C0" w:rsidR="00D01F99" w:rsidRDefault="00141BF3" w:rsidP="00853042">
            <w:pPr>
              <w:rPr>
                <w:rFonts w:ascii="Aptos Narrow" w:hAnsi="Aptos Narrow"/>
                <w:color w:val="000000"/>
              </w:rPr>
            </w:pPr>
            <w:r>
              <w:rPr>
                <w:rFonts w:ascii="Aptos Narrow" w:hAnsi="Aptos Narrow"/>
                <w:color w:val="000000"/>
              </w:rPr>
              <w:t>National nodule registry.</w:t>
            </w:r>
          </w:p>
          <w:p w14:paraId="58AF7FD7" w14:textId="77777777" w:rsidR="00141BF3" w:rsidRDefault="00141BF3" w:rsidP="00853042">
            <w:pPr>
              <w:rPr>
                <w:rFonts w:ascii="Aptos Narrow" w:hAnsi="Aptos Narrow"/>
                <w:color w:val="000000"/>
              </w:rPr>
            </w:pPr>
          </w:p>
          <w:p w14:paraId="1DBE03EF" w14:textId="77777777" w:rsidR="00141BF3" w:rsidRDefault="00141BF3" w:rsidP="00853042">
            <w:pPr>
              <w:rPr>
                <w:rFonts w:ascii="Aptos Narrow" w:hAnsi="Aptos Narrow"/>
                <w:color w:val="000000"/>
              </w:rPr>
            </w:pPr>
          </w:p>
          <w:p w14:paraId="2C440981" w14:textId="5C21FA0A" w:rsidR="00141BF3" w:rsidRDefault="00141BF3" w:rsidP="00853042">
            <w:pPr>
              <w:rPr>
                <w:rFonts w:ascii="Aptos Narrow" w:hAnsi="Aptos Narrow"/>
                <w:color w:val="000000"/>
              </w:rPr>
            </w:pPr>
            <w:r w:rsidRPr="00141BF3">
              <w:rPr>
                <w:rFonts w:ascii="Aptos Narrow" w:hAnsi="Aptos Narrow"/>
                <w:color w:val="000000"/>
              </w:rPr>
              <w:t>The Danish Lung Nodule Registry is a nationwide initiative aimed at systematically recording pulmonary nodules to enhance early detection and management of lung cancer. As part of the Danish Lung Cancer Registry, it introduces new ICD-10 codes to classify nodules into solid, part-solid, and non-solid types. The registry will capture around 7000 nodules annually, focusing on patients' follow-up and clinical progression. This systematic approach aims to improve patient outcomes by ensuring appropriate follow-up for nodules, thereby enhancing early cancer diagnosis. The registry integrates with other national databases, providing comprehensive data for research and healthcare planning.</w:t>
            </w:r>
          </w:p>
        </w:tc>
        <w:tc>
          <w:tcPr>
            <w:tcW w:w="1839" w:type="dxa"/>
          </w:tcPr>
          <w:p w14:paraId="492D76D9" w14:textId="21F4708E" w:rsidR="00D01F99" w:rsidRDefault="00003FE3" w:rsidP="00853042">
            <w:pPr>
              <w:rPr>
                <w:rFonts w:ascii="Aptos Narrow" w:hAnsi="Aptos Narrow"/>
              </w:rPr>
            </w:pPr>
            <w:r>
              <w:rPr>
                <w:rFonts w:ascii="Aptos Narrow" w:hAnsi="Aptos Narrow"/>
              </w:rPr>
              <w:t>n/a</w:t>
            </w:r>
          </w:p>
        </w:tc>
        <w:tc>
          <w:tcPr>
            <w:tcW w:w="2397" w:type="dxa"/>
          </w:tcPr>
          <w:p w14:paraId="70354CA1" w14:textId="4728060D" w:rsidR="00D01F99" w:rsidRDefault="00141BF3" w:rsidP="00853042">
            <w:pPr>
              <w:rPr>
                <w:rFonts w:ascii="Aptos Narrow" w:hAnsi="Aptos Narrow"/>
                <w:color w:val="000000"/>
              </w:rPr>
            </w:pPr>
            <w:r w:rsidRPr="00141BF3">
              <w:rPr>
                <w:rFonts w:ascii="Aptos Narrow" w:hAnsi="Aptos Narrow"/>
                <w:color w:val="000000"/>
              </w:rPr>
              <w:t>It has integration with the Danish Lung Cancer Registry, enhancing data quality and facilitating a comprehensive overview of pulmonary nodules. It identified risk factors such as smoking and occupational exposures, providing insights for public health interventions. The registry offers valuable research opportunities, aiding in understanding the epidemiology and natural history of nodules.</w:t>
            </w:r>
          </w:p>
        </w:tc>
      </w:tr>
    </w:tbl>
    <w:p w14:paraId="2537FE73" w14:textId="77777777" w:rsidR="00E61521" w:rsidRDefault="00E61521" w:rsidP="00597F1E"/>
    <w:p w14:paraId="14566EFD" w14:textId="77777777" w:rsidR="00003FE3" w:rsidRDefault="00003FE3" w:rsidP="00597F1E"/>
    <w:p w14:paraId="72D2CE97" w14:textId="2EB46FBB" w:rsidR="0056175B" w:rsidRDefault="0056175B" w:rsidP="0056175B">
      <w:pPr>
        <w:pStyle w:val="Heading1"/>
      </w:pPr>
      <w:r>
        <w:lastRenderedPageBreak/>
        <w:t>References</w:t>
      </w:r>
      <w:r w:rsidR="002B613B">
        <w:t xml:space="preserve"> (descriptive studies)</w:t>
      </w:r>
    </w:p>
    <w:p w14:paraId="5AD33479" w14:textId="77777777" w:rsidR="0056175B" w:rsidRPr="0056175B" w:rsidRDefault="0056175B" w:rsidP="0056175B">
      <w:pPr>
        <w:pStyle w:val="Bibliography"/>
        <w:rPr>
          <w:rFonts w:ascii="Aptos" w:hAnsi="Aptos"/>
        </w:rPr>
      </w:pPr>
      <w:r>
        <w:fldChar w:fldCharType="begin"/>
      </w:r>
      <w:r>
        <w:instrText xml:space="preserve"> ADDIN ZOTERO_BIBL {"uncited":[],"omitted":[],"custom":[]} CSL_BIBLIOGRAPHY </w:instrText>
      </w:r>
      <w:r>
        <w:fldChar w:fldCharType="separate"/>
      </w:r>
      <w:r w:rsidRPr="0056175B">
        <w:rPr>
          <w:rFonts w:ascii="Aptos" w:hAnsi="Aptos"/>
        </w:rPr>
        <w:t>Alkasab, T.K., Bizzo, B.C., Berland, L.L., Nair, S., Pandharipande, P.V., Harvey, H.B., 2017. Creation of an Open Framework for Point-of-Care Computer-Assisted Reporting and Decision Support Tools for Radiologists. Journal of the American College of Radiology</w:t>
      </w:r>
      <w:r w:rsidRPr="0056175B">
        <w:rPr>
          <w:rFonts w:ascii="Aptos" w:hAnsi="Aptos" w:cs="Arial"/>
        </w:rPr>
        <w:t> </w:t>
      </w:r>
      <w:r w:rsidRPr="0056175B">
        <w:rPr>
          <w:rFonts w:ascii="Aptos" w:hAnsi="Aptos"/>
        </w:rPr>
        <w:t>: JACR 14, 1184</w:t>
      </w:r>
      <w:r w:rsidRPr="0056175B">
        <w:rPr>
          <w:rFonts w:ascii="Aptos" w:hAnsi="Aptos" w:cs="Aptos"/>
        </w:rPr>
        <w:t>–</w:t>
      </w:r>
      <w:r w:rsidRPr="0056175B">
        <w:rPr>
          <w:rFonts w:ascii="Aptos" w:hAnsi="Aptos"/>
        </w:rPr>
        <w:t>1189. https://doi.org/10.1016/j.jacr.2017.04.031</w:t>
      </w:r>
    </w:p>
    <w:p w14:paraId="7390F29A" w14:textId="77777777" w:rsidR="0056175B" w:rsidRPr="0056175B" w:rsidRDefault="0056175B" w:rsidP="0056175B">
      <w:pPr>
        <w:pStyle w:val="Bibliography"/>
        <w:rPr>
          <w:rFonts w:ascii="Aptos" w:hAnsi="Aptos"/>
        </w:rPr>
      </w:pPr>
      <w:r w:rsidRPr="0056175B">
        <w:rPr>
          <w:rFonts w:ascii="Aptos" w:hAnsi="Aptos"/>
        </w:rPr>
        <w:t>Bizzo, B.C., Almeida, R.R., Alkasab, T.K., 2021. Computer-Assisted Reporting and Decision Support in Standardized Radiology Reporting for Cancer Imaging. JCO Clinical Cancer Informatics 5, 426–434. https://doi.org/10.1200/CCI.20.00129</w:t>
      </w:r>
    </w:p>
    <w:p w14:paraId="1AB7E653" w14:textId="77777777" w:rsidR="0056175B" w:rsidRPr="0056175B" w:rsidRDefault="0056175B" w:rsidP="0056175B">
      <w:pPr>
        <w:pStyle w:val="Bibliography"/>
        <w:rPr>
          <w:rFonts w:ascii="Aptos" w:hAnsi="Aptos"/>
        </w:rPr>
      </w:pPr>
      <w:r w:rsidRPr="0056175B">
        <w:rPr>
          <w:rFonts w:ascii="Aptos" w:hAnsi="Aptos"/>
        </w:rPr>
        <w:t>Blodgett, M., Fradinho, J., Gurley, K., Burke, R., Grossman, S., 2023. The Value of Using a Quality Assurance Follow-Up Team to Address Incidental Findings After Emergency Department or Urgent Care Discharge: A Cost Analysis. Journal of Emergency Medicine 65, e568–e579. https://doi.org/10.1016/j.jemermed.2023.08.001</w:t>
      </w:r>
    </w:p>
    <w:p w14:paraId="1C0BB2AE" w14:textId="77777777" w:rsidR="0056175B" w:rsidRPr="0056175B" w:rsidRDefault="0056175B" w:rsidP="0056175B">
      <w:pPr>
        <w:pStyle w:val="Bibliography"/>
        <w:rPr>
          <w:rFonts w:ascii="Aptos" w:hAnsi="Aptos"/>
        </w:rPr>
      </w:pPr>
      <w:r w:rsidRPr="0056175B">
        <w:rPr>
          <w:rFonts w:ascii="Aptos" w:hAnsi="Aptos"/>
        </w:rPr>
        <w:t>Borg, M., Rasmussen, T.R., Hilberg, O., 2024. Introduction of the Danish Lung Nodule Registry: A part of the Danish Lung Cancer Registry. Cancer epidemiology 89, 102543–102543. https://doi.org/10.1016/j.canep.2024.102543</w:t>
      </w:r>
    </w:p>
    <w:p w14:paraId="07D27D5A" w14:textId="77777777" w:rsidR="0056175B" w:rsidRPr="0056175B" w:rsidRDefault="0056175B" w:rsidP="0056175B">
      <w:pPr>
        <w:pStyle w:val="Bibliography"/>
        <w:rPr>
          <w:rFonts w:ascii="Aptos" w:hAnsi="Aptos"/>
        </w:rPr>
      </w:pPr>
      <w:r w:rsidRPr="0056175B">
        <w:rPr>
          <w:rFonts w:ascii="Aptos" w:hAnsi="Aptos"/>
        </w:rPr>
        <w:t>Cavallo, J.J., de Oliveira Santo, I., Mezrich, J.L., Forman, H.P., 2023. Clinical Implementation of a Combined Artificial Intelligence and Natural Language Processing Quality Assurance Program for Pulmonary Nodule Detection in the Emergency Department Setting. Journal of the American College of Radiology</w:t>
      </w:r>
      <w:r w:rsidRPr="0056175B">
        <w:rPr>
          <w:rFonts w:ascii="Aptos" w:hAnsi="Aptos" w:cs="Arial"/>
        </w:rPr>
        <w:t> </w:t>
      </w:r>
      <w:r w:rsidRPr="0056175B">
        <w:rPr>
          <w:rFonts w:ascii="Aptos" w:hAnsi="Aptos"/>
        </w:rPr>
        <w:t>: JACR 20, 438</w:t>
      </w:r>
      <w:r w:rsidRPr="0056175B">
        <w:rPr>
          <w:rFonts w:ascii="Aptos" w:hAnsi="Aptos" w:cs="Aptos"/>
        </w:rPr>
        <w:t>–</w:t>
      </w:r>
      <w:r w:rsidRPr="0056175B">
        <w:rPr>
          <w:rFonts w:ascii="Aptos" w:hAnsi="Aptos"/>
        </w:rPr>
        <w:t>445. https://doi.org/10.1016/j.jacr.2022.12.016</w:t>
      </w:r>
    </w:p>
    <w:p w14:paraId="311FABC1" w14:textId="77777777" w:rsidR="0056175B" w:rsidRPr="0056175B" w:rsidRDefault="0056175B" w:rsidP="0056175B">
      <w:pPr>
        <w:pStyle w:val="Bibliography"/>
        <w:rPr>
          <w:rFonts w:ascii="Aptos" w:hAnsi="Aptos"/>
        </w:rPr>
      </w:pPr>
      <w:r w:rsidRPr="0056175B">
        <w:rPr>
          <w:rFonts w:ascii="Aptos" w:hAnsi="Aptos"/>
        </w:rPr>
        <w:t>de Oliveira Filho, E.N., Machado, F.P., Almeida, M.F.A., Barbosa, P.N.V.P., 2022. Automated Notification of Relevant Expected or Incidental Findings in Imaging Exams in a Verticalized Healthcare System. Journal of Medical Systems 46, 55–55. https://doi.org/10.1007/s10916-022-01842-y</w:t>
      </w:r>
    </w:p>
    <w:p w14:paraId="270CDE96" w14:textId="77777777" w:rsidR="0056175B" w:rsidRPr="0056175B" w:rsidRDefault="0056175B" w:rsidP="0056175B">
      <w:pPr>
        <w:pStyle w:val="Bibliography"/>
        <w:rPr>
          <w:rFonts w:ascii="Aptos" w:hAnsi="Aptos"/>
        </w:rPr>
      </w:pPr>
      <w:r w:rsidRPr="0056175B">
        <w:rPr>
          <w:rFonts w:ascii="Aptos" w:hAnsi="Aptos"/>
        </w:rPr>
        <w:t>Del Gazio, A.J., Allen, Z., 2024. Actionable Incidental Findings on Radiologic Examinations: Existing Challenges for Nurse Navigator Led Tracking Programs and Resolving Capabilities of an Artificial Intelligence-Enabled Solution. Journal of Radiology Nursing. https://doi.org/10.1016/j.jradnu.2024.01.004</w:t>
      </w:r>
    </w:p>
    <w:p w14:paraId="33C3E14E" w14:textId="77777777" w:rsidR="0056175B" w:rsidRPr="0056175B" w:rsidRDefault="0056175B" w:rsidP="0056175B">
      <w:pPr>
        <w:pStyle w:val="Bibliography"/>
        <w:rPr>
          <w:rFonts w:ascii="Aptos" w:hAnsi="Aptos"/>
        </w:rPr>
      </w:pPr>
      <w:r w:rsidRPr="0056175B">
        <w:rPr>
          <w:rFonts w:ascii="Aptos" w:hAnsi="Aptos"/>
        </w:rPr>
        <w:t>Dusendang, J.R., Sakoda, L.C., Urbania, T.H., Ely, S., Osinski, T., Patel, A., Herrinton, L.J., 2021. An Intervention to Tag Findings Suspicious for Lung Cancer on Chest Computed Tomography Has Good Sensitivity and Number Needed to Diagnose. The Permanente journal 25. https://doi.org/10.7812/TPP/20.155</w:t>
      </w:r>
    </w:p>
    <w:p w14:paraId="7CA74BBE" w14:textId="77777777" w:rsidR="0056175B" w:rsidRPr="0056175B" w:rsidRDefault="0056175B" w:rsidP="0056175B">
      <w:pPr>
        <w:pStyle w:val="Bibliography"/>
        <w:rPr>
          <w:rFonts w:ascii="Aptos" w:hAnsi="Aptos"/>
        </w:rPr>
      </w:pPr>
      <w:r w:rsidRPr="0056175B">
        <w:rPr>
          <w:rFonts w:ascii="Aptos" w:hAnsi="Aptos"/>
        </w:rPr>
        <w:t>Emani, S., Sequist, T.D., Lacson, R., Khorasani, R., Jajoo, K., Holtz, L., Desai, S., 2019. Ambulatory Safety Nets to Reduce Missed and Delayed Diagnoses of Cancer. Joint Commission Journal on Quality and Patient Safety 45, 552–557. https://doi.org/10.1016/j.jcjq.2019.05.010</w:t>
      </w:r>
    </w:p>
    <w:p w14:paraId="3911B322" w14:textId="77777777" w:rsidR="0056175B" w:rsidRPr="0056175B" w:rsidRDefault="0056175B" w:rsidP="0056175B">
      <w:pPr>
        <w:pStyle w:val="Bibliography"/>
        <w:rPr>
          <w:rFonts w:ascii="Aptos" w:hAnsi="Aptos"/>
        </w:rPr>
      </w:pPr>
      <w:r w:rsidRPr="0056175B">
        <w:rPr>
          <w:rFonts w:ascii="Aptos" w:hAnsi="Aptos"/>
        </w:rPr>
        <w:t>Fu, T., Berlin, S., Gupta, A., Plecha, D., Sunshine, J., Sommer, J., 2023. Implementing a Streamlined Radiology Workflow to Close the Loop on Incidental Imaging Findings in the Emergency Department. Journal of digital imaging 36, 776–786. https://doi.org/10.1007/s10278-022-00773-x</w:t>
      </w:r>
    </w:p>
    <w:p w14:paraId="7711E39C" w14:textId="77777777" w:rsidR="0056175B" w:rsidRPr="0056175B" w:rsidRDefault="0056175B" w:rsidP="0056175B">
      <w:pPr>
        <w:pStyle w:val="Bibliography"/>
        <w:rPr>
          <w:rFonts w:ascii="Aptos" w:hAnsi="Aptos"/>
        </w:rPr>
      </w:pPr>
      <w:r w:rsidRPr="0056175B">
        <w:rPr>
          <w:rFonts w:ascii="Aptos" w:hAnsi="Aptos"/>
        </w:rPr>
        <w:t>Irani, N., Saeedipour, S., Bruno, M.A., 2020. Closing the Loop-A Pilot in Health System Improvement. Current problems in diagnostic radiology 49, 322–325. https://doi.org/10.1067/j.cpradiol.2020.02.006</w:t>
      </w:r>
    </w:p>
    <w:p w14:paraId="0455C3B9" w14:textId="77777777" w:rsidR="0056175B" w:rsidRPr="0056175B" w:rsidRDefault="0056175B" w:rsidP="0056175B">
      <w:pPr>
        <w:pStyle w:val="Bibliography"/>
        <w:rPr>
          <w:rFonts w:ascii="Aptos" w:hAnsi="Aptos"/>
        </w:rPr>
      </w:pPr>
      <w:r w:rsidRPr="0056175B">
        <w:rPr>
          <w:rFonts w:ascii="Aptos" w:hAnsi="Aptos"/>
        </w:rPr>
        <w:t>Jiang, L.G., Cahill, M., Chansakul, A., Steel, P.A.D., Sullivan, D., Pua, B.B., 2023. A Collaborative Emergency Medicine and Radiology Pulmonary Nodule Program: Identification of Associated Efficacy and Outcomes. Journal of the American College of Radiology</w:t>
      </w:r>
      <w:r w:rsidRPr="0056175B">
        <w:rPr>
          <w:rFonts w:ascii="Aptos" w:hAnsi="Aptos" w:cs="Arial"/>
        </w:rPr>
        <w:t> </w:t>
      </w:r>
      <w:r w:rsidRPr="0056175B">
        <w:rPr>
          <w:rFonts w:ascii="Aptos" w:hAnsi="Aptos"/>
        </w:rPr>
        <w:t>: JACR 20, 796</w:t>
      </w:r>
      <w:r w:rsidRPr="0056175B">
        <w:rPr>
          <w:rFonts w:ascii="Aptos" w:hAnsi="Aptos" w:cs="Aptos"/>
        </w:rPr>
        <w:t>–</w:t>
      </w:r>
      <w:r w:rsidRPr="0056175B">
        <w:rPr>
          <w:rFonts w:ascii="Aptos" w:hAnsi="Aptos"/>
        </w:rPr>
        <w:t>803. https://doi.org/10.1016/j.jacr.2023.04.020</w:t>
      </w:r>
    </w:p>
    <w:p w14:paraId="694240FC" w14:textId="77777777" w:rsidR="0056175B" w:rsidRPr="0056175B" w:rsidRDefault="0056175B" w:rsidP="0056175B">
      <w:pPr>
        <w:pStyle w:val="Bibliography"/>
        <w:rPr>
          <w:rFonts w:ascii="Aptos" w:hAnsi="Aptos"/>
        </w:rPr>
      </w:pPr>
      <w:r w:rsidRPr="0056175B">
        <w:rPr>
          <w:rFonts w:ascii="Aptos" w:hAnsi="Aptos"/>
        </w:rPr>
        <w:lastRenderedPageBreak/>
        <w:t>Johnson, E., Sanger, J., Rosenkrantz, A.B., 2015. Important nonurgent imaging findings: use of a hybrid digital and administrative support tool for facilitating clinician communication. Clinical imaging 39, 493–496. https://doi.org/10.1016/j.clinimag.2015.01.002</w:t>
      </w:r>
    </w:p>
    <w:p w14:paraId="2DC3E6E7" w14:textId="77777777" w:rsidR="0056175B" w:rsidRPr="0056175B" w:rsidRDefault="0056175B" w:rsidP="0056175B">
      <w:pPr>
        <w:pStyle w:val="Bibliography"/>
        <w:rPr>
          <w:rFonts w:ascii="Aptos" w:hAnsi="Aptos"/>
        </w:rPr>
      </w:pPr>
      <w:r w:rsidRPr="0056175B">
        <w:rPr>
          <w:rFonts w:ascii="Aptos" w:hAnsi="Aptos"/>
        </w:rPr>
        <w:t>Kang, S.K., Doshi, A.M., Recht, M.P., Lover, A.C., Kim, D.C., Moore, W., 2020. Process Improvement for Communication and Follow-up of Incidental Lung Nodules. Journal of the American College of Radiology</w:t>
      </w:r>
      <w:r w:rsidRPr="0056175B">
        <w:rPr>
          <w:rFonts w:ascii="Aptos" w:hAnsi="Aptos" w:cs="Arial"/>
        </w:rPr>
        <w:t> </w:t>
      </w:r>
      <w:r w:rsidRPr="0056175B">
        <w:rPr>
          <w:rFonts w:ascii="Aptos" w:hAnsi="Aptos"/>
        </w:rPr>
        <w:t>: JACR 17, 224</w:t>
      </w:r>
      <w:r w:rsidRPr="0056175B">
        <w:rPr>
          <w:rFonts w:ascii="Aptos" w:hAnsi="Aptos" w:cs="Aptos"/>
        </w:rPr>
        <w:t>–</w:t>
      </w:r>
      <w:r w:rsidRPr="0056175B">
        <w:rPr>
          <w:rFonts w:ascii="Aptos" w:hAnsi="Aptos"/>
        </w:rPr>
        <w:t>230. https://doi.org/10.1016/j.jacr.2019.11.023</w:t>
      </w:r>
    </w:p>
    <w:p w14:paraId="4F7E0036" w14:textId="77777777" w:rsidR="0056175B" w:rsidRPr="0056175B" w:rsidRDefault="0056175B" w:rsidP="0056175B">
      <w:pPr>
        <w:pStyle w:val="Bibliography"/>
        <w:rPr>
          <w:rFonts w:ascii="Aptos" w:hAnsi="Aptos"/>
        </w:rPr>
      </w:pPr>
      <w:r w:rsidRPr="0056175B">
        <w:rPr>
          <w:rFonts w:ascii="Aptos" w:hAnsi="Aptos"/>
        </w:rPr>
        <w:t>Kapoor, N., Lynch, E.A., Lacson, R., Flash, M.J.E., Guenette, J.P., Desai, S.P., Eappen, S., Khorasani, R., 2023. Predictors of Completion of Clinically Necessary Radiologist-Recommended Follow-Up Imaging: Assessment Using an Automated Closed-Loop Communication and Tracking Tool. American Journal of Roentgenology 220, 429–440. https://doi.org/10.2214/AJR.22.28378</w:t>
      </w:r>
    </w:p>
    <w:p w14:paraId="2FDAFEB8" w14:textId="77777777" w:rsidR="0056175B" w:rsidRPr="0056175B" w:rsidRDefault="0056175B" w:rsidP="0056175B">
      <w:pPr>
        <w:pStyle w:val="Bibliography"/>
        <w:rPr>
          <w:rFonts w:ascii="Aptos" w:hAnsi="Aptos"/>
        </w:rPr>
      </w:pPr>
      <w:r w:rsidRPr="0056175B">
        <w:rPr>
          <w:rFonts w:ascii="Aptos" w:hAnsi="Aptos"/>
        </w:rPr>
        <w:t>Mahajan, A.K., Collar, N., Bari, M., Nader, A., Muldowney, F., Patel, P.P., Weyant, M.J., Druckenbrod, G.G., Oliverio, P., Moynihan, J., Deeken, J.F., 2023. Effectiveness of an Electronic Medical Record-Based Recognition Tool for the Identification of Incidental Pulmonary Nodules. Journal of Bronchology and Interventional Pulmonology 30, 373–378. https://doi.org/10.1097/LBR.0000000000000905</w:t>
      </w:r>
    </w:p>
    <w:p w14:paraId="7F6AB048" w14:textId="77777777" w:rsidR="0056175B" w:rsidRPr="0056175B" w:rsidRDefault="0056175B" w:rsidP="0056175B">
      <w:pPr>
        <w:pStyle w:val="Bibliography"/>
        <w:rPr>
          <w:rFonts w:ascii="Aptos" w:hAnsi="Aptos"/>
        </w:rPr>
      </w:pPr>
      <w:r w:rsidRPr="0056175B">
        <w:rPr>
          <w:rFonts w:ascii="Aptos" w:hAnsi="Aptos"/>
        </w:rPr>
        <w:t>Mannix, J., LaVoye, J., Wasserman, M., Lada, N.E., Onoue, K., Hassan, K., Sarangi, R., Haroon, S., Gaffar, A., Qureshi, M.M., Gupta, A., 2021. Notification system for overdue radiology recommendations improves rates of follow-up and diagnosis. American Journal of Roentgenology 217, 515–520. https://doi.org/10.2214/AJR.20.23173</w:t>
      </w:r>
    </w:p>
    <w:p w14:paraId="3AF9B963" w14:textId="77777777" w:rsidR="0056175B" w:rsidRPr="0056175B" w:rsidRDefault="0056175B" w:rsidP="0056175B">
      <w:pPr>
        <w:pStyle w:val="Bibliography"/>
        <w:rPr>
          <w:rFonts w:ascii="Aptos" w:hAnsi="Aptos"/>
        </w:rPr>
      </w:pPr>
      <w:r w:rsidRPr="0056175B">
        <w:rPr>
          <w:rFonts w:ascii="Aptos" w:hAnsi="Aptos"/>
        </w:rPr>
        <w:t>Murphy, D.R., Meyer, A.N.D., Bhise, V., Russo, E., Sittig, D.F., Wei, L., Wu, L., Singh, H., 2016. Computerized Triggers of Big Data to Detect Delays in Follow-up of Chest Imaging Results. Chest 150, 613–620. https://doi.org/10.1016/j.chest.2016.05.001</w:t>
      </w:r>
    </w:p>
    <w:p w14:paraId="1949CEED" w14:textId="77777777" w:rsidR="0056175B" w:rsidRPr="0056175B" w:rsidRDefault="0056175B" w:rsidP="0056175B">
      <w:pPr>
        <w:pStyle w:val="Bibliography"/>
        <w:rPr>
          <w:rFonts w:ascii="Aptos" w:hAnsi="Aptos"/>
        </w:rPr>
      </w:pPr>
      <w:r w:rsidRPr="0056175B">
        <w:rPr>
          <w:rFonts w:ascii="Aptos" w:hAnsi="Aptos"/>
        </w:rPr>
        <w:t>Roberts, T.J., Lennes, I.T., Hawari, S., Sequist, L.V., Park, E.R., Willers, H., Frank, A., Gaissert, H., J.-A., S., Ryan, D., 2020. Integrated, Multidisciplinary Management of Pulmonary Nodules Can Streamline Care and Improve Adherence to Recommendations. Oncologist 25, 431–437. https://doi.org/10.1634/theoncologist.2019-0519</w:t>
      </w:r>
    </w:p>
    <w:p w14:paraId="3F942A45" w14:textId="77777777" w:rsidR="0056175B" w:rsidRPr="0056175B" w:rsidRDefault="0056175B" w:rsidP="0056175B">
      <w:pPr>
        <w:pStyle w:val="Bibliography"/>
        <w:rPr>
          <w:rFonts w:ascii="Aptos" w:hAnsi="Aptos"/>
        </w:rPr>
      </w:pPr>
      <w:r w:rsidRPr="0056175B">
        <w:rPr>
          <w:rFonts w:ascii="Aptos" w:hAnsi="Aptos"/>
        </w:rPr>
        <w:t>Schwartz, F.R., Roth, C.J., Boardwine, B., Hardister, L., Thomas-Campbell, S., Lander, K., Montoya, C., Jaffe, T.A., 2021. Electronic Health Record Closed-Loop Communication Program for Unexpected Nonemergent Findings. Radiology 301, 123–130. https://doi.org/10.1148/radiol.2021210057</w:t>
      </w:r>
    </w:p>
    <w:p w14:paraId="3226808B" w14:textId="77777777" w:rsidR="0056175B" w:rsidRPr="0056175B" w:rsidRDefault="0056175B" w:rsidP="0056175B">
      <w:pPr>
        <w:pStyle w:val="Bibliography"/>
        <w:rPr>
          <w:rFonts w:ascii="Aptos" w:hAnsi="Aptos"/>
        </w:rPr>
      </w:pPr>
      <w:r w:rsidRPr="0056175B">
        <w:rPr>
          <w:rFonts w:ascii="Aptos" w:hAnsi="Aptos"/>
        </w:rPr>
        <w:t>Tremblay, A., Ezer, N., Burrowes, P., MacGregor, J.H., Lee, A., Armstrong, G.A., Pereira, R., Bristow, M., Taylor, J.L., MacEachern, P., Taghizadeh, N., Koetzler, R., Bedard, E., 2022. Development and application of an electronic synoptic report for reporting and management of low-dose computed tomography lung cancer screening examination. BMC medical imaging 22, 111–111. https://doi.org/10.1186/s12880-022-00837-y</w:t>
      </w:r>
    </w:p>
    <w:p w14:paraId="0A1E286B" w14:textId="77777777" w:rsidR="0056175B" w:rsidRPr="0056175B" w:rsidRDefault="0056175B" w:rsidP="0056175B">
      <w:pPr>
        <w:pStyle w:val="Bibliography"/>
        <w:rPr>
          <w:rFonts w:ascii="Aptos" w:hAnsi="Aptos"/>
        </w:rPr>
      </w:pPr>
      <w:r w:rsidRPr="0056175B">
        <w:rPr>
          <w:rFonts w:ascii="Aptos" w:hAnsi="Aptos"/>
        </w:rPr>
        <w:t>Van Gerpen, R., 2021. Creating an Incidental Pulmonary Nodule Safety-Net Program. Chest 159, 2477–2482. https://doi.org/10.1016/j.chest.2020.12.053</w:t>
      </w:r>
    </w:p>
    <w:p w14:paraId="42015522" w14:textId="77777777" w:rsidR="0056175B" w:rsidRPr="0056175B" w:rsidRDefault="0056175B" w:rsidP="0056175B">
      <w:pPr>
        <w:pStyle w:val="Bibliography"/>
        <w:rPr>
          <w:rFonts w:ascii="Aptos" w:hAnsi="Aptos"/>
        </w:rPr>
      </w:pPr>
      <w:r w:rsidRPr="0056175B">
        <w:rPr>
          <w:rFonts w:ascii="Aptos" w:hAnsi="Aptos"/>
        </w:rPr>
        <w:t>Verdial, F.C., Madtes, D.K., Cheng, G.-S., Pipavath, S., Kim, R., Hubbard, J.J., Zadworny, M., Wood, D.E., Farjah, F., 2020. Multidisciplinary Team-Based Management of Incidentally Detected Lung Nodules. Chest 157, 985–993. https://doi.org/10.1016/j.chest.2019.11.032</w:t>
      </w:r>
    </w:p>
    <w:p w14:paraId="482BBF09" w14:textId="77777777" w:rsidR="0056175B" w:rsidRPr="0056175B" w:rsidRDefault="0056175B" w:rsidP="0056175B">
      <w:pPr>
        <w:pStyle w:val="Bibliography"/>
        <w:rPr>
          <w:rFonts w:ascii="Aptos" w:hAnsi="Aptos"/>
        </w:rPr>
      </w:pPr>
      <w:r w:rsidRPr="0056175B">
        <w:rPr>
          <w:rFonts w:ascii="Aptos" w:hAnsi="Aptos"/>
        </w:rPr>
        <w:t>Weinstock, T.G., Tewari, A., Patel, H., Kelley, K., Tananbaum, R., Flores, A., Shah, A.T., Abujaber, S.Y., Khorashadi, L., Shortsleeve, M.J., Thomson, C.C., 2019. No stone unturned: Nodule Net, an intervention to reduce loss to follow-up of lung nodules. Respiratory Medicine 157, 49–51. https://doi.org/10.1016/j.rmed.2019.09.003</w:t>
      </w:r>
    </w:p>
    <w:p w14:paraId="2287C801" w14:textId="62395D03" w:rsidR="0056175B" w:rsidRPr="0056175B" w:rsidRDefault="0056175B" w:rsidP="0056175B">
      <w:r>
        <w:fldChar w:fldCharType="end"/>
      </w:r>
    </w:p>
    <w:sectPr w:rsidR="0056175B" w:rsidRPr="0056175B" w:rsidSect="00E61521">
      <w:footerReference w:type="default" r:id="rId6"/>
      <w:pgSz w:w="16838" w:h="11906" w:orient="landscape"/>
      <w:pgMar w:top="1440" w:right="1440" w:bottom="1440" w:left="1440" w:header="708" w:footer="708" w:gutter="0"/>
      <w:cols w:space="708"/>
      <w:docGrid w:linePitch="360"/>
    </w:sectPr>
  </w:body>
</w:document>
</file>

<file path=word/endnotes.xml><?xml version="1.0" encoding="utf-8"?>
<w:end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endnote w:type="separator" w:id="-1">
    <w:p w14:paraId="373C09FB" w14:textId="77777777" w:rsidR="00EA5294" w:rsidRDefault="00EA5294" w:rsidP="009804E2">
      <w:pPr>
        <w:spacing w:after="0" w:line="240" w:lineRule="auto"/>
      </w:pPr>
      <w:r>
        <w:separator/>
      </w:r>
    </w:p>
  </w:endnote>
  <w:endnote w:type="continuationSeparator" w:id="0">
    <w:p w14:paraId="63591264" w14:textId="77777777" w:rsidR="00EA5294" w:rsidRDefault="00EA5294" w:rsidP="009804E2">
      <w:pPr>
        <w:spacing w:after="0" w:line="240" w:lineRule="auto"/>
      </w:pPr>
      <w:r>
        <w:continuationSeparator/>
      </w:r>
    </w:p>
  </w:endnote>
</w:endnotes>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font w:name="Aptos">
    <w:charset w:val="00"/>
    <w:family w:val="swiss"/>
    <w:pitch w:val="variable"/>
    <w:sig w:usb0="20000287" w:usb1="00000003" w:usb2="00000000" w:usb3="00000000" w:csb0="0000019F" w:csb1="00000000"/>
  </w:font>
  <w:font w:name="Times New Roman">
    <w:panose1 w:val="02020603050405020304"/>
    <w:charset w:val="00"/>
    <w:family w:val="roman"/>
    <w:pitch w:val="variable"/>
    <w:sig w:usb0="E0002EFF" w:usb1="C000785B" w:usb2="00000009" w:usb3="00000000" w:csb0="000001FF" w:csb1="00000000"/>
  </w:font>
  <w:font w:name="Aptos Display">
    <w:charset w:val="00"/>
    <w:family w:val="swiss"/>
    <w:pitch w:val="variable"/>
    <w:sig w:usb0="20000287" w:usb1="00000003" w:usb2="00000000" w:usb3="00000000" w:csb0="0000019F" w:csb1="00000000"/>
  </w:font>
  <w:font w:name="Aptos Narrow">
    <w:charset w:val="00"/>
    <w:family w:val="swiss"/>
    <w:pitch w:val="variable"/>
    <w:sig w:usb0="20000287" w:usb1="00000003" w:usb2="00000000" w:usb3="00000000" w:csb0="0000019F" w:csb1="00000000"/>
  </w:font>
  <w:font w:name="Arial">
    <w:panose1 w:val="020B0604020202020204"/>
    <w:charset w:val="00"/>
    <w:family w:val="swiss"/>
    <w:pitch w:val="variable"/>
    <w:sig w:usb0="E0002EFF" w:usb1="C000785B" w:usb2="00000009" w:usb3="00000000" w:csb0="000001FF" w:csb1="00000000"/>
  </w:font>
</w:fonts>
</file>

<file path=word/footer1.xml><?xml version="1.0" encoding="utf-8"?>
<w:ftr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sdt>
    <w:sdtPr>
      <w:id w:val="-831218491"/>
      <w:docPartObj>
        <w:docPartGallery w:val="Page Numbers (Bottom of Page)"/>
        <w:docPartUnique/>
      </w:docPartObj>
    </w:sdtPr>
    <w:sdtEndPr>
      <w:rPr>
        <w:noProof/>
      </w:rPr>
    </w:sdtEndPr>
    <w:sdtContent>
      <w:p w14:paraId="3CC4678E" w14:textId="1572913D" w:rsidR="009804E2" w:rsidRDefault="009804E2">
        <w:pPr>
          <w:pStyle w:val="Footer"/>
          <w:jc w:val="center"/>
        </w:pPr>
        <w:r>
          <w:fldChar w:fldCharType="begin"/>
        </w:r>
        <w:r>
          <w:instrText xml:space="preserve"> PAGE   \* MERGEFORMAT </w:instrText>
        </w:r>
        <w:r>
          <w:fldChar w:fldCharType="separate"/>
        </w:r>
        <w:r>
          <w:rPr>
            <w:noProof/>
          </w:rPr>
          <w:t>2</w:t>
        </w:r>
        <w:r>
          <w:rPr>
            <w:noProof/>
          </w:rPr>
          <w:fldChar w:fldCharType="end"/>
        </w:r>
      </w:p>
    </w:sdtContent>
  </w:sdt>
  <w:p w14:paraId="28705DF7" w14:textId="77777777" w:rsidR="009804E2" w:rsidRDefault="009804E2">
    <w:pPr>
      <w:pStyle w:val="Footer"/>
    </w:pPr>
  </w:p>
</w:ftr>
</file>

<file path=word/footnotes.xml><?xml version="1.0" encoding="utf-8"?>
<w:footnotes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oel="http://schemas.microsoft.com/office/2019/extlst"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16sdtdh w16du wp14">
  <w:footnote w:type="separator" w:id="-1">
    <w:p w14:paraId="4F16B386" w14:textId="77777777" w:rsidR="00EA5294" w:rsidRDefault="00EA5294" w:rsidP="009804E2">
      <w:pPr>
        <w:spacing w:after="0" w:line="240" w:lineRule="auto"/>
      </w:pPr>
      <w:r>
        <w:separator/>
      </w:r>
    </w:p>
  </w:footnote>
  <w:footnote w:type="continuationSeparator" w:id="0">
    <w:p w14:paraId="43C345B3" w14:textId="77777777" w:rsidR="00EA5294" w:rsidRDefault="00EA5294" w:rsidP="009804E2">
      <w:pPr>
        <w:spacing w:after="0" w:line="240" w:lineRule="auto"/>
      </w:pPr>
      <w:r>
        <w:continuationSeparator/>
      </w:r>
    </w:p>
  </w:footnote>
</w:footnote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xmlns:sl="http://schemas.openxmlformats.org/schemaLibrary/2006/main" mc:Ignorable="w14 w15 w16se w16cid w16 w16cex w16sdtdh w16du">
  <w:zoom w:percent="106"/>
  <w:proofState w:spelling="clean" w:grammar="clean"/>
  <w:defaultTabStop w:val="720"/>
  <w:characterSpacingControl w:val="doNotCompress"/>
  <w:footnotePr>
    <w:footnote w:id="-1"/>
    <w:footnote w:id="0"/>
  </w:footnotePr>
  <w:endnotePr>
    <w:endnote w:id="-1"/>
    <w:endnote w:id="0"/>
  </w:endnotePr>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E61521"/>
    <w:rsid w:val="00003FE3"/>
    <w:rsid w:val="0005711A"/>
    <w:rsid w:val="000653B9"/>
    <w:rsid w:val="000B55D9"/>
    <w:rsid w:val="000F0FC8"/>
    <w:rsid w:val="00100170"/>
    <w:rsid w:val="00141BF3"/>
    <w:rsid w:val="001C35AE"/>
    <w:rsid w:val="002B613B"/>
    <w:rsid w:val="002C1F04"/>
    <w:rsid w:val="002E33F6"/>
    <w:rsid w:val="00337355"/>
    <w:rsid w:val="003B4A4B"/>
    <w:rsid w:val="00406790"/>
    <w:rsid w:val="00466F76"/>
    <w:rsid w:val="0053689F"/>
    <w:rsid w:val="005566F7"/>
    <w:rsid w:val="0056175B"/>
    <w:rsid w:val="00597F1E"/>
    <w:rsid w:val="005B589B"/>
    <w:rsid w:val="005B74CB"/>
    <w:rsid w:val="00620995"/>
    <w:rsid w:val="00622611"/>
    <w:rsid w:val="00632027"/>
    <w:rsid w:val="006430D5"/>
    <w:rsid w:val="006939B6"/>
    <w:rsid w:val="006A7EDE"/>
    <w:rsid w:val="006D6C48"/>
    <w:rsid w:val="006E23F0"/>
    <w:rsid w:val="00704443"/>
    <w:rsid w:val="00723FF0"/>
    <w:rsid w:val="00733DB0"/>
    <w:rsid w:val="0074333A"/>
    <w:rsid w:val="00786DF5"/>
    <w:rsid w:val="007D1FDD"/>
    <w:rsid w:val="00853042"/>
    <w:rsid w:val="00857F0E"/>
    <w:rsid w:val="00866D2E"/>
    <w:rsid w:val="008B59F5"/>
    <w:rsid w:val="008D1705"/>
    <w:rsid w:val="00945BA8"/>
    <w:rsid w:val="009804E2"/>
    <w:rsid w:val="009B3E9D"/>
    <w:rsid w:val="009C06A6"/>
    <w:rsid w:val="009E6FB3"/>
    <w:rsid w:val="00A063BF"/>
    <w:rsid w:val="00A07278"/>
    <w:rsid w:val="00A47575"/>
    <w:rsid w:val="00A52A27"/>
    <w:rsid w:val="00B402DE"/>
    <w:rsid w:val="00B837EA"/>
    <w:rsid w:val="00C00EA9"/>
    <w:rsid w:val="00C363DB"/>
    <w:rsid w:val="00CC4B82"/>
    <w:rsid w:val="00D01F99"/>
    <w:rsid w:val="00D766E0"/>
    <w:rsid w:val="00D9546C"/>
    <w:rsid w:val="00DE4BC2"/>
    <w:rsid w:val="00DF65E4"/>
    <w:rsid w:val="00E61521"/>
    <w:rsid w:val="00EA35F1"/>
    <w:rsid w:val="00EA5294"/>
    <w:rsid w:val="00ED2D4E"/>
    <w:rsid w:val="00F16E09"/>
    <w:rsid w:val="00F31BB5"/>
    <w:rsid w:val="00F478B6"/>
    <w:rsid w:val="00F806F6"/>
    <w:rsid w:val="00F80929"/>
  </w:rsids>
  <m:mathPr>
    <m:mathFont m:val="Cambria Math"/>
    <m:brkBin m:val="before"/>
    <m:brkBinSub m:val="--"/>
    <m:smallFrac m:val="0"/>
    <m:dispDef/>
    <m:lMargin m:val="0"/>
    <m:rMargin m:val="0"/>
    <m:defJc m:val="centerGroup"/>
    <m:wrapIndent m:val="1440"/>
    <m:intLim m:val="subSup"/>
    <m:naryLim m:val="undOvr"/>
  </m:mathPr>
  <w:themeFontLang w:val="en-GB"/>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E558DC"/>
  <w15:chartTrackingRefBased/>
  <w15:docId w15:val="{A8868BF7-AF4E-4672-91F9-C87B8E4D4D9F}"/>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ocDefaults>
    <w:rPrDefault>
      <w:rPr>
        <w:rFonts w:asciiTheme="minorHAnsi" w:eastAsiaTheme="minorHAnsi" w:hAnsiTheme="minorHAnsi" w:cstheme="minorBidi"/>
        <w:kern w:val="2"/>
        <w:sz w:val="22"/>
        <w:szCs w:val="22"/>
        <w:lang w:val="en-GB" w:eastAsia="en-US" w:bidi="ar-SA"/>
        <w14:ligatures w14:val="standardContextual"/>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style>
  <w:style w:type="paragraph" w:styleId="Heading1">
    <w:name w:val="heading 1"/>
    <w:basedOn w:val="Normal"/>
    <w:next w:val="Normal"/>
    <w:link w:val="Heading1Char"/>
    <w:uiPriority w:val="9"/>
    <w:qFormat/>
    <w:rsid w:val="00E61521"/>
    <w:pPr>
      <w:keepNext/>
      <w:keepLines/>
      <w:spacing w:before="360" w:after="80"/>
      <w:outlineLvl w:val="0"/>
    </w:pPr>
    <w:rPr>
      <w:rFonts w:asciiTheme="majorHAnsi" w:eastAsiaTheme="majorEastAsia" w:hAnsiTheme="majorHAnsi" w:cstheme="majorBidi"/>
      <w:color w:val="0F4761" w:themeColor="accent1" w:themeShade="BF"/>
      <w:sz w:val="40"/>
      <w:szCs w:val="40"/>
    </w:rPr>
  </w:style>
  <w:style w:type="paragraph" w:styleId="Heading2">
    <w:name w:val="heading 2"/>
    <w:basedOn w:val="Normal"/>
    <w:next w:val="Normal"/>
    <w:link w:val="Heading2Char"/>
    <w:uiPriority w:val="9"/>
    <w:unhideWhenUsed/>
    <w:qFormat/>
    <w:rsid w:val="00E61521"/>
    <w:pPr>
      <w:keepNext/>
      <w:keepLines/>
      <w:spacing w:before="160" w:after="80"/>
      <w:outlineLvl w:val="1"/>
    </w:pPr>
    <w:rPr>
      <w:rFonts w:asciiTheme="majorHAnsi" w:eastAsiaTheme="majorEastAsia" w:hAnsiTheme="majorHAnsi" w:cstheme="majorBidi"/>
      <w:color w:val="0F4761" w:themeColor="accent1" w:themeShade="BF"/>
      <w:sz w:val="32"/>
      <w:szCs w:val="32"/>
    </w:rPr>
  </w:style>
  <w:style w:type="paragraph" w:styleId="Heading3">
    <w:name w:val="heading 3"/>
    <w:basedOn w:val="Normal"/>
    <w:next w:val="Normal"/>
    <w:link w:val="Heading3Char"/>
    <w:uiPriority w:val="9"/>
    <w:unhideWhenUsed/>
    <w:qFormat/>
    <w:rsid w:val="00E61521"/>
    <w:pPr>
      <w:keepNext/>
      <w:keepLines/>
      <w:spacing w:before="160" w:after="80"/>
      <w:outlineLvl w:val="2"/>
    </w:pPr>
    <w:rPr>
      <w:rFonts w:eastAsiaTheme="majorEastAsia" w:cstheme="majorBidi"/>
      <w:color w:val="0F4761" w:themeColor="accent1" w:themeShade="BF"/>
      <w:sz w:val="28"/>
      <w:szCs w:val="28"/>
    </w:rPr>
  </w:style>
  <w:style w:type="paragraph" w:styleId="Heading4">
    <w:name w:val="heading 4"/>
    <w:basedOn w:val="Normal"/>
    <w:next w:val="Normal"/>
    <w:link w:val="Heading4Char"/>
    <w:uiPriority w:val="9"/>
    <w:semiHidden/>
    <w:unhideWhenUsed/>
    <w:qFormat/>
    <w:rsid w:val="00E61521"/>
    <w:pPr>
      <w:keepNext/>
      <w:keepLines/>
      <w:spacing w:before="80" w:after="40"/>
      <w:outlineLvl w:val="3"/>
    </w:pPr>
    <w:rPr>
      <w:rFonts w:eastAsiaTheme="majorEastAsia" w:cstheme="majorBidi"/>
      <w:i/>
      <w:iCs/>
      <w:color w:val="0F4761" w:themeColor="accent1" w:themeShade="BF"/>
    </w:rPr>
  </w:style>
  <w:style w:type="paragraph" w:styleId="Heading5">
    <w:name w:val="heading 5"/>
    <w:basedOn w:val="Normal"/>
    <w:next w:val="Normal"/>
    <w:link w:val="Heading5Char"/>
    <w:uiPriority w:val="9"/>
    <w:semiHidden/>
    <w:unhideWhenUsed/>
    <w:qFormat/>
    <w:rsid w:val="00E61521"/>
    <w:pPr>
      <w:keepNext/>
      <w:keepLines/>
      <w:spacing w:before="80" w:after="40"/>
      <w:outlineLvl w:val="4"/>
    </w:pPr>
    <w:rPr>
      <w:rFonts w:eastAsiaTheme="majorEastAsia" w:cstheme="majorBidi"/>
      <w:color w:val="0F4761" w:themeColor="accent1" w:themeShade="BF"/>
    </w:rPr>
  </w:style>
  <w:style w:type="paragraph" w:styleId="Heading6">
    <w:name w:val="heading 6"/>
    <w:basedOn w:val="Normal"/>
    <w:next w:val="Normal"/>
    <w:link w:val="Heading6Char"/>
    <w:uiPriority w:val="9"/>
    <w:semiHidden/>
    <w:unhideWhenUsed/>
    <w:qFormat/>
    <w:rsid w:val="00E61521"/>
    <w:pPr>
      <w:keepNext/>
      <w:keepLines/>
      <w:spacing w:before="40" w:after="0"/>
      <w:outlineLvl w:val="5"/>
    </w:pPr>
    <w:rPr>
      <w:rFonts w:eastAsiaTheme="majorEastAsia" w:cstheme="majorBidi"/>
      <w:i/>
      <w:iCs/>
      <w:color w:val="595959" w:themeColor="text1" w:themeTint="A6"/>
    </w:rPr>
  </w:style>
  <w:style w:type="paragraph" w:styleId="Heading7">
    <w:name w:val="heading 7"/>
    <w:basedOn w:val="Normal"/>
    <w:next w:val="Normal"/>
    <w:link w:val="Heading7Char"/>
    <w:uiPriority w:val="9"/>
    <w:semiHidden/>
    <w:unhideWhenUsed/>
    <w:qFormat/>
    <w:rsid w:val="00E61521"/>
    <w:pPr>
      <w:keepNext/>
      <w:keepLines/>
      <w:spacing w:before="40" w:after="0"/>
      <w:outlineLvl w:val="6"/>
    </w:pPr>
    <w:rPr>
      <w:rFonts w:eastAsiaTheme="majorEastAsia" w:cstheme="majorBidi"/>
      <w:color w:val="595959" w:themeColor="text1" w:themeTint="A6"/>
    </w:rPr>
  </w:style>
  <w:style w:type="paragraph" w:styleId="Heading8">
    <w:name w:val="heading 8"/>
    <w:basedOn w:val="Normal"/>
    <w:next w:val="Normal"/>
    <w:link w:val="Heading8Char"/>
    <w:uiPriority w:val="9"/>
    <w:semiHidden/>
    <w:unhideWhenUsed/>
    <w:qFormat/>
    <w:rsid w:val="00E61521"/>
    <w:pPr>
      <w:keepNext/>
      <w:keepLines/>
      <w:spacing w:after="0"/>
      <w:outlineLvl w:val="7"/>
    </w:pPr>
    <w:rPr>
      <w:rFonts w:eastAsiaTheme="majorEastAsia" w:cstheme="majorBidi"/>
      <w:i/>
      <w:iCs/>
      <w:color w:val="272727" w:themeColor="text1" w:themeTint="D8"/>
    </w:rPr>
  </w:style>
  <w:style w:type="paragraph" w:styleId="Heading9">
    <w:name w:val="heading 9"/>
    <w:basedOn w:val="Normal"/>
    <w:next w:val="Normal"/>
    <w:link w:val="Heading9Char"/>
    <w:uiPriority w:val="9"/>
    <w:semiHidden/>
    <w:unhideWhenUsed/>
    <w:qFormat/>
    <w:rsid w:val="00E61521"/>
    <w:pPr>
      <w:keepNext/>
      <w:keepLines/>
      <w:spacing w:after="0"/>
      <w:outlineLvl w:val="8"/>
    </w:pPr>
    <w:rPr>
      <w:rFonts w:eastAsiaTheme="majorEastAsia" w:cstheme="majorBidi"/>
      <w:color w:val="272727" w:themeColor="text1" w:themeTint="D8"/>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 w:type="character" w:customStyle="1" w:styleId="Heading1Char">
    <w:name w:val="Heading 1 Char"/>
    <w:basedOn w:val="DefaultParagraphFont"/>
    <w:link w:val="Heading1"/>
    <w:uiPriority w:val="9"/>
    <w:rsid w:val="00E61521"/>
    <w:rPr>
      <w:rFonts w:asciiTheme="majorHAnsi" w:eastAsiaTheme="majorEastAsia" w:hAnsiTheme="majorHAnsi" w:cstheme="majorBidi"/>
      <w:color w:val="0F4761" w:themeColor="accent1" w:themeShade="BF"/>
      <w:sz w:val="40"/>
      <w:szCs w:val="40"/>
    </w:rPr>
  </w:style>
  <w:style w:type="character" w:customStyle="1" w:styleId="Heading2Char">
    <w:name w:val="Heading 2 Char"/>
    <w:basedOn w:val="DefaultParagraphFont"/>
    <w:link w:val="Heading2"/>
    <w:uiPriority w:val="9"/>
    <w:rsid w:val="00E61521"/>
    <w:rPr>
      <w:rFonts w:asciiTheme="majorHAnsi" w:eastAsiaTheme="majorEastAsia" w:hAnsiTheme="majorHAnsi" w:cstheme="majorBidi"/>
      <w:color w:val="0F4761" w:themeColor="accent1" w:themeShade="BF"/>
      <w:sz w:val="32"/>
      <w:szCs w:val="32"/>
    </w:rPr>
  </w:style>
  <w:style w:type="character" w:customStyle="1" w:styleId="Heading3Char">
    <w:name w:val="Heading 3 Char"/>
    <w:basedOn w:val="DefaultParagraphFont"/>
    <w:link w:val="Heading3"/>
    <w:uiPriority w:val="9"/>
    <w:rsid w:val="00E61521"/>
    <w:rPr>
      <w:rFonts w:eastAsiaTheme="majorEastAsia" w:cstheme="majorBidi"/>
      <w:color w:val="0F4761" w:themeColor="accent1" w:themeShade="BF"/>
      <w:sz w:val="28"/>
      <w:szCs w:val="28"/>
    </w:rPr>
  </w:style>
  <w:style w:type="character" w:customStyle="1" w:styleId="Heading4Char">
    <w:name w:val="Heading 4 Char"/>
    <w:basedOn w:val="DefaultParagraphFont"/>
    <w:link w:val="Heading4"/>
    <w:uiPriority w:val="9"/>
    <w:semiHidden/>
    <w:rsid w:val="00E61521"/>
    <w:rPr>
      <w:rFonts w:eastAsiaTheme="majorEastAsia" w:cstheme="majorBidi"/>
      <w:i/>
      <w:iCs/>
      <w:color w:val="0F4761" w:themeColor="accent1" w:themeShade="BF"/>
    </w:rPr>
  </w:style>
  <w:style w:type="character" w:customStyle="1" w:styleId="Heading5Char">
    <w:name w:val="Heading 5 Char"/>
    <w:basedOn w:val="DefaultParagraphFont"/>
    <w:link w:val="Heading5"/>
    <w:uiPriority w:val="9"/>
    <w:semiHidden/>
    <w:rsid w:val="00E61521"/>
    <w:rPr>
      <w:rFonts w:eastAsiaTheme="majorEastAsia" w:cstheme="majorBidi"/>
      <w:color w:val="0F4761" w:themeColor="accent1" w:themeShade="BF"/>
    </w:rPr>
  </w:style>
  <w:style w:type="character" w:customStyle="1" w:styleId="Heading6Char">
    <w:name w:val="Heading 6 Char"/>
    <w:basedOn w:val="DefaultParagraphFont"/>
    <w:link w:val="Heading6"/>
    <w:uiPriority w:val="9"/>
    <w:semiHidden/>
    <w:rsid w:val="00E61521"/>
    <w:rPr>
      <w:rFonts w:eastAsiaTheme="majorEastAsia" w:cstheme="majorBidi"/>
      <w:i/>
      <w:iCs/>
      <w:color w:val="595959" w:themeColor="text1" w:themeTint="A6"/>
    </w:rPr>
  </w:style>
  <w:style w:type="character" w:customStyle="1" w:styleId="Heading7Char">
    <w:name w:val="Heading 7 Char"/>
    <w:basedOn w:val="DefaultParagraphFont"/>
    <w:link w:val="Heading7"/>
    <w:uiPriority w:val="9"/>
    <w:semiHidden/>
    <w:rsid w:val="00E61521"/>
    <w:rPr>
      <w:rFonts w:eastAsiaTheme="majorEastAsia" w:cstheme="majorBidi"/>
      <w:color w:val="595959" w:themeColor="text1" w:themeTint="A6"/>
    </w:rPr>
  </w:style>
  <w:style w:type="character" w:customStyle="1" w:styleId="Heading8Char">
    <w:name w:val="Heading 8 Char"/>
    <w:basedOn w:val="DefaultParagraphFont"/>
    <w:link w:val="Heading8"/>
    <w:uiPriority w:val="9"/>
    <w:semiHidden/>
    <w:rsid w:val="00E61521"/>
    <w:rPr>
      <w:rFonts w:eastAsiaTheme="majorEastAsia" w:cstheme="majorBidi"/>
      <w:i/>
      <w:iCs/>
      <w:color w:val="272727" w:themeColor="text1" w:themeTint="D8"/>
    </w:rPr>
  </w:style>
  <w:style w:type="character" w:customStyle="1" w:styleId="Heading9Char">
    <w:name w:val="Heading 9 Char"/>
    <w:basedOn w:val="DefaultParagraphFont"/>
    <w:link w:val="Heading9"/>
    <w:uiPriority w:val="9"/>
    <w:semiHidden/>
    <w:rsid w:val="00E61521"/>
    <w:rPr>
      <w:rFonts w:eastAsiaTheme="majorEastAsia" w:cstheme="majorBidi"/>
      <w:color w:val="272727" w:themeColor="text1" w:themeTint="D8"/>
    </w:rPr>
  </w:style>
  <w:style w:type="paragraph" w:styleId="Title">
    <w:name w:val="Title"/>
    <w:basedOn w:val="Normal"/>
    <w:next w:val="Normal"/>
    <w:link w:val="TitleChar"/>
    <w:uiPriority w:val="10"/>
    <w:qFormat/>
    <w:rsid w:val="00E61521"/>
    <w:pPr>
      <w:spacing w:after="80" w:line="240" w:lineRule="auto"/>
      <w:contextualSpacing/>
    </w:pPr>
    <w:rPr>
      <w:rFonts w:asciiTheme="majorHAnsi" w:eastAsiaTheme="majorEastAsia" w:hAnsiTheme="majorHAnsi" w:cstheme="majorBidi"/>
      <w:spacing w:val="-10"/>
      <w:kern w:val="28"/>
      <w:sz w:val="56"/>
      <w:szCs w:val="56"/>
    </w:rPr>
  </w:style>
  <w:style w:type="character" w:customStyle="1" w:styleId="TitleChar">
    <w:name w:val="Title Char"/>
    <w:basedOn w:val="DefaultParagraphFont"/>
    <w:link w:val="Title"/>
    <w:uiPriority w:val="10"/>
    <w:rsid w:val="00E61521"/>
    <w:rPr>
      <w:rFonts w:asciiTheme="majorHAnsi" w:eastAsiaTheme="majorEastAsia" w:hAnsiTheme="majorHAnsi" w:cstheme="majorBidi"/>
      <w:spacing w:val="-10"/>
      <w:kern w:val="28"/>
      <w:sz w:val="56"/>
      <w:szCs w:val="56"/>
    </w:rPr>
  </w:style>
  <w:style w:type="paragraph" w:styleId="Subtitle">
    <w:name w:val="Subtitle"/>
    <w:basedOn w:val="Normal"/>
    <w:next w:val="Normal"/>
    <w:link w:val="SubtitleChar"/>
    <w:uiPriority w:val="11"/>
    <w:qFormat/>
    <w:rsid w:val="00E61521"/>
    <w:pPr>
      <w:numPr>
        <w:ilvl w:val="1"/>
      </w:numPr>
    </w:pPr>
    <w:rPr>
      <w:rFonts w:eastAsiaTheme="majorEastAsia" w:cstheme="majorBidi"/>
      <w:color w:val="595959" w:themeColor="text1" w:themeTint="A6"/>
      <w:spacing w:val="15"/>
      <w:sz w:val="28"/>
      <w:szCs w:val="28"/>
    </w:rPr>
  </w:style>
  <w:style w:type="character" w:customStyle="1" w:styleId="SubtitleChar">
    <w:name w:val="Subtitle Char"/>
    <w:basedOn w:val="DefaultParagraphFont"/>
    <w:link w:val="Subtitle"/>
    <w:uiPriority w:val="11"/>
    <w:rsid w:val="00E61521"/>
    <w:rPr>
      <w:rFonts w:eastAsiaTheme="majorEastAsia" w:cstheme="majorBidi"/>
      <w:color w:val="595959" w:themeColor="text1" w:themeTint="A6"/>
      <w:spacing w:val="15"/>
      <w:sz w:val="28"/>
      <w:szCs w:val="28"/>
    </w:rPr>
  </w:style>
  <w:style w:type="paragraph" w:styleId="Quote">
    <w:name w:val="Quote"/>
    <w:basedOn w:val="Normal"/>
    <w:next w:val="Normal"/>
    <w:link w:val="QuoteChar"/>
    <w:uiPriority w:val="29"/>
    <w:qFormat/>
    <w:rsid w:val="00E61521"/>
    <w:pPr>
      <w:spacing w:before="160"/>
      <w:jc w:val="center"/>
    </w:pPr>
    <w:rPr>
      <w:i/>
      <w:iCs/>
      <w:color w:val="404040" w:themeColor="text1" w:themeTint="BF"/>
    </w:rPr>
  </w:style>
  <w:style w:type="character" w:customStyle="1" w:styleId="QuoteChar">
    <w:name w:val="Quote Char"/>
    <w:basedOn w:val="DefaultParagraphFont"/>
    <w:link w:val="Quote"/>
    <w:uiPriority w:val="29"/>
    <w:rsid w:val="00E61521"/>
    <w:rPr>
      <w:i/>
      <w:iCs/>
      <w:color w:val="404040" w:themeColor="text1" w:themeTint="BF"/>
    </w:rPr>
  </w:style>
  <w:style w:type="paragraph" w:styleId="ListParagraph">
    <w:name w:val="List Paragraph"/>
    <w:basedOn w:val="Normal"/>
    <w:uiPriority w:val="34"/>
    <w:qFormat/>
    <w:rsid w:val="00E61521"/>
    <w:pPr>
      <w:ind w:left="720"/>
      <w:contextualSpacing/>
    </w:pPr>
  </w:style>
  <w:style w:type="character" w:styleId="IntenseEmphasis">
    <w:name w:val="Intense Emphasis"/>
    <w:basedOn w:val="DefaultParagraphFont"/>
    <w:uiPriority w:val="21"/>
    <w:qFormat/>
    <w:rsid w:val="00E61521"/>
    <w:rPr>
      <w:i/>
      <w:iCs/>
      <w:color w:val="0F4761" w:themeColor="accent1" w:themeShade="BF"/>
    </w:rPr>
  </w:style>
  <w:style w:type="paragraph" w:styleId="IntenseQuote">
    <w:name w:val="Intense Quote"/>
    <w:basedOn w:val="Normal"/>
    <w:next w:val="Normal"/>
    <w:link w:val="IntenseQuoteChar"/>
    <w:uiPriority w:val="30"/>
    <w:qFormat/>
    <w:rsid w:val="00E61521"/>
    <w:pPr>
      <w:pBdr>
        <w:top w:val="single" w:sz="4" w:space="10" w:color="0F4761" w:themeColor="accent1" w:themeShade="BF"/>
        <w:bottom w:val="single" w:sz="4" w:space="10" w:color="0F4761" w:themeColor="accent1" w:themeShade="BF"/>
      </w:pBdr>
      <w:spacing w:before="360" w:after="360"/>
      <w:ind w:left="864" w:right="864"/>
      <w:jc w:val="center"/>
    </w:pPr>
    <w:rPr>
      <w:i/>
      <w:iCs/>
      <w:color w:val="0F4761" w:themeColor="accent1" w:themeShade="BF"/>
    </w:rPr>
  </w:style>
  <w:style w:type="character" w:customStyle="1" w:styleId="IntenseQuoteChar">
    <w:name w:val="Intense Quote Char"/>
    <w:basedOn w:val="DefaultParagraphFont"/>
    <w:link w:val="IntenseQuote"/>
    <w:uiPriority w:val="30"/>
    <w:rsid w:val="00E61521"/>
    <w:rPr>
      <w:i/>
      <w:iCs/>
      <w:color w:val="0F4761" w:themeColor="accent1" w:themeShade="BF"/>
    </w:rPr>
  </w:style>
  <w:style w:type="character" w:styleId="IntenseReference">
    <w:name w:val="Intense Reference"/>
    <w:basedOn w:val="DefaultParagraphFont"/>
    <w:uiPriority w:val="32"/>
    <w:qFormat/>
    <w:rsid w:val="00E61521"/>
    <w:rPr>
      <w:b/>
      <w:bCs/>
      <w:smallCaps/>
      <w:color w:val="0F4761" w:themeColor="accent1" w:themeShade="BF"/>
      <w:spacing w:val="5"/>
    </w:rPr>
  </w:style>
  <w:style w:type="table" w:styleId="TableGrid">
    <w:name w:val="Table Grid"/>
    <w:basedOn w:val="TableNormal"/>
    <w:uiPriority w:val="39"/>
    <w:rsid w:val="00E61521"/>
    <w:pPr>
      <w:spacing w:after="0" w:line="240" w:lineRule="auto"/>
    </w:p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 w:type="character" w:styleId="CommentReference">
    <w:name w:val="annotation reference"/>
    <w:basedOn w:val="DefaultParagraphFont"/>
    <w:uiPriority w:val="99"/>
    <w:semiHidden/>
    <w:unhideWhenUsed/>
    <w:rsid w:val="00E61521"/>
    <w:rPr>
      <w:sz w:val="16"/>
      <w:szCs w:val="16"/>
    </w:rPr>
  </w:style>
  <w:style w:type="paragraph" w:styleId="CommentText">
    <w:name w:val="annotation text"/>
    <w:basedOn w:val="Normal"/>
    <w:link w:val="CommentTextChar"/>
    <w:uiPriority w:val="99"/>
    <w:unhideWhenUsed/>
    <w:rsid w:val="00E61521"/>
    <w:pPr>
      <w:spacing w:line="240" w:lineRule="auto"/>
    </w:pPr>
    <w:rPr>
      <w:sz w:val="20"/>
      <w:szCs w:val="20"/>
    </w:rPr>
  </w:style>
  <w:style w:type="character" w:customStyle="1" w:styleId="CommentTextChar">
    <w:name w:val="Comment Text Char"/>
    <w:basedOn w:val="DefaultParagraphFont"/>
    <w:link w:val="CommentText"/>
    <w:uiPriority w:val="99"/>
    <w:rsid w:val="00E61521"/>
    <w:rPr>
      <w:sz w:val="20"/>
      <w:szCs w:val="20"/>
    </w:rPr>
  </w:style>
  <w:style w:type="paragraph" w:styleId="Bibliography">
    <w:name w:val="Bibliography"/>
    <w:basedOn w:val="Normal"/>
    <w:next w:val="Normal"/>
    <w:uiPriority w:val="37"/>
    <w:unhideWhenUsed/>
    <w:rsid w:val="0056175B"/>
    <w:pPr>
      <w:spacing w:after="0" w:line="240" w:lineRule="auto"/>
      <w:ind w:left="720" w:hanging="720"/>
    </w:pPr>
  </w:style>
  <w:style w:type="paragraph" w:styleId="Header">
    <w:name w:val="header"/>
    <w:basedOn w:val="Normal"/>
    <w:link w:val="HeaderChar"/>
    <w:uiPriority w:val="99"/>
    <w:unhideWhenUsed/>
    <w:rsid w:val="009804E2"/>
    <w:pPr>
      <w:tabs>
        <w:tab w:val="center" w:pos="4513"/>
        <w:tab w:val="right" w:pos="9026"/>
      </w:tabs>
      <w:spacing w:after="0" w:line="240" w:lineRule="auto"/>
    </w:pPr>
  </w:style>
  <w:style w:type="character" w:customStyle="1" w:styleId="HeaderChar">
    <w:name w:val="Header Char"/>
    <w:basedOn w:val="DefaultParagraphFont"/>
    <w:link w:val="Header"/>
    <w:uiPriority w:val="99"/>
    <w:rsid w:val="009804E2"/>
  </w:style>
  <w:style w:type="paragraph" w:styleId="Footer">
    <w:name w:val="footer"/>
    <w:basedOn w:val="Normal"/>
    <w:link w:val="FooterChar"/>
    <w:uiPriority w:val="99"/>
    <w:unhideWhenUsed/>
    <w:rsid w:val="009804E2"/>
    <w:pPr>
      <w:tabs>
        <w:tab w:val="center" w:pos="4513"/>
        <w:tab w:val="right" w:pos="9026"/>
      </w:tabs>
      <w:spacing w:after="0" w:line="240" w:lineRule="auto"/>
    </w:pPr>
  </w:style>
  <w:style w:type="character" w:customStyle="1" w:styleId="FooterChar">
    <w:name w:val="Footer Char"/>
    <w:basedOn w:val="DefaultParagraphFont"/>
    <w:link w:val="Footer"/>
    <w:uiPriority w:val="99"/>
    <w:rsid w:val="009804E2"/>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du="http://schemas.microsoft.com/office/word/2023/wordml/word16du" xmlns:w16sdtdh="http://schemas.microsoft.com/office/word/2020/wordml/sdtdatahash" xmlns:w16se="http://schemas.microsoft.com/office/word/2015/wordml/symex" mc:Ignorable="w14 w15 w16se w16cid w16 w16cex w16sdtdh w16du">
  <w:divs>
    <w:div w:id="132865">
      <w:bodyDiv w:val="1"/>
      <w:marLeft w:val="0"/>
      <w:marRight w:val="0"/>
      <w:marTop w:val="0"/>
      <w:marBottom w:val="0"/>
      <w:divBdr>
        <w:top w:val="none" w:sz="0" w:space="0" w:color="auto"/>
        <w:left w:val="none" w:sz="0" w:space="0" w:color="auto"/>
        <w:bottom w:val="none" w:sz="0" w:space="0" w:color="auto"/>
        <w:right w:val="none" w:sz="0" w:space="0" w:color="auto"/>
      </w:divBdr>
    </w:div>
    <w:div w:id="908417106">
      <w:bodyDiv w:val="1"/>
      <w:marLeft w:val="0"/>
      <w:marRight w:val="0"/>
      <w:marTop w:val="0"/>
      <w:marBottom w:val="0"/>
      <w:divBdr>
        <w:top w:val="none" w:sz="0" w:space="0" w:color="auto"/>
        <w:left w:val="none" w:sz="0" w:space="0" w:color="auto"/>
        <w:bottom w:val="none" w:sz="0" w:space="0" w:color="auto"/>
        <w:right w:val="none" w:sz="0" w:space="0" w:color="auto"/>
      </w:divBdr>
    </w:div>
    <w:div w:id="1003052849">
      <w:bodyDiv w:val="1"/>
      <w:marLeft w:val="0"/>
      <w:marRight w:val="0"/>
      <w:marTop w:val="0"/>
      <w:marBottom w:val="0"/>
      <w:divBdr>
        <w:top w:val="none" w:sz="0" w:space="0" w:color="auto"/>
        <w:left w:val="none" w:sz="0" w:space="0" w:color="auto"/>
        <w:bottom w:val="none" w:sz="0" w:space="0" w:color="auto"/>
        <w:right w:val="none" w:sz="0" w:space="0" w:color="auto"/>
      </w:divBdr>
    </w:div>
    <w:div w:id="1104956800">
      <w:bodyDiv w:val="1"/>
      <w:marLeft w:val="0"/>
      <w:marRight w:val="0"/>
      <w:marTop w:val="0"/>
      <w:marBottom w:val="0"/>
      <w:divBdr>
        <w:top w:val="none" w:sz="0" w:space="0" w:color="auto"/>
        <w:left w:val="none" w:sz="0" w:space="0" w:color="auto"/>
        <w:bottom w:val="none" w:sz="0" w:space="0" w:color="auto"/>
        <w:right w:val="none" w:sz="0" w:space="0" w:color="auto"/>
      </w:divBdr>
    </w:div>
    <w:div w:id="1257639289">
      <w:bodyDiv w:val="1"/>
      <w:marLeft w:val="0"/>
      <w:marRight w:val="0"/>
      <w:marTop w:val="0"/>
      <w:marBottom w:val="0"/>
      <w:divBdr>
        <w:top w:val="none" w:sz="0" w:space="0" w:color="auto"/>
        <w:left w:val="none" w:sz="0" w:space="0" w:color="auto"/>
        <w:bottom w:val="none" w:sz="0" w:space="0" w:color="auto"/>
        <w:right w:val="none" w:sz="0" w:space="0" w:color="auto"/>
      </w:divBdr>
    </w:div>
    <w:div w:id="1656177757">
      <w:bodyDiv w:val="1"/>
      <w:marLeft w:val="0"/>
      <w:marRight w:val="0"/>
      <w:marTop w:val="0"/>
      <w:marBottom w:val="0"/>
      <w:divBdr>
        <w:top w:val="none" w:sz="0" w:space="0" w:color="auto"/>
        <w:left w:val="none" w:sz="0" w:space="0" w:color="auto"/>
        <w:bottom w:val="none" w:sz="0" w:space="0" w:color="auto"/>
        <w:right w:val="none" w:sz="0" w:space="0" w:color="auto"/>
      </w:divBdr>
    </w:div>
    <w:div w:id="2123837160">
      <w:bodyDiv w:val="1"/>
      <w:marLeft w:val="0"/>
      <w:marRight w:val="0"/>
      <w:marTop w:val="0"/>
      <w:marBottom w:val="0"/>
      <w:divBdr>
        <w:top w:val="none" w:sz="0" w:space="0" w:color="auto"/>
        <w:left w:val="none" w:sz="0" w:space="0" w:color="auto"/>
        <w:bottom w:val="none" w:sz="0" w:space="0" w:color="auto"/>
        <w:right w:val="none" w:sz="0" w:space="0" w:color="auto"/>
      </w:divBdr>
    </w:div>
  </w:divs>
  <w:optimizeForBrowser/>
  <w:allowPNG/>
</w:webSettings>
</file>

<file path=word/_rels/document.xml.rels><?xml version="1.0" encoding="UTF-8" standalone="yes"?>
<Relationships xmlns="http://schemas.openxmlformats.org/package/2006/relationships"><Relationship Id="rId8" Type="http://schemas.openxmlformats.org/officeDocument/2006/relationships/theme" Target="theme/theme1.xml"/><Relationship Id="rId3" Type="http://schemas.openxmlformats.org/officeDocument/2006/relationships/webSettings" Target="webSettings.xml"/><Relationship Id="rId7" Type="http://schemas.openxmlformats.org/officeDocument/2006/relationships/fontTable" Target="fontTable.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footer" Target="footer1.xml"/><Relationship Id="rId5" Type="http://schemas.openxmlformats.org/officeDocument/2006/relationships/endnotes" Target="endnotes.xml"/><Relationship Id="rId4" Type="http://schemas.openxmlformats.org/officeDocument/2006/relationships/footnotes" Target="footnotes.xml"/></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0E2841"/>
      </a:dk2>
      <a:lt2>
        <a:srgbClr val="E8E8E8"/>
      </a:lt2>
      <a:accent1>
        <a:srgbClr val="156082"/>
      </a:accent1>
      <a:accent2>
        <a:srgbClr val="E97132"/>
      </a:accent2>
      <a:accent3>
        <a:srgbClr val="196B24"/>
      </a:accent3>
      <a:accent4>
        <a:srgbClr val="0F9ED5"/>
      </a:accent4>
      <a:accent5>
        <a:srgbClr val="A02B93"/>
      </a:accent5>
      <a:accent6>
        <a:srgbClr val="4EA72E"/>
      </a:accent6>
      <a:hlink>
        <a:srgbClr val="467886"/>
      </a:hlink>
      <a:folHlink>
        <a:srgbClr val="96607D"/>
      </a:folHlink>
    </a:clrScheme>
    <a:fontScheme name="Office">
      <a:majorFont>
        <a:latin typeface="Aptos Display" panose="0211000402020202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Aptos" panose="02110004020202020204"/>
        <a:ea typeface=""/>
        <a:cs typeface=""/>
        <a:font script="Jpan" typeface="游ゴシック"/>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47</TotalTime>
  <Pages>35</Pages>
  <Words>19598</Words>
  <Characters>111712</Characters>
  <Application>Microsoft Office Word</Application>
  <DocSecurity>0</DocSecurity>
  <Lines>930</Lines>
  <Paragraphs>262</Paragraphs>
  <ScaleCrop>false</ScaleCrop>
  <Company/>
  <LinksUpToDate>false</LinksUpToDate>
  <CharactersWithSpaces>131048</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Justin Aunger (Applied Health Sciences)</dc:creator>
  <cp:keywords/>
  <dc:description/>
  <cp:lastModifiedBy>Justin Aunger (Applied Health Sciences)</cp:lastModifiedBy>
  <cp:revision>56</cp:revision>
  <dcterms:created xsi:type="dcterms:W3CDTF">2024-10-10T08:44:00Z</dcterms:created>
  <dcterms:modified xsi:type="dcterms:W3CDTF">2024-11-27T11:21: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ZOTERO_PREF_1">
    <vt:lpwstr>&lt;data data-version="3" zotero-version="6.0.36"&gt;&lt;session id="VMJyxsBo"/&gt;&lt;style id="http://www.zotero.org/styles/elsevier-harvard" hasBibliography="1" bibliographyStyleHasBeenSet="1"/&gt;&lt;prefs&gt;&lt;pref name="fieldType" value="Field"/&gt;&lt;/prefs&gt;&lt;/data&gt;</vt:lpwstr>
  </property>
</Properties>
</file>